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01F09" w14:textId="38033061" w:rsidR="003D7D5B" w:rsidRPr="00B8125E" w:rsidRDefault="003D7D5B" w:rsidP="003D7D5B">
      <w:pPr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32"/>
          <w:szCs w:val="24"/>
          <w:lang w:val="en-US"/>
        </w:rPr>
        <w:t>Supplementary tables</w:t>
      </w:r>
    </w:p>
    <w:p w14:paraId="142A2AD5" w14:textId="77777777" w:rsidR="003D7D5B" w:rsidRPr="00B8125E" w:rsidRDefault="003D7D5B" w:rsidP="00F062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rPr>
          <w:rFonts w:ascii="Times New Roman" w:hAnsi="Times New Roman" w:cs="Times New Roman"/>
          <w:b/>
          <w:lang w:val="en-US"/>
        </w:rPr>
      </w:pPr>
    </w:p>
    <w:p w14:paraId="6FE32EE9" w14:textId="3053AD72" w:rsidR="00F062AF" w:rsidRPr="00B8125E" w:rsidRDefault="00F062AF" w:rsidP="00F062A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</w:tabs>
        <w:rPr>
          <w:rFonts w:ascii="Times New Roman" w:hAnsi="Times New Roman" w:cs="Times New Roman"/>
          <w:sz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EE2B8C" w:rsidRPr="00B8125E">
        <w:rPr>
          <w:rFonts w:ascii="Times New Roman" w:hAnsi="Times New Roman" w:cs="Times New Roman"/>
          <w:b/>
          <w:sz w:val="24"/>
          <w:lang w:val="en-US"/>
        </w:rPr>
        <w:t xml:space="preserve">1. </w:t>
      </w:r>
      <w:r w:rsidR="00EE2B8C" w:rsidRPr="00B8125E">
        <w:rPr>
          <w:rFonts w:ascii="Times New Roman" w:hAnsi="Times New Roman" w:cs="Times New Roman"/>
          <w:sz w:val="24"/>
          <w:lang w:val="en-US"/>
        </w:rPr>
        <w:t>Donor characteristics</w:t>
      </w:r>
      <w:r w:rsidR="0050646B" w:rsidRPr="00B8125E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Onopgemaaktetabel2"/>
        <w:tblW w:w="14004" w:type="dxa"/>
        <w:jc w:val="center"/>
        <w:tblLayout w:type="fixed"/>
        <w:tblLook w:val="04A0" w:firstRow="1" w:lastRow="0" w:firstColumn="1" w:lastColumn="0" w:noHBand="0" w:noVBand="1"/>
      </w:tblPr>
      <w:tblGrid>
        <w:gridCol w:w="951"/>
        <w:gridCol w:w="950"/>
        <w:gridCol w:w="683"/>
        <w:gridCol w:w="1085"/>
        <w:gridCol w:w="950"/>
        <w:gridCol w:w="683"/>
        <w:gridCol w:w="1085"/>
        <w:gridCol w:w="816"/>
        <w:gridCol w:w="950"/>
        <w:gridCol w:w="1284"/>
        <w:gridCol w:w="683"/>
        <w:gridCol w:w="683"/>
        <w:gridCol w:w="683"/>
        <w:gridCol w:w="950"/>
        <w:gridCol w:w="650"/>
        <w:gridCol w:w="918"/>
      </w:tblGrid>
      <w:tr w:rsidR="00B8125E" w:rsidRPr="00B8125E" w14:paraId="2422C904" w14:textId="77777777" w:rsidTr="00F42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vAlign w:val="center"/>
          </w:tcPr>
          <w:p w14:paraId="3705E6C0" w14:textId="199A89E2" w:rsidR="00E94C62" w:rsidRPr="00B8125E" w:rsidRDefault="00E94C62" w:rsidP="00F422A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Donor ID #</w:t>
            </w:r>
          </w:p>
        </w:tc>
        <w:tc>
          <w:tcPr>
            <w:tcW w:w="950" w:type="dxa"/>
            <w:vAlign w:val="center"/>
          </w:tcPr>
          <w:p w14:paraId="37D68D7C" w14:textId="2D8734EB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Clinical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diagnosis</w:t>
            </w:r>
          </w:p>
        </w:tc>
        <w:tc>
          <w:tcPr>
            <w:tcW w:w="683" w:type="dxa"/>
            <w:vAlign w:val="center"/>
          </w:tcPr>
          <w:p w14:paraId="3CFEA5DD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1085" w:type="dxa"/>
            <w:vAlign w:val="center"/>
          </w:tcPr>
          <w:p w14:paraId="102DE4A2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ge at diagnosis (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years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0" w:type="dxa"/>
            <w:vAlign w:val="center"/>
          </w:tcPr>
          <w:p w14:paraId="4BA8CA0E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Disease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duration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years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83" w:type="dxa"/>
            <w:vAlign w:val="center"/>
          </w:tcPr>
          <w:p w14:paraId="255C6590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CDR</w:t>
            </w:r>
          </w:p>
        </w:tc>
        <w:tc>
          <w:tcPr>
            <w:tcW w:w="1085" w:type="dxa"/>
            <w:vAlign w:val="center"/>
          </w:tcPr>
          <w:p w14:paraId="64B0FD0F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POE genotype</w:t>
            </w:r>
          </w:p>
        </w:tc>
        <w:tc>
          <w:tcPr>
            <w:tcW w:w="816" w:type="dxa"/>
            <w:vAlign w:val="center"/>
          </w:tcPr>
          <w:p w14:paraId="74E907AE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 xml:space="preserve">Age at 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death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years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50" w:type="dxa"/>
            <w:vAlign w:val="center"/>
          </w:tcPr>
          <w:p w14:paraId="2AD8993F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PMD</w:t>
            </w:r>
          </w:p>
          <w:p w14:paraId="527BC341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hr:min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84" w:type="dxa"/>
            <w:vAlign w:val="center"/>
          </w:tcPr>
          <w:p w14:paraId="70FE6562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Cause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death</w:t>
            </w:r>
            <w:proofErr w:type="spellEnd"/>
          </w:p>
        </w:tc>
        <w:tc>
          <w:tcPr>
            <w:tcW w:w="683" w:type="dxa"/>
            <w:vAlign w:val="center"/>
          </w:tcPr>
          <w:p w14:paraId="23D416EC" w14:textId="617687F2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Thal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phase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B812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Thal&lt;/Author&gt;&lt;Year&gt;2002&lt;/Year&gt;&lt;RecNum&gt;8&lt;/RecNum&gt;&lt;DisplayText&gt;&lt;style face="superscript"&gt;1&lt;/style&gt;&lt;/DisplayText&gt;&lt;record&gt;&lt;rec-number&gt;8&lt;/rec-number&gt;&lt;foreign-keys&gt;&lt;key app="EN" db-id="xxp00ppvuz292le5exbpffataras9xtdwtdf" timestamp="1694073398"&gt;8&lt;/key&gt;&lt;/foreign-keys&gt;&lt;ref-type name="Journal Article"&gt;17&lt;/ref-type&gt;&lt;contributors&gt;&lt;authors&gt;&lt;author&gt;Thal, D. R.&lt;/author&gt;&lt;author&gt;Rub, U.&lt;/author&gt;&lt;author&gt;Orantes, M.&lt;/author&gt;&lt;author&gt;Braak, H.&lt;/author&gt;&lt;/authors&gt;&lt;/contributors&gt;&lt;auth-address&gt;Department of Anatomy, J. W. Goethe University, Frankfurt am Main, Germany. Dietmar.Thal@uni-bonn.de&lt;/auth-address&gt;&lt;titles&gt;&lt;title&gt;Phases of A beta-deposition in the human brain and its relevance for the development of AD&lt;/title&gt;&lt;secondary-title&gt;Neurology&lt;/secondary-title&gt;&lt;/titles&gt;&lt;periodical&gt;&lt;full-title&gt;Neurology&lt;/full-title&gt;&lt;/periodical&gt;&lt;pages&gt;1791-800&lt;/pages&gt;&lt;volume&gt;58&lt;/volume&gt;&lt;number&gt;12&lt;/number&gt;&lt;keywords&gt;&lt;keyword&gt;Adult&lt;/keyword&gt;&lt;keyword&gt;Aged&lt;/keyword&gt;&lt;keyword&gt;Aged, 80 and over&lt;/keyword&gt;&lt;keyword&gt;Alzheimer Disease/*etiology/*metabolism/pathology&lt;/keyword&gt;&lt;keyword&gt;Amyloid beta-Peptides/biosynthesis/*metabolism&lt;/keyword&gt;&lt;keyword&gt;Brain/*metabolism/*pathology&lt;/keyword&gt;&lt;keyword&gt;Female&lt;/keyword&gt;&lt;keyword&gt;Humans&lt;/keyword&gt;&lt;keyword&gt;Male&lt;/keyword&gt;&lt;keyword&gt;Middle Aged&lt;/keyword&gt;&lt;keyword&gt;Models, Neurological&lt;/keyword&gt;&lt;keyword&gt;Statistics, Nonparametric&lt;/keyword&gt;&lt;/keywords&gt;&lt;dates&gt;&lt;year&gt;2002&lt;/year&gt;&lt;pub-dates&gt;&lt;date&gt;Jun 25&lt;/date&gt;&lt;/pub-dates&gt;&lt;/dates&gt;&lt;isbn&gt;0028-3878 (Print)&amp;#xD;0028-3878 (Linking)&lt;/isbn&gt;&lt;accession-num&gt;12084879&lt;/accession-num&gt;&lt;urls&gt;&lt;related-urls&gt;&lt;url&gt;https://www.ncbi.nlm.nih.gov/pubmed/12084879&lt;/url&gt;&lt;/related-urls&gt;&lt;/urls&gt;&lt;electronic-resource-num&gt;10.1212/wnl.58.12.1791&lt;/electronic-resource-num&gt;&lt;remote-database-name&gt;Medline&lt;/remote-database-name&gt;&lt;remote-database-provider&gt;NLM&lt;/remote-database-provider&gt;&lt;/record&gt;&lt;/Cite&gt;&lt;/EndNote&gt;</w:instrTex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8125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683" w:type="dxa"/>
            <w:vAlign w:val="center"/>
          </w:tcPr>
          <w:p w14:paraId="1A801668" w14:textId="1DF88EC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Braak NFT stage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B812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raak&lt;/Author&gt;&lt;Year&gt;2006&lt;/Year&gt;&lt;RecNum&gt;5&lt;/RecNum&gt;&lt;DisplayText&gt;&lt;style face="superscript"&gt;2&lt;/style&gt;&lt;/DisplayText&gt;&lt;record&gt;&lt;rec-number&gt;5&lt;/rec-number&gt;&lt;foreign-keys&gt;&lt;key app="EN" db-id="xxp00ppvuz292le5exbpffataras9xtdwtdf" timestamp="1694073293"&gt;5&lt;/key&gt;&lt;/foreign-keys&gt;&lt;ref-type name="Journal Article"&gt;17&lt;/ref-type&gt;&lt;contributors&gt;&lt;authors&gt;&lt;author&gt;Braak, H.&lt;/author&gt;&lt;author&gt;Alafuzoff, I.&lt;/author&gt;&lt;author&gt;Arzberger, T.&lt;/author&gt;&lt;author&gt;Kretzschmar, H.&lt;/author&gt;&lt;author&gt;Del Tredici, K.&lt;/author&gt;&lt;/authors&gt;&lt;/contributors&gt;&lt;auth-address&gt;Institute for Clinical Neuroanatomy, J.W. Goethe University Clinic, Theodor Stern Kai 7, 60590 Frankfurt/Main, Germany. Braak@em.uni-frankfurt.de&lt;/auth-address&gt;&lt;titles&gt;&lt;title&gt;Staging of Alzheimer disease-associated neurofibrillary pathology using paraffin sections and immunocytochemistry&lt;/title&gt;&lt;secondary-title&gt;Acta Neuropathol&lt;/secondary-title&gt;&lt;/titles&gt;&lt;periodical&gt;&lt;full-title&gt;Acta Neuropathol&lt;/full-title&gt;&lt;/periodical&gt;&lt;pages&gt;389-404&lt;/pages&gt;&lt;volume&gt;112&lt;/volume&gt;&lt;number&gt;4&lt;/number&gt;&lt;edition&gt;20060812&lt;/edition&gt;&lt;keywords&gt;&lt;keyword&gt;Alzheimer Disease/metabolism/*pathology&lt;/keyword&gt;&lt;keyword&gt;Amyloid beta-Peptides/metabolism&lt;/keyword&gt;&lt;keyword&gt;*Disease Progression&lt;/keyword&gt;&lt;keyword&gt;Humans&lt;/keyword&gt;&lt;keyword&gt;Immunohistochemistry/*methods&lt;/keyword&gt;&lt;keyword&gt;Neurofibrillary Tangles/metabolism/*pathology&lt;/keyword&gt;&lt;keyword&gt;Paraffin Embedding/*methods&lt;/keyword&gt;&lt;keyword&gt;Tissue Fixation/methods&lt;/keyword&gt;&lt;keyword&gt;tau Proteins/metabolism&lt;/keyword&gt;&lt;/keywords&gt;&lt;dates&gt;&lt;year&gt;2006&lt;/year&gt;&lt;pub-dates&gt;&lt;date&gt;Oct&lt;/date&gt;&lt;/pub-dates&gt;&lt;/dates&gt;&lt;isbn&gt;0001-6322 (Print)&amp;#xD;1432-0533 (Electronic)&amp;#xD;0001-6322 (Linking)&lt;/isbn&gt;&lt;accession-num&gt;16906426&lt;/accession-num&gt;&lt;urls&gt;&lt;related-urls&gt;&lt;url&gt;https://www.ncbi.nlm.nih.gov/pubmed/16906426&lt;/url&gt;&lt;/related-urls&gt;&lt;/urls&gt;&lt;custom2&gt;PMC3906709&lt;/custom2&gt;&lt;electronic-resource-num&gt;10.1007/s00401-006-0127-z&lt;/electronic-resource-num&gt;&lt;remote-database-name&gt;Medline&lt;/remote-database-name&gt;&lt;remote-database-provider&gt;NLM&lt;/remote-database-provider&gt;&lt;/record&gt;&lt;/Cite&gt;&lt;/EndNote&gt;</w:instrTex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8125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2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683" w:type="dxa"/>
            <w:vAlign w:val="center"/>
          </w:tcPr>
          <w:p w14:paraId="3EE84FE0" w14:textId="07A587E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Braak LB stage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Pr="00B8125E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Braak&lt;/Author&gt;&lt;Year&gt;2003&lt;/Year&gt;&lt;RecNum&gt;6&lt;/RecNum&gt;&lt;DisplayText&gt;&lt;style face="superscript"&gt;3&lt;/style&gt;&lt;/DisplayText&gt;&lt;record&gt;&lt;rec-number&gt;6&lt;/rec-number&gt;&lt;foreign-keys&gt;&lt;key app="EN" db-id="xxp00ppvuz292le5exbpffataras9xtdwtdf" timestamp="1694073327"&gt;6&lt;/key&gt;&lt;/foreign-keys&gt;&lt;ref-type name="Journal Article"&gt;17&lt;/ref-type&gt;&lt;contributors&gt;&lt;authors&gt;&lt;author&gt;Braak, H.&lt;/author&gt;&lt;author&gt;Del Tredici, K.&lt;/author&gt;&lt;author&gt;Rub, U.&lt;/author&gt;&lt;author&gt;de Vos, R. A.&lt;/author&gt;&lt;author&gt;Jansen Steur, E. N.&lt;/author&gt;&lt;author&gt;Braak, E.&lt;/author&gt;&lt;/authors&gt;&lt;/contributors&gt;&lt;auth-address&gt;Department of Clinical Neuroanatomy, J.W. Goethe University, Theodor Stern Kai 7, D-60590 Frankfurt/Main, Germany. Braak@em.uni-frankfurt.de&lt;/auth-address&gt;&lt;titles&gt;&lt;title&gt;Staging of brain pathology related to sporadic Parkinson&amp;apos;s disease&lt;/title&gt;&lt;secondary-title&gt;Neurobiol Aging&lt;/secondary-title&gt;&lt;/titles&gt;&lt;periodical&gt;&lt;full-title&gt;Neurobiol Aging&lt;/full-title&gt;&lt;/periodical&gt;&lt;pages&gt;197-211&lt;/pages&gt;&lt;volume&gt;24&lt;/volume&gt;&lt;number&gt;2&lt;/number&gt;&lt;keywords&gt;&lt;keyword&gt;Aged&lt;/keyword&gt;&lt;keyword&gt;Aged, 80 and over&lt;/keyword&gt;&lt;keyword&gt;Brain/*pathology&lt;/keyword&gt;&lt;keyword&gt;Female&lt;/keyword&gt;&lt;keyword&gt;Humans&lt;/keyword&gt;&lt;keyword&gt;Lewy Bodies/pathology&lt;/keyword&gt;&lt;keyword&gt;Lewy Body Disease/pathology&lt;/keyword&gt;&lt;keyword&gt;Male&lt;/keyword&gt;&lt;keyword&gt;Medulla Oblongata/pathology&lt;/keyword&gt;&lt;keyword&gt;Neocortex/pathology&lt;/keyword&gt;&lt;keyword&gt;Parkinson Disease/*pathology&lt;/keyword&gt;&lt;keyword&gt;Temporal Lobe/pathology&lt;/keyword&gt;&lt;/keywords&gt;&lt;dates&gt;&lt;year&gt;2003&lt;/year&gt;&lt;pub-dates&gt;&lt;date&gt;Mar-Apr&lt;/date&gt;&lt;/pub-dates&gt;&lt;/dates&gt;&lt;isbn&gt;0197-4580 (Print)&amp;#xD;0197-4580 (Linking)&lt;/isbn&gt;&lt;accession-num&gt;12498954&lt;/accession-num&gt;&lt;urls&gt;&lt;related-urls&gt;&lt;url&gt;https://www.ncbi.nlm.nih.gov/pubmed/12498954&lt;/url&gt;&lt;/related-urls&gt;&lt;/urls&gt;&lt;electronic-resource-num&gt;10.1016/s0197-4580(02)00065-9&lt;/electronic-resource-num&gt;&lt;remote-database-name&gt;Medline&lt;/remote-database-name&gt;&lt;remote-database-provider&gt;NLM&lt;/remote-database-provider&gt;&lt;/record&gt;&lt;/Cite&gt;&lt;/EndNote&gt;</w:instrTex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8125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3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950" w:type="dxa"/>
            <w:vAlign w:val="center"/>
          </w:tcPr>
          <w:p w14:paraId="714D11C6" w14:textId="52EB3844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BC score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50aW5lPC9BdXRob3I+PFllYXI+MjAxMjwvWWVhcj48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B8125E">
              <w:rPr>
                <w:rFonts w:ascii="Times New Roman" w:hAnsi="Times New Roman"/>
                <w:sz w:val="18"/>
                <w:szCs w:val="18"/>
              </w:rPr>
              <w:instrText xml:space="preserve"> ADDIN EN.CITE </w:instrTex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begin">
                <w:fldData xml:space="preserve">PEVuZE5vdGU+PENpdGU+PEF1dGhvcj5Nb250aW5lPC9BdXRob3I+PFllYXI+MjAxMjwvWWVhcj48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</w:fldData>
              </w:fldChar>
            </w:r>
            <w:r w:rsidRPr="00B8125E">
              <w:rPr>
                <w:rFonts w:ascii="Times New Roman" w:hAnsi="Times New Roman"/>
                <w:sz w:val="18"/>
                <w:szCs w:val="18"/>
              </w:rPr>
              <w:instrText xml:space="preserve"> ADDIN EN.CITE.DATA </w:instrText>
            </w:r>
            <w:r w:rsidRPr="00B8125E">
              <w:rPr>
                <w:rFonts w:ascii="Times New Roman" w:hAnsi="Times New Roman"/>
                <w:sz w:val="18"/>
                <w:szCs w:val="18"/>
              </w:rPr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end"/>
            </w:r>
            <w:r w:rsidRPr="00B8125E">
              <w:rPr>
                <w:rFonts w:ascii="Times New Roman" w:hAnsi="Times New Roman"/>
                <w:sz w:val="18"/>
                <w:szCs w:val="18"/>
              </w:rPr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Pr="00B8125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4</w:t>
            </w:r>
            <w:r w:rsidRPr="00B8125E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650" w:type="dxa"/>
            <w:vAlign w:val="center"/>
          </w:tcPr>
          <w:p w14:paraId="34AFCB1F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CAA type</w:t>
            </w:r>
          </w:p>
        </w:tc>
        <w:tc>
          <w:tcPr>
            <w:tcW w:w="918" w:type="dxa"/>
            <w:vAlign w:val="center"/>
          </w:tcPr>
          <w:p w14:paraId="57103735" w14:textId="77777777" w:rsidR="00E94C62" w:rsidRPr="00B8125E" w:rsidRDefault="00E94C62" w:rsidP="00A862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LATE stage</w:t>
            </w:r>
          </w:p>
        </w:tc>
      </w:tr>
      <w:tr w:rsidR="00B8125E" w:rsidRPr="00B8125E" w14:paraId="06413662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4DBF1D60" w14:textId="77777777" w:rsidR="00E94C62" w:rsidRPr="00B8125E" w:rsidRDefault="00E94C62" w:rsidP="00A4708E">
            <w:pPr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3053" w:type="dxa"/>
            <w:gridSpan w:val="15"/>
            <w:vAlign w:val="center"/>
          </w:tcPr>
          <w:p w14:paraId="23E794B9" w14:textId="7872233F" w:rsidR="00E94C62" w:rsidRPr="00B8125E" w:rsidRDefault="00E94C62" w:rsidP="00A47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ONTROLS</w:t>
            </w:r>
          </w:p>
        </w:tc>
      </w:tr>
      <w:tr w:rsidR="00B8125E" w:rsidRPr="00B8125E" w14:paraId="545CB3B9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4457DB91" w14:textId="58A86C15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0" w:type="dxa"/>
            <w:vAlign w:val="center"/>
          </w:tcPr>
          <w:p w14:paraId="2FEC7FC2" w14:textId="37D6BE86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1EEE0A73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2D13908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629B7D94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022D7302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24A1B7D8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6B16A213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950" w:type="dxa"/>
            <w:vAlign w:val="center"/>
          </w:tcPr>
          <w:p w14:paraId="5E54A41E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30</w:t>
            </w:r>
          </w:p>
        </w:tc>
        <w:tc>
          <w:tcPr>
            <w:tcW w:w="1284" w:type="dxa"/>
            <w:vAlign w:val="center"/>
          </w:tcPr>
          <w:p w14:paraId="7028FE6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59B4A43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020BDA19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1BBAB2F2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46FBAC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2D5DD62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03EDC9A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1783B3C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050CFCB6" w14:textId="50473852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0" w:type="dxa"/>
            <w:vAlign w:val="center"/>
          </w:tcPr>
          <w:p w14:paraId="3B7EAE26" w14:textId="798F2F0D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05EBBBA7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3F8AB2F6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4700512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7236DB9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3D937BE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5E047E51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0" w:type="dxa"/>
            <w:vAlign w:val="center"/>
          </w:tcPr>
          <w:p w14:paraId="6D6ED4DF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10</w:t>
            </w:r>
          </w:p>
        </w:tc>
        <w:tc>
          <w:tcPr>
            <w:tcW w:w="1284" w:type="dxa"/>
            <w:vAlign w:val="center"/>
          </w:tcPr>
          <w:p w14:paraId="4FE95AF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7F4C95B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3817EDA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09045891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06C657B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0B0C0</w:t>
            </w:r>
          </w:p>
        </w:tc>
        <w:tc>
          <w:tcPr>
            <w:tcW w:w="650" w:type="dxa"/>
            <w:vAlign w:val="center"/>
          </w:tcPr>
          <w:p w14:paraId="021EF0CE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7808B79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2AF01927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B6C4C67" w14:textId="574881B2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0" w:type="dxa"/>
            <w:vAlign w:val="center"/>
          </w:tcPr>
          <w:p w14:paraId="19E93278" w14:textId="5E4796AD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2241DC38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53AA13C7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3EC5A56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3F67B178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081019E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6CBE1CB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950" w:type="dxa"/>
            <w:vAlign w:val="center"/>
          </w:tcPr>
          <w:p w14:paraId="5461617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0:30</w:t>
            </w:r>
          </w:p>
        </w:tc>
        <w:tc>
          <w:tcPr>
            <w:tcW w:w="1284" w:type="dxa"/>
            <w:vAlign w:val="center"/>
          </w:tcPr>
          <w:p w14:paraId="36E5E8B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683" w:type="dxa"/>
            <w:vAlign w:val="center"/>
          </w:tcPr>
          <w:p w14:paraId="75DD022F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3AA9BED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1D0AD1A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431A29E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5DC6067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10F1E523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C8727CC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A3105E0" w14:textId="13A476B0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50" w:type="dxa"/>
            <w:vAlign w:val="center"/>
          </w:tcPr>
          <w:p w14:paraId="540EEDFF" w14:textId="04BBF84B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5BCD386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6AF90541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6E4B7FE7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6176B355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21CAABCE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772DD53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950" w:type="dxa"/>
            <w:vAlign w:val="center"/>
          </w:tcPr>
          <w:p w14:paraId="3458FDCA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9:22</w:t>
            </w:r>
          </w:p>
        </w:tc>
        <w:tc>
          <w:tcPr>
            <w:tcW w:w="1284" w:type="dxa"/>
            <w:vAlign w:val="center"/>
          </w:tcPr>
          <w:p w14:paraId="550CF66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5B6B83CD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46AC3B25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5865D4F4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5A77EAA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15B31A6D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130972D6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5C3BEFF7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A584348" w14:textId="2769FC6E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0" w:type="dxa"/>
            <w:vAlign w:val="center"/>
          </w:tcPr>
          <w:p w14:paraId="076204BF" w14:textId="05BB37CC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565CC37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3FC483C7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71003C5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3116ACC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4DEFB898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008978B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6</w:t>
            </w:r>
          </w:p>
        </w:tc>
        <w:tc>
          <w:tcPr>
            <w:tcW w:w="950" w:type="dxa"/>
            <w:vAlign w:val="center"/>
          </w:tcPr>
          <w:p w14:paraId="34E7A6C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7:50</w:t>
            </w:r>
          </w:p>
        </w:tc>
        <w:tc>
          <w:tcPr>
            <w:tcW w:w="1284" w:type="dxa"/>
            <w:vAlign w:val="center"/>
          </w:tcPr>
          <w:p w14:paraId="35F59B33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03DBA744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1CAC9BB2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24DDB3C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84701B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071A495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167D33E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F890DD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2C9EE4DD" w14:textId="2805CE2C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0" w:type="dxa"/>
            <w:vAlign w:val="center"/>
          </w:tcPr>
          <w:p w14:paraId="6080EC56" w14:textId="271A0783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4CF7889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4F40088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66943706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5F0FD76A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7DC7EF7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7A3AD95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50" w:type="dxa"/>
            <w:vAlign w:val="center"/>
          </w:tcPr>
          <w:p w14:paraId="3EB1878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10</w:t>
            </w:r>
          </w:p>
        </w:tc>
        <w:tc>
          <w:tcPr>
            <w:tcW w:w="1284" w:type="dxa"/>
            <w:vAlign w:val="center"/>
          </w:tcPr>
          <w:p w14:paraId="3BA9D9B4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Liver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cirrhosis</w:t>
            </w:r>
            <w:proofErr w:type="spellEnd"/>
          </w:p>
        </w:tc>
        <w:tc>
          <w:tcPr>
            <w:tcW w:w="683" w:type="dxa"/>
            <w:vAlign w:val="center"/>
          </w:tcPr>
          <w:p w14:paraId="26E3031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6DFA949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4122919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638EF27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313B911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55393A9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7AA9A172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D488039" w14:textId="01C32908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0" w:type="dxa"/>
            <w:vAlign w:val="center"/>
          </w:tcPr>
          <w:p w14:paraId="40D725BD" w14:textId="66BEB592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18CFA3CC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70CB7E4E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49B9753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6AD1A03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06FBEF1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816" w:type="dxa"/>
            <w:vAlign w:val="center"/>
          </w:tcPr>
          <w:p w14:paraId="0A0F228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950" w:type="dxa"/>
            <w:vAlign w:val="center"/>
          </w:tcPr>
          <w:p w14:paraId="01ACC6E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9:50</w:t>
            </w:r>
          </w:p>
        </w:tc>
        <w:tc>
          <w:tcPr>
            <w:tcW w:w="1284" w:type="dxa"/>
            <w:vAlign w:val="center"/>
          </w:tcPr>
          <w:p w14:paraId="5C582DD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03EDA00E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4E21FADF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08A22949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0169B0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0C0</w:t>
            </w:r>
          </w:p>
        </w:tc>
        <w:tc>
          <w:tcPr>
            <w:tcW w:w="650" w:type="dxa"/>
            <w:vAlign w:val="center"/>
          </w:tcPr>
          <w:p w14:paraId="0E47312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5C350FB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638295B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4505EB31" w14:textId="3709D07A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50" w:type="dxa"/>
            <w:vAlign w:val="center"/>
          </w:tcPr>
          <w:p w14:paraId="136B0989" w14:textId="216BF0E9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0C597E60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6051E5CA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40E96A1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55971FC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21AA52E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1E3B6AA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950" w:type="dxa"/>
            <w:vAlign w:val="center"/>
          </w:tcPr>
          <w:p w14:paraId="6877FA8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7:20</w:t>
            </w:r>
          </w:p>
        </w:tc>
        <w:tc>
          <w:tcPr>
            <w:tcW w:w="1284" w:type="dxa"/>
            <w:vAlign w:val="center"/>
          </w:tcPr>
          <w:p w14:paraId="5DD3407F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Heart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failure</w:t>
            </w:r>
          </w:p>
        </w:tc>
        <w:tc>
          <w:tcPr>
            <w:tcW w:w="683" w:type="dxa"/>
            <w:vAlign w:val="center"/>
          </w:tcPr>
          <w:p w14:paraId="28864056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415EED0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71B8BBF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7103EC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0B0C0</w:t>
            </w:r>
          </w:p>
        </w:tc>
        <w:tc>
          <w:tcPr>
            <w:tcW w:w="650" w:type="dxa"/>
            <w:vAlign w:val="center"/>
          </w:tcPr>
          <w:p w14:paraId="254489B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516336BF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46EC95E4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5769C3CA" w14:textId="0E8FB77C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0" w:type="dxa"/>
            <w:vAlign w:val="center"/>
          </w:tcPr>
          <w:p w14:paraId="060F93F4" w14:textId="0F1C9AC2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1EABAA8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3AB9709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7721BE4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648E819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4A0D593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7D255086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950" w:type="dxa"/>
            <w:vAlign w:val="center"/>
          </w:tcPr>
          <w:p w14:paraId="1B8F1CF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00</w:t>
            </w:r>
          </w:p>
        </w:tc>
        <w:tc>
          <w:tcPr>
            <w:tcW w:w="1284" w:type="dxa"/>
            <w:vAlign w:val="center"/>
          </w:tcPr>
          <w:p w14:paraId="5C56118E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2C445EBE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55F36887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75FDE426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28266F3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6585F3C9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5EE65F8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13536007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7267A2E" w14:textId="2DC08A9A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950" w:type="dxa"/>
            <w:vAlign w:val="center"/>
          </w:tcPr>
          <w:p w14:paraId="77FCE0AA" w14:textId="0F8908E2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3B43D27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33EE110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4F10CFD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5301C305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05A369D7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69201A7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950" w:type="dxa"/>
            <w:vAlign w:val="center"/>
          </w:tcPr>
          <w:p w14:paraId="0FA464B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1:25</w:t>
            </w:r>
          </w:p>
        </w:tc>
        <w:tc>
          <w:tcPr>
            <w:tcW w:w="1284" w:type="dxa"/>
            <w:vAlign w:val="center"/>
          </w:tcPr>
          <w:p w14:paraId="30B92C6E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Pneumonia</w:t>
            </w:r>
            <w:proofErr w:type="spellEnd"/>
          </w:p>
        </w:tc>
        <w:tc>
          <w:tcPr>
            <w:tcW w:w="683" w:type="dxa"/>
            <w:vAlign w:val="center"/>
          </w:tcPr>
          <w:p w14:paraId="3A44AE7B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77E66771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5D1B542F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7C796BE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592DA581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47333A60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17C53BA5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66B9533" w14:textId="51132A9E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50" w:type="dxa"/>
            <w:vAlign w:val="center"/>
          </w:tcPr>
          <w:p w14:paraId="526D024D" w14:textId="3A29F36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3AFE1C04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418594C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3CAA6406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6FCC151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035113AF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586CC04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950" w:type="dxa"/>
            <w:vAlign w:val="center"/>
          </w:tcPr>
          <w:p w14:paraId="5F18EA8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0:00</w:t>
            </w:r>
          </w:p>
        </w:tc>
        <w:tc>
          <w:tcPr>
            <w:tcW w:w="1284" w:type="dxa"/>
            <w:vAlign w:val="center"/>
          </w:tcPr>
          <w:p w14:paraId="59EA87F3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683" w:type="dxa"/>
            <w:vAlign w:val="center"/>
          </w:tcPr>
          <w:p w14:paraId="36457E0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23018D65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0D9A18E9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0" w:type="dxa"/>
            <w:vAlign w:val="center"/>
          </w:tcPr>
          <w:p w14:paraId="6BBA657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68D3FA6B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273AD9E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0469B7C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32ED77B" w14:textId="094D457F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950" w:type="dxa"/>
            <w:vAlign w:val="center"/>
          </w:tcPr>
          <w:p w14:paraId="555E57BA" w14:textId="1847BD1E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1F58584F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1B408B1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1624DAA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1EE43432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33B3369C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7D42CD5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950" w:type="dxa"/>
            <w:vAlign w:val="center"/>
          </w:tcPr>
          <w:p w14:paraId="06CC9E8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10</w:t>
            </w:r>
          </w:p>
        </w:tc>
        <w:tc>
          <w:tcPr>
            <w:tcW w:w="1284" w:type="dxa"/>
            <w:vAlign w:val="center"/>
          </w:tcPr>
          <w:p w14:paraId="72EAA118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1608BA43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67DE4B05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83" w:type="dxa"/>
            <w:vAlign w:val="center"/>
          </w:tcPr>
          <w:p w14:paraId="55F0DEE0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14A30BF9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0B0C0</w:t>
            </w:r>
          </w:p>
        </w:tc>
        <w:tc>
          <w:tcPr>
            <w:tcW w:w="650" w:type="dxa"/>
            <w:vAlign w:val="center"/>
          </w:tcPr>
          <w:p w14:paraId="4E0F05B4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315AB7B6" w14:textId="77777777" w:rsidR="00E94C62" w:rsidRPr="00B8125E" w:rsidRDefault="00E94C62" w:rsidP="004A43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51765752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23E728F0" w14:textId="32DF0DEA" w:rsidR="00E94C62" w:rsidRPr="00B8125E" w:rsidRDefault="00E94C62" w:rsidP="004A43F2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0" w:type="dxa"/>
            <w:vAlign w:val="center"/>
          </w:tcPr>
          <w:p w14:paraId="1762FD7A" w14:textId="070D4A4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TRL</w:t>
            </w:r>
          </w:p>
        </w:tc>
        <w:tc>
          <w:tcPr>
            <w:tcW w:w="683" w:type="dxa"/>
            <w:vAlign w:val="center"/>
          </w:tcPr>
          <w:p w14:paraId="4BA2EA3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43FF2E78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2FA6952D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83" w:type="dxa"/>
            <w:vAlign w:val="center"/>
          </w:tcPr>
          <w:p w14:paraId="24B5A230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1085" w:type="dxa"/>
            <w:vAlign w:val="center"/>
          </w:tcPr>
          <w:p w14:paraId="671BBFCF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2E9A672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950" w:type="dxa"/>
            <w:vAlign w:val="center"/>
          </w:tcPr>
          <w:p w14:paraId="74732B49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6:50</w:t>
            </w:r>
          </w:p>
        </w:tc>
        <w:tc>
          <w:tcPr>
            <w:tcW w:w="1284" w:type="dxa"/>
            <w:vAlign w:val="center"/>
          </w:tcPr>
          <w:p w14:paraId="0150889C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Lung</w:t>
            </w:r>
            <w:proofErr w:type="spellEnd"/>
            <w:r w:rsidRPr="00B8125E">
              <w:rPr>
                <w:rFonts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683" w:type="dxa"/>
            <w:vAlign w:val="center"/>
          </w:tcPr>
          <w:p w14:paraId="2881F95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1D465EB6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2FAC2E2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7B7282CC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A1B1C0</w:t>
            </w:r>
          </w:p>
        </w:tc>
        <w:tc>
          <w:tcPr>
            <w:tcW w:w="650" w:type="dxa"/>
            <w:vAlign w:val="center"/>
          </w:tcPr>
          <w:p w14:paraId="7310D201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675560FA" w14:textId="77777777" w:rsidR="00E94C62" w:rsidRPr="00B8125E" w:rsidRDefault="00E94C62" w:rsidP="004A43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8692F25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72D48E2" w14:textId="77777777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950" w:type="dxa"/>
            <w:vAlign w:val="center"/>
          </w:tcPr>
          <w:p w14:paraId="3BFF880F" w14:textId="761A39EE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D</w:t>
            </w:r>
          </w:p>
        </w:tc>
        <w:tc>
          <w:tcPr>
            <w:tcW w:w="683" w:type="dxa"/>
            <w:vAlign w:val="center"/>
          </w:tcPr>
          <w:p w14:paraId="55138BB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085" w:type="dxa"/>
            <w:vAlign w:val="center"/>
          </w:tcPr>
          <w:p w14:paraId="69E3539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950" w:type="dxa"/>
            <w:vAlign w:val="center"/>
          </w:tcPr>
          <w:p w14:paraId="510A30C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683" w:type="dxa"/>
            <w:vAlign w:val="center"/>
          </w:tcPr>
          <w:p w14:paraId="0EFE1E3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085" w:type="dxa"/>
            <w:vAlign w:val="center"/>
          </w:tcPr>
          <w:p w14:paraId="45DA926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816" w:type="dxa"/>
            <w:vAlign w:val="center"/>
          </w:tcPr>
          <w:p w14:paraId="6D2F528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950" w:type="dxa"/>
            <w:vAlign w:val="center"/>
          </w:tcPr>
          <w:p w14:paraId="4B7D1DF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1284" w:type="dxa"/>
            <w:vAlign w:val="center"/>
          </w:tcPr>
          <w:p w14:paraId="19F282C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683" w:type="dxa"/>
            <w:vAlign w:val="center"/>
          </w:tcPr>
          <w:p w14:paraId="079049D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683" w:type="dxa"/>
            <w:vAlign w:val="center"/>
          </w:tcPr>
          <w:p w14:paraId="456E6BE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683" w:type="dxa"/>
            <w:vAlign w:val="center"/>
          </w:tcPr>
          <w:p w14:paraId="382DE40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950" w:type="dxa"/>
            <w:vAlign w:val="center"/>
          </w:tcPr>
          <w:p w14:paraId="5392482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650" w:type="dxa"/>
            <w:vAlign w:val="center"/>
          </w:tcPr>
          <w:p w14:paraId="2DE69E9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</w:p>
        </w:tc>
        <w:tc>
          <w:tcPr>
            <w:tcW w:w="918" w:type="dxa"/>
            <w:vAlign w:val="center"/>
          </w:tcPr>
          <w:p w14:paraId="035ED6F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125E" w:rsidRPr="00B8125E" w14:paraId="29175322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6504C76" w14:textId="65C88312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950" w:type="dxa"/>
            <w:vAlign w:val="center"/>
          </w:tcPr>
          <w:p w14:paraId="51251067" w14:textId="4F51F5D2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15F3245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2BC6378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50" w:type="dxa"/>
            <w:vAlign w:val="center"/>
          </w:tcPr>
          <w:p w14:paraId="6E4C5383" w14:textId="7E567B91" w:rsidR="00E94C62" w:rsidRPr="00B8125E" w:rsidRDefault="00A82C69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012CA7E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085" w:type="dxa"/>
            <w:vAlign w:val="center"/>
          </w:tcPr>
          <w:p w14:paraId="2931FE3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7DF17D4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50" w:type="dxa"/>
            <w:vAlign w:val="center"/>
          </w:tcPr>
          <w:p w14:paraId="345F420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:21</w:t>
            </w:r>
          </w:p>
        </w:tc>
        <w:tc>
          <w:tcPr>
            <w:tcW w:w="1284" w:type="dxa"/>
            <w:vAlign w:val="center"/>
          </w:tcPr>
          <w:p w14:paraId="4575D2B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7FCCDF2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19A055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3CCB54D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F82702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A1677C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3AFD78F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3D40450D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C695E83" w14:textId="72ACF3F8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5</w:t>
            </w:r>
          </w:p>
        </w:tc>
        <w:tc>
          <w:tcPr>
            <w:tcW w:w="950" w:type="dxa"/>
            <w:vAlign w:val="center"/>
          </w:tcPr>
          <w:p w14:paraId="0286C534" w14:textId="2192162C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0747FF3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701576C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950" w:type="dxa"/>
            <w:vAlign w:val="center"/>
          </w:tcPr>
          <w:p w14:paraId="0279C24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141F691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140ECFB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1743EA8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950" w:type="dxa"/>
            <w:vAlign w:val="center"/>
          </w:tcPr>
          <w:p w14:paraId="23896D0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:09</w:t>
            </w:r>
          </w:p>
        </w:tc>
        <w:tc>
          <w:tcPr>
            <w:tcW w:w="1284" w:type="dxa"/>
            <w:vAlign w:val="center"/>
          </w:tcPr>
          <w:p w14:paraId="6A29590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696F15F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5A9998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3673241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7A3B3BB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4D70089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5E0692F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7A026492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80F93DF" w14:textId="741E4998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950" w:type="dxa"/>
            <w:vAlign w:val="center"/>
          </w:tcPr>
          <w:p w14:paraId="2617FBA9" w14:textId="715BC132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011E49A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01FC5B8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950" w:type="dxa"/>
            <w:vAlign w:val="center"/>
          </w:tcPr>
          <w:p w14:paraId="4950AF1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3" w:type="dxa"/>
            <w:vAlign w:val="center"/>
          </w:tcPr>
          <w:p w14:paraId="375A41F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1CA2415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17B20D9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9</w:t>
            </w:r>
          </w:p>
        </w:tc>
        <w:tc>
          <w:tcPr>
            <w:tcW w:w="950" w:type="dxa"/>
            <w:vAlign w:val="center"/>
          </w:tcPr>
          <w:p w14:paraId="24C0F37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1:33</w:t>
            </w:r>
          </w:p>
        </w:tc>
        <w:tc>
          <w:tcPr>
            <w:tcW w:w="1284" w:type="dxa"/>
            <w:vAlign w:val="center"/>
          </w:tcPr>
          <w:p w14:paraId="1947DA6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ulmonary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infection</w:t>
            </w:r>
            <w:proofErr w:type="spellEnd"/>
          </w:p>
        </w:tc>
        <w:tc>
          <w:tcPr>
            <w:tcW w:w="683" w:type="dxa"/>
            <w:vAlign w:val="center"/>
          </w:tcPr>
          <w:p w14:paraId="62C5E9C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DA6376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4CA9636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19567A1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595EBB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0380A9E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DA7952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D6D727C" w14:textId="46669091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950" w:type="dxa"/>
            <w:vAlign w:val="center"/>
          </w:tcPr>
          <w:p w14:paraId="4C9DA2B8" w14:textId="38A8C3D4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567855E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6183FEF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950" w:type="dxa"/>
            <w:vAlign w:val="center"/>
          </w:tcPr>
          <w:p w14:paraId="1FDA371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683" w:type="dxa"/>
            <w:vAlign w:val="center"/>
          </w:tcPr>
          <w:p w14:paraId="117FEE2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85" w:type="dxa"/>
            <w:vAlign w:val="center"/>
          </w:tcPr>
          <w:p w14:paraId="73E1347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21A6F70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950" w:type="dxa"/>
            <w:vAlign w:val="center"/>
          </w:tcPr>
          <w:p w14:paraId="1D5F7EC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:53</w:t>
            </w:r>
          </w:p>
        </w:tc>
        <w:tc>
          <w:tcPr>
            <w:tcW w:w="1284" w:type="dxa"/>
            <w:vAlign w:val="center"/>
          </w:tcPr>
          <w:p w14:paraId="738EFA0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110CF3A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83" w:type="dxa"/>
            <w:vAlign w:val="center"/>
          </w:tcPr>
          <w:p w14:paraId="38EC6D5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12B7F5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CC20E0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2C2</w:t>
            </w:r>
          </w:p>
        </w:tc>
        <w:tc>
          <w:tcPr>
            <w:tcW w:w="650" w:type="dxa"/>
            <w:vAlign w:val="center"/>
          </w:tcPr>
          <w:p w14:paraId="1BA18E1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1FD5F1B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AC97CD5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3CD27BF" w14:textId="06AD9712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950" w:type="dxa"/>
            <w:vAlign w:val="center"/>
          </w:tcPr>
          <w:p w14:paraId="3D92157A" w14:textId="2ACDCA0D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284EC8A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7173A41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950" w:type="dxa"/>
            <w:vAlign w:val="center"/>
          </w:tcPr>
          <w:p w14:paraId="7C6C3F1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5FBCF25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85" w:type="dxa"/>
            <w:vAlign w:val="center"/>
          </w:tcPr>
          <w:p w14:paraId="6EAA4BE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162F85C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950" w:type="dxa"/>
            <w:vAlign w:val="center"/>
          </w:tcPr>
          <w:p w14:paraId="382C3CF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:03</w:t>
            </w:r>
          </w:p>
        </w:tc>
        <w:tc>
          <w:tcPr>
            <w:tcW w:w="1284" w:type="dxa"/>
            <w:vAlign w:val="center"/>
          </w:tcPr>
          <w:p w14:paraId="142BE4D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pileptic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eizure</w:t>
            </w:r>
            <w:proofErr w:type="spellEnd"/>
          </w:p>
        </w:tc>
        <w:tc>
          <w:tcPr>
            <w:tcW w:w="683" w:type="dxa"/>
            <w:vAlign w:val="center"/>
          </w:tcPr>
          <w:p w14:paraId="2183FB2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F4769F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83" w:type="dxa"/>
            <w:vAlign w:val="center"/>
          </w:tcPr>
          <w:p w14:paraId="51B96EF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1E3D19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2C2</w:t>
            </w:r>
          </w:p>
        </w:tc>
        <w:tc>
          <w:tcPr>
            <w:tcW w:w="650" w:type="dxa"/>
            <w:vAlign w:val="center"/>
          </w:tcPr>
          <w:p w14:paraId="2BEBE34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137BADD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B8125E" w:rsidRPr="00B8125E" w14:paraId="53A8D77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57B6C7E3" w14:textId="4795F360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950" w:type="dxa"/>
            <w:vAlign w:val="center"/>
          </w:tcPr>
          <w:p w14:paraId="591F0800" w14:textId="607A87C0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1682DD1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356977B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8</w:t>
            </w:r>
          </w:p>
        </w:tc>
        <w:tc>
          <w:tcPr>
            <w:tcW w:w="950" w:type="dxa"/>
            <w:vAlign w:val="center"/>
          </w:tcPr>
          <w:p w14:paraId="2A2209E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6E2069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58244A8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034C6F1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950" w:type="dxa"/>
            <w:vAlign w:val="center"/>
          </w:tcPr>
          <w:p w14:paraId="264DBE5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:00</w:t>
            </w:r>
          </w:p>
        </w:tc>
        <w:tc>
          <w:tcPr>
            <w:tcW w:w="1284" w:type="dxa"/>
            <w:vAlign w:val="center"/>
          </w:tcPr>
          <w:p w14:paraId="0F8BB6F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Dehydration</w:t>
            </w:r>
            <w:proofErr w:type="spellEnd"/>
          </w:p>
        </w:tc>
        <w:tc>
          <w:tcPr>
            <w:tcW w:w="683" w:type="dxa"/>
            <w:vAlign w:val="center"/>
          </w:tcPr>
          <w:p w14:paraId="5101BEA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4AFC68F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505359B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28A6A69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1C51BD2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06D27A4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35FBCC6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766B3AF" w14:textId="37035F0A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950" w:type="dxa"/>
            <w:vAlign w:val="center"/>
          </w:tcPr>
          <w:p w14:paraId="49573731" w14:textId="1A1F21F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31ED3A3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74DEA9D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4</w:t>
            </w:r>
          </w:p>
        </w:tc>
        <w:tc>
          <w:tcPr>
            <w:tcW w:w="950" w:type="dxa"/>
            <w:vAlign w:val="center"/>
          </w:tcPr>
          <w:p w14:paraId="1D268BD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3" w:type="dxa"/>
            <w:vAlign w:val="center"/>
          </w:tcPr>
          <w:p w14:paraId="6ACFEFA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4629C21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4B08DAD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4</w:t>
            </w:r>
          </w:p>
        </w:tc>
        <w:tc>
          <w:tcPr>
            <w:tcW w:w="950" w:type="dxa"/>
            <w:vAlign w:val="center"/>
          </w:tcPr>
          <w:p w14:paraId="2DBFE05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:55</w:t>
            </w:r>
          </w:p>
        </w:tc>
        <w:tc>
          <w:tcPr>
            <w:tcW w:w="1284" w:type="dxa"/>
            <w:vAlign w:val="center"/>
          </w:tcPr>
          <w:p w14:paraId="350F387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08CEBD9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E4CB77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6026B64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482CAE2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75228DA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49A1E87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7CC5917B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21214641" w14:textId="1E2358DA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50" w:type="dxa"/>
            <w:vAlign w:val="center"/>
          </w:tcPr>
          <w:p w14:paraId="44060512" w14:textId="7A0807D4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35FD614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54899D2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2</w:t>
            </w:r>
          </w:p>
        </w:tc>
        <w:tc>
          <w:tcPr>
            <w:tcW w:w="950" w:type="dxa"/>
            <w:vAlign w:val="center"/>
          </w:tcPr>
          <w:p w14:paraId="3E5FFD5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0387210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720B511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37323AF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950" w:type="dxa"/>
            <w:vAlign w:val="center"/>
          </w:tcPr>
          <w:p w14:paraId="1D0BFEE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:16</w:t>
            </w:r>
          </w:p>
        </w:tc>
        <w:tc>
          <w:tcPr>
            <w:tcW w:w="1284" w:type="dxa"/>
            <w:vAlign w:val="center"/>
          </w:tcPr>
          <w:p w14:paraId="703EA51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edication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overdose</w:t>
            </w:r>
          </w:p>
        </w:tc>
        <w:tc>
          <w:tcPr>
            <w:tcW w:w="683" w:type="dxa"/>
            <w:vAlign w:val="center"/>
          </w:tcPr>
          <w:p w14:paraId="0E886D9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83" w:type="dxa"/>
            <w:vAlign w:val="center"/>
          </w:tcPr>
          <w:p w14:paraId="22E114B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83" w:type="dxa"/>
            <w:vAlign w:val="center"/>
          </w:tcPr>
          <w:p w14:paraId="2FE5A38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17BF381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2B2C2</w:t>
            </w:r>
          </w:p>
        </w:tc>
        <w:tc>
          <w:tcPr>
            <w:tcW w:w="650" w:type="dxa"/>
            <w:vAlign w:val="center"/>
          </w:tcPr>
          <w:p w14:paraId="1DD810E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18" w:type="dxa"/>
            <w:vAlign w:val="center"/>
          </w:tcPr>
          <w:p w14:paraId="050DC83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11F375B8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86E9D21" w14:textId="1FEEFA6D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950" w:type="dxa"/>
            <w:vAlign w:val="center"/>
          </w:tcPr>
          <w:p w14:paraId="21562E02" w14:textId="1490F75E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022FC86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7E283B2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950" w:type="dxa"/>
            <w:vAlign w:val="center"/>
          </w:tcPr>
          <w:p w14:paraId="6871832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5C0A2F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2A38C1F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16" w:type="dxa"/>
            <w:vAlign w:val="center"/>
          </w:tcPr>
          <w:p w14:paraId="5E76BBB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950" w:type="dxa"/>
            <w:vAlign w:val="center"/>
          </w:tcPr>
          <w:p w14:paraId="0C0CF75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:17</w:t>
            </w:r>
          </w:p>
        </w:tc>
        <w:tc>
          <w:tcPr>
            <w:tcW w:w="1284" w:type="dxa"/>
            <w:vAlign w:val="center"/>
          </w:tcPr>
          <w:p w14:paraId="68786DA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7F12970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0738FD4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3058571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4811FB3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74DEB84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1F516DF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B8125E" w:rsidRPr="00B8125E" w14:paraId="082B07EF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0BD610C0" w14:textId="4E36F645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950" w:type="dxa"/>
            <w:vAlign w:val="center"/>
          </w:tcPr>
          <w:p w14:paraId="145B7E51" w14:textId="668EB581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1509A55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2E19ECF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950" w:type="dxa"/>
            <w:vAlign w:val="center"/>
          </w:tcPr>
          <w:p w14:paraId="33A506E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83" w:type="dxa"/>
            <w:vAlign w:val="center"/>
          </w:tcPr>
          <w:p w14:paraId="5D062B0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50AD68F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27A1634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950" w:type="dxa"/>
            <w:vAlign w:val="center"/>
          </w:tcPr>
          <w:p w14:paraId="756ADC4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9:18</w:t>
            </w:r>
          </w:p>
        </w:tc>
        <w:tc>
          <w:tcPr>
            <w:tcW w:w="1284" w:type="dxa"/>
            <w:vAlign w:val="center"/>
          </w:tcPr>
          <w:p w14:paraId="1F90A9A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yocardial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infarction</w:t>
            </w:r>
            <w:proofErr w:type="spellEnd"/>
          </w:p>
        </w:tc>
        <w:tc>
          <w:tcPr>
            <w:tcW w:w="683" w:type="dxa"/>
            <w:vAlign w:val="center"/>
          </w:tcPr>
          <w:p w14:paraId="45E0F90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2BF304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BAB00D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4A4CCA3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7EF5A49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30B76F0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337D8EAF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55E0EFC" w14:textId="688FE253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lastRenderedPageBreak/>
              <w:t>24</w:t>
            </w:r>
          </w:p>
        </w:tc>
        <w:tc>
          <w:tcPr>
            <w:tcW w:w="950" w:type="dxa"/>
            <w:vAlign w:val="center"/>
          </w:tcPr>
          <w:p w14:paraId="15B6F4FC" w14:textId="2E4D4508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26E124C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264C360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950" w:type="dxa"/>
            <w:vAlign w:val="center"/>
          </w:tcPr>
          <w:p w14:paraId="54C1F85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3" w:type="dxa"/>
            <w:vAlign w:val="center"/>
          </w:tcPr>
          <w:p w14:paraId="30622D1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4168269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816" w:type="dxa"/>
            <w:vAlign w:val="center"/>
          </w:tcPr>
          <w:p w14:paraId="539C5B6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0" w:type="dxa"/>
            <w:vAlign w:val="center"/>
          </w:tcPr>
          <w:p w14:paraId="306B1FE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:45</w:t>
            </w:r>
          </w:p>
        </w:tc>
        <w:tc>
          <w:tcPr>
            <w:tcW w:w="1284" w:type="dxa"/>
            <w:vAlign w:val="center"/>
          </w:tcPr>
          <w:p w14:paraId="18B40EE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alliative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edation</w:t>
            </w:r>
            <w:proofErr w:type="spellEnd"/>
          </w:p>
        </w:tc>
        <w:tc>
          <w:tcPr>
            <w:tcW w:w="683" w:type="dxa"/>
            <w:vAlign w:val="center"/>
          </w:tcPr>
          <w:p w14:paraId="0359D28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27EED2A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1013EDF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79CF76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0BCBAF4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20107C4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5098247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9016E60" w14:textId="2855130E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0" w:type="dxa"/>
            <w:vAlign w:val="center"/>
          </w:tcPr>
          <w:p w14:paraId="54605223" w14:textId="6471B389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0E3BFE4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2E96C36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1</w:t>
            </w:r>
          </w:p>
        </w:tc>
        <w:tc>
          <w:tcPr>
            <w:tcW w:w="950" w:type="dxa"/>
            <w:vAlign w:val="center"/>
          </w:tcPr>
          <w:p w14:paraId="68D34FE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683" w:type="dxa"/>
            <w:vAlign w:val="center"/>
          </w:tcPr>
          <w:p w14:paraId="0DAD836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5496AD2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16" w:type="dxa"/>
            <w:vAlign w:val="center"/>
          </w:tcPr>
          <w:p w14:paraId="337DADD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1</w:t>
            </w:r>
          </w:p>
        </w:tc>
        <w:tc>
          <w:tcPr>
            <w:tcW w:w="950" w:type="dxa"/>
            <w:vAlign w:val="center"/>
          </w:tcPr>
          <w:p w14:paraId="7783414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:40</w:t>
            </w:r>
          </w:p>
        </w:tc>
        <w:tc>
          <w:tcPr>
            <w:tcW w:w="1284" w:type="dxa"/>
            <w:vAlign w:val="center"/>
          </w:tcPr>
          <w:p w14:paraId="016B829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End-stage disease</w:t>
            </w:r>
          </w:p>
        </w:tc>
        <w:tc>
          <w:tcPr>
            <w:tcW w:w="683" w:type="dxa"/>
            <w:vAlign w:val="center"/>
          </w:tcPr>
          <w:p w14:paraId="2816E8B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11EA1A8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5D09994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449C42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CF809E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42A1B48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B8125E" w:rsidRPr="00B8125E" w14:paraId="537BE21A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25BCB504" w14:textId="4B944AD8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950" w:type="dxa"/>
            <w:vAlign w:val="center"/>
          </w:tcPr>
          <w:p w14:paraId="7D7E89EF" w14:textId="46F45063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7A7E986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65AA582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5</w:t>
            </w:r>
          </w:p>
        </w:tc>
        <w:tc>
          <w:tcPr>
            <w:tcW w:w="950" w:type="dxa"/>
            <w:vAlign w:val="center"/>
          </w:tcPr>
          <w:p w14:paraId="53049FD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3" w:type="dxa"/>
            <w:vAlign w:val="center"/>
          </w:tcPr>
          <w:p w14:paraId="7373F1F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4217415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1131822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3</w:t>
            </w:r>
          </w:p>
        </w:tc>
        <w:tc>
          <w:tcPr>
            <w:tcW w:w="950" w:type="dxa"/>
            <w:vAlign w:val="center"/>
          </w:tcPr>
          <w:p w14:paraId="335A5E0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:30</w:t>
            </w:r>
          </w:p>
        </w:tc>
        <w:tc>
          <w:tcPr>
            <w:tcW w:w="1284" w:type="dxa"/>
            <w:vAlign w:val="center"/>
          </w:tcPr>
          <w:p w14:paraId="2CD5AF7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sia</w:t>
            </w:r>
            <w:proofErr w:type="spellEnd"/>
          </w:p>
        </w:tc>
        <w:tc>
          <w:tcPr>
            <w:tcW w:w="683" w:type="dxa"/>
            <w:vAlign w:val="center"/>
          </w:tcPr>
          <w:p w14:paraId="2DE54FB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1311E4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6463D6C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53428B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1D0C230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75A8456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32C167F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9B8AB5C" w14:textId="36C3F2F2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7</w:t>
            </w:r>
          </w:p>
        </w:tc>
        <w:tc>
          <w:tcPr>
            <w:tcW w:w="950" w:type="dxa"/>
            <w:vAlign w:val="center"/>
          </w:tcPr>
          <w:p w14:paraId="0D3B1078" w14:textId="53792621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mnestic</w:t>
            </w:r>
            <w:proofErr w:type="spellEnd"/>
          </w:p>
        </w:tc>
        <w:tc>
          <w:tcPr>
            <w:tcW w:w="683" w:type="dxa"/>
            <w:vAlign w:val="center"/>
          </w:tcPr>
          <w:p w14:paraId="2DF38E8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73AECC9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950" w:type="dxa"/>
            <w:vAlign w:val="center"/>
          </w:tcPr>
          <w:p w14:paraId="13EAD17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683" w:type="dxa"/>
            <w:vAlign w:val="center"/>
          </w:tcPr>
          <w:p w14:paraId="327350C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0CEF784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59E6114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950" w:type="dxa"/>
            <w:vAlign w:val="center"/>
          </w:tcPr>
          <w:p w14:paraId="6A32010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8:05</w:t>
            </w:r>
          </w:p>
        </w:tc>
        <w:tc>
          <w:tcPr>
            <w:tcW w:w="1284" w:type="dxa"/>
            <w:vAlign w:val="center"/>
          </w:tcPr>
          <w:p w14:paraId="1B5E256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Unknown</w:t>
            </w:r>
            <w:proofErr w:type="spellEnd"/>
          </w:p>
        </w:tc>
        <w:tc>
          <w:tcPr>
            <w:tcW w:w="683" w:type="dxa"/>
            <w:vAlign w:val="center"/>
          </w:tcPr>
          <w:p w14:paraId="7BEFC43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3847DEE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383F2B3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0" w:type="dxa"/>
            <w:vAlign w:val="center"/>
          </w:tcPr>
          <w:p w14:paraId="6A6AD5D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1F9B988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18" w:type="dxa"/>
            <w:vAlign w:val="center"/>
          </w:tcPr>
          <w:p w14:paraId="2F36C4E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B8125E" w:rsidRPr="00B8125E" w14:paraId="442E67EA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56DFA2BE" w14:textId="7A5CF09D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950" w:type="dxa"/>
            <w:vAlign w:val="center"/>
          </w:tcPr>
          <w:p w14:paraId="0A8BABFF" w14:textId="6C92CD6C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2B52127B" w14:textId="08F9D801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069BBF0C" w14:textId="3CF78B95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1</w:t>
            </w:r>
          </w:p>
        </w:tc>
        <w:tc>
          <w:tcPr>
            <w:tcW w:w="950" w:type="dxa"/>
            <w:vAlign w:val="center"/>
          </w:tcPr>
          <w:p w14:paraId="1FFCD1FB" w14:textId="44AF4564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3" w:type="dxa"/>
            <w:vAlign w:val="center"/>
          </w:tcPr>
          <w:p w14:paraId="41103A83" w14:textId="657F22E9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26A19380" w14:textId="4CBBA2E9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816" w:type="dxa"/>
            <w:vAlign w:val="center"/>
          </w:tcPr>
          <w:p w14:paraId="1FA45C29" w14:textId="2787D56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950" w:type="dxa"/>
            <w:vAlign w:val="center"/>
          </w:tcPr>
          <w:p w14:paraId="7F704F62" w14:textId="6384FE5F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7:30</w:t>
            </w:r>
          </w:p>
        </w:tc>
        <w:tc>
          <w:tcPr>
            <w:tcW w:w="1284" w:type="dxa"/>
            <w:vAlign w:val="center"/>
          </w:tcPr>
          <w:p w14:paraId="12A24F2D" w14:textId="05E53E2B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hAnsi="Times New Roman"/>
                <w:sz w:val="18"/>
                <w:szCs w:val="18"/>
              </w:rPr>
              <w:t>Dehydration</w:t>
            </w:r>
            <w:proofErr w:type="spellEnd"/>
          </w:p>
        </w:tc>
        <w:tc>
          <w:tcPr>
            <w:tcW w:w="683" w:type="dxa"/>
            <w:vAlign w:val="center"/>
          </w:tcPr>
          <w:p w14:paraId="423D1399" w14:textId="4DED7B5D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3C25A8E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0BCC807B" w14:textId="3539CC76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0" w:type="dxa"/>
            <w:vAlign w:val="center"/>
          </w:tcPr>
          <w:p w14:paraId="3F699FC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5222D4B4" w14:textId="287D9924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1D46E79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B0E6E8C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4975ECFE" w14:textId="23FAABFF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950" w:type="dxa"/>
            <w:vAlign w:val="center"/>
          </w:tcPr>
          <w:p w14:paraId="3952D3F5" w14:textId="5C732C43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CA</w:t>
            </w:r>
          </w:p>
        </w:tc>
        <w:tc>
          <w:tcPr>
            <w:tcW w:w="683" w:type="dxa"/>
            <w:vAlign w:val="center"/>
          </w:tcPr>
          <w:p w14:paraId="399A294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6A2F843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950" w:type="dxa"/>
            <w:vAlign w:val="center"/>
          </w:tcPr>
          <w:p w14:paraId="3BF09EA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19044B7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54D0987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6175941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2</w:t>
            </w:r>
          </w:p>
        </w:tc>
        <w:tc>
          <w:tcPr>
            <w:tcW w:w="950" w:type="dxa"/>
            <w:vAlign w:val="center"/>
          </w:tcPr>
          <w:p w14:paraId="76C05E5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09</w:t>
            </w:r>
          </w:p>
        </w:tc>
        <w:tc>
          <w:tcPr>
            <w:tcW w:w="1284" w:type="dxa"/>
            <w:vAlign w:val="center"/>
          </w:tcPr>
          <w:p w14:paraId="4CF15F0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alliative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edation</w:t>
            </w:r>
            <w:proofErr w:type="spellEnd"/>
          </w:p>
        </w:tc>
        <w:tc>
          <w:tcPr>
            <w:tcW w:w="683" w:type="dxa"/>
            <w:vAlign w:val="center"/>
          </w:tcPr>
          <w:p w14:paraId="1E639CB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E811A5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69DD267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641A9F5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6C5FB83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2F2A767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C828D03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5B3E424B" w14:textId="70DCC962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950" w:type="dxa"/>
            <w:vAlign w:val="center"/>
          </w:tcPr>
          <w:p w14:paraId="5ED0DC1C" w14:textId="4C11A045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0D99059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4277A55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950" w:type="dxa"/>
            <w:vAlign w:val="center"/>
          </w:tcPr>
          <w:p w14:paraId="030F5C7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7F5A205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85" w:type="dxa"/>
            <w:vAlign w:val="center"/>
          </w:tcPr>
          <w:p w14:paraId="3F9843F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4F7328E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950" w:type="dxa"/>
            <w:vAlign w:val="center"/>
          </w:tcPr>
          <w:p w14:paraId="0FF5E4A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1:07</w:t>
            </w:r>
          </w:p>
        </w:tc>
        <w:tc>
          <w:tcPr>
            <w:tcW w:w="1284" w:type="dxa"/>
            <w:vAlign w:val="center"/>
          </w:tcPr>
          <w:p w14:paraId="67521C0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0EF8BA1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7069E6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53F79DC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D6D86E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4DDE40E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18" w:type="dxa"/>
            <w:vAlign w:val="center"/>
          </w:tcPr>
          <w:p w14:paraId="626D0C6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50660C2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0F2B259" w14:textId="25D62A71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950" w:type="dxa"/>
            <w:vAlign w:val="center"/>
          </w:tcPr>
          <w:p w14:paraId="4D9C6784" w14:textId="7E821F2B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043C090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0E33DFE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6</w:t>
            </w:r>
          </w:p>
        </w:tc>
        <w:tc>
          <w:tcPr>
            <w:tcW w:w="950" w:type="dxa"/>
            <w:vAlign w:val="center"/>
          </w:tcPr>
          <w:p w14:paraId="7720C8B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3FC1696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79F65D2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816" w:type="dxa"/>
            <w:vAlign w:val="center"/>
          </w:tcPr>
          <w:p w14:paraId="7B5F8F5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950" w:type="dxa"/>
            <w:vAlign w:val="center"/>
          </w:tcPr>
          <w:p w14:paraId="1C0B844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55</w:t>
            </w:r>
          </w:p>
        </w:tc>
        <w:tc>
          <w:tcPr>
            <w:tcW w:w="1284" w:type="dxa"/>
            <w:vAlign w:val="center"/>
          </w:tcPr>
          <w:p w14:paraId="00DE792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achexia</w:t>
            </w:r>
            <w:proofErr w:type="spellEnd"/>
          </w:p>
        </w:tc>
        <w:tc>
          <w:tcPr>
            <w:tcW w:w="683" w:type="dxa"/>
            <w:vAlign w:val="center"/>
          </w:tcPr>
          <w:p w14:paraId="716E5FA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32595FF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29C2703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red"/>
                <w:lang w:val="en-US"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2357319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6316384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667923F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7DE5767E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754366E3" w14:textId="0813476D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950" w:type="dxa"/>
            <w:vAlign w:val="center"/>
          </w:tcPr>
          <w:p w14:paraId="26302702" w14:textId="59B0F8BE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CA</w:t>
            </w:r>
          </w:p>
        </w:tc>
        <w:tc>
          <w:tcPr>
            <w:tcW w:w="683" w:type="dxa"/>
            <w:vAlign w:val="center"/>
          </w:tcPr>
          <w:p w14:paraId="2055362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000AE8A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50" w:type="dxa"/>
            <w:vAlign w:val="center"/>
          </w:tcPr>
          <w:p w14:paraId="3D8D40B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683" w:type="dxa"/>
            <w:vAlign w:val="center"/>
          </w:tcPr>
          <w:p w14:paraId="6EF9713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727961A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35A4750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50" w:type="dxa"/>
            <w:vAlign w:val="center"/>
          </w:tcPr>
          <w:p w14:paraId="012A3EE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6:21</w:t>
            </w:r>
          </w:p>
        </w:tc>
        <w:tc>
          <w:tcPr>
            <w:tcW w:w="1284" w:type="dxa"/>
            <w:vAlign w:val="center"/>
          </w:tcPr>
          <w:p w14:paraId="4CBCB21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Cachexia</w:t>
            </w:r>
            <w:proofErr w:type="spellEnd"/>
          </w:p>
        </w:tc>
        <w:tc>
          <w:tcPr>
            <w:tcW w:w="683" w:type="dxa"/>
            <w:vAlign w:val="center"/>
          </w:tcPr>
          <w:p w14:paraId="51FDC65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0FAE2BB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27CF722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red"/>
                <w:lang w:val="en-US"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C5B333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31C9624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15CD3E8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23ADC2D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4F7B143" w14:textId="48E8718A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950" w:type="dxa"/>
            <w:vAlign w:val="center"/>
          </w:tcPr>
          <w:p w14:paraId="7D775FED" w14:textId="35CF18D0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67A7F43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314FE7A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4</w:t>
            </w:r>
          </w:p>
        </w:tc>
        <w:tc>
          <w:tcPr>
            <w:tcW w:w="950" w:type="dxa"/>
            <w:vAlign w:val="center"/>
          </w:tcPr>
          <w:p w14:paraId="6175A73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83" w:type="dxa"/>
            <w:vAlign w:val="center"/>
          </w:tcPr>
          <w:p w14:paraId="799CA46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085" w:type="dxa"/>
            <w:vAlign w:val="center"/>
          </w:tcPr>
          <w:p w14:paraId="095BB87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1EC09E2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7</w:t>
            </w:r>
          </w:p>
        </w:tc>
        <w:tc>
          <w:tcPr>
            <w:tcW w:w="950" w:type="dxa"/>
            <w:vAlign w:val="center"/>
          </w:tcPr>
          <w:p w14:paraId="5E7FE76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7:00</w:t>
            </w:r>
          </w:p>
        </w:tc>
        <w:tc>
          <w:tcPr>
            <w:tcW w:w="1284" w:type="dxa"/>
            <w:vAlign w:val="center"/>
          </w:tcPr>
          <w:p w14:paraId="6BDC4A5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718C461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2D69B0A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683" w:type="dxa"/>
            <w:vAlign w:val="center"/>
          </w:tcPr>
          <w:p w14:paraId="4AABD24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3CAE200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2C2</w:t>
            </w:r>
          </w:p>
        </w:tc>
        <w:tc>
          <w:tcPr>
            <w:tcW w:w="650" w:type="dxa"/>
            <w:vAlign w:val="center"/>
          </w:tcPr>
          <w:p w14:paraId="7F0F24D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030497A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4280CA44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0D774B76" w14:textId="1846D26B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950" w:type="dxa"/>
            <w:vAlign w:val="center"/>
          </w:tcPr>
          <w:p w14:paraId="124B2F48" w14:textId="0D583F0B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696185D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5D587B2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7</w:t>
            </w:r>
          </w:p>
        </w:tc>
        <w:tc>
          <w:tcPr>
            <w:tcW w:w="950" w:type="dxa"/>
            <w:vAlign w:val="center"/>
          </w:tcPr>
          <w:p w14:paraId="267925D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10AC819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44F36BD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497C307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9</w:t>
            </w:r>
          </w:p>
        </w:tc>
        <w:tc>
          <w:tcPr>
            <w:tcW w:w="950" w:type="dxa"/>
            <w:vAlign w:val="center"/>
          </w:tcPr>
          <w:p w14:paraId="3C5BB1D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3:34</w:t>
            </w:r>
          </w:p>
        </w:tc>
        <w:tc>
          <w:tcPr>
            <w:tcW w:w="1284" w:type="dxa"/>
            <w:vAlign w:val="center"/>
          </w:tcPr>
          <w:p w14:paraId="24C1C3C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Dysphagia</w:t>
            </w:r>
            <w:proofErr w:type="spellEnd"/>
          </w:p>
        </w:tc>
        <w:tc>
          <w:tcPr>
            <w:tcW w:w="683" w:type="dxa"/>
            <w:vAlign w:val="center"/>
          </w:tcPr>
          <w:p w14:paraId="6A3C4FC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26CE6E0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85EB98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950" w:type="dxa"/>
            <w:vAlign w:val="center"/>
          </w:tcPr>
          <w:p w14:paraId="44FFA35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1E29344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18" w:type="dxa"/>
            <w:vAlign w:val="center"/>
          </w:tcPr>
          <w:p w14:paraId="2DC6E66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095D138C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2621703" w14:textId="4033E933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950" w:type="dxa"/>
            <w:vAlign w:val="center"/>
          </w:tcPr>
          <w:p w14:paraId="5E7F5636" w14:textId="3496A5C4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lvPPA</w:t>
            </w:r>
            <w:proofErr w:type="spellEnd"/>
          </w:p>
        </w:tc>
        <w:tc>
          <w:tcPr>
            <w:tcW w:w="683" w:type="dxa"/>
            <w:vAlign w:val="center"/>
          </w:tcPr>
          <w:p w14:paraId="561B47F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6FA462E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50" w:type="dxa"/>
            <w:vAlign w:val="center"/>
          </w:tcPr>
          <w:p w14:paraId="107272F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11B2033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753139E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3</w:t>
            </w:r>
          </w:p>
        </w:tc>
        <w:tc>
          <w:tcPr>
            <w:tcW w:w="816" w:type="dxa"/>
            <w:vAlign w:val="center"/>
          </w:tcPr>
          <w:p w14:paraId="7C8646B9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950" w:type="dxa"/>
            <w:vAlign w:val="center"/>
          </w:tcPr>
          <w:p w14:paraId="46542D4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5:05</w:t>
            </w:r>
          </w:p>
        </w:tc>
        <w:tc>
          <w:tcPr>
            <w:tcW w:w="1284" w:type="dxa"/>
            <w:vAlign w:val="center"/>
          </w:tcPr>
          <w:p w14:paraId="2658EEC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End-stage disease</w:t>
            </w:r>
          </w:p>
        </w:tc>
        <w:tc>
          <w:tcPr>
            <w:tcW w:w="683" w:type="dxa"/>
            <w:vAlign w:val="center"/>
          </w:tcPr>
          <w:p w14:paraId="5856007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65C402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4C16D69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23341DF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16ECA9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325F3410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6F44749B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69499E48" w14:textId="1112C749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950" w:type="dxa"/>
            <w:vAlign w:val="center"/>
          </w:tcPr>
          <w:p w14:paraId="32BDE781" w14:textId="58199A84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B/D</w:t>
            </w:r>
          </w:p>
        </w:tc>
        <w:tc>
          <w:tcPr>
            <w:tcW w:w="683" w:type="dxa"/>
            <w:vAlign w:val="center"/>
          </w:tcPr>
          <w:p w14:paraId="3A670A4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1E01BAB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2</w:t>
            </w:r>
          </w:p>
        </w:tc>
        <w:tc>
          <w:tcPr>
            <w:tcW w:w="950" w:type="dxa"/>
            <w:vAlign w:val="center"/>
          </w:tcPr>
          <w:p w14:paraId="436469B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7E38D25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64EA68A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4</w:t>
            </w:r>
          </w:p>
        </w:tc>
        <w:tc>
          <w:tcPr>
            <w:tcW w:w="816" w:type="dxa"/>
            <w:vAlign w:val="center"/>
          </w:tcPr>
          <w:p w14:paraId="0FBD19F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3</w:t>
            </w:r>
          </w:p>
        </w:tc>
        <w:tc>
          <w:tcPr>
            <w:tcW w:w="950" w:type="dxa"/>
            <w:vAlign w:val="center"/>
          </w:tcPr>
          <w:p w14:paraId="649B0AE0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6:15</w:t>
            </w:r>
          </w:p>
        </w:tc>
        <w:tc>
          <w:tcPr>
            <w:tcW w:w="1284" w:type="dxa"/>
            <w:vAlign w:val="center"/>
          </w:tcPr>
          <w:p w14:paraId="2AFD18E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neumothorax</w:t>
            </w:r>
          </w:p>
        </w:tc>
        <w:tc>
          <w:tcPr>
            <w:tcW w:w="683" w:type="dxa"/>
            <w:vAlign w:val="center"/>
          </w:tcPr>
          <w:p w14:paraId="10085A5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2B7E1AD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1FD95BA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highlight w:val="red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709E584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05ACAB1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4C2CD71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B8125E" w:rsidRPr="00B8125E" w14:paraId="40E03932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5CAD5EF4" w14:textId="35286157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7</w:t>
            </w:r>
          </w:p>
        </w:tc>
        <w:tc>
          <w:tcPr>
            <w:tcW w:w="950" w:type="dxa"/>
            <w:vAlign w:val="center"/>
          </w:tcPr>
          <w:p w14:paraId="464387A3" w14:textId="484A1250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CA</w:t>
            </w:r>
          </w:p>
        </w:tc>
        <w:tc>
          <w:tcPr>
            <w:tcW w:w="683" w:type="dxa"/>
            <w:vAlign w:val="center"/>
          </w:tcPr>
          <w:p w14:paraId="27B743B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3CAEAD7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8</w:t>
            </w:r>
          </w:p>
        </w:tc>
        <w:tc>
          <w:tcPr>
            <w:tcW w:w="950" w:type="dxa"/>
            <w:vAlign w:val="center"/>
          </w:tcPr>
          <w:p w14:paraId="14414EC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83" w:type="dxa"/>
            <w:vAlign w:val="center"/>
          </w:tcPr>
          <w:p w14:paraId="2876EF26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75C13EA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118D48D7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0</w:t>
            </w:r>
          </w:p>
        </w:tc>
        <w:tc>
          <w:tcPr>
            <w:tcW w:w="950" w:type="dxa"/>
            <w:vAlign w:val="center"/>
          </w:tcPr>
          <w:p w14:paraId="74300E2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10:50</w:t>
            </w:r>
          </w:p>
        </w:tc>
        <w:tc>
          <w:tcPr>
            <w:tcW w:w="1284" w:type="dxa"/>
            <w:vAlign w:val="center"/>
          </w:tcPr>
          <w:p w14:paraId="729D161C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uthanasia</w:t>
            </w:r>
            <w:proofErr w:type="spellEnd"/>
          </w:p>
        </w:tc>
        <w:tc>
          <w:tcPr>
            <w:tcW w:w="683" w:type="dxa"/>
            <w:vAlign w:val="center"/>
          </w:tcPr>
          <w:p w14:paraId="6F8EF59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5A717E5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4F08EEFA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24C4D41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E089BE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1B5256F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57975049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6B26C17" w14:textId="361B4C00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0" w:type="dxa"/>
            <w:vAlign w:val="center"/>
          </w:tcPr>
          <w:p w14:paraId="78CAC3B6" w14:textId="022092F5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PCA</w:t>
            </w:r>
          </w:p>
        </w:tc>
        <w:tc>
          <w:tcPr>
            <w:tcW w:w="683" w:type="dxa"/>
            <w:vAlign w:val="center"/>
          </w:tcPr>
          <w:p w14:paraId="15C31A7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78DB697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950" w:type="dxa"/>
            <w:vAlign w:val="center"/>
          </w:tcPr>
          <w:p w14:paraId="1469444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683" w:type="dxa"/>
            <w:vAlign w:val="center"/>
          </w:tcPr>
          <w:p w14:paraId="256D606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701794D2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816" w:type="dxa"/>
            <w:vAlign w:val="center"/>
          </w:tcPr>
          <w:p w14:paraId="53B53AD8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8</w:t>
            </w:r>
          </w:p>
        </w:tc>
        <w:tc>
          <w:tcPr>
            <w:tcW w:w="950" w:type="dxa"/>
            <w:vAlign w:val="center"/>
          </w:tcPr>
          <w:p w14:paraId="6A9F425D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6:22</w:t>
            </w:r>
          </w:p>
        </w:tc>
        <w:tc>
          <w:tcPr>
            <w:tcW w:w="1284" w:type="dxa"/>
            <w:vAlign w:val="center"/>
          </w:tcPr>
          <w:p w14:paraId="7AC1D81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Dehydration</w:t>
            </w:r>
            <w:proofErr w:type="spellEnd"/>
          </w:p>
        </w:tc>
        <w:tc>
          <w:tcPr>
            <w:tcW w:w="683" w:type="dxa"/>
            <w:vAlign w:val="center"/>
          </w:tcPr>
          <w:p w14:paraId="0BCA838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3259E7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053E6C0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46C2B549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36B1979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5610A50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7FE2BC7E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17E793B3" w14:textId="2E00061F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9</w:t>
            </w:r>
          </w:p>
        </w:tc>
        <w:tc>
          <w:tcPr>
            <w:tcW w:w="950" w:type="dxa"/>
            <w:vAlign w:val="center"/>
          </w:tcPr>
          <w:p w14:paraId="284239F5" w14:textId="75E972D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lvPPA</w:t>
            </w:r>
            <w:proofErr w:type="spellEnd"/>
          </w:p>
        </w:tc>
        <w:tc>
          <w:tcPr>
            <w:tcW w:w="683" w:type="dxa"/>
            <w:vAlign w:val="center"/>
          </w:tcPr>
          <w:p w14:paraId="0FB622EE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  <w:vAlign w:val="center"/>
          </w:tcPr>
          <w:p w14:paraId="5966BD6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950" w:type="dxa"/>
            <w:vAlign w:val="center"/>
          </w:tcPr>
          <w:p w14:paraId="557D1A6B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3B6B5A5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2075321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16" w:type="dxa"/>
            <w:vAlign w:val="center"/>
          </w:tcPr>
          <w:p w14:paraId="4B0F7392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50" w:type="dxa"/>
            <w:vAlign w:val="center"/>
          </w:tcPr>
          <w:p w14:paraId="2AD1925D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35</w:t>
            </w:r>
          </w:p>
        </w:tc>
        <w:tc>
          <w:tcPr>
            <w:tcW w:w="1284" w:type="dxa"/>
            <w:vAlign w:val="center"/>
          </w:tcPr>
          <w:p w14:paraId="44E8C9F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Epileptic</w:t>
            </w:r>
            <w:proofErr w:type="spellEnd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seizure</w:t>
            </w:r>
            <w:proofErr w:type="spellEnd"/>
          </w:p>
        </w:tc>
        <w:tc>
          <w:tcPr>
            <w:tcW w:w="683" w:type="dxa"/>
            <w:vAlign w:val="center"/>
          </w:tcPr>
          <w:p w14:paraId="1F89A933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7F2CDF04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683" w:type="dxa"/>
            <w:vAlign w:val="center"/>
          </w:tcPr>
          <w:p w14:paraId="7774A651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511D7A05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72DEF0BF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18" w:type="dxa"/>
            <w:vAlign w:val="center"/>
          </w:tcPr>
          <w:p w14:paraId="6DC6D4E8" w14:textId="77777777" w:rsidR="00E94C62" w:rsidRPr="00B8125E" w:rsidRDefault="00E94C62" w:rsidP="00A56E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B8125E" w:rsidRPr="00B8125E" w14:paraId="7A5114AB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41D5A739" w14:textId="266AC81A" w:rsidR="00E94C62" w:rsidRPr="00B8125E" w:rsidRDefault="00E94C62" w:rsidP="00A56EE4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950" w:type="dxa"/>
            <w:vAlign w:val="center"/>
          </w:tcPr>
          <w:p w14:paraId="416C33AC" w14:textId="2A19FB9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proofErr w:type="spellStart"/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lvPPA</w:t>
            </w:r>
            <w:proofErr w:type="spellEnd"/>
          </w:p>
        </w:tc>
        <w:tc>
          <w:tcPr>
            <w:tcW w:w="683" w:type="dxa"/>
            <w:vAlign w:val="center"/>
          </w:tcPr>
          <w:p w14:paraId="6F072F57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F</w:t>
            </w:r>
          </w:p>
        </w:tc>
        <w:tc>
          <w:tcPr>
            <w:tcW w:w="1085" w:type="dxa"/>
            <w:vAlign w:val="center"/>
          </w:tcPr>
          <w:p w14:paraId="01AFFEFE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6</w:t>
            </w:r>
          </w:p>
        </w:tc>
        <w:tc>
          <w:tcPr>
            <w:tcW w:w="950" w:type="dxa"/>
            <w:vAlign w:val="center"/>
          </w:tcPr>
          <w:p w14:paraId="57D5F66B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3" w:type="dxa"/>
            <w:vAlign w:val="center"/>
          </w:tcPr>
          <w:p w14:paraId="465B3DCA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085" w:type="dxa"/>
            <w:vAlign w:val="center"/>
          </w:tcPr>
          <w:p w14:paraId="355E53D6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816" w:type="dxa"/>
            <w:vAlign w:val="center"/>
          </w:tcPr>
          <w:p w14:paraId="7EC31054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7</w:t>
            </w:r>
          </w:p>
        </w:tc>
        <w:tc>
          <w:tcPr>
            <w:tcW w:w="950" w:type="dxa"/>
            <w:vAlign w:val="center"/>
          </w:tcPr>
          <w:p w14:paraId="1C5673AF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8:15</w:t>
            </w:r>
          </w:p>
        </w:tc>
        <w:tc>
          <w:tcPr>
            <w:tcW w:w="1284" w:type="dxa"/>
            <w:vAlign w:val="center"/>
          </w:tcPr>
          <w:p w14:paraId="3BA0BC25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val="en-US"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End-stage disease</w:t>
            </w:r>
          </w:p>
        </w:tc>
        <w:tc>
          <w:tcPr>
            <w:tcW w:w="683" w:type="dxa"/>
            <w:vAlign w:val="center"/>
          </w:tcPr>
          <w:p w14:paraId="4E566B0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64541E1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683" w:type="dxa"/>
            <w:vAlign w:val="center"/>
          </w:tcPr>
          <w:p w14:paraId="0A126A11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0" w:type="dxa"/>
            <w:vAlign w:val="center"/>
          </w:tcPr>
          <w:p w14:paraId="7F7BB34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47990E2C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55C17923" w14:textId="77777777" w:rsidR="00E94C62" w:rsidRPr="00B8125E" w:rsidRDefault="00E94C62" w:rsidP="00A56E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B8125E" w:rsidRPr="00B8125E" w14:paraId="347F04D8" w14:textId="77777777" w:rsidTr="00E94C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23998D3E" w14:textId="202959AF" w:rsidR="00E94C62" w:rsidRPr="00B8125E" w:rsidRDefault="00E94C62" w:rsidP="003953E6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1</w:t>
            </w:r>
          </w:p>
        </w:tc>
        <w:tc>
          <w:tcPr>
            <w:tcW w:w="950" w:type="dxa"/>
            <w:vAlign w:val="center"/>
          </w:tcPr>
          <w:p w14:paraId="0337DA71" w14:textId="3C7D079B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83" w:type="dxa"/>
            <w:vAlign w:val="center"/>
          </w:tcPr>
          <w:p w14:paraId="10C3E610" w14:textId="4E2F34C8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</w:tcPr>
          <w:p w14:paraId="465DB274" w14:textId="6E72209C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50" w:type="dxa"/>
          </w:tcPr>
          <w:p w14:paraId="1393F74B" w14:textId="2B59E574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3" w:type="dxa"/>
          </w:tcPr>
          <w:p w14:paraId="2E82A1FC" w14:textId="309C18A3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085" w:type="dxa"/>
            <w:vAlign w:val="center"/>
          </w:tcPr>
          <w:p w14:paraId="648CFAB0" w14:textId="50818CB9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4</w:t>
            </w:r>
          </w:p>
        </w:tc>
        <w:tc>
          <w:tcPr>
            <w:tcW w:w="816" w:type="dxa"/>
            <w:vAlign w:val="center"/>
          </w:tcPr>
          <w:p w14:paraId="0F7A3058" w14:textId="60C0701B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950" w:type="dxa"/>
            <w:vAlign w:val="center"/>
          </w:tcPr>
          <w:p w14:paraId="5D9D63DA" w14:textId="0D1A14A0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5:48</w:t>
            </w:r>
          </w:p>
        </w:tc>
        <w:tc>
          <w:tcPr>
            <w:tcW w:w="1284" w:type="dxa"/>
            <w:vAlign w:val="center"/>
          </w:tcPr>
          <w:p w14:paraId="7A0C91C3" w14:textId="7229FDDC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8125E">
              <w:rPr>
                <w:rFonts w:ascii="Times New Roman" w:hAnsi="Times New Roman"/>
                <w:sz w:val="18"/>
                <w:szCs w:val="18"/>
                <w:lang w:val="en-US"/>
              </w:rPr>
              <w:t>End-stage disease</w:t>
            </w:r>
          </w:p>
        </w:tc>
        <w:tc>
          <w:tcPr>
            <w:tcW w:w="683" w:type="dxa"/>
          </w:tcPr>
          <w:p w14:paraId="4F40D170" w14:textId="13144C87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dxa"/>
          </w:tcPr>
          <w:p w14:paraId="04AF893D" w14:textId="0CC8A1E6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dxa"/>
          </w:tcPr>
          <w:p w14:paraId="5D308A94" w14:textId="07F7B9A4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center"/>
          </w:tcPr>
          <w:p w14:paraId="2A412A0E" w14:textId="2EF09776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20F73035" w14:textId="5057CF6C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8" w:type="dxa"/>
            <w:vAlign w:val="center"/>
          </w:tcPr>
          <w:p w14:paraId="460121EB" w14:textId="53BD5553" w:rsidR="00E94C62" w:rsidRPr="00B8125E" w:rsidRDefault="00E94C62" w:rsidP="003953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B8125E" w:rsidRPr="00B8125E" w14:paraId="48F7025A" w14:textId="77777777" w:rsidTr="00E94C6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</w:tcPr>
          <w:p w14:paraId="3B8EB3D8" w14:textId="6D368246" w:rsidR="00E94C62" w:rsidRPr="00B8125E" w:rsidRDefault="00E94C62" w:rsidP="003953E6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950" w:type="dxa"/>
            <w:vAlign w:val="center"/>
          </w:tcPr>
          <w:p w14:paraId="290C9EA8" w14:textId="54CC4562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683" w:type="dxa"/>
            <w:vAlign w:val="center"/>
          </w:tcPr>
          <w:p w14:paraId="642F4B86" w14:textId="2434D3BB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M</w:t>
            </w:r>
          </w:p>
        </w:tc>
        <w:tc>
          <w:tcPr>
            <w:tcW w:w="1085" w:type="dxa"/>
          </w:tcPr>
          <w:p w14:paraId="0571523D" w14:textId="19AB626F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50" w:type="dxa"/>
          </w:tcPr>
          <w:p w14:paraId="676C999E" w14:textId="5EEC0A53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3" w:type="dxa"/>
          </w:tcPr>
          <w:p w14:paraId="4C4E29B9" w14:textId="2054EF5E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5" w:type="dxa"/>
            <w:vAlign w:val="center"/>
          </w:tcPr>
          <w:p w14:paraId="6DA38A8D" w14:textId="756F9B1F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816" w:type="dxa"/>
            <w:vAlign w:val="center"/>
          </w:tcPr>
          <w:p w14:paraId="36073617" w14:textId="559EFA62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65</w:t>
            </w:r>
          </w:p>
        </w:tc>
        <w:tc>
          <w:tcPr>
            <w:tcW w:w="950" w:type="dxa"/>
            <w:vAlign w:val="center"/>
          </w:tcPr>
          <w:p w14:paraId="4DB2D55D" w14:textId="4EF860D6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7:48</w:t>
            </w:r>
          </w:p>
        </w:tc>
        <w:tc>
          <w:tcPr>
            <w:tcW w:w="1284" w:type="dxa"/>
            <w:vAlign w:val="center"/>
          </w:tcPr>
          <w:p w14:paraId="60B035C9" w14:textId="29A7C66A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Cardiac</w:t>
            </w:r>
            <w:proofErr w:type="spellEnd"/>
            <w:r w:rsidRPr="00B8125E">
              <w:rPr>
                <w:rFonts w:ascii="Times New Roman" w:hAnsi="Times New Roman" w:cs="Times New Roman"/>
                <w:sz w:val="18"/>
                <w:szCs w:val="18"/>
              </w:rPr>
              <w:t xml:space="preserve"> arrest</w:t>
            </w:r>
          </w:p>
        </w:tc>
        <w:tc>
          <w:tcPr>
            <w:tcW w:w="683" w:type="dxa"/>
          </w:tcPr>
          <w:p w14:paraId="630C5A87" w14:textId="24738DBA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3" w:type="dxa"/>
          </w:tcPr>
          <w:p w14:paraId="6BF9C635" w14:textId="0010DB69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3" w:type="dxa"/>
          </w:tcPr>
          <w:p w14:paraId="6835BEEF" w14:textId="21BDFF86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0" w:type="dxa"/>
            <w:vAlign w:val="center"/>
          </w:tcPr>
          <w:p w14:paraId="70EAD560" w14:textId="110069E3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A3B3C3</w:t>
            </w:r>
          </w:p>
        </w:tc>
        <w:tc>
          <w:tcPr>
            <w:tcW w:w="650" w:type="dxa"/>
            <w:vAlign w:val="center"/>
          </w:tcPr>
          <w:p w14:paraId="7C08BC0E" w14:textId="57EADF0A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</w:pPr>
            <w:r w:rsidRPr="00B8125E">
              <w:rPr>
                <w:rFonts w:ascii="Times New Roman" w:eastAsia="Times New Roman" w:hAnsi="Times New Roman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18" w:type="dxa"/>
            <w:vAlign w:val="center"/>
          </w:tcPr>
          <w:p w14:paraId="762372C6" w14:textId="687B5799" w:rsidR="00E94C62" w:rsidRPr="00B8125E" w:rsidRDefault="00E94C62" w:rsidP="003953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8125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14:paraId="2CE26242" w14:textId="77777777" w:rsidR="00B73FFA" w:rsidRPr="00B8125E" w:rsidRDefault="00B73FFA">
      <w:pPr>
        <w:rPr>
          <w:rFonts w:ascii="Times New Roman" w:hAnsi="Times New Roman" w:cs="Times New Roman"/>
          <w:b/>
        </w:rPr>
      </w:pPr>
    </w:p>
    <w:p w14:paraId="421FE45A" w14:textId="0CC403ED" w:rsidR="00D81524" w:rsidRPr="00B8125E" w:rsidRDefault="002A158F" w:rsidP="000700F2">
      <w:pPr>
        <w:jc w:val="both"/>
        <w:rPr>
          <w:rFonts w:ascii="Times New Roman" w:hAnsi="Times New Roman" w:cs="Times New Roman"/>
          <w:bCs/>
          <w:i/>
          <w:iCs/>
          <w:sz w:val="18"/>
          <w:szCs w:val="18"/>
          <w:lang w:val="en-US"/>
        </w:rPr>
      </w:pPr>
      <w:r w:rsidRPr="00B8125E">
        <w:rPr>
          <w:rFonts w:ascii="Times New Roman" w:hAnsi="Times New Roman" w:cs="Times New Roman"/>
          <w:b/>
          <w:sz w:val="20"/>
          <w:szCs w:val="20"/>
          <w:lang w:val="en-US"/>
        </w:rPr>
        <w:t xml:space="preserve">Legend: </w:t>
      </w:r>
      <w:r w:rsidR="00EF263D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AD: Alzheimer’s disease; </w:t>
      </w:r>
      <w:r w:rsidR="00F91D8C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B/D: behavioral/dysexecutive; </w:t>
      </w:r>
      <w:r w:rsidR="00480EF2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CAA: cerebral amyloid angiopathy; </w:t>
      </w:r>
      <w:r w:rsidR="00D8152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CDR: clinical dementia rating</w:t>
      </w:r>
      <w:r w:rsidR="001D1DAB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CTRL: control</w:t>
      </w:r>
      <w:r w:rsidR="001D1DAB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F: female</w:t>
      </w:r>
      <w:r w:rsidR="001D1DAB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="00D8152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="00395029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HP: hippocampus; </w:t>
      </w:r>
      <w:r w:rsidR="005D224B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ICV: intracranial volume; </w:t>
      </w:r>
      <w:r w:rsidR="001D6B69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LATE: limbic-predominant age-related TDP-43 encephalopathy; </w:t>
      </w:r>
      <w:r w:rsidR="00C54B7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LB:</w:t>
      </w:r>
      <w:r w:rsidR="0092679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="00C54B74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Lewy bodies; </w:t>
      </w:r>
      <w:proofErr w:type="spellStart"/>
      <w:r w:rsidR="001D1DAB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lvPPA</w:t>
      </w:r>
      <w:proofErr w:type="spellEnd"/>
      <w:r w:rsidR="001D1DAB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; </w:t>
      </w:r>
      <w:proofErr w:type="spellStart"/>
      <w:r w:rsidR="001D1DAB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logopenic</w:t>
      </w:r>
      <w:proofErr w:type="spellEnd"/>
      <w:r w:rsidR="001D1DAB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variant primary progressive aphasia; </w:t>
      </w:r>
      <w:r w:rsidR="00395029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M: male; MTA: medial temporal lobe atrophy; </w:t>
      </w:r>
      <w:r w:rsidR="003165C5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NA: not applicable; </w:t>
      </w:r>
      <w:r w:rsidR="001D6B69" w:rsidRPr="00B8125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NFT: neurofibrillary tangles; </w:t>
      </w:r>
      <w:r w:rsidR="001D1DAB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PCA: posterior cortical atroph</w:t>
      </w:r>
      <w:r w:rsidR="00EF263D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y; PD: Parkinson’s disease; </w:t>
      </w:r>
      <w:r w:rsidR="00F91D8C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PDD: Parkinson’s disease dementia</w:t>
      </w:r>
      <w:r w:rsidR="003165C5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; PMD: post-mortem delay</w:t>
      </w:r>
      <w:r w:rsidR="0038245A" w:rsidRPr="00B8125E">
        <w:rPr>
          <w:rFonts w:ascii="Times New Roman" w:hAnsi="Times New Roman" w:cs="Times New Roman"/>
          <w:bCs/>
          <w:i/>
          <w:sz w:val="20"/>
          <w:szCs w:val="20"/>
          <w:lang w:val="en-US"/>
        </w:rPr>
        <w:t>.</w:t>
      </w:r>
    </w:p>
    <w:p w14:paraId="23269457" w14:textId="77777777" w:rsidR="005812B0" w:rsidRPr="00B8125E" w:rsidRDefault="005812B0">
      <w:pPr>
        <w:rPr>
          <w:lang w:val="en-US"/>
        </w:rPr>
      </w:pPr>
    </w:p>
    <w:p w14:paraId="7CC0A5C7" w14:textId="77777777" w:rsidR="00CE292B" w:rsidRPr="00B8125E" w:rsidRDefault="00CE292B" w:rsidP="00E4249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548340" w14:textId="77777777" w:rsidR="00CE292B" w:rsidRPr="00B8125E" w:rsidRDefault="00CE292B" w:rsidP="00E4249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BF322D" w14:textId="77777777" w:rsidR="00CE292B" w:rsidRPr="00B8125E" w:rsidRDefault="00CE292B" w:rsidP="00E4249C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71C78A" w14:textId="572E8FE8" w:rsidR="00E4249C" w:rsidRPr="00B8125E" w:rsidRDefault="00E4249C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2.  </w:t>
      </w:r>
      <w:r w:rsidRPr="00B8125E">
        <w:rPr>
          <w:rFonts w:ascii="Times New Roman" w:hAnsi="Times New Roman" w:cs="Times New Roman"/>
          <w:sz w:val="24"/>
          <w:szCs w:val="24"/>
          <w:lang w:val="en-US"/>
        </w:rPr>
        <w:t>Information o</w:t>
      </w:r>
      <w:r w:rsidRPr="00B8125E">
        <w:rPr>
          <w:rFonts w:ascii="Times New Roman" w:hAnsi="Times New Roman" w:cs="Times New Roman"/>
          <w:sz w:val="24"/>
          <w:szCs w:val="24"/>
          <w:lang w:val="en-GB"/>
        </w:rPr>
        <w:t>n primary antibodies</w:t>
      </w:r>
      <w:r w:rsidR="0050646B" w:rsidRPr="00B8125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B6B4D1" w14:textId="77777777" w:rsidR="00A52E21" w:rsidRPr="00B8125E" w:rsidRDefault="00A52E21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Rastertabel2-Accent3"/>
        <w:tblW w:w="14175" w:type="dxa"/>
        <w:jc w:val="center"/>
        <w:tblLook w:val="04A0" w:firstRow="1" w:lastRow="0" w:firstColumn="1" w:lastColumn="0" w:noHBand="0" w:noVBand="1"/>
      </w:tblPr>
      <w:tblGrid>
        <w:gridCol w:w="2127"/>
        <w:gridCol w:w="2551"/>
        <w:gridCol w:w="1559"/>
        <w:gridCol w:w="1838"/>
        <w:gridCol w:w="987"/>
        <w:gridCol w:w="1282"/>
        <w:gridCol w:w="1947"/>
        <w:gridCol w:w="1884"/>
      </w:tblGrid>
      <w:tr w:rsidR="00B8125E" w:rsidRPr="00B8125E" w14:paraId="5B8B9214" w14:textId="77777777" w:rsidTr="00562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6AF1679" w14:textId="297ECF5F" w:rsidR="00770E15" w:rsidRPr="00B8125E" w:rsidRDefault="003A63D3" w:rsidP="003A63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mary antibody</w:t>
            </w:r>
          </w:p>
        </w:tc>
        <w:tc>
          <w:tcPr>
            <w:tcW w:w="2551" w:type="dxa"/>
            <w:vAlign w:val="center"/>
          </w:tcPr>
          <w:p w14:paraId="55FDF047" w14:textId="4E82C1A0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gen</w:t>
            </w:r>
          </w:p>
        </w:tc>
        <w:tc>
          <w:tcPr>
            <w:tcW w:w="1559" w:type="dxa"/>
            <w:vAlign w:val="center"/>
          </w:tcPr>
          <w:p w14:paraId="09F7C936" w14:textId="1F604728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838" w:type="dxa"/>
            <w:vAlign w:val="center"/>
          </w:tcPr>
          <w:p w14:paraId="01EEC1F0" w14:textId="620F2D98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987" w:type="dxa"/>
            <w:vAlign w:val="center"/>
          </w:tcPr>
          <w:p w14:paraId="3F92B2D5" w14:textId="65ADB97F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282" w:type="dxa"/>
            <w:vAlign w:val="center"/>
          </w:tcPr>
          <w:p w14:paraId="79E37A62" w14:textId="11477364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ubation</w:t>
            </w:r>
          </w:p>
        </w:tc>
        <w:tc>
          <w:tcPr>
            <w:tcW w:w="1947" w:type="dxa"/>
            <w:vAlign w:val="center"/>
          </w:tcPr>
          <w:p w14:paraId="26DAECC0" w14:textId="1D114273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igen retrieval</w:t>
            </w:r>
          </w:p>
        </w:tc>
        <w:tc>
          <w:tcPr>
            <w:tcW w:w="1884" w:type="dxa"/>
            <w:vAlign w:val="center"/>
          </w:tcPr>
          <w:p w14:paraId="37B95200" w14:textId="142336D1" w:rsidR="00770E15" w:rsidRPr="00B8125E" w:rsidRDefault="003A63D3" w:rsidP="003A63D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ection method</w:t>
            </w:r>
          </w:p>
        </w:tc>
      </w:tr>
      <w:tr w:rsidR="00B8125E" w:rsidRPr="00B8125E" w14:paraId="7CDCCBE2" w14:textId="77777777" w:rsidTr="00562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24663D7" w14:textId="327E00C6" w:rsidR="001449AD" w:rsidRPr="00B8125E" w:rsidRDefault="001449AD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Synaptophysin</w:t>
            </w:r>
            <w:r w:rsidR="00C70128"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, clone DAK-SYNAP</w:t>
            </w:r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717113BB" w14:textId="6A8FE0AB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ombinant protein of C-terminal cytoplasmic domain</w:t>
            </w:r>
            <w:r w:rsidR="00334435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1A0EEAF7" w14:textId="21A7D687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igG1</w:t>
            </w:r>
          </w:p>
        </w:tc>
        <w:tc>
          <w:tcPr>
            <w:tcW w:w="1838" w:type="dxa"/>
            <w:vAlign w:val="center"/>
          </w:tcPr>
          <w:p w14:paraId="4958CD49" w14:textId="00606D45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ilent DAKO, Santa Clara, USA</w:t>
            </w:r>
          </w:p>
        </w:tc>
        <w:tc>
          <w:tcPr>
            <w:tcW w:w="987" w:type="dxa"/>
            <w:vAlign w:val="center"/>
          </w:tcPr>
          <w:p w14:paraId="6EC85544" w14:textId="2A6CB9CE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50</w:t>
            </w:r>
          </w:p>
        </w:tc>
        <w:tc>
          <w:tcPr>
            <w:tcW w:w="1282" w:type="dxa"/>
            <w:vAlign w:val="center"/>
          </w:tcPr>
          <w:p w14:paraId="167BF330" w14:textId="242B5BC1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°C </w:t>
            </w:r>
            <w:proofErr w:type="spellStart"/>
            <w:r w:rsidR="00F67FC9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.n.</w:t>
            </w:r>
            <w:proofErr w:type="spellEnd"/>
          </w:p>
        </w:tc>
        <w:tc>
          <w:tcPr>
            <w:tcW w:w="1947" w:type="dxa"/>
            <w:vAlign w:val="center"/>
          </w:tcPr>
          <w:p w14:paraId="2C2D380E" w14:textId="71409C7D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s EDTA buffer (pH 9.0) in steam cooker</w:t>
            </w:r>
          </w:p>
        </w:tc>
        <w:tc>
          <w:tcPr>
            <w:tcW w:w="1884" w:type="dxa"/>
            <w:vAlign w:val="center"/>
          </w:tcPr>
          <w:p w14:paraId="0991184E" w14:textId="19BCFEFD" w:rsidR="005C17A6" w:rsidRPr="00B8125E" w:rsidRDefault="005C17A6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</w:t>
            </w:r>
          </w:p>
          <w:p w14:paraId="5DCC2CBA" w14:textId="244BC353" w:rsidR="001449AD" w:rsidRPr="00B8125E" w:rsidRDefault="00724DED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AM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exa488</w:t>
            </w:r>
          </w:p>
        </w:tc>
      </w:tr>
      <w:tr w:rsidR="00B8125E" w:rsidRPr="00B8125E" w14:paraId="65E2002F" w14:textId="77777777" w:rsidTr="00562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46FFF6E" w14:textId="5B3ADF0D" w:rsidR="0039756B" w:rsidRPr="00B8125E" w:rsidRDefault="0039756B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Aβ, clone 4G8</w:t>
            </w:r>
          </w:p>
        </w:tc>
        <w:tc>
          <w:tcPr>
            <w:tcW w:w="2551" w:type="dxa"/>
            <w:vAlign w:val="center"/>
          </w:tcPr>
          <w:p w14:paraId="27A6E399" w14:textId="7C8BD88D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β amino acid sequence 17-24</w:t>
            </w:r>
          </w:p>
        </w:tc>
        <w:tc>
          <w:tcPr>
            <w:tcW w:w="1559" w:type="dxa"/>
            <w:vAlign w:val="center"/>
          </w:tcPr>
          <w:p w14:paraId="487626BE" w14:textId="1BFF8978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igG2b</w:t>
            </w:r>
          </w:p>
        </w:tc>
        <w:tc>
          <w:tcPr>
            <w:tcW w:w="1838" w:type="dxa"/>
            <w:vAlign w:val="center"/>
          </w:tcPr>
          <w:p w14:paraId="77B92FC5" w14:textId="354977F7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an Diego, USA</w:t>
            </w:r>
          </w:p>
        </w:tc>
        <w:tc>
          <w:tcPr>
            <w:tcW w:w="987" w:type="dxa"/>
            <w:vAlign w:val="center"/>
          </w:tcPr>
          <w:p w14:paraId="166A9639" w14:textId="0949082F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8000</w:t>
            </w:r>
          </w:p>
        </w:tc>
        <w:tc>
          <w:tcPr>
            <w:tcW w:w="1282" w:type="dxa"/>
            <w:vAlign w:val="center"/>
          </w:tcPr>
          <w:p w14:paraId="1211D3B7" w14:textId="7D91C51C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°C </w:t>
            </w:r>
            <w:proofErr w:type="spellStart"/>
            <w:r w:rsidR="00F67FC9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.n.</w:t>
            </w:r>
            <w:proofErr w:type="spellEnd"/>
          </w:p>
        </w:tc>
        <w:tc>
          <w:tcPr>
            <w:tcW w:w="1947" w:type="dxa"/>
            <w:vAlign w:val="center"/>
          </w:tcPr>
          <w:p w14:paraId="50F3C023" w14:textId="71A0DA7E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trate buffer (pH 6.0) in steam cooker</w:t>
            </w:r>
          </w:p>
        </w:tc>
        <w:tc>
          <w:tcPr>
            <w:tcW w:w="1884" w:type="dxa"/>
            <w:vAlign w:val="center"/>
          </w:tcPr>
          <w:p w14:paraId="41F4D943" w14:textId="4C5CA623" w:rsidR="005C17A6" w:rsidRPr="00B8125E" w:rsidRDefault="005C17A6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</w:t>
            </w:r>
          </w:p>
          <w:p w14:paraId="321EE272" w14:textId="028EF90B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sion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HRP)</w:t>
            </w:r>
          </w:p>
        </w:tc>
      </w:tr>
      <w:tr w:rsidR="00B8125E" w:rsidRPr="00B8125E" w14:paraId="02EF1C19" w14:textId="77777777" w:rsidTr="005629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A2E03EF" w14:textId="2C2933FA" w:rsidR="0039756B" w:rsidRPr="00B8125E" w:rsidRDefault="0039756B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p-tau, clone AT8</w:t>
            </w:r>
          </w:p>
        </w:tc>
        <w:tc>
          <w:tcPr>
            <w:tcW w:w="2551" w:type="dxa"/>
            <w:vAlign w:val="center"/>
          </w:tcPr>
          <w:p w14:paraId="4259C124" w14:textId="43BBC0E2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u phosphorylated at Ser202 and Thr205</w:t>
            </w:r>
          </w:p>
        </w:tc>
        <w:tc>
          <w:tcPr>
            <w:tcW w:w="1559" w:type="dxa"/>
            <w:vAlign w:val="center"/>
          </w:tcPr>
          <w:p w14:paraId="08534957" w14:textId="14E36762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 igG1</w:t>
            </w:r>
          </w:p>
        </w:tc>
        <w:tc>
          <w:tcPr>
            <w:tcW w:w="1838" w:type="dxa"/>
            <w:vAlign w:val="center"/>
          </w:tcPr>
          <w:p w14:paraId="7E31381D" w14:textId="7301E6CD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Fisher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ittsburgh, USA</w:t>
            </w:r>
          </w:p>
        </w:tc>
        <w:tc>
          <w:tcPr>
            <w:tcW w:w="987" w:type="dxa"/>
            <w:vAlign w:val="center"/>
          </w:tcPr>
          <w:p w14:paraId="4142A280" w14:textId="6A171F08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800</w:t>
            </w:r>
          </w:p>
        </w:tc>
        <w:tc>
          <w:tcPr>
            <w:tcW w:w="1282" w:type="dxa"/>
            <w:vAlign w:val="center"/>
          </w:tcPr>
          <w:p w14:paraId="3460ECFB" w14:textId="2C60A601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°C </w:t>
            </w:r>
            <w:proofErr w:type="spellStart"/>
            <w:r w:rsidR="00F67FC9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.n.</w:t>
            </w:r>
            <w:proofErr w:type="spellEnd"/>
          </w:p>
        </w:tc>
        <w:tc>
          <w:tcPr>
            <w:tcW w:w="1947" w:type="dxa"/>
            <w:vAlign w:val="center"/>
          </w:tcPr>
          <w:p w14:paraId="057022EB" w14:textId="091144E8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trate buffer (pH 6.0) in steam cooker</w:t>
            </w:r>
          </w:p>
        </w:tc>
        <w:tc>
          <w:tcPr>
            <w:tcW w:w="1884" w:type="dxa"/>
            <w:vAlign w:val="center"/>
          </w:tcPr>
          <w:p w14:paraId="54CDB00D" w14:textId="63E8DE95" w:rsidR="005C17A6" w:rsidRPr="00B8125E" w:rsidRDefault="005C17A6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</w:t>
            </w:r>
          </w:p>
          <w:p w14:paraId="39F83AA8" w14:textId="195E6176" w:rsidR="0039756B" w:rsidRPr="00B8125E" w:rsidRDefault="0039756B" w:rsidP="0039756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sion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HRP)</w:t>
            </w:r>
          </w:p>
        </w:tc>
      </w:tr>
      <w:tr w:rsidR="00B8125E" w:rsidRPr="00B8125E" w14:paraId="134A692B" w14:textId="77777777" w:rsidTr="00562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A158F20" w14:textId="3B1DC57E" w:rsidR="0039756B" w:rsidRPr="00B8125E" w:rsidRDefault="001449AD" w:rsidP="0039756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NfL</w:t>
            </w:r>
            <w:proofErr w:type="spellEnd"/>
          </w:p>
        </w:tc>
        <w:tc>
          <w:tcPr>
            <w:tcW w:w="2551" w:type="dxa"/>
            <w:vAlign w:val="center"/>
          </w:tcPr>
          <w:p w14:paraId="18208044" w14:textId="0D80D13A" w:rsidR="0039756B" w:rsidRPr="00B8125E" w:rsidRDefault="00724DED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gen corresponds to AA 1 to 284 (with AA 200-292 missing)</w:t>
            </w:r>
          </w:p>
        </w:tc>
        <w:tc>
          <w:tcPr>
            <w:tcW w:w="1559" w:type="dxa"/>
            <w:vAlign w:val="center"/>
          </w:tcPr>
          <w:p w14:paraId="31E57FAE" w14:textId="2753285C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bbit </w:t>
            </w: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</w:p>
        </w:tc>
        <w:tc>
          <w:tcPr>
            <w:tcW w:w="1838" w:type="dxa"/>
            <w:vAlign w:val="center"/>
          </w:tcPr>
          <w:p w14:paraId="4C5FFAEB" w14:textId="7626CE51" w:rsidR="0039756B" w:rsidRPr="00B8125E" w:rsidRDefault="00724DED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aptic systems, Göttingen, Germany</w:t>
            </w:r>
          </w:p>
        </w:tc>
        <w:tc>
          <w:tcPr>
            <w:tcW w:w="987" w:type="dxa"/>
            <w:vAlign w:val="center"/>
          </w:tcPr>
          <w:p w14:paraId="1929F8DE" w14:textId="689989A7" w:rsidR="0039756B" w:rsidRPr="00B8125E" w:rsidRDefault="00724DED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600</w:t>
            </w:r>
          </w:p>
        </w:tc>
        <w:tc>
          <w:tcPr>
            <w:tcW w:w="1282" w:type="dxa"/>
            <w:vAlign w:val="center"/>
          </w:tcPr>
          <w:p w14:paraId="7A3D1AE9" w14:textId="69B98D00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°C </w:t>
            </w:r>
            <w:proofErr w:type="spellStart"/>
            <w:r w:rsidR="00F67FC9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.n.</w:t>
            </w:r>
            <w:proofErr w:type="spellEnd"/>
          </w:p>
        </w:tc>
        <w:tc>
          <w:tcPr>
            <w:tcW w:w="1947" w:type="dxa"/>
            <w:vAlign w:val="center"/>
          </w:tcPr>
          <w:p w14:paraId="153E5AAD" w14:textId="4F6C154F" w:rsidR="0039756B" w:rsidRPr="00B8125E" w:rsidRDefault="00724DED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s EDTA buffer (pH 9.0) in steam cooker</w:t>
            </w:r>
          </w:p>
        </w:tc>
        <w:tc>
          <w:tcPr>
            <w:tcW w:w="1884" w:type="dxa"/>
            <w:vAlign w:val="center"/>
          </w:tcPr>
          <w:p w14:paraId="346B68D4" w14:textId="25303A07" w:rsidR="005C17A6" w:rsidRPr="00B8125E" w:rsidRDefault="005C17A6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F</w:t>
            </w:r>
          </w:p>
          <w:p w14:paraId="14296668" w14:textId="77AFF588" w:rsidR="0039756B" w:rsidRPr="00B8125E" w:rsidRDefault="0039756B" w:rsidP="003975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Vision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HRP)</w:t>
            </w:r>
          </w:p>
        </w:tc>
      </w:tr>
      <w:tr w:rsidR="00B8125E" w:rsidRPr="00B8125E" w14:paraId="31BE74C7" w14:textId="77777777" w:rsidTr="00C83C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6AB8AF2" w14:textId="6D8BFF01" w:rsidR="0092316C" w:rsidRPr="00B8125E" w:rsidRDefault="0092316C" w:rsidP="00C83C6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condary antibody</w:t>
            </w:r>
          </w:p>
        </w:tc>
        <w:tc>
          <w:tcPr>
            <w:tcW w:w="2551" w:type="dxa"/>
            <w:vAlign w:val="center"/>
          </w:tcPr>
          <w:p w14:paraId="1DFE3E42" w14:textId="2D6C808E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ost species</w:t>
            </w:r>
          </w:p>
        </w:tc>
        <w:tc>
          <w:tcPr>
            <w:tcW w:w="1559" w:type="dxa"/>
            <w:vAlign w:val="center"/>
          </w:tcPr>
          <w:p w14:paraId="3DA7235F" w14:textId="0E51DEDE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arget species</w:t>
            </w:r>
          </w:p>
        </w:tc>
        <w:tc>
          <w:tcPr>
            <w:tcW w:w="1838" w:type="dxa"/>
            <w:vAlign w:val="center"/>
          </w:tcPr>
          <w:p w14:paraId="5004D298" w14:textId="6F462D7F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987" w:type="dxa"/>
            <w:vAlign w:val="center"/>
          </w:tcPr>
          <w:p w14:paraId="640FFE50" w14:textId="724C5353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282" w:type="dxa"/>
            <w:vAlign w:val="center"/>
          </w:tcPr>
          <w:p w14:paraId="549C2EE2" w14:textId="75259075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ubation</w:t>
            </w:r>
          </w:p>
        </w:tc>
        <w:tc>
          <w:tcPr>
            <w:tcW w:w="1947" w:type="dxa"/>
            <w:vAlign w:val="center"/>
          </w:tcPr>
          <w:p w14:paraId="06BF7C8E" w14:textId="3D23DBB4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gen retrieval</w:t>
            </w:r>
          </w:p>
        </w:tc>
        <w:tc>
          <w:tcPr>
            <w:tcW w:w="1884" w:type="dxa"/>
            <w:vAlign w:val="center"/>
          </w:tcPr>
          <w:p w14:paraId="7B1A0F00" w14:textId="23B06454" w:rsidR="0092316C" w:rsidRPr="00B8125E" w:rsidRDefault="0092316C" w:rsidP="00C83C6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ection method</w:t>
            </w:r>
          </w:p>
        </w:tc>
      </w:tr>
      <w:tr w:rsidR="00B8125E" w:rsidRPr="00B8125E" w14:paraId="302A8CBA" w14:textId="77777777" w:rsidTr="005629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355F9BB" w14:textId="1ED67882" w:rsidR="0092316C" w:rsidRPr="00B8125E" w:rsidRDefault="0092316C" w:rsidP="0092316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DoAM</w:t>
            </w:r>
            <w:proofErr w:type="spellEnd"/>
            <w:r w:rsidRPr="00B8125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 xml:space="preserve"> Alexa488</w:t>
            </w:r>
          </w:p>
        </w:tc>
        <w:tc>
          <w:tcPr>
            <w:tcW w:w="2551" w:type="dxa"/>
            <w:vAlign w:val="center"/>
          </w:tcPr>
          <w:p w14:paraId="645A3D8B" w14:textId="3CD5EF73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key IgG</w:t>
            </w:r>
          </w:p>
        </w:tc>
        <w:tc>
          <w:tcPr>
            <w:tcW w:w="1559" w:type="dxa"/>
            <w:vAlign w:val="center"/>
          </w:tcPr>
          <w:p w14:paraId="74F7E9B1" w14:textId="53364B51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use</w:t>
            </w:r>
          </w:p>
        </w:tc>
        <w:tc>
          <w:tcPr>
            <w:tcW w:w="1838" w:type="dxa"/>
            <w:vAlign w:val="center"/>
          </w:tcPr>
          <w:p w14:paraId="65CD103A" w14:textId="607313D1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moFisher</w:t>
            </w:r>
            <w:proofErr w:type="spellEnd"/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ittsburgh, USA</w:t>
            </w:r>
          </w:p>
        </w:tc>
        <w:tc>
          <w:tcPr>
            <w:tcW w:w="987" w:type="dxa"/>
            <w:vAlign w:val="center"/>
          </w:tcPr>
          <w:p w14:paraId="06F474B0" w14:textId="63395776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282" w:type="dxa"/>
            <w:vAlign w:val="center"/>
          </w:tcPr>
          <w:p w14:paraId="6B2D41D3" w14:textId="506D5C1C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hrs at RT</w:t>
            </w:r>
          </w:p>
        </w:tc>
        <w:tc>
          <w:tcPr>
            <w:tcW w:w="1947" w:type="dxa"/>
            <w:vAlign w:val="center"/>
          </w:tcPr>
          <w:p w14:paraId="42433D34" w14:textId="29BAEEEA" w:rsidR="0092316C" w:rsidRPr="00B8125E" w:rsidRDefault="0092316C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</w:p>
        </w:tc>
        <w:tc>
          <w:tcPr>
            <w:tcW w:w="1884" w:type="dxa"/>
            <w:vAlign w:val="center"/>
          </w:tcPr>
          <w:p w14:paraId="288FCFFB" w14:textId="2941439A" w:rsidR="0092316C" w:rsidRPr="00B8125E" w:rsidRDefault="00A10E01" w:rsidP="009231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="0092316C" w:rsidRPr="00B812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orochrome</w:t>
            </w:r>
          </w:p>
        </w:tc>
      </w:tr>
    </w:tbl>
    <w:p w14:paraId="632EDAD8" w14:textId="77777777" w:rsidR="00F02DDA" w:rsidRPr="00B8125E" w:rsidRDefault="00F02DDA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963A0F" w14:textId="424D69BE" w:rsidR="00F67FC9" w:rsidRPr="00B8125E" w:rsidRDefault="00F67FC9" w:rsidP="00F67FC9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125E">
        <w:rPr>
          <w:rFonts w:ascii="Times New Roman" w:hAnsi="Times New Roman" w:cs="Times New Roman"/>
          <w:b/>
          <w:bCs/>
          <w:sz w:val="20"/>
          <w:szCs w:val="20"/>
          <w:lang w:val="en-GB"/>
        </w:rPr>
        <w:t>Legend</w:t>
      </w:r>
      <w:r w:rsidRPr="00B8125E">
        <w:rPr>
          <w:rFonts w:ascii="Times New Roman" w:hAnsi="Times New Roman" w:cs="Times New Roman"/>
          <w:bCs/>
          <w:sz w:val="20"/>
          <w:szCs w:val="20"/>
          <w:lang w:val="en-GB"/>
        </w:rPr>
        <w:t>:</w:t>
      </w:r>
      <w:r w:rsidRPr="00B8125E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 xml:space="preserve">  </w:t>
      </w:r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BF: brightfield; </w:t>
      </w:r>
      <w:proofErr w:type="spellStart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DoAM</w:t>
      </w:r>
      <w:proofErr w:type="spellEnd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: donkey anti-mouse; FL: fluorescence; </w:t>
      </w:r>
      <w:proofErr w:type="spellStart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hrs</w:t>
      </w:r>
      <w:proofErr w:type="spellEnd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 xml:space="preserve">: hours; </w:t>
      </w:r>
      <w:proofErr w:type="spellStart"/>
      <w:r w:rsidR="00017746" w:rsidRPr="00B8125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l-NL"/>
        </w:rPr>
        <w:t>NfL</w:t>
      </w:r>
      <w:proofErr w:type="spellEnd"/>
      <w:r w:rsidR="00017746" w:rsidRPr="00B8125E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l-NL"/>
        </w:rPr>
        <w:t xml:space="preserve">: neurofilament light chain; </w:t>
      </w:r>
      <w:proofErr w:type="spellStart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o.n.</w:t>
      </w:r>
      <w:proofErr w:type="spellEnd"/>
      <w:r w:rsidRPr="00B8125E">
        <w:rPr>
          <w:rFonts w:ascii="Times New Roman" w:eastAsia="Times New Roman" w:hAnsi="Times New Roman" w:cs="Times New Roman"/>
          <w:i/>
          <w:sz w:val="20"/>
          <w:szCs w:val="20"/>
          <w:lang w:val="en-US" w:eastAsia="nl-NL"/>
        </w:rPr>
        <w:t>: overnight; RT: room temperature.</w:t>
      </w:r>
    </w:p>
    <w:p w14:paraId="2A0E097A" w14:textId="77777777" w:rsidR="00F67FC9" w:rsidRPr="00B8125E" w:rsidRDefault="00F67FC9" w:rsidP="00E424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7FC2E" w14:textId="77777777" w:rsidR="00CE292B" w:rsidRPr="00B8125E" w:rsidRDefault="00CE292B" w:rsidP="00CE292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847782" w14:textId="77777777" w:rsidR="0002792E" w:rsidRPr="00B8125E" w:rsidRDefault="0002792E" w:rsidP="00CE292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D34C98" w14:textId="77777777" w:rsidR="00115A25" w:rsidRPr="00B8125E" w:rsidRDefault="00115A25" w:rsidP="00CE292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AFF03C" w14:textId="700050F4" w:rsidR="00CE292B" w:rsidRPr="00B8125E" w:rsidRDefault="00CE292B" w:rsidP="00CE2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3.  </w:t>
      </w:r>
      <w:r w:rsidRPr="00B8125E">
        <w:rPr>
          <w:rFonts w:ascii="Times New Roman" w:hAnsi="Times New Roman" w:cs="Times New Roman"/>
          <w:sz w:val="24"/>
          <w:szCs w:val="24"/>
          <w:lang w:val="en-US"/>
        </w:rPr>
        <w:t xml:space="preserve">Information </w:t>
      </w:r>
      <w:r w:rsidR="00115A25" w:rsidRPr="00B8125E">
        <w:rPr>
          <w:rFonts w:ascii="Times New Roman" w:hAnsi="Times New Roman" w:cs="Times New Roman"/>
          <w:sz w:val="24"/>
          <w:szCs w:val="24"/>
          <w:lang w:val="en-US"/>
        </w:rPr>
        <w:t>on fluorescence Olympus VS200 scanning at 60x magnification</w:t>
      </w:r>
      <w:r w:rsidR="0050646B" w:rsidRPr="00B812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BFB6BF" w14:textId="77777777" w:rsidR="00777449" w:rsidRPr="00B8125E" w:rsidRDefault="00777449" w:rsidP="00CE292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Rastertabel2-Accent3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2552"/>
        <w:gridCol w:w="2693"/>
        <w:gridCol w:w="2268"/>
        <w:gridCol w:w="1679"/>
      </w:tblGrid>
      <w:tr w:rsidR="00B8125E" w:rsidRPr="00B8125E" w14:paraId="5C17292F" w14:textId="77777777" w:rsidTr="00A66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0E46BBDB" w14:textId="753BF8FE" w:rsidR="00115A25" w:rsidRPr="00B8125E" w:rsidRDefault="00115A25" w:rsidP="00B64C0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Channel</w:t>
            </w:r>
          </w:p>
        </w:tc>
        <w:tc>
          <w:tcPr>
            <w:tcW w:w="2552" w:type="dxa"/>
            <w:vAlign w:val="center"/>
          </w:tcPr>
          <w:p w14:paraId="4AA16832" w14:textId="67625601" w:rsidR="00115A25" w:rsidRPr="00B8125E" w:rsidRDefault="00115A25" w:rsidP="00B64C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Target</w:t>
            </w:r>
          </w:p>
        </w:tc>
        <w:tc>
          <w:tcPr>
            <w:tcW w:w="2693" w:type="dxa"/>
            <w:vAlign w:val="center"/>
          </w:tcPr>
          <w:p w14:paraId="2D272360" w14:textId="50F1A7B9" w:rsidR="00115A25" w:rsidRPr="00B8125E" w:rsidRDefault="00115A25" w:rsidP="00B64C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Excitation wavelength</w:t>
            </w:r>
          </w:p>
        </w:tc>
        <w:tc>
          <w:tcPr>
            <w:tcW w:w="2268" w:type="dxa"/>
            <w:vAlign w:val="center"/>
          </w:tcPr>
          <w:p w14:paraId="5184F237" w14:textId="5DB0A840" w:rsidR="00115A25" w:rsidRPr="00B8125E" w:rsidRDefault="00115A25" w:rsidP="00B64C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Filter</w:t>
            </w:r>
          </w:p>
        </w:tc>
        <w:tc>
          <w:tcPr>
            <w:tcW w:w="1679" w:type="dxa"/>
            <w:vAlign w:val="center"/>
          </w:tcPr>
          <w:p w14:paraId="744D07BC" w14:textId="208585CD" w:rsidR="00115A25" w:rsidRPr="00B8125E" w:rsidRDefault="00115A25" w:rsidP="00B64C0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Exposure time</w:t>
            </w:r>
          </w:p>
        </w:tc>
      </w:tr>
      <w:tr w:rsidR="00B8125E" w:rsidRPr="00B8125E" w14:paraId="471631A1" w14:textId="77777777" w:rsidTr="00A66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F93D23A" w14:textId="49FB71D0" w:rsidR="00A669C4" w:rsidRPr="00B8125E" w:rsidRDefault="00A669C4" w:rsidP="00A669C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DAPI </w:t>
            </w:r>
          </w:p>
        </w:tc>
        <w:tc>
          <w:tcPr>
            <w:tcW w:w="2552" w:type="dxa"/>
            <w:vAlign w:val="center"/>
          </w:tcPr>
          <w:p w14:paraId="64F4F953" w14:textId="56EA9204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Nuclei</w:t>
            </w:r>
          </w:p>
        </w:tc>
        <w:tc>
          <w:tcPr>
            <w:tcW w:w="2693" w:type="dxa"/>
          </w:tcPr>
          <w:p w14:paraId="250DC18A" w14:textId="7C78B01E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378/52 nm</w:t>
            </w:r>
          </w:p>
        </w:tc>
        <w:tc>
          <w:tcPr>
            <w:tcW w:w="2268" w:type="dxa"/>
          </w:tcPr>
          <w:p w14:paraId="1BC6A38D" w14:textId="3D096762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432/36 nm</w:t>
            </w:r>
          </w:p>
        </w:tc>
        <w:tc>
          <w:tcPr>
            <w:tcW w:w="1679" w:type="dxa"/>
          </w:tcPr>
          <w:p w14:paraId="2E7D1896" w14:textId="2CCFF770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1.5 ms</w:t>
            </w:r>
          </w:p>
        </w:tc>
      </w:tr>
      <w:tr w:rsidR="00B8125E" w:rsidRPr="00B8125E" w14:paraId="3D9AD44F" w14:textId="77777777" w:rsidTr="00A669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397AB771" w14:textId="1831EE27" w:rsidR="00A669C4" w:rsidRPr="00B8125E" w:rsidRDefault="00A669C4" w:rsidP="00A669C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Alexa 488</w:t>
            </w:r>
          </w:p>
        </w:tc>
        <w:tc>
          <w:tcPr>
            <w:tcW w:w="2552" w:type="dxa"/>
            <w:vAlign w:val="center"/>
          </w:tcPr>
          <w:p w14:paraId="33DC4E9B" w14:textId="2133C471" w:rsidR="00A669C4" w:rsidRPr="00B8125E" w:rsidRDefault="00A669C4" w:rsidP="00A669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Synaptophysin</w:t>
            </w:r>
          </w:p>
        </w:tc>
        <w:tc>
          <w:tcPr>
            <w:tcW w:w="2693" w:type="dxa"/>
          </w:tcPr>
          <w:p w14:paraId="25C06102" w14:textId="41545F8D" w:rsidR="00A669C4" w:rsidRPr="00B8125E" w:rsidRDefault="00A669C4" w:rsidP="00A669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474/27 nm</w:t>
            </w:r>
          </w:p>
        </w:tc>
        <w:tc>
          <w:tcPr>
            <w:tcW w:w="2268" w:type="dxa"/>
          </w:tcPr>
          <w:p w14:paraId="60565541" w14:textId="5CE27239" w:rsidR="00A669C4" w:rsidRPr="00B8125E" w:rsidRDefault="00A669C4" w:rsidP="00A669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515/36 nm</w:t>
            </w:r>
          </w:p>
        </w:tc>
        <w:tc>
          <w:tcPr>
            <w:tcW w:w="1679" w:type="dxa"/>
          </w:tcPr>
          <w:p w14:paraId="6B117C0C" w14:textId="7644D1EA" w:rsidR="00A669C4" w:rsidRPr="00B8125E" w:rsidRDefault="00A669C4" w:rsidP="00A669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50 ms</w:t>
            </w:r>
          </w:p>
        </w:tc>
      </w:tr>
      <w:tr w:rsidR="00B8125E" w:rsidRPr="00B8125E" w14:paraId="6C814B02" w14:textId="77777777" w:rsidTr="00A66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77CFC1B9" w14:textId="7C860E9F" w:rsidR="00A669C4" w:rsidRPr="00B8125E" w:rsidRDefault="00A669C4" w:rsidP="00A669C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Autofluorescence</w:t>
            </w:r>
          </w:p>
        </w:tc>
        <w:tc>
          <w:tcPr>
            <w:tcW w:w="2552" w:type="dxa"/>
            <w:vAlign w:val="center"/>
          </w:tcPr>
          <w:p w14:paraId="7847CD0A" w14:textId="73B09AFD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Autofluorescence</w:t>
            </w:r>
          </w:p>
        </w:tc>
        <w:tc>
          <w:tcPr>
            <w:tcW w:w="2693" w:type="dxa"/>
          </w:tcPr>
          <w:p w14:paraId="7591FC21" w14:textId="4935FCB6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474/27 nm</w:t>
            </w:r>
          </w:p>
        </w:tc>
        <w:tc>
          <w:tcPr>
            <w:tcW w:w="2268" w:type="dxa"/>
          </w:tcPr>
          <w:p w14:paraId="7C8275CC" w14:textId="372CB1F4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595/31 nm</w:t>
            </w:r>
          </w:p>
        </w:tc>
        <w:tc>
          <w:tcPr>
            <w:tcW w:w="1679" w:type="dxa"/>
          </w:tcPr>
          <w:p w14:paraId="33EDFE08" w14:textId="48B39D54" w:rsidR="00A669C4" w:rsidRPr="00B8125E" w:rsidRDefault="00A669C4" w:rsidP="00A669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125E">
              <w:rPr>
                <w:rFonts w:ascii="Times New Roman" w:hAnsi="Times New Roman" w:cs="Times New Roman"/>
              </w:rPr>
              <w:t>50 ms</w:t>
            </w:r>
          </w:p>
        </w:tc>
      </w:tr>
    </w:tbl>
    <w:p w14:paraId="258BC616" w14:textId="77777777" w:rsidR="00B30496" w:rsidRPr="00B8125E" w:rsidRDefault="00B30496" w:rsidP="00B30496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5D4985DF" w14:textId="77777777" w:rsidR="00CA5D1E" w:rsidRPr="00B8125E" w:rsidRDefault="00CA5D1E" w:rsidP="00B30496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504818F8" w14:textId="5408C87D" w:rsidR="00A21DD5" w:rsidRPr="00B8125E" w:rsidRDefault="00A21DD5" w:rsidP="000700F2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483CEF" w:rsidRPr="00B8125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0646B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verage thickness measurements of (para)hippocampal subregions and ratio used to normalize synaptic puncta in AD donors.</w:t>
      </w:r>
    </w:p>
    <w:tbl>
      <w:tblPr>
        <w:tblStyle w:val="Rastertabel2-Accent3"/>
        <w:tblW w:w="7796" w:type="dxa"/>
        <w:tblInd w:w="1358" w:type="dxa"/>
        <w:tblLook w:val="04A0" w:firstRow="1" w:lastRow="0" w:firstColumn="1" w:lastColumn="0" w:noHBand="0" w:noVBand="1"/>
      </w:tblPr>
      <w:tblGrid>
        <w:gridCol w:w="2127"/>
        <w:gridCol w:w="2551"/>
        <w:gridCol w:w="1559"/>
        <w:gridCol w:w="1559"/>
      </w:tblGrid>
      <w:tr w:rsidR="00B8125E" w:rsidRPr="00B8125E" w14:paraId="2F7165D6" w14:textId="72CC6E35" w:rsidTr="00506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9BAD7C5" w14:textId="573A9047" w:rsidR="0050646B" w:rsidRPr="00B8125E" w:rsidRDefault="00334435" w:rsidP="0067174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Subr</w:t>
            </w:r>
            <w:r w:rsidR="0050646B" w:rsidRPr="00B8125E">
              <w:rPr>
                <w:rFonts w:ascii="Times New Roman" w:hAnsi="Times New Roman" w:cs="Times New Roman"/>
                <w:lang w:val="en-GB"/>
              </w:rPr>
              <w:t>egion</w:t>
            </w:r>
          </w:p>
        </w:tc>
        <w:tc>
          <w:tcPr>
            <w:tcW w:w="2551" w:type="dxa"/>
            <w:vAlign w:val="center"/>
          </w:tcPr>
          <w:p w14:paraId="3FF4801A" w14:textId="70CAC96F" w:rsidR="0050646B" w:rsidRPr="00B8125E" w:rsidRDefault="0050646B" w:rsidP="006717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1559" w:type="dxa"/>
            <w:vAlign w:val="center"/>
          </w:tcPr>
          <w:p w14:paraId="21E32FA0" w14:textId="369E68DF" w:rsidR="0050646B" w:rsidRPr="00B8125E" w:rsidRDefault="0050646B" w:rsidP="006717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AD</w:t>
            </w:r>
          </w:p>
        </w:tc>
        <w:tc>
          <w:tcPr>
            <w:tcW w:w="1559" w:type="dxa"/>
          </w:tcPr>
          <w:p w14:paraId="27ACD5A0" w14:textId="1A685806" w:rsidR="0050646B" w:rsidRPr="00B8125E" w:rsidRDefault="0050646B" w:rsidP="0067174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Ratio</w:t>
            </w:r>
            <w:r w:rsidR="00A96EEF" w:rsidRPr="00B8125E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B8125E" w:rsidRPr="00B8125E" w14:paraId="1D5EE1F2" w14:textId="2C8C2408" w:rsidTr="0050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C5C8C40" w14:textId="177A9913" w:rsidR="0050646B" w:rsidRPr="00B8125E" w:rsidRDefault="0050646B" w:rsidP="0067174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2</w:t>
            </w:r>
          </w:p>
        </w:tc>
        <w:tc>
          <w:tcPr>
            <w:tcW w:w="2551" w:type="dxa"/>
            <w:vAlign w:val="center"/>
          </w:tcPr>
          <w:p w14:paraId="757D2DFE" w14:textId="3ECBC10C" w:rsidR="0050646B" w:rsidRPr="00B8125E" w:rsidRDefault="0050646B" w:rsidP="00BC5BD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97 µm</w:t>
            </w:r>
          </w:p>
        </w:tc>
        <w:tc>
          <w:tcPr>
            <w:tcW w:w="1559" w:type="dxa"/>
            <w:vAlign w:val="center"/>
          </w:tcPr>
          <w:p w14:paraId="5E5A52B2" w14:textId="36C15974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84 µm</w:t>
            </w:r>
          </w:p>
        </w:tc>
        <w:tc>
          <w:tcPr>
            <w:tcW w:w="1559" w:type="dxa"/>
          </w:tcPr>
          <w:p w14:paraId="174F16A2" w14:textId="31E0AF79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56</w:t>
            </w:r>
          </w:p>
        </w:tc>
      </w:tr>
      <w:tr w:rsidR="00B8125E" w:rsidRPr="00B8125E" w14:paraId="552BA7D2" w14:textId="50240284" w:rsidTr="0050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0ED49C" w14:textId="0F74F44C" w:rsidR="0050646B" w:rsidRPr="00B8125E" w:rsidRDefault="0050646B" w:rsidP="00BC5BDA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CA1</w:t>
            </w:r>
          </w:p>
        </w:tc>
        <w:tc>
          <w:tcPr>
            <w:tcW w:w="2551" w:type="dxa"/>
            <w:vAlign w:val="center"/>
          </w:tcPr>
          <w:p w14:paraId="3FFF3A64" w14:textId="638984FF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787µm</w:t>
            </w:r>
          </w:p>
        </w:tc>
        <w:tc>
          <w:tcPr>
            <w:tcW w:w="1559" w:type="dxa"/>
            <w:vAlign w:val="center"/>
          </w:tcPr>
          <w:p w14:paraId="3D6FE060" w14:textId="58637686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776 µm</w:t>
            </w:r>
          </w:p>
        </w:tc>
        <w:tc>
          <w:tcPr>
            <w:tcW w:w="1559" w:type="dxa"/>
          </w:tcPr>
          <w:p w14:paraId="10816E9A" w14:textId="5CE2B083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86</w:t>
            </w:r>
          </w:p>
        </w:tc>
      </w:tr>
      <w:tr w:rsidR="00B8125E" w:rsidRPr="00B8125E" w14:paraId="3BFC9DA4" w14:textId="507CCBF5" w:rsidTr="0050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B101E5A" w14:textId="2D63097C" w:rsidR="0050646B" w:rsidRPr="00B8125E" w:rsidRDefault="0050646B" w:rsidP="00BC5B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biculum</w:t>
            </w:r>
          </w:p>
        </w:tc>
        <w:tc>
          <w:tcPr>
            <w:tcW w:w="2551" w:type="dxa"/>
            <w:vAlign w:val="center"/>
          </w:tcPr>
          <w:p w14:paraId="54691605" w14:textId="140596D4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748 µm</w:t>
            </w:r>
          </w:p>
        </w:tc>
        <w:tc>
          <w:tcPr>
            <w:tcW w:w="1559" w:type="dxa"/>
            <w:vAlign w:val="center"/>
          </w:tcPr>
          <w:p w14:paraId="5E7EA7EA" w14:textId="6697C61B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691 µm</w:t>
            </w:r>
          </w:p>
        </w:tc>
        <w:tc>
          <w:tcPr>
            <w:tcW w:w="1559" w:type="dxa"/>
          </w:tcPr>
          <w:p w14:paraId="5EA950D1" w14:textId="312F26FB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79</w:t>
            </w:r>
          </w:p>
        </w:tc>
      </w:tr>
      <w:tr w:rsidR="00B8125E" w:rsidRPr="00B8125E" w14:paraId="057BC613" w14:textId="208E4176" w:rsidTr="0050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E057EA0" w14:textId="258BD523" w:rsidR="0050646B" w:rsidRPr="00B8125E" w:rsidRDefault="0050646B" w:rsidP="00BC5B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ENTC</w:t>
            </w:r>
          </w:p>
        </w:tc>
        <w:tc>
          <w:tcPr>
            <w:tcW w:w="2551" w:type="dxa"/>
            <w:vAlign w:val="center"/>
          </w:tcPr>
          <w:p w14:paraId="13D7B325" w14:textId="463DF4D1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383 µm</w:t>
            </w:r>
          </w:p>
        </w:tc>
        <w:tc>
          <w:tcPr>
            <w:tcW w:w="1559" w:type="dxa"/>
            <w:vAlign w:val="center"/>
          </w:tcPr>
          <w:p w14:paraId="55003EF3" w14:textId="4BED115F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249 µm</w:t>
            </w:r>
          </w:p>
        </w:tc>
        <w:tc>
          <w:tcPr>
            <w:tcW w:w="1559" w:type="dxa"/>
          </w:tcPr>
          <w:p w14:paraId="0C72160D" w14:textId="28A093D5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44</w:t>
            </w:r>
          </w:p>
        </w:tc>
      </w:tr>
      <w:tr w:rsidR="00B8125E" w:rsidRPr="00B8125E" w14:paraId="19457B94" w14:textId="0FC49D75" w:rsidTr="00506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542A6FC" w14:textId="1DD8995B" w:rsidR="0050646B" w:rsidRPr="00B8125E" w:rsidRDefault="0050646B" w:rsidP="00BC5B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PHG</w:t>
            </w:r>
          </w:p>
        </w:tc>
        <w:tc>
          <w:tcPr>
            <w:tcW w:w="2551" w:type="dxa"/>
            <w:vAlign w:val="center"/>
          </w:tcPr>
          <w:p w14:paraId="490CEED5" w14:textId="7993A088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655 µm</w:t>
            </w:r>
          </w:p>
        </w:tc>
        <w:tc>
          <w:tcPr>
            <w:tcW w:w="1559" w:type="dxa"/>
            <w:vAlign w:val="center"/>
          </w:tcPr>
          <w:p w14:paraId="103340B1" w14:textId="06515DA3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471 µm</w:t>
            </w:r>
          </w:p>
        </w:tc>
        <w:tc>
          <w:tcPr>
            <w:tcW w:w="1559" w:type="dxa"/>
          </w:tcPr>
          <w:p w14:paraId="04D955D8" w14:textId="0C4DC74C" w:rsidR="0050646B" w:rsidRPr="00B8125E" w:rsidRDefault="0050646B" w:rsidP="0067174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31</w:t>
            </w:r>
          </w:p>
        </w:tc>
      </w:tr>
      <w:tr w:rsidR="00B8125E" w:rsidRPr="00B8125E" w14:paraId="68B27A9A" w14:textId="20BEE5C2" w:rsidTr="00506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92FC9E3" w14:textId="10371C07" w:rsidR="0050646B" w:rsidRPr="00B8125E" w:rsidRDefault="0050646B" w:rsidP="00BC5B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proofErr w:type="spellStart"/>
            <w:r w:rsidRPr="00B8125E">
              <w:rPr>
                <w:rFonts w:ascii="Times New Roman" w:hAnsi="Times New Roman" w:cs="Times New Roman"/>
                <w:b w:val="0"/>
                <w:bCs w:val="0"/>
                <w:lang w:val="en-GB"/>
              </w:rPr>
              <w:t>FusG</w:t>
            </w:r>
            <w:proofErr w:type="spellEnd"/>
          </w:p>
        </w:tc>
        <w:tc>
          <w:tcPr>
            <w:tcW w:w="2551" w:type="dxa"/>
            <w:vAlign w:val="center"/>
          </w:tcPr>
          <w:p w14:paraId="2960CDBA" w14:textId="7D438F89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404 µm</w:t>
            </w:r>
          </w:p>
        </w:tc>
        <w:tc>
          <w:tcPr>
            <w:tcW w:w="1559" w:type="dxa"/>
            <w:vAlign w:val="center"/>
          </w:tcPr>
          <w:p w14:paraId="01C11E42" w14:textId="2F888D88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2312 µm</w:t>
            </w:r>
          </w:p>
        </w:tc>
        <w:tc>
          <w:tcPr>
            <w:tcW w:w="1559" w:type="dxa"/>
          </w:tcPr>
          <w:p w14:paraId="56811659" w14:textId="3E8E54BE" w:rsidR="0050646B" w:rsidRPr="00B8125E" w:rsidRDefault="0050646B" w:rsidP="0067174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B8125E">
              <w:rPr>
                <w:rFonts w:ascii="Times New Roman" w:hAnsi="Times New Roman" w:cs="Times New Roman"/>
                <w:lang w:val="en-GB"/>
              </w:rPr>
              <w:t>0.962</w:t>
            </w:r>
          </w:p>
        </w:tc>
      </w:tr>
    </w:tbl>
    <w:p w14:paraId="53DD06B1" w14:textId="77777777" w:rsidR="00EB3467" w:rsidRPr="00B8125E" w:rsidRDefault="00EB3467" w:rsidP="00B30496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1FF304D7" w14:textId="77777777" w:rsidR="001A7556" w:rsidRPr="00B8125E" w:rsidRDefault="001A7556" w:rsidP="00B30496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5CAABE26" w14:textId="77777777" w:rsidR="00061F37" w:rsidRPr="00B8125E" w:rsidRDefault="00061F37" w:rsidP="00B30496">
      <w:pPr>
        <w:spacing w:line="360" w:lineRule="auto"/>
        <w:jc w:val="both"/>
        <w:rPr>
          <w:rFonts w:ascii="Times New Roman" w:hAnsi="Times New Roman" w:cs="Times New Roman"/>
          <w:bCs/>
          <w:iCs/>
          <w:lang w:val="en-GB"/>
        </w:rPr>
      </w:pPr>
    </w:p>
    <w:p w14:paraId="21DED071" w14:textId="18E1A000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B54080" w:rsidRPr="00B8125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Characteristics of typical vs. atypical AD</w:t>
      </w:r>
    </w:p>
    <w:tbl>
      <w:tblPr>
        <w:tblStyle w:val="Rastertabel2-Accent3"/>
        <w:tblpPr w:leftFromText="141" w:rightFromText="141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458"/>
        <w:gridCol w:w="2640"/>
        <w:gridCol w:w="2552"/>
        <w:gridCol w:w="1412"/>
      </w:tblGrid>
      <w:tr w:rsidR="00B8125E" w:rsidRPr="00B8125E" w14:paraId="021A4644" w14:textId="77777777" w:rsidTr="001C0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BEF37E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0" w:type="dxa"/>
          </w:tcPr>
          <w:p w14:paraId="23412D6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ypical AD</w:t>
            </w:r>
          </w:p>
        </w:tc>
        <w:tc>
          <w:tcPr>
            <w:tcW w:w="2552" w:type="dxa"/>
          </w:tcPr>
          <w:p w14:paraId="1677AC26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Atypical AD</w:t>
            </w:r>
          </w:p>
        </w:tc>
        <w:tc>
          <w:tcPr>
            <w:tcW w:w="1412" w:type="dxa"/>
          </w:tcPr>
          <w:p w14:paraId="0813FE95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-value</w:t>
            </w:r>
          </w:p>
        </w:tc>
      </w:tr>
      <w:tr w:rsidR="00B8125E" w:rsidRPr="00B8125E" w14:paraId="4259011A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50651A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N</w:t>
            </w:r>
          </w:p>
        </w:tc>
        <w:tc>
          <w:tcPr>
            <w:tcW w:w="2640" w:type="dxa"/>
            <w:vAlign w:val="center"/>
          </w:tcPr>
          <w:p w14:paraId="1E77614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552" w:type="dxa"/>
            <w:vAlign w:val="center"/>
          </w:tcPr>
          <w:p w14:paraId="64DC3AC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2" w:type="dxa"/>
            <w:vAlign w:val="center"/>
          </w:tcPr>
          <w:p w14:paraId="6FC70D60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125E" w:rsidRPr="00B8125E" w14:paraId="77741838" w14:textId="77777777" w:rsidTr="001C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B8C2B91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Sex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F/M (% F)</w:t>
            </w:r>
          </w:p>
        </w:tc>
        <w:tc>
          <w:tcPr>
            <w:tcW w:w="2640" w:type="dxa"/>
            <w:vAlign w:val="center"/>
          </w:tcPr>
          <w:p w14:paraId="7B7053CE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3/10 (23%)</w:t>
            </w:r>
          </w:p>
        </w:tc>
        <w:tc>
          <w:tcPr>
            <w:tcW w:w="2552" w:type="dxa"/>
            <w:vAlign w:val="center"/>
          </w:tcPr>
          <w:p w14:paraId="1F4C090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/8 (43%)</w:t>
            </w:r>
          </w:p>
        </w:tc>
        <w:tc>
          <w:tcPr>
            <w:tcW w:w="1412" w:type="dxa"/>
            <w:vAlign w:val="center"/>
          </w:tcPr>
          <w:p w14:paraId="43037A35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420</w:t>
            </w:r>
          </w:p>
        </w:tc>
      </w:tr>
      <w:tr w:rsidR="00B8125E" w:rsidRPr="00B8125E" w14:paraId="31A16CEB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BD21BCC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iagnosis</w:t>
            </w:r>
          </w:p>
          <w:p w14:paraId="068139E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26970FC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8 [45-73]</w:t>
            </w:r>
          </w:p>
        </w:tc>
        <w:tc>
          <w:tcPr>
            <w:tcW w:w="2552" w:type="dxa"/>
            <w:vAlign w:val="center"/>
          </w:tcPr>
          <w:p w14:paraId="0C44723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2 [32-73]</w:t>
            </w:r>
          </w:p>
        </w:tc>
        <w:tc>
          <w:tcPr>
            <w:tcW w:w="1412" w:type="dxa"/>
            <w:vAlign w:val="center"/>
          </w:tcPr>
          <w:p w14:paraId="38DDD78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300</w:t>
            </w:r>
          </w:p>
        </w:tc>
      </w:tr>
      <w:tr w:rsidR="00B8125E" w:rsidRPr="00B8125E" w14:paraId="4312436B" w14:textId="77777777" w:rsidTr="001C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8DC534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  <w:p w14:paraId="5773B7D0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0D5F8B6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9 [2-23]</w:t>
            </w:r>
          </w:p>
        </w:tc>
        <w:tc>
          <w:tcPr>
            <w:tcW w:w="2552" w:type="dxa"/>
            <w:vAlign w:val="center"/>
          </w:tcPr>
          <w:p w14:paraId="25744E15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 [1-13]</w:t>
            </w:r>
          </w:p>
        </w:tc>
        <w:tc>
          <w:tcPr>
            <w:tcW w:w="1412" w:type="dxa"/>
            <w:vAlign w:val="center"/>
          </w:tcPr>
          <w:p w14:paraId="79E436A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</w:tr>
      <w:tr w:rsidR="00B8125E" w:rsidRPr="00B8125E" w14:paraId="0A46DBC4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EB13F1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eath</w:t>
            </w:r>
          </w:p>
          <w:p w14:paraId="60CEC37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772E02E6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7 [53-84]</w:t>
            </w:r>
          </w:p>
        </w:tc>
        <w:tc>
          <w:tcPr>
            <w:tcW w:w="2552" w:type="dxa"/>
            <w:vAlign w:val="center"/>
          </w:tcPr>
          <w:p w14:paraId="3B321AC1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7 [37-84]</w:t>
            </w:r>
          </w:p>
        </w:tc>
        <w:tc>
          <w:tcPr>
            <w:tcW w:w="1412" w:type="dxa"/>
            <w:vAlign w:val="center"/>
          </w:tcPr>
          <w:p w14:paraId="0C3938D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983</w:t>
            </w:r>
          </w:p>
        </w:tc>
      </w:tr>
      <w:tr w:rsidR="00B8125E" w:rsidRPr="00B8125E" w14:paraId="06B1F3E5" w14:textId="77777777" w:rsidTr="001C066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B69962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CDR</w:t>
            </w:r>
          </w:p>
          <w:p w14:paraId="7CB1B5CC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proofErr w:type="spellStart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>median</w:t>
            </w:r>
            <w:proofErr w:type="spellEnd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 xml:space="preserve"> (N) [range]</w:t>
            </w:r>
          </w:p>
        </w:tc>
        <w:tc>
          <w:tcPr>
            <w:tcW w:w="2640" w:type="dxa"/>
            <w:vAlign w:val="center"/>
          </w:tcPr>
          <w:p w14:paraId="4898415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.5 (N=8)</w:t>
            </w:r>
          </w:p>
          <w:p w14:paraId="140F14D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2552" w:type="dxa"/>
            <w:vAlign w:val="center"/>
          </w:tcPr>
          <w:p w14:paraId="219FA0CD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3 (N=13)</w:t>
            </w:r>
          </w:p>
          <w:p w14:paraId="03E89565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1412" w:type="dxa"/>
            <w:vAlign w:val="center"/>
          </w:tcPr>
          <w:p w14:paraId="0CB7EAA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684</w:t>
            </w:r>
          </w:p>
        </w:tc>
      </w:tr>
      <w:tr w:rsidR="00B8125E" w:rsidRPr="00B8125E" w14:paraId="7BA161FE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3E648E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POE genotype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 xml:space="preserve"> N (%)</w:t>
            </w:r>
          </w:p>
          <w:p w14:paraId="64875593" w14:textId="77777777" w:rsidR="00BA3A52" w:rsidRPr="00B8125E" w:rsidRDefault="00BA3A52" w:rsidP="001C066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non-carrier</w:t>
            </w:r>
          </w:p>
          <w:p w14:paraId="36EAE742" w14:textId="77777777" w:rsidR="00BA3A52" w:rsidRPr="00B8125E" w:rsidRDefault="00BA3A52" w:rsidP="001C066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eterozygous</w:t>
            </w:r>
          </w:p>
          <w:p w14:paraId="6CB6964E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omozygous</w:t>
            </w:r>
          </w:p>
        </w:tc>
        <w:tc>
          <w:tcPr>
            <w:tcW w:w="2640" w:type="dxa"/>
          </w:tcPr>
          <w:p w14:paraId="33B12B8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E03B0E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 (54%)</w:t>
            </w:r>
          </w:p>
          <w:p w14:paraId="6B464D7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 (31%)</w:t>
            </w:r>
          </w:p>
          <w:p w14:paraId="0316D61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 (15%)</w:t>
            </w:r>
          </w:p>
        </w:tc>
        <w:tc>
          <w:tcPr>
            <w:tcW w:w="2552" w:type="dxa"/>
          </w:tcPr>
          <w:p w14:paraId="1E1F7CE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906A5BF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 (36%)</w:t>
            </w:r>
          </w:p>
          <w:p w14:paraId="4F11715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8 (57%)</w:t>
            </w:r>
          </w:p>
          <w:p w14:paraId="6B36187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 (7%)</w:t>
            </w:r>
          </w:p>
        </w:tc>
        <w:tc>
          <w:tcPr>
            <w:tcW w:w="1412" w:type="dxa"/>
            <w:vAlign w:val="center"/>
          </w:tcPr>
          <w:p w14:paraId="1555120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466</w:t>
            </w:r>
          </w:p>
        </w:tc>
      </w:tr>
      <w:tr w:rsidR="00B8125E" w:rsidRPr="00B8125E" w14:paraId="25DCB8F7" w14:textId="77777777" w:rsidTr="001C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79394A1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thological characteristics</w:t>
            </w:r>
          </w:p>
        </w:tc>
      </w:tr>
      <w:tr w:rsidR="00B8125E" w:rsidRPr="00B8125E" w14:paraId="4E5A8C17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FB0966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Thal phas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5486A98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</w:t>
            </w:r>
          </w:p>
        </w:tc>
        <w:tc>
          <w:tcPr>
            <w:tcW w:w="2640" w:type="dxa"/>
            <w:vAlign w:val="center"/>
          </w:tcPr>
          <w:p w14:paraId="4D21D3FE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1/1/11</w:t>
            </w:r>
          </w:p>
        </w:tc>
        <w:tc>
          <w:tcPr>
            <w:tcW w:w="2552" w:type="dxa"/>
            <w:vAlign w:val="center"/>
          </w:tcPr>
          <w:p w14:paraId="25CE831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1/13</w:t>
            </w:r>
          </w:p>
        </w:tc>
        <w:tc>
          <w:tcPr>
            <w:tcW w:w="1412" w:type="dxa"/>
            <w:vAlign w:val="center"/>
          </w:tcPr>
          <w:p w14:paraId="7E884F6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730</w:t>
            </w:r>
          </w:p>
        </w:tc>
      </w:tr>
      <w:tr w:rsidR="00B8125E" w:rsidRPr="00B8125E" w14:paraId="78DB25B6" w14:textId="77777777" w:rsidTr="001C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2BD236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NFT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2D03E01D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08B98D2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2/4/7</w:t>
            </w:r>
          </w:p>
        </w:tc>
        <w:tc>
          <w:tcPr>
            <w:tcW w:w="2552" w:type="dxa"/>
            <w:vAlign w:val="center"/>
          </w:tcPr>
          <w:p w14:paraId="51681E9A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1/4/9</w:t>
            </w:r>
          </w:p>
        </w:tc>
        <w:tc>
          <w:tcPr>
            <w:tcW w:w="1412" w:type="dxa"/>
            <w:vAlign w:val="center"/>
          </w:tcPr>
          <w:p w14:paraId="226ADE3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</w:tr>
      <w:tr w:rsidR="00B8125E" w:rsidRPr="00B8125E" w14:paraId="7B117834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A42B97F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</w:t>
            </w:r>
            <w:r w:rsidRPr="00B8125E">
              <w:t xml:space="preserve"> </w:t>
            </w: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α-synuclein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3CD2F2B6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03B6051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2/1/0/0/0/0/0</w:t>
            </w:r>
          </w:p>
        </w:tc>
        <w:tc>
          <w:tcPr>
            <w:tcW w:w="2552" w:type="dxa"/>
            <w:vAlign w:val="center"/>
          </w:tcPr>
          <w:p w14:paraId="78EDF614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3/0/0/1/0/0/0</w:t>
            </w:r>
          </w:p>
        </w:tc>
        <w:tc>
          <w:tcPr>
            <w:tcW w:w="1412" w:type="dxa"/>
            <w:vAlign w:val="center"/>
          </w:tcPr>
          <w:p w14:paraId="5C065C5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</w:tr>
      <w:tr w:rsidR="00B8125E" w:rsidRPr="00B8125E" w14:paraId="1729BD9A" w14:textId="77777777" w:rsidTr="001C06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83D53BB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CAA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13C21C0E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Absent/type 1/type 2</w:t>
            </w:r>
          </w:p>
        </w:tc>
        <w:tc>
          <w:tcPr>
            <w:tcW w:w="2640" w:type="dxa"/>
            <w:vAlign w:val="center"/>
          </w:tcPr>
          <w:p w14:paraId="18BB06E0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2 (92%)</w:t>
            </w:r>
          </w:p>
          <w:p w14:paraId="5A03854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/9/3</w:t>
            </w:r>
          </w:p>
        </w:tc>
        <w:tc>
          <w:tcPr>
            <w:tcW w:w="2552" w:type="dxa"/>
            <w:vAlign w:val="center"/>
          </w:tcPr>
          <w:p w14:paraId="541D070D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4 (100%)</w:t>
            </w:r>
          </w:p>
          <w:p w14:paraId="78A46D23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9/5</w:t>
            </w:r>
          </w:p>
        </w:tc>
        <w:tc>
          <w:tcPr>
            <w:tcW w:w="1412" w:type="dxa"/>
            <w:vAlign w:val="center"/>
          </w:tcPr>
          <w:p w14:paraId="56FBDBBD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678</w:t>
            </w:r>
          </w:p>
        </w:tc>
      </w:tr>
      <w:tr w:rsidR="00B8125E" w:rsidRPr="00B8125E" w14:paraId="0F26D244" w14:textId="77777777" w:rsidTr="001C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75B6B8D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LAT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4939D950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Stage 0/1/2/3</w:t>
            </w:r>
          </w:p>
        </w:tc>
        <w:tc>
          <w:tcPr>
            <w:tcW w:w="2640" w:type="dxa"/>
            <w:vAlign w:val="center"/>
          </w:tcPr>
          <w:p w14:paraId="4B52AAC7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 (31%)</w:t>
            </w:r>
          </w:p>
          <w:p w14:paraId="3D6E7088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9/2/1/1</w:t>
            </w:r>
          </w:p>
        </w:tc>
        <w:tc>
          <w:tcPr>
            <w:tcW w:w="2552" w:type="dxa"/>
            <w:vAlign w:val="center"/>
          </w:tcPr>
          <w:p w14:paraId="50DFDBE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 (14%)</w:t>
            </w:r>
          </w:p>
          <w:p w14:paraId="37035C12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2/1/0/1</w:t>
            </w:r>
          </w:p>
        </w:tc>
        <w:tc>
          <w:tcPr>
            <w:tcW w:w="1412" w:type="dxa"/>
            <w:vAlign w:val="center"/>
          </w:tcPr>
          <w:p w14:paraId="16EFF8C1" w14:textId="77777777" w:rsidR="00BA3A52" w:rsidRPr="00B8125E" w:rsidRDefault="00BA3A52" w:rsidP="001C066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385</w:t>
            </w:r>
          </w:p>
        </w:tc>
      </w:tr>
    </w:tbl>
    <w:p w14:paraId="5F5D3F7C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596E83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F151BC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D97157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DDDA7E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13DCFA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114E6A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FA326B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26CFAA8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D8B2F5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563620" w14:textId="77777777" w:rsidR="00BA3A52" w:rsidRPr="00B8125E" w:rsidRDefault="00BA3A52" w:rsidP="00BA3A5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F36E63" w14:textId="77777777" w:rsidR="00BA3A52" w:rsidRPr="00B8125E" w:rsidRDefault="00BA3A52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CE295B" w14:textId="77777777" w:rsidR="00BA3A52" w:rsidRPr="00B8125E" w:rsidRDefault="00BA3A52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F752FF" w14:textId="77777777" w:rsidR="005B1DF2" w:rsidRPr="00B8125E" w:rsidRDefault="005B1DF2" w:rsidP="000700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12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B8125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AD:</w:t>
      </w:r>
      <w:r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lzheimer’s disease; CAA: cerebral amyloid angiopathy; CDR: clinical dementia rating; F: female; LATE: limbic-predominant age-related TDP-43 encephalopathy; M: male; NFT: neurofibrillary tangles.</w:t>
      </w:r>
    </w:p>
    <w:p w14:paraId="5FE5B402" w14:textId="3BA83CDC" w:rsidR="009E56BE" w:rsidRPr="00B8125E" w:rsidRDefault="00EB3467" w:rsidP="0050729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B54080" w:rsidRPr="00B8125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97CE9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Characteristics of early-onset vs. late-onset AD</w:t>
      </w:r>
    </w:p>
    <w:tbl>
      <w:tblPr>
        <w:tblStyle w:val="Rastertabel2-Accent3"/>
        <w:tblpPr w:leftFromText="141" w:rightFromText="141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458"/>
        <w:gridCol w:w="2640"/>
        <w:gridCol w:w="2552"/>
        <w:gridCol w:w="1412"/>
      </w:tblGrid>
      <w:tr w:rsidR="00B8125E" w:rsidRPr="00B8125E" w14:paraId="210FAB9B" w14:textId="77777777" w:rsidTr="002E2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578AB6F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0" w:type="dxa"/>
          </w:tcPr>
          <w:p w14:paraId="215574CD" w14:textId="5A9EE692" w:rsidR="00061F37" w:rsidRPr="00B8125E" w:rsidRDefault="00D541BD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EOAD</w:t>
            </w:r>
          </w:p>
        </w:tc>
        <w:tc>
          <w:tcPr>
            <w:tcW w:w="2552" w:type="dxa"/>
          </w:tcPr>
          <w:p w14:paraId="666EAE24" w14:textId="35147A8E" w:rsidR="00061F37" w:rsidRPr="00B8125E" w:rsidRDefault="00D541BD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OAD</w:t>
            </w:r>
          </w:p>
        </w:tc>
        <w:tc>
          <w:tcPr>
            <w:tcW w:w="1412" w:type="dxa"/>
          </w:tcPr>
          <w:p w14:paraId="3F1B9AD5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-value</w:t>
            </w:r>
          </w:p>
        </w:tc>
      </w:tr>
      <w:tr w:rsidR="00B8125E" w:rsidRPr="00B8125E" w14:paraId="4A2AE500" w14:textId="77777777" w:rsidTr="0092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137250F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N</w:t>
            </w:r>
          </w:p>
        </w:tc>
        <w:tc>
          <w:tcPr>
            <w:tcW w:w="2640" w:type="dxa"/>
            <w:vAlign w:val="center"/>
          </w:tcPr>
          <w:p w14:paraId="6B95A2CA" w14:textId="2EC7294E" w:rsidR="00061F37" w:rsidRPr="00B8125E" w:rsidRDefault="00061F37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F534FF" w:rsidRPr="00B8125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552" w:type="dxa"/>
            <w:vAlign w:val="center"/>
          </w:tcPr>
          <w:p w14:paraId="6693006A" w14:textId="6E359006" w:rsidR="00061F37" w:rsidRPr="00B8125E" w:rsidRDefault="00DA625D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F534FF" w:rsidRPr="00B8125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3083C50A" w14:textId="77777777" w:rsidR="00061F37" w:rsidRPr="00B8125E" w:rsidRDefault="00061F37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125E" w:rsidRPr="00B8125E" w14:paraId="7D5CCEDA" w14:textId="77777777" w:rsidTr="0092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AA01F11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Sex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F/M (% F)</w:t>
            </w:r>
          </w:p>
        </w:tc>
        <w:tc>
          <w:tcPr>
            <w:tcW w:w="2640" w:type="dxa"/>
            <w:vAlign w:val="center"/>
          </w:tcPr>
          <w:p w14:paraId="1BD4C8DD" w14:textId="548C46A9" w:rsidR="00061F37" w:rsidRPr="00B8125E" w:rsidRDefault="00F12895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F534FF" w:rsidRPr="00B8125E">
              <w:rPr>
                <w:rFonts w:ascii="Times New Roman" w:hAnsi="Times New Roman" w:cs="Times New Roman"/>
                <w:lang w:val="en-US"/>
              </w:rPr>
              <w:t>13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534FF" w:rsidRPr="00B8125E">
              <w:rPr>
                <w:rFonts w:ascii="Times New Roman" w:hAnsi="Times New Roman" w:cs="Times New Roman"/>
                <w:lang w:val="en-US"/>
              </w:rPr>
              <w:t>31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552" w:type="dxa"/>
            <w:vAlign w:val="center"/>
          </w:tcPr>
          <w:p w14:paraId="4D2A7929" w14:textId="4F38C140" w:rsidR="00061F37" w:rsidRPr="00B8125E" w:rsidRDefault="00F12895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440ED7"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534FF" w:rsidRPr="00B8125E">
              <w:rPr>
                <w:rFonts w:ascii="Times New Roman" w:hAnsi="Times New Roman" w:cs="Times New Roman"/>
                <w:lang w:val="en-US"/>
              </w:rPr>
              <w:t>45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2" w:type="dxa"/>
            <w:vAlign w:val="center"/>
          </w:tcPr>
          <w:p w14:paraId="7177008B" w14:textId="12C1E024" w:rsidR="00061F37" w:rsidRPr="00B8125E" w:rsidRDefault="005F2C09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409</w:t>
            </w:r>
          </w:p>
        </w:tc>
      </w:tr>
      <w:tr w:rsidR="00B8125E" w:rsidRPr="00B8125E" w14:paraId="4DB51C3B" w14:textId="77777777" w:rsidTr="0092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C7872DC" w14:textId="77777777" w:rsidR="00AA59AC" w:rsidRPr="00B8125E" w:rsidRDefault="00AA59AC" w:rsidP="00AA59A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iagnosis</w:t>
            </w:r>
          </w:p>
          <w:p w14:paraId="63DB50E4" w14:textId="485819AA" w:rsidR="00AA59AC" w:rsidRPr="00B8125E" w:rsidRDefault="00AA59AC" w:rsidP="00AA59A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</w:t>
            </w:r>
            <w:r w:rsidR="002E1958"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e]</w:t>
            </w:r>
          </w:p>
        </w:tc>
        <w:tc>
          <w:tcPr>
            <w:tcW w:w="2640" w:type="dxa"/>
            <w:vAlign w:val="center"/>
          </w:tcPr>
          <w:p w14:paraId="6FBB151D" w14:textId="09199224" w:rsidR="00AA59AC" w:rsidRPr="00B8125E" w:rsidRDefault="00EE15A6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1B55A5"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87786B" w:rsidRPr="00B8125E">
              <w:rPr>
                <w:rFonts w:ascii="Times New Roman" w:hAnsi="Times New Roman" w:cs="Times New Roman"/>
                <w:lang w:val="en-US"/>
              </w:rPr>
              <w:t>32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-</w:t>
            </w:r>
            <w:r w:rsidR="001B55A5" w:rsidRPr="00B8125E">
              <w:rPr>
                <w:rFonts w:ascii="Times New Roman" w:hAnsi="Times New Roman" w:cs="Times New Roman"/>
                <w:lang w:val="en-US"/>
              </w:rPr>
              <w:t>62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725F504" w14:textId="77E894C8" w:rsidR="00AA59AC" w:rsidRPr="00B8125E" w:rsidRDefault="001B55A5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0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B8125E">
              <w:rPr>
                <w:rFonts w:ascii="Times New Roman" w:hAnsi="Times New Roman" w:cs="Times New Roman"/>
                <w:lang w:val="en-US"/>
              </w:rPr>
              <w:t>65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-73]</w:t>
            </w:r>
          </w:p>
        </w:tc>
        <w:tc>
          <w:tcPr>
            <w:tcW w:w="1412" w:type="dxa"/>
            <w:vAlign w:val="center"/>
          </w:tcPr>
          <w:p w14:paraId="0635817C" w14:textId="078F8E1C" w:rsidR="00AA59AC" w:rsidRPr="00B8125E" w:rsidRDefault="00F746F3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8125E" w:rsidRPr="00B8125E" w14:paraId="19945F0D" w14:textId="77777777" w:rsidTr="00926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808E764" w14:textId="77777777" w:rsidR="00AA59AC" w:rsidRPr="00B8125E" w:rsidRDefault="00AA59AC" w:rsidP="00AA59A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  <w:p w14:paraId="48A1A6A4" w14:textId="77777777" w:rsidR="00AA59AC" w:rsidRPr="00B8125E" w:rsidRDefault="00AA59AC" w:rsidP="00AA59A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7C82CE12" w14:textId="7B5FCC78" w:rsidR="00AA59AC" w:rsidRPr="00B8125E" w:rsidRDefault="0061037E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8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-23]</w:t>
            </w:r>
          </w:p>
        </w:tc>
        <w:tc>
          <w:tcPr>
            <w:tcW w:w="2552" w:type="dxa"/>
            <w:vAlign w:val="center"/>
          </w:tcPr>
          <w:p w14:paraId="41288957" w14:textId="56CA4996" w:rsidR="00AA59AC" w:rsidRPr="00B8125E" w:rsidRDefault="0061037E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 xml:space="preserve"> [1-</w:t>
            </w: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3]</w:t>
            </w:r>
          </w:p>
        </w:tc>
        <w:tc>
          <w:tcPr>
            <w:tcW w:w="1412" w:type="dxa"/>
            <w:vAlign w:val="center"/>
          </w:tcPr>
          <w:p w14:paraId="4B29B1BC" w14:textId="5258E302" w:rsidR="00AA59AC" w:rsidRPr="00B8125E" w:rsidRDefault="00F746F3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313</w:t>
            </w:r>
          </w:p>
        </w:tc>
      </w:tr>
      <w:tr w:rsidR="00B8125E" w:rsidRPr="00B8125E" w14:paraId="35F3AEF7" w14:textId="77777777" w:rsidTr="0092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C0F42D2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eath</w:t>
            </w:r>
          </w:p>
          <w:p w14:paraId="20836EF9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6D450385" w14:textId="2FEEA9CA" w:rsidR="00061F37" w:rsidRPr="00B8125E" w:rsidRDefault="007E6A65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2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BD0198" w:rsidRPr="00B8125E">
              <w:rPr>
                <w:rFonts w:ascii="Times New Roman" w:hAnsi="Times New Roman" w:cs="Times New Roman"/>
                <w:lang w:val="en-US"/>
              </w:rPr>
              <w:t>3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7-8</w:t>
            </w:r>
            <w:r w:rsidR="00BD0198"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BA506F2" w14:textId="1312EE15" w:rsidR="00061F37" w:rsidRPr="00B8125E" w:rsidRDefault="00EE15A6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7E6A65"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7E6A65"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7-84]</w:t>
            </w:r>
          </w:p>
        </w:tc>
        <w:tc>
          <w:tcPr>
            <w:tcW w:w="1412" w:type="dxa"/>
            <w:vAlign w:val="center"/>
          </w:tcPr>
          <w:p w14:paraId="55082EAE" w14:textId="1CAF1D0E" w:rsidR="00061F37" w:rsidRPr="00B8125E" w:rsidRDefault="00926EA1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8125E" w:rsidRPr="00B8125E" w14:paraId="056184C0" w14:textId="77777777" w:rsidTr="00926EA1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3CC0731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CDR</w:t>
            </w:r>
          </w:p>
          <w:p w14:paraId="353CAC9B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proofErr w:type="spellStart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>median</w:t>
            </w:r>
            <w:proofErr w:type="spellEnd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 xml:space="preserve"> (N) [range]</w:t>
            </w:r>
          </w:p>
        </w:tc>
        <w:tc>
          <w:tcPr>
            <w:tcW w:w="2640" w:type="dxa"/>
            <w:vAlign w:val="center"/>
          </w:tcPr>
          <w:p w14:paraId="34B08574" w14:textId="483B5EBF" w:rsidR="00AA59AC" w:rsidRPr="00B8125E" w:rsidRDefault="00EE15A6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6D41AA" w:rsidRPr="00B8125E">
              <w:rPr>
                <w:rFonts w:ascii="Times New Roman" w:hAnsi="Times New Roman" w:cs="Times New Roman"/>
                <w:lang w:val="en-US"/>
              </w:rPr>
              <w:t>.5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 xml:space="preserve"> (N=</w:t>
            </w:r>
            <w:r w:rsidR="006D41AA" w:rsidRPr="00B8125E">
              <w:rPr>
                <w:rFonts w:ascii="Times New Roman" w:hAnsi="Times New Roman" w:cs="Times New Roman"/>
                <w:lang w:val="en-US"/>
              </w:rPr>
              <w:t>12</w:t>
            </w:r>
            <w:r w:rsidR="00AA59AC" w:rsidRPr="00B8125E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3B68CEC" w14:textId="72FC77D9" w:rsidR="00061F37" w:rsidRPr="00B8125E" w:rsidRDefault="00AA59AC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2552" w:type="dxa"/>
            <w:vAlign w:val="center"/>
          </w:tcPr>
          <w:p w14:paraId="3D49390A" w14:textId="3FCD35F8" w:rsidR="00061F37" w:rsidRPr="00B8125E" w:rsidRDefault="00EE15A6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3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N=</w:t>
            </w:r>
            <w:r w:rsidR="006D41AA" w:rsidRPr="00B8125E">
              <w:rPr>
                <w:rFonts w:ascii="Times New Roman" w:hAnsi="Times New Roman" w:cs="Times New Roman"/>
                <w:lang w:val="en-US"/>
              </w:rPr>
              <w:t>9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D1DFF7D" w14:textId="77777777" w:rsidR="00061F37" w:rsidRPr="00B8125E" w:rsidRDefault="00061F37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1412" w:type="dxa"/>
            <w:vAlign w:val="center"/>
          </w:tcPr>
          <w:p w14:paraId="42DF237F" w14:textId="21D4C090" w:rsidR="00061F37" w:rsidRPr="00B8125E" w:rsidRDefault="005F748D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314</w:t>
            </w:r>
          </w:p>
        </w:tc>
      </w:tr>
      <w:tr w:rsidR="00B8125E" w:rsidRPr="00B8125E" w14:paraId="32AB9322" w14:textId="77777777" w:rsidTr="0092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92E636A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POE genotype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 xml:space="preserve"> N (%)</w:t>
            </w:r>
          </w:p>
          <w:p w14:paraId="53A88CAF" w14:textId="77777777" w:rsidR="00061F37" w:rsidRPr="00B8125E" w:rsidRDefault="00061F37" w:rsidP="00661C5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non-carrier</w:t>
            </w:r>
          </w:p>
          <w:p w14:paraId="0429F1BD" w14:textId="77777777" w:rsidR="00061F37" w:rsidRPr="00B8125E" w:rsidRDefault="00061F37" w:rsidP="00661C5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eterozygous</w:t>
            </w:r>
          </w:p>
          <w:p w14:paraId="1D1F9BB7" w14:textId="6F6F0D7E" w:rsidR="00061F37" w:rsidRPr="00B8125E" w:rsidRDefault="00061F37" w:rsidP="00B912C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omozygous</w:t>
            </w:r>
          </w:p>
        </w:tc>
        <w:tc>
          <w:tcPr>
            <w:tcW w:w="2640" w:type="dxa"/>
          </w:tcPr>
          <w:p w14:paraId="60A56EF4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9E7EAD" w14:textId="68226B32" w:rsidR="00061F37" w:rsidRPr="00B8125E" w:rsidRDefault="00B912C4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8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F4552" w:rsidRPr="00B8125E">
              <w:rPr>
                <w:rFonts w:ascii="Times New Roman" w:hAnsi="Times New Roman" w:cs="Times New Roman"/>
                <w:lang w:val="en-US"/>
              </w:rPr>
              <w:t>47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C6E8C3C" w14:textId="4AB7E30D" w:rsidR="00061F37" w:rsidRPr="00B8125E" w:rsidRDefault="006D33C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F4552" w:rsidRPr="00B8125E">
              <w:rPr>
                <w:rFonts w:ascii="Times New Roman" w:hAnsi="Times New Roman" w:cs="Times New Roman"/>
                <w:lang w:val="en-US"/>
              </w:rPr>
              <w:t>41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82877B7" w14:textId="6B19249D" w:rsidR="00061F37" w:rsidRPr="00B8125E" w:rsidRDefault="006D33CB" w:rsidP="00B912C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F4552" w:rsidRPr="00B8125E">
              <w:rPr>
                <w:rFonts w:ascii="Times New Roman" w:hAnsi="Times New Roman" w:cs="Times New Roman"/>
                <w:lang w:val="en-US"/>
              </w:rPr>
              <w:t>12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552" w:type="dxa"/>
          </w:tcPr>
          <w:p w14:paraId="738599D1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76AEE2B" w14:textId="6891888F" w:rsidR="00061F37" w:rsidRPr="00B8125E" w:rsidRDefault="003F4552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36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0C3FE295" w14:textId="3289A99F" w:rsidR="00061F37" w:rsidRPr="00B8125E" w:rsidRDefault="006D33C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="003F4552"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10546433" w14:textId="6D3A5D6B" w:rsidR="00061F37" w:rsidRPr="00B8125E" w:rsidRDefault="003F4552" w:rsidP="00B912C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B8125E">
              <w:rPr>
                <w:rFonts w:ascii="Times New Roman" w:hAnsi="Times New Roman" w:cs="Times New Roman"/>
                <w:lang w:val="en-US"/>
              </w:rPr>
              <w:t>8</w:t>
            </w:r>
            <w:r w:rsidR="00061F37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2" w:type="dxa"/>
            <w:vAlign w:val="center"/>
          </w:tcPr>
          <w:p w14:paraId="1094AC88" w14:textId="6DDEEBA6" w:rsidR="00061F37" w:rsidRPr="00B8125E" w:rsidRDefault="00042ECF" w:rsidP="00926EA1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D1336F" w:rsidRPr="00B8125E">
              <w:rPr>
                <w:rFonts w:ascii="Times New Roman" w:hAnsi="Times New Roman" w:cs="Times New Roman"/>
                <w:lang w:val="en-US"/>
              </w:rPr>
              <w:t>819</w:t>
            </w:r>
          </w:p>
        </w:tc>
      </w:tr>
      <w:tr w:rsidR="00B8125E" w:rsidRPr="00B8125E" w14:paraId="375E910A" w14:textId="77777777" w:rsidTr="002E27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7B383BE4" w14:textId="77777777" w:rsidR="00061F37" w:rsidRPr="00B8125E" w:rsidRDefault="00061F3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thological characteristics</w:t>
            </w:r>
          </w:p>
        </w:tc>
      </w:tr>
      <w:tr w:rsidR="00B8125E" w:rsidRPr="00B8125E" w14:paraId="6E0AC365" w14:textId="77777777" w:rsidTr="0074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1EF062C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Thal phas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09CCA226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</w:t>
            </w:r>
          </w:p>
        </w:tc>
        <w:tc>
          <w:tcPr>
            <w:tcW w:w="2640" w:type="dxa"/>
            <w:vAlign w:val="center"/>
          </w:tcPr>
          <w:p w14:paraId="0A754F52" w14:textId="552055C8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1/2/14</w:t>
            </w:r>
          </w:p>
        </w:tc>
        <w:tc>
          <w:tcPr>
            <w:tcW w:w="2552" w:type="dxa"/>
            <w:vAlign w:val="center"/>
          </w:tcPr>
          <w:p w14:paraId="5170A327" w14:textId="5045FBA5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1/2/11</w:t>
            </w:r>
          </w:p>
        </w:tc>
        <w:tc>
          <w:tcPr>
            <w:tcW w:w="1412" w:type="dxa"/>
            <w:vAlign w:val="center"/>
          </w:tcPr>
          <w:p w14:paraId="692FE901" w14:textId="3AC51883" w:rsidR="0052183B" w:rsidRPr="00B8125E" w:rsidRDefault="007410C7" w:rsidP="007410C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505</w:t>
            </w:r>
          </w:p>
        </w:tc>
      </w:tr>
      <w:tr w:rsidR="00B8125E" w:rsidRPr="00B8125E" w14:paraId="1D66BFF1" w14:textId="77777777" w:rsidTr="0074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DF6F972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NFT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76CC58B6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18743734" w14:textId="35CEE569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1/7/9</w:t>
            </w:r>
          </w:p>
        </w:tc>
        <w:tc>
          <w:tcPr>
            <w:tcW w:w="2552" w:type="dxa"/>
            <w:vAlign w:val="center"/>
          </w:tcPr>
          <w:p w14:paraId="3D768DBF" w14:textId="7A705730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2/2/7</w:t>
            </w:r>
          </w:p>
        </w:tc>
        <w:tc>
          <w:tcPr>
            <w:tcW w:w="1412" w:type="dxa"/>
            <w:vAlign w:val="center"/>
          </w:tcPr>
          <w:p w14:paraId="0828B9A6" w14:textId="2F50EE83" w:rsidR="0052183B" w:rsidRPr="00B8125E" w:rsidRDefault="007410C7" w:rsidP="007410C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412</w:t>
            </w:r>
          </w:p>
        </w:tc>
      </w:tr>
      <w:tr w:rsidR="00B8125E" w:rsidRPr="00B8125E" w14:paraId="0256918E" w14:textId="77777777" w:rsidTr="0074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09DE4198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</w:t>
            </w:r>
            <w:r w:rsidRPr="00B8125E">
              <w:t xml:space="preserve"> </w:t>
            </w: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α-synuclein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2E870ACF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0DB66F95" w14:textId="1F066B76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7/0/0/0/0/0/0</w:t>
            </w:r>
          </w:p>
        </w:tc>
        <w:tc>
          <w:tcPr>
            <w:tcW w:w="2552" w:type="dxa"/>
            <w:vAlign w:val="center"/>
          </w:tcPr>
          <w:p w14:paraId="2AE36C70" w14:textId="506B07CB" w:rsidR="0052183B" w:rsidRPr="00B8125E" w:rsidRDefault="00E35523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9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1/0/1/0/0/0</w:t>
            </w:r>
          </w:p>
        </w:tc>
        <w:tc>
          <w:tcPr>
            <w:tcW w:w="1412" w:type="dxa"/>
            <w:vAlign w:val="center"/>
          </w:tcPr>
          <w:p w14:paraId="71C3DF33" w14:textId="22B0CFE6" w:rsidR="0052183B" w:rsidRPr="00B8125E" w:rsidRDefault="007410C7" w:rsidP="007410C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</w:tr>
      <w:tr w:rsidR="00B8125E" w:rsidRPr="00B8125E" w14:paraId="6B5B3E12" w14:textId="77777777" w:rsidTr="00741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E1AA8F6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CAA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6FD0BDEF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Absent/type 1/type 2</w:t>
            </w:r>
          </w:p>
        </w:tc>
        <w:tc>
          <w:tcPr>
            <w:tcW w:w="2640" w:type="dxa"/>
            <w:vAlign w:val="center"/>
          </w:tcPr>
          <w:p w14:paraId="03E8E093" w14:textId="4C7E695E" w:rsidR="0052183B" w:rsidRPr="00B8125E" w:rsidRDefault="009E4598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6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 xml:space="preserve"> (9</w:t>
            </w:r>
            <w:r w:rsidR="001F5C5F"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20353EA5" w14:textId="2F82BA62" w:rsidR="0052183B" w:rsidRPr="00B8125E" w:rsidRDefault="0052183B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/1</w:t>
            </w:r>
            <w:r w:rsidR="005C6CA6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5C6CA6" w:rsidRPr="00B8125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14:paraId="35B1089F" w14:textId="307FA7D8" w:rsidR="0052183B" w:rsidRPr="00B8125E" w:rsidRDefault="009E4598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1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100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3A49CF1" w14:textId="29C47D3A" w:rsidR="0052183B" w:rsidRPr="00B8125E" w:rsidRDefault="001F5C5F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5C6CA6"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5C6CA6" w:rsidRPr="00B8125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14:paraId="3D25B9F2" w14:textId="143D4F32" w:rsidR="0052183B" w:rsidRPr="00B8125E" w:rsidRDefault="00262F58" w:rsidP="007410C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</w:tr>
      <w:tr w:rsidR="00B8125E" w:rsidRPr="00B8125E" w14:paraId="59B3B81D" w14:textId="77777777" w:rsidTr="00741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26692B7B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LAT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2BB5D9BD" w14:textId="77777777" w:rsidR="0052183B" w:rsidRPr="00B8125E" w:rsidRDefault="0052183B" w:rsidP="0052183B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Stage 0/1/2/3</w:t>
            </w:r>
          </w:p>
        </w:tc>
        <w:tc>
          <w:tcPr>
            <w:tcW w:w="2640" w:type="dxa"/>
            <w:vAlign w:val="center"/>
          </w:tcPr>
          <w:p w14:paraId="5F4746E7" w14:textId="5B87BF59" w:rsidR="0052183B" w:rsidRPr="00B8125E" w:rsidRDefault="00B74723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12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0BF32735" w14:textId="2C2350C4" w:rsidR="0052183B" w:rsidRPr="00B8125E" w:rsidRDefault="00DB2BEE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5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2/</w:t>
            </w: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552" w:type="dxa"/>
            <w:vAlign w:val="center"/>
          </w:tcPr>
          <w:p w14:paraId="0A33CBFD" w14:textId="0C4C9070" w:rsidR="0052183B" w:rsidRPr="00B8125E" w:rsidRDefault="00B74723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5%)</w:t>
            </w:r>
          </w:p>
          <w:p w14:paraId="00255113" w14:textId="7616B9AC" w:rsidR="0052183B" w:rsidRPr="00B8125E" w:rsidRDefault="00DB2BEE" w:rsidP="006E7E0C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3/</w:t>
            </w: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52183B" w:rsidRPr="00B8125E">
              <w:rPr>
                <w:rFonts w:ascii="Times New Roman" w:hAnsi="Times New Roman" w:cs="Times New Roman"/>
                <w:lang w:val="en-US"/>
              </w:rPr>
              <w:t>/2</w:t>
            </w:r>
          </w:p>
        </w:tc>
        <w:tc>
          <w:tcPr>
            <w:tcW w:w="1412" w:type="dxa"/>
            <w:vAlign w:val="center"/>
          </w:tcPr>
          <w:p w14:paraId="32A4072B" w14:textId="0FCEAFE9" w:rsidR="0052183B" w:rsidRPr="00B8125E" w:rsidRDefault="00262F58" w:rsidP="007410C7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</w:tbl>
    <w:p w14:paraId="16E1D04A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20D745B" w14:textId="77777777" w:rsidR="009E56BE" w:rsidRPr="00B8125E" w:rsidRDefault="009E56BE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039F2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9C77C6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28739F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10A92C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016134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ABA44C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B02A0A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DAE03B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21A22E6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2D4523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DBDF2E0" w14:textId="77777777" w:rsidR="00061F37" w:rsidRPr="00B8125E" w:rsidRDefault="00061F37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F9FA36" w14:textId="1A694C7F" w:rsidR="005B1DF2" w:rsidRPr="00B8125E" w:rsidRDefault="005B1DF2" w:rsidP="000700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12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B8125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AD:</w:t>
      </w:r>
      <w:r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lzheimer’s disease; CAA: cerebral amyloid angiopathy; CDR: clinical dementia rating; </w:t>
      </w:r>
      <w:r w:rsidR="009F5BA8"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EOAD: early-onset Alzheimer’s disease; </w:t>
      </w:r>
      <w:r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F: female; LATE: limbic-predominant age-related TDP-43 encephalopathy; </w:t>
      </w:r>
      <w:r w:rsidR="004E1484"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LOAD: late-onset Alzheimer’s disease; </w:t>
      </w:r>
      <w:r w:rsidRPr="00B8125E">
        <w:rPr>
          <w:rFonts w:ascii="Times New Roman" w:hAnsi="Times New Roman" w:cs="Times New Roman"/>
          <w:i/>
          <w:sz w:val="20"/>
          <w:szCs w:val="20"/>
          <w:lang w:val="en-US"/>
        </w:rPr>
        <w:t>M: male; NFT: neurofibrillary tangles</w:t>
      </w:r>
      <w:r w:rsidR="004E1484" w:rsidRPr="00B8125E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1FE694DB" w14:textId="423E5FA1" w:rsidR="003B6805" w:rsidRPr="00B8125E" w:rsidRDefault="00781C48" w:rsidP="0050729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7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racteristics of 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POE ε4 </w:t>
      </w:r>
      <w:r w:rsidR="00FF6016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carrier (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+</w:t>
      </w:r>
      <w:r w:rsidR="00FF6016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FF6016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non-carriers (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–</w:t>
      </w:r>
      <w:r w:rsidR="00FF6016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D</w:t>
      </w:r>
      <w:r w:rsidR="0003184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nors </w:t>
      </w:r>
    </w:p>
    <w:tbl>
      <w:tblPr>
        <w:tblStyle w:val="Rastertabel2-Accent3"/>
        <w:tblpPr w:leftFromText="141" w:rightFromText="141" w:vertAnchor="text" w:horzAnchor="margin" w:tblpY="15"/>
        <w:tblW w:w="0" w:type="auto"/>
        <w:tblLook w:val="04A0" w:firstRow="1" w:lastRow="0" w:firstColumn="1" w:lastColumn="0" w:noHBand="0" w:noVBand="1"/>
      </w:tblPr>
      <w:tblGrid>
        <w:gridCol w:w="2458"/>
        <w:gridCol w:w="2640"/>
        <w:gridCol w:w="2552"/>
        <w:gridCol w:w="1412"/>
      </w:tblGrid>
      <w:tr w:rsidR="00B8125E" w:rsidRPr="00B8125E" w14:paraId="6368E312" w14:textId="77777777" w:rsidTr="00661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83F69C9" w14:textId="0F831358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40" w:type="dxa"/>
          </w:tcPr>
          <w:p w14:paraId="53CA0CED" w14:textId="62DD399A" w:rsidR="003E4FB0" w:rsidRPr="00B8125E" w:rsidRDefault="00031844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OE </w:t>
            </w:r>
            <w:r w:rsidRPr="00B8125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>ε4 +</w:t>
            </w:r>
          </w:p>
        </w:tc>
        <w:tc>
          <w:tcPr>
            <w:tcW w:w="2552" w:type="dxa"/>
          </w:tcPr>
          <w:p w14:paraId="095EAFD3" w14:textId="713412FA" w:rsidR="003E4FB0" w:rsidRPr="00B8125E" w:rsidRDefault="009D7812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POE </w:t>
            </w:r>
            <w:r w:rsidRPr="00B8125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 xml:space="preserve">ε4 </w:t>
            </w:r>
            <w:r w:rsidR="001A7D00" w:rsidRPr="00B8125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US" w:eastAsia="nl-NL"/>
              </w:rPr>
              <w:t xml:space="preserve">– </w:t>
            </w:r>
          </w:p>
        </w:tc>
        <w:tc>
          <w:tcPr>
            <w:tcW w:w="1412" w:type="dxa"/>
          </w:tcPr>
          <w:p w14:paraId="108BEF52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-value</w:t>
            </w:r>
          </w:p>
        </w:tc>
      </w:tr>
      <w:tr w:rsidR="00B8125E" w:rsidRPr="00B8125E" w14:paraId="2CD24D7A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9DC11EA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N</w:t>
            </w:r>
          </w:p>
        </w:tc>
        <w:tc>
          <w:tcPr>
            <w:tcW w:w="2640" w:type="dxa"/>
            <w:vAlign w:val="center"/>
          </w:tcPr>
          <w:p w14:paraId="1AA818D3" w14:textId="4EDD43D8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B04588" w:rsidRPr="00B8125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552" w:type="dxa"/>
            <w:vAlign w:val="center"/>
          </w:tcPr>
          <w:p w14:paraId="3DCD0FD3" w14:textId="662D7F61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D2744B" w:rsidRPr="00B8125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7EE4DBD4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8125E" w:rsidRPr="00B8125E" w14:paraId="5AAD3E82" w14:textId="77777777" w:rsidTr="00661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AF305BC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Sex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F/M (% F)</w:t>
            </w:r>
          </w:p>
        </w:tc>
        <w:tc>
          <w:tcPr>
            <w:tcW w:w="2640" w:type="dxa"/>
            <w:vAlign w:val="center"/>
          </w:tcPr>
          <w:p w14:paraId="782FAA8D" w14:textId="4C24DBD0" w:rsidR="003E4FB0" w:rsidRPr="00B8125E" w:rsidRDefault="003D2405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1</w:t>
            </w:r>
            <w:r w:rsidR="00097EAA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097EAA" w:rsidRPr="00B8125E">
              <w:rPr>
                <w:rFonts w:ascii="Times New Roman" w:hAnsi="Times New Roman" w:cs="Times New Roman"/>
                <w:lang w:val="en-US"/>
              </w:rPr>
              <w:t>2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552" w:type="dxa"/>
            <w:vAlign w:val="center"/>
          </w:tcPr>
          <w:p w14:paraId="57AED856" w14:textId="4244061D" w:rsidR="003E4FB0" w:rsidRPr="00B8125E" w:rsidRDefault="003D2405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4</w:t>
            </w: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2" w:type="dxa"/>
            <w:vAlign w:val="center"/>
          </w:tcPr>
          <w:p w14:paraId="69AE317C" w14:textId="1949D8C9" w:rsidR="003E4FB0" w:rsidRPr="00B8125E" w:rsidRDefault="00FC24FF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097EAA" w:rsidRPr="00B8125E">
              <w:rPr>
                <w:rFonts w:ascii="Times New Roman" w:hAnsi="Times New Roman" w:cs="Times New Roman"/>
                <w:lang w:val="en-US"/>
              </w:rPr>
              <w:t>432</w:t>
            </w:r>
          </w:p>
        </w:tc>
      </w:tr>
      <w:tr w:rsidR="00B8125E" w:rsidRPr="00B8125E" w14:paraId="1C2B96E6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343E09C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iagnosis</w:t>
            </w:r>
          </w:p>
          <w:p w14:paraId="1E0CA348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65E0B621" w14:textId="30A52E76" w:rsidR="003E4FB0" w:rsidRPr="00B8125E" w:rsidRDefault="005809C4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B8125E">
              <w:rPr>
                <w:rFonts w:ascii="Times New Roman" w:hAnsi="Times New Roman" w:cs="Times New Roman"/>
                <w:lang w:val="en-US"/>
              </w:rPr>
              <w:t>5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-73]</w:t>
            </w:r>
          </w:p>
        </w:tc>
        <w:tc>
          <w:tcPr>
            <w:tcW w:w="2552" w:type="dxa"/>
            <w:vAlign w:val="center"/>
          </w:tcPr>
          <w:p w14:paraId="78B7F9EF" w14:textId="694E8314" w:rsidR="003E4FB0" w:rsidRPr="00B8125E" w:rsidRDefault="005809C4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8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[32-73]</w:t>
            </w:r>
          </w:p>
        </w:tc>
        <w:tc>
          <w:tcPr>
            <w:tcW w:w="1412" w:type="dxa"/>
            <w:vAlign w:val="center"/>
          </w:tcPr>
          <w:p w14:paraId="44FC3FE2" w14:textId="40FB0788" w:rsidR="003E4FB0" w:rsidRPr="00B8125E" w:rsidRDefault="005809C4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3</w:t>
            </w:r>
            <w:r w:rsidR="00097EAA" w:rsidRPr="00B8125E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B8125E" w:rsidRPr="00B8125E" w14:paraId="6ECD7170" w14:textId="77777777" w:rsidTr="00661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F48A835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Disease duration</w:t>
            </w:r>
          </w:p>
          <w:p w14:paraId="3169CB00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429D9F5C" w14:textId="3A3E62DD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-</w:t>
            </w: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3]</w:t>
            </w:r>
          </w:p>
        </w:tc>
        <w:tc>
          <w:tcPr>
            <w:tcW w:w="2552" w:type="dxa"/>
            <w:vAlign w:val="center"/>
          </w:tcPr>
          <w:p w14:paraId="33F75687" w14:textId="34400EEE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[1-</w:t>
            </w: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3]</w:t>
            </w:r>
          </w:p>
        </w:tc>
        <w:tc>
          <w:tcPr>
            <w:tcW w:w="1412" w:type="dxa"/>
            <w:vAlign w:val="center"/>
          </w:tcPr>
          <w:p w14:paraId="32BF452C" w14:textId="5784C6A2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C865B5" w:rsidRPr="00B8125E">
              <w:rPr>
                <w:rFonts w:ascii="Times New Roman" w:hAnsi="Times New Roman" w:cs="Times New Roman"/>
                <w:lang w:val="en-US"/>
              </w:rPr>
              <w:t>738</w:t>
            </w:r>
          </w:p>
        </w:tc>
      </w:tr>
      <w:tr w:rsidR="00B8125E" w:rsidRPr="00B8125E" w14:paraId="1642C9C2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A85C854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ge at death</w:t>
            </w:r>
          </w:p>
          <w:p w14:paraId="5963150E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years, mean [range]</w:t>
            </w:r>
          </w:p>
        </w:tc>
        <w:tc>
          <w:tcPr>
            <w:tcW w:w="2640" w:type="dxa"/>
            <w:vAlign w:val="center"/>
          </w:tcPr>
          <w:p w14:paraId="492BB26C" w14:textId="07D16B86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D2744B" w:rsidRPr="00B8125E">
              <w:rPr>
                <w:rFonts w:ascii="Times New Roman" w:hAnsi="Times New Roman" w:cs="Times New Roman"/>
                <w:lang w:val="en-US"/>
              </w:rPr>
              <w:t>9</w:t>
            </w:r>
            <w:r w:rsidRPr="00B8125E">
              <w:rPr>
                <w:rFonts w:ascii="Times New Roman" w:hAnsi="Times New Roman" w:cs="Times New Roman"/>
                <w:lang w:val="en-US"/>
              </w:rPr>
              <w:t xml:space="preserve"> [5</w:t>
            </w:r>
            <w:r w:rsidR="00D2744B" w:rsidRPr="00B8125E">
              <w:rPr>
                <w:rFonts w:ascii="Times New Roman" w:hAnsi="Times New Roman" w:cs="Times New Roman"/>
                <w:lang w:val="en-US"/>
              </w:rPr>
              <w:t>8</w:t>
            </w:r>
            <w:r w:rsidRPr="00B8125E">
              <w:rPr>
                <w:rFonts w:ascii="Times New Roman" w:hAnsi="Times New Roman" w:cs="Times New Roman"/>
                <w:lang w:val="en-US"/>
              </w:rPr>
              <w:t>-84]</w:t>
            </w:r>
          </w:p>
        </w:tc>
        <w:tc>
          <w:tcPr>
            <w:tcW w:w="2552" w:type="dxa"/>
            <w:vAlign w:val="center"/>
          </w:tcPr>
          <w:p w14:paraId="2C68A823" w14:textId="699037AB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6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[37-84]</w:t>
            </w:r>
          </w:p>
        </w:tc>
        <w:tc>
          <w:tcPr>
            <w:tcW w:w="1412" w:type="dxa"/>
            <w:vAlign w:val="center"/>
          </w:tcPr>
          <w:p w14:paraId="46070475" w14:textId="0E06712A" w:rsidR="003E4FB0" w:rsidRPr="00B8125E" w:rsidRDefault="00D2744B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F62FF9" w:rsidRPr="00B8125E">
              <w:rPr>
                <w:rFonts w:ascii="Times New Roman" w:hAnsi="Times New Roman" w:cs="Times New Roman"/>
                <w:lang w:val="en-US"/>
              </w:rPr>
              <w:t>292</w:t>
            </w:r>
          </w:p>
        </w:tc>
      </w:tr>
      <w:tr w:rsidR="00B8125E" w:rsidRPr="00B8125E" w14:paraId="028F03BD" w14:textId="77777777" w:rsidTr="00661C55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B42D55F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CDR</w:t>
            </w:r>
          </w:p>
          <w:p w14:paraId="6E005255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proofErr w:type="spellStart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>median</w:t>
            </w:r>
            <w:proofErr w:type="spellEnd"/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eastAsia="nl-NL"/>
              </w:rPr>
              <w:t xml:space="preserve"> (N) [range]</w:t>
            </w:r>
          </w:p>
        </w:tc>
        <w:tc>
          <w:tcPr>
            <w:tcW w:w="2640" w:type="dxa"/>
            <w:vAlign w:val="center"/>
          </w:tcPr>
          <w:p w14:paraId="1D638942" w14:textId="5F248B36" w:rsidR="003E4FB0" w:rsidRPr="00B8125E" w:rsidRDefault="001B21D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3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N=12)</w:t>
            </w:r>
          </w:p>
          <w:p w14:paraId="0E955E8E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2552" w:type="dxa"/>
            <w:vAlign w:val="center"/>
          </w:tcPr>
          <w:p w14:paraId="13591C32" w14:textId="3E9DD1C5" w:rsidR="003E4FB0" w:rsidRPr="00B8125E" w:rsidRDefault="001B21D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N=9)</w:t>
            </w:r>
          </w:p>
          <w:p w14:paraId="5C9B5CE4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[1-3]</w:t>
            </w:r>
          </w:p>
        </w:tc>
        <w:tc>
          <w:tcPr>
            <w:tcW w:w="1412" w:type="dxa"/>
            <w:vAlign w:val="center"/>
          </w:tcPr>
          <w:p w14:paraId="4F476F8B" w14:textId="2C6BBD7E" w:rsidR="003E4FB0" w:rsidRPr="00B8125E" w:rsidRDefault="00E158ED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161</w:t>
            </w:r>
          </w:p>
        </w:tc>
      </w:tr>
      <w:tr w:rsidR="00B8125E" w:rsidRPr="00B8125E" w14:paraId="0406ACA5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438F0DC7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>APOE genotype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 xml:space="preserve"> N (%)</w:t>
            </w:r>
          </w:p>
          <w:p w14:paraId="621053E6" w14:textId="77777777" w:rsidR="003E4FB0" w:rsidRPr="00B8125E" w:rsidRDefault="003E4FB0" w:rsidP="00661C5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non-carrier</w:t>
            </w:r>
          </w:p>
          <w:p w14:paraId="276F8FC6" w14:textId="77777777" w:rsidR="003E4FB0" w:rsidRPr="00B8125E" w:rsidRDefault="003E4FB0" w:rsidP="00661C5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eterozygous</w:t>
            </w:r>
          </w:p>
          <w:p w14:paraId="7DEB6403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</w:pPr>
            <w:r w:rsidRPr="00B8125E">
              <w:rPr>
                <w:rFonts w:ascii="Times New Roman" w:eastAsia="Times New Roman" w:hAnsi="Times New Roman" w:cs="Times New Roman"/>
                <w:b w:val="0"/>
                <w:bCs w:val="0"/>
                <w:kern w:val="24"/>
                <w:szCs w:val="18"/>
                <w:lang w:val="en-US" w:eastAsia="nl-NL"/>
              </w:rPr>
              <w:t>ε4 homozygous</w:t>
            </w:r>
          </w:p>
        </w:tc>
        <w:tc>
          <w:tcPr>
            <w:tcW w:w="2640" w:type="dxa"/>
          </w:tcPr>
          <w:p w14:paraId="4A68B310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DAA3CEA" w14:textId="123C6CAA" w:rsidR="003E4FB0" w:rsidRPr="00B8125E" w:rsidRDefault="0034757E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6EF9726" w14:textId="5062B85C" w:rsidR="003E4FB0" w:rsidRPr="00B8125E" w:rsidRDefault="0034757E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62257" w:rsidRPr="00B8125E">
              <w:rPr>
                <w:rFonts w:ascii="Times New Roman" w:hAnsi="Times New Roman" w:cs="Times New Roman"/>
                <w:lang w:val="en-US"/>
              </w:rPr>
              <w:t>7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0868B35" w14:textId="30DD392A" w:rsidR="003E4FB0" w:rsidRPr="00B8125E" w:rsidRDefault="00262257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2091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552" w:type="dxa"/>
          </w:tcPr>
          <w:p w14:paraId="24975A94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D7AAFF0" w14:textId="3F7E890F" w:rsidR="003E4FB0" w:rsidRPr="00B8125E" w:rsidRDefault="0034757E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2091" w:rsidRPr="00B8125E">
              <w:rPr>
                <w:rFonts w:ascii="Times New Roman" w:hAnsi="Times New Roman" w:cs="Times New Roman"/>
                <w:lang w:val="en-US"/>
              </w:rPr>
              <w:t>10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6BC71AA" w14:textId="13C6BC30" w:rsidR="003E4FB0" w:rsidRPr="00B8125E" w:rsidRDefault="0034757E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2091"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6615AAD" w14:textId="29637579" w:rsidR="003E4FB0" w:rsidRPr="00B8125E" w:rsidRDefault="0034757E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972091"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412" w:type="dxa"/>
            <w:vAlign w:val="center"/>
          </w:tcPr>
          <w:p w14:paraId="1FE08979" w14:textId="48ACBC08" w:rsidR="003E4FB0" w:rsidRPr="00B8125E" w:rsidRDefault="00972F19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  <w:tr w:rsidR="00B8125E" w:rsidRPr="00B8125E" w14:paraId="6FAF4474" w14:textId="77777777" w:rsidTr="00661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14:paraId="0F19E693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Pathological characteristics</w:t>
            </w:r>
          </w:p>
        </w:tc>
      </w:tr>
      <w:tr w:rsidR="00B8125E" w:rsidRPr="00B8125E" w14:paraId="50E58479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1E2190B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Thal phas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49E77B0F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</w:t>
            </w:r>
          </w:p>
        </w:tc>
        <w:tc>
          <w:tcPr>
            <w:tcW w:w="2640" w:type="dxa"/>
            <w:vAlign w:val="center"/>
          </w:tcPr>
          <w:p w14:paraId="5068D3E7" w14:textId="3327A5B9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</w:t>
            </w:r>
            <w:r w:rsidR="00FC24FF"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Pr="00B8125E">
              <w:rPr>
                <w:rFonts w:ascii="Times New Roman" w:hAnsi="Times New Roman" w:cs="Times New Roman"/>
                <w:lang w:val="en-US"/>
              </w:rPr>
              <w:t>/1/1</w:t>
            </w:r>
            <w:r w:rsidR="00737AAB" w:rsidRPr="00B8125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552" w:type="dxa"/>
            <w:vAlign w:val="center"/>
          </w:tcPr>
          <w:p w14:paraId="60961C82" w14:textId="01AC7B9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</w:t>
            </w:r>
            <w:r w:rsidR="00FC24FF"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FC24FF"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Pr="00B8125E">
              <w:rPr>
                <w:rFonts w:ascii="Times New Roman" w:hAnsi="Times New Roman" w:cs="Times New Roman"/>
                <w:lang w:val="en-US"/>
              </w:rPr>
              <w:t>/1</w:t>
            </w:r>
            <w:r w:rsidR="00FC24FF" w:rsidRPr="00B8125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2" w:type="dxa"/>
            <w:vAlign w:val="center"/>
          </w:tcPr>
          <w:p w14:paraId="79D08E06" w14:textId="446BB236" w:rsidR="003E4FB0" w:rsidRPr="00B8125E" w:rsidRDefault="00DA67EF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7</w:t>
            </w:r>
            <w:r w:rsidR="00737AAB" w:rsidRPr="00B8125E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B8125E" w:rsidRPr="00B8125E" w14:paraId="735D2167" w14:textId="77777777" w:rsidTr="00661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017FF62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NFT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03AD1BE3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2313794E" w14:textId="10E240A9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</w:t>
            </w:r>
            <w:r w:rsidR="00303ABC"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0731C0"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303ABC" w:rsidRPr="00B8125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552" w:type="dxa"/>
            <w:vAlign w:val="center"/>
          </w:tcPr>
          <w:p w14:paraId="3D2174C3" w14:textId="0A915BD6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/0/0/0/</w:t>
            </w:r>
            <w:r w:rsidR="00303ABC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303ABC" w:rsidRPr="00B8125E">
              <w:rPr>
                <w:rFonts w:ascii="Times New Roman" w:hAnsi="Times New Roman" w:cs="Times New Roman"/>
                <w:lang w:val="en-US"/>
              </w:rPr>
              <w:t>3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303ABC" w:rsidRPr="00B8125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14:paraId="478924FF" w14:textId="0DAB356E" w:rsidR="003E4FB0" w:rsidRPr="00B8125E" w:rsidRDefault="00303ABC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0731C0" w:rsidRPr="00B8125E">
              <w:rPr>
                <w:rFonts w:ascii="Times New Roman" w:hAnsi="Times New Roman" w:cs="Times New Roman"/>
                <w:lang w:val="en-US"/>
              </w:rPr>
              <w:t>552</w:t>
            </w:r>
          </w:p>
        </w:tc>
      </w:tr>
      <w:tr w:rsidR="00B8125E" w:rsidRPr="00B8125E" w14:paraId="193EC933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6D7534B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Braak </w:t>
            </w:r>
            <w:r w:rsidRPr="00B8125E">
              <w:t xml:space="preserve"> </w:t>
            </w: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α-synuclein stag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</w:t>
            </w:r>
          </w:p>
          <w:p w14:paraId="1DA34D39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0/1/2/3/4/5/6</w:t>
            </w:r>
          </w:p>
        </w:tc>
        <w:tc>
          <w:tcPr>
            <w:tcW w:w="2640" w:type="dxa"/>
            <w:vAlign w:val="center"/>
          </w:tcPr>
          <w:p w14:paraId="1CD6498B" w14:textId="2B23D4AB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994A1A"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="00FE4475"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Pr="00B8125E">
              <w:rPr>
                <w:rFonts w:ascii="Times New Roman" w:hAnsi="Times New Roman" w:cs="Times New Roman"/>
                <w:lang w:val="en-US"/>
              </w:rPr>
              <w:t>/0/</w:t>
            </w:r>
            <w:r w:rsidR="00FE4475"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Pr="00B8125E">
              <w:rPr>
                <w:rFonts w:ascii="Times New Roman" w:hAnsi="Times New Roman" w:cs="Times New Roman"/>
                <w:lang w:val="en-US"/>
              </w:rPr>
              <w:t>/0/0/0</w:t>
            </w:r>
          </w:p>
        </w:tc>
        <w:tc>
          <w:tcPr>
            <w:tcW w:w="2552" w:type="dxa"/>
            <w:vAlign w:val="center"/>
          </w:tcPr>
          <w:p w14:paraId="63D0180F" w14:textId="27C2B11E" w:rsidR="003E4FB0" w:rsidRPr="00B8125E" w:rsidRDefault="00FE4475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0/</w:t>
            </w: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0/0/0</w:t>
            </w:r>
          </w:p>
        </w:tc>
        <w:tc>
          <w:tcPr>
            <w:tcW w:w="1412" w:type="dxa"/>
            <w:vAlign w:val="center"/>
          </w:tcPr>
          <w:p w14:paraId="4137EAFD" w14:textId="5855741C" w:rsidR="003E4FB0" w:rsidRPr="00B8125E" w:rsidRDefault="00F8604D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994A1A" w:rsidRPr="00B8125E">
              <w:rPr>
                <w:rFonts w:ascii="Times New Roman" w:hAnsi="Times New Roman" w:cs="Times New Roman"/>
                <w:lang w:val="en-US"/>
              </w:rPr>
              <w:t>683</w:t>
            </w:r>
          </w:p>
        </w:tc>
      </w:tr>
      <w:tr w:rsidR="00B8125E" w:rsidRPr="00B8125E" w14:paraId="291CC8B1" w14:textId="77777777" w:rsidTr="00661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18B9627A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CAA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1B039799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Absent/type 1/type 2</w:t>
            </w:r>
          </w:p>
        </w:tc>
        <w:tc>
          <w:tcPr>
            <w:tcW w:w="2640" w:type="dxa"/>
            <w:vAlign w:val="center"/>
          </w:tcPr>
          <w:p w14:paraId="73DB81AD" w14:textId="453CEE01" w:rsidR="003E4FB0" w:rsidRPr="00B8125E" w:rsidRDefault="00D20563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EE6F47" w:rsidRPr="00B8125E">
              <w:rPr>
                <w:rFonts w:ascii="Times New Roman" w:hAnsi="Times New Roman" w:cs="Times New Roman"/>
                <w:lang w:val="en-US"/>
              </w:rPr>
              <w:t>6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B8125E">
              <w:rPr>
                <w:rFonts w:ascii="Times New Roman" w:hAnsi="Times New Roman" w:cs="Times New Roman"/>
                <w:lang w:val="en-US"/>
              </w:rPr>
              <w:t>10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70AB36C" w14:textId="47D05543" w:rsidR="003E4FB0" w:rsidRPr="00B8125E" w:rsidRDefault="00600718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EE6F47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552" w:type="dxa"/>
            <w:vAlign w:val="center"/>
          </w:tcPr>
          <w:p w14:paraId="00920D88" w14:textId="4E974A4F" w:rsidR="003E4FB0" w:rsidRPr="00B8125E" w:rsidRDefault="00D20563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EE6F47"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EE6F47" w:rsidRPr="00B8125E">
              <w:rPr>
                <w:rFonts w:ascii="Times New Roman" w:hAnsi="Times New Roman" w:cs="Times New Roman"/>
                <w:lang w:val="en-US"/>
              </w:rPr>
              <w:t>9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E1DBEF8" w14:textId="7129B653" w:rsidR="003E4FB0" w:rsidRPr="00B8125E" w:rsidRDefault="00600718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</w:t>
            </w:r>
            <w:r w:rsidRPr="00B8125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14:paraId="56342282" w14:textId="4FC8A402" w:rsidR="003E4FB0" w:rsidRPr="00B8125E" w:rsidRDefault="00600718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5</w:t>
            </w:r>
            <w:r w:rsidR="00ED12DB" w:rsidRPr="00B8125E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B8125E" w:rsidRPr="00B8125E" w14:paraId="74CF351F" w14:textId="77777777" w:rsidTr="00661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04C049E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szCs w:val="18"/>
                <w:lang w:val="en-US"/>
              </w:rPr>
              <w:t xml:space="preserve">LATE </w:t>
            </w: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N (%)</w:t>
            </w:r>
          </w:p>
          <w:p w14:paraId="0F5A04D5" w14:textId="77777777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18"/>
                <w:lang w:val="en-US"/>
              </w:rPr>
            </w:pPr>
            <w:r w:rsidRPr="00B8125E">
              <w:rPr>
                <w:rFonts w:ascii="Times New Roman" w:hAnsi="Times New Roman" w:cs="Times New Roman"/>
                <w:b w:val="0"/>
                <w:bCs w:val="0"/>
                <w:szCs w:val="18"/>
                <w:lang w:val="en-US"/>
              </w:rPr>
              <w:t>Stage 0/1/2/3</w:t>
            </w:r>
          </w:p>
        </w:tc>
        <w:tc>
          <w:tcPr>
            <w:tcW w:w="2640" w:type="dxa"/>
            <w:vAlign w:val="center"/>
          </w:tcPr>
          <w:p w14:paraId="0B781448" w14:textId="3A4C92B9" w:rsidR="003E4FB0" w:rsidRPr="00B8125E" w:rsidRDefault="00A556D1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5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D6710" w:rsidRPr="00B8125E">
              <w:rPr>
                <w:rFonts w:ascii="Times New Roman" w:hAnsi="Times New Roman" w:cs="Times New Roman"/>
                <w:lang w:val="en-US"/>
              </w:rPr>
              <w:t>3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18AECAC7" w14:textId="3B052157" w:rsidR="003E4FB0" w:rsidRPr="00B8125E" w:rsidRDefault="00E158ED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1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2/</w:t>
            </w:r>
            <w:r w:rsidR="002D6710"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/1</w:t>
            </w:r>
          </w:p>
        </w:tc>
        <w:tc>
          <w:tcPr>
            <w:tcW w:w="2552" w:type="dxa"/>
            <w:vAlign w:val="center"/>
          </w:tcPr>
          <w:p w14:paraId="04A5E5C0" w14:textId="650C0559" w:rsidR="003E4FB0" w:rsidRPr="00B8125E" w:rsidRDefault="00611F08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2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B8125E">
              <w:rPr>
                <w:rFonts w:ascii="Times New Roman" w:hAnsi="Times New Roman" w:cs="Times New Roman"/>
                <w:lang w:val="en-US"/>
              </w:rPr>
              <w:t>7</w:t>
            </w:r>
            <w:r w:rsidR="003E4FB0" w:rsidRPr="00B8125E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6B6BA5BA" w14:textId="42453D25" w:rsidR="003E4FB0" w:rsidRPr="00B8125E" w:rsidRDefault="003E4FB0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1</w:t>
            </w:r>
            <w:r w:rsidR="00E158ED" w:rsidRPr="00B8125E">
              <w:rPr>
                <w:rFonts w:ascii="Times New Roman" w:hAnsi="Times New Roman" w:cs="Times New Roman"/>
                <w:lang w:val="en-US"/>
              </w:rPr>
              <w:t>0</w:t>
            </w:r>
            <w:r w:rsidRPr="00B8125E">
              <w:rPr>
                <w:rFonts w:ascii="Times New Roman" w:hAnsi="Times New Roman" w:cs="Times New Roman"/>
                <w:lang w:val="en-US"/>
              </w:rPr>
              <w:t>/1/0/1</w:t>
            </w:r>
          </w:p>
        </w:tc>
        <w:tc>
          <w:tcPr>
            <w:tcW w:w="1412" w:type="dxa"/>
            <w:vAlign w:val="center"/>
          </w:tcPr>
          <w:p w14:paraId="1BC1CC81" w14:textId="19906D05" w:rsidR="003E4FB0" w:rsidRPr="00B8125E" w:rsidRDefault="00611F08" w:rsidP="00661C5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8125E">
              <w:rPr>
                <w:rFonts w:ascii="Times New Roman" w:hAnsi="Times New Roman" w:cs="Times New Roman"/>
                <w:lang w:val="en-US"/>
              </w:rPr>
              <w:t>0.</w:t>
            </w:r>
            <w:r w:rsidR="00A556D1" w:rsidRPr="00B8125E">
              <w:rPr>
                <w:rFonts w:ascii="Times New Roman" w:hAnsi="Times New Roman" w:cs="Times New Roman"/>
                <w:lang w:val="en-US"/>
              </w:rPr>
              <w:t>662</w:t>
            </w:r>
          </w:p>
        </w:tc>
      </w:tr>
    </w:tbl>
    <w:p w14:paraId="028ADE3E" w14:textId="77777777" w:rsidR="004F56B5" w:rsidRPr="00B8125E" w:rsidRDefault="004F56B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2C8174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0A3346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1FBD0A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CF525C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61D662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CEE198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49A1FD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A6950A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F8C0EB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230D2F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A30DC3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CA09B4" w14:textId="77777777" w:rsidR="003B6805" w:rsidRPr="00B8125E" w:rsidRDefault="003B6805" w:rsidP="0050729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00CCBF" w14:textId="77777777" w:rsidR="005B1DF2" w:rsidRPr="00B8125E" w:rsidRDefault="005B1DF2" w:rsidP="000700F2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125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B8125E"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  <w:t>AD:</w:t>
      </w:r>
      <w:r w:rsidRPr="00B8125E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lzheimer’s disease; CAA: cerebral amyloid angiopathy; CDR: clinical dementia rating; F: female; LATE: limbic-predominant age-related TDP-43 encephalopathy; M: male; NFT: neurofibrillary tangles.</w:t>
      </w:r>
    </w:p>
    <w:p w14:paraId="3BD65887" w14:textId="6F5489CB" w:rsidR="00C82868" w:rsidRPr="00B8125E" w:rsidRDefault="009E56BE" w:rsidP="000700F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213071914"/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850243" w:rsidRPr="00B8125E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24402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1" w:name="_Hlk213672107"/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association model </w:t>
      </w:r>
      <w:bookmarkEnd w:id="1"/>
      <w:r w:rsidR="00524402" w:rsidRPr="00B8125E">
        <w:rPr>
          <w:rFonts w:ascii="Times New Roman" w:hAnsi="Times New Roman" w:cs="Times New Roman"/>
          <w:b/>
          <w:sz w:val="24"/>
          <w:szCs w:val="24"/>
          <w:lang w:val="en-US"/>
        </w:rPr>
        <w:t>between synaptic density and a</w:t>
      </w:r>
      <w:r w:rsidR="00D6236B" w:rsidRPr="00B8125E">
        <w:rPr>
          <w:rFonts w:ascii="Times New Roman" w:hAnsi="Times New Roman" w:cs="Times New Roman"/>
          <w:b/>
          <w:sz w:val="24"/>
          <w:szCs w:val="24"/>
          <w:lang w:val="en-US"/>
        </w:rPr>
        <w:t>myloid-</w:t>
      </w:r>
      <w:r w:rsidR="00524402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β. </w:t>
      </w:r>
      <w:r w:rsidR="00524402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-values are FDR corrected for </w:t>
      </w:r>
      <w:r w:rsidR="00C7302A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ultiple </w:t>
      </w:r>
      <w:r w:rsidR="00524402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subregion</w:t>
      </w:r>
      <w:r w:rsidR="00C7302A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4402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4B13CC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associations are in bol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1418"/>
        <w:gridCol w:w="1276"/>
        <w:gridCol w:w="1984"/>
        <w:gridCol w:w="1292"/>
      </w:tblGrid>
      <w:tr w:rsidR="00B8125E" w:rsidRPr="00B8125E" w14:paraId="0E82D753" w14:textId="73FA6BA3" w:rsidTr="00873DCF">
        <w:trPr>
          <w:trHeight w:val="340"/>
        </w:trPr>
        <w:tc>
          <w:tcPr>
            <w:tcW w:w="1696" w:type="dxa"/>
          </w:tcPr>
          <w:p w14:paraId="2460D780" w14:textId="2E8231AD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835" w:type="dxa"/>
          </w:tcPr>
          <w:p w14:paraId="32381E8B" w14:textId="27231592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region</w:t>
            </w:r>
          </w:p>
        </w:tc>
        <w:tc>
          <w:tcPr>
            <w:tcW w:w="1418" w:type="dxa"/>
          </w:tcPr>
          <w:p w14:paraId="1542CDF3" w14:textId="507B4D7A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-</w:t>
            </w:r>
            <w:proofErr w:type="spellStart"/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76" w:type="dxa"/>
          </w:tcPr>
          <w:p w14:paraId="2DF89A8E" w14:textId="66BA5459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B812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354E0E2E" w14:textId="5D577181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92" w:type="dxa"/>
          </w:tcPr>
          <w:p w14:paraId="690043A6" w14:textId="08DFF982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1C2FF315" w14:textId="4A3025D3" w:rsidTr="00873DCF">
        <w:trPr>
          <w:trHeight w:val="340"/>
        </w:trPr>
        <w:tc>
          <w:tcPr>
            <w:tcW w:w="1696" w:type="dxa"/>
          </w:tcPr>
          <w:p w14:paraId="4C8B521C" w14:textId="7282F688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835" w:type="dxa"/>
          </w:tcPr>
          <w:p w14:paraId="17D9D68A" w14:textId="1F24ED2C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418" w:type="dxa"/>
          </w:tcPr>
          <w:p w14:paraId="3DAAC9CF" w14:textId="4A609D53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</w:t>
            </w:r>
            <w:r w:rsidR="00FB1627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2</w:t>
            </w:r>
          </w:p>
        </w:tc>
        <w:tc>
          <w:tcPr>
            <w:tcW w:w="1276" w:type="dxa"/>
          </w:tcPr>
          <w:p w14:paraId="1B0821DC" w14:textId="105E7E6D" w:rsidR="00333103" w:rsidRPr="00B8125E" w:rsidRDefault="00FB1627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.3%</w:t>
            </w:r>
          </w:p>
        </w:tc>
        <w:tc>
          <w:tcPr>
            <w:tcW w:w="1984" w:type="dxa"/>
          </w:tcPr>
          <w:p w14:paraId="2207B177" w14:textId="4F77F5E6" w:rsidR="00333103" w:rsidRPr="00B8125E" w:rsidRDefault="00FB1627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108, 0.039</w:t>
            </w:r>
            <w:r w:rsidR="003B6690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292" w:type="dxa"/>
          </w:tcPr>
          <w:p w14:paraId="3427E66C" w14:textId="3990D5DE" w:rsidR="00333103" w:rsidRPr="00B8125E" w:rsidRDefault="00F94C5A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B8125E" w:rsidRPr="00B8125E" w14:paraId="177896CA" w14:textId="79BF7DBF" w:rsidTr="00873DCF">
        <w:trPr>
          <w:trHeight w:val="340"/>
        </w:trPr>
        <w:tc>
          <w:tcPr>
            <w:tcW w:w="1696" w:type="dxa"/>
          </w:tcPr>
          <w:p w14:paraId="768D1FBA" w14:textId="77777777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F071E21" w14:textId="2F69ED3A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ortex</w:t>
            </w:r>
          </w:p>
        </w:tc>
        <w:tc>
          <w:tcPr>
            <w:tcW w:w="1418" w:type="dxa"/>
          </w:tcPr>
          <w:p w14:paraId="75E8818D" w14:textId="501D8E3D" w:rsidR="00333103" w:rsidRPr="00B8125E" w:rsidRDefault="00333103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FB1627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14:paraId="6F1B9FB1" w14:textId="6A979DC6" w:rsidR="00333103" w:rsidRPr="00B8125E" w:rsidRDefault="00FB1627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%</w:t>
            </w:r>
          </w:p>
        </w:tc>
        <w:tc>
          <w:tcPr>
            <w:tcW w:w="1984" w:type="dxa"/>
          </w:tcPr>
          <w:p w14:paraId="11CA42FD" w14:textId="15F4C036" w:rsidR="00333103" w:rsidRPr="00B8125E" w:rsidRDefault="00FB1627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-0.013, 0.029]</w:t>
            </w:r>
          </w:p>
        </w:tc>
        <w:tc>
          <w:tcPr>
            <w:tcW w:w="1292" w:type="dxa"/>
          </w:tcPr>
          <w:p w14:paraId="4247F149" w14:textId="5389DFDA" w:rsidR="00333103" w:rsidRPr="00B8125E" w:rsidRDefault="00F94C5A" w:rsidP="0007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06</w:t>
            </w:r>
          </w:p>
        </w:tc>
      </w:tr>
      <w:tr w:rsidR="00B8125E" w:rsidRPr="00B8125E" w14:paraId="6C44B867" w14:textId="5D0062BF" w:rsidTr="00873DCF">
        <w:trPr>
          <w:trHeight w:val="340"/>
        </w:trPr>
        <w:tc>
          <w:tcPr>
            <w:tcW w:w="1696" w:type="dxa"/>
          </w:tcPr>
          <w:p w14:paraId="083D83AD" w14:textId="0C74DCEC" w:rsidR="00333103" w:rsidRPr="00B8125E" w:rsidRDefault="00333103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2835" w:type="dxa"/>
          </w:tcPr>
          <w:p w14:paraId="3AF1317B" w14:textId="64FBD695" w:rsidR="00333103" w:rsidRPr="00B8125E" w:rsidRDefault="00333103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418" w:type="dxa"/>
          </w:tcPr>
          <w:p w14:paraId="007895D4" w14:textId="09E88A72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76" w:type="dxa"/>
          </w:tcPr>
          <w:p w14:paraId="520406E9" w14:textId="6E3DC165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3%</w:t>
            </w:r>
          </w:p>
        </w:tc>
        <w:tc>
          <w:tcPr>
            <w:tcW w:w="1984" w:type="dxa"/>
          </w:tcPr>
          <w:p w14:paraId="7F8A0091" w14:textId="179B6B7D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0.005, 0.022]</w:t>
            </w:r>
          </w:p>
        </w:tc>
        <w:tc>
          <w:tcPr>
            <w:tcW w:w="1292" w:type="dxa"/>
          </w:tcPr>
          <w:p w14:paraId="72D9226F" w14:textId="5072D2F3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 w:rsidR="008E240E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 w:rsidR="00B8125E" w:rsidRPr="00B8125E" w14:paraId="0805A84D" w14:textId="0F0AEF7E" w:rsidTr="00873DCF">
        <w:trPr>
          <w:trHeight w:val="340"/>
        </w:trPr>
        <w:tc>
          <w:tcPr>
            <w:tcW w:w="1696" w:type="dxa"/>
          </w:tcPr>
          <w:p w14:paraId="1A11A252" w14:textId="77777777" w:rsidR="00333103" w:rsidRPr="00B8125E" w:rsidRDefault="00333103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318CEC19" w14:textId="2C63EFB7" w:rsidR="00333103" w:rsidRPr="00B8125E" w:rsidRDefault="00333103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ortex</w:t>
            </w:r>
          </w:p>
        </w:tc>
        <w:tc>
          <w:tcPr>
            <w:tcW w:w="1418" w:type="dxa"/>
          </w:tcPr>
          <w:p w14:paraId="25B3B234" w14:textId="61BB9F54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6" w:type="dxa"/>
          </w:tcPr>
          <w:p w14:paraId="064A396D" w14:textId="1D59E215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.9%</w:t>
            </w:r>
          </w:p>
        </w:tc>
        <w:tc>
          <w:tcPr>
            <w:tcW w:w="1984" w:type="dxa"/>
          </w:tcPr>
          <w:p w14:paraId="6889C2DE" w14:textId="472B05F0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-0.002, 0.015]</w:t>
            </w:r>
          </w:p>
        </w:tc>
        <w:tc>
          <w:tcPr>
            <w:tcW w:w="1292" w:type="dxa"/>
          </w:tcPr>
          <w:p w14:paraId="31926F4B" w14:textId="64115C74" w:rsidR="00333103" w:rsidRPr="00B8125E" w:rsidRDefault="00FB1627" w:rsidP="00253C4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84</w:t>
            </w:r>
          </w:p>
        </w:tc>
      </w:tr>
    </w:tbl>
    <w:p w14:paraId="5BEB0E1A" w14:textId="143CBCE5" w:rsidR="00BB2333" w:rsidRPr="00B8125E" w:rsidRDefault="00BB2333" w:rsidP="00BB2333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  <w:r w:rsidRPr="00B8125E">
        <w:rPr>
          <w:rFonts w:ascii="Times New Roman" w:hAnsi="Times New Roman"/>
          <w:b/>
          <w:bCs/>
          <w:sz w:val="20"/>
          <w:szCs w:val="24"/>
          <w:lang w:val="en-US"/>
        </w:rPr>
        <w:t>Legend:</w:t>
      </w:r>
      <w:r w:rsidRPr="00B8125E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="0001360C" w:rsidRPr="00B8125E">
        <w:rPr>
          <w:rFonts w:ascii="Times New Roman" w:hAnsi="Times New Roman"/>
          <w:bCs/>
          <w:i/>
          <w:sz w:val="20"/>
          <w:szCs w:val="20"/>
          <w:lang w:val="en-US"/>
        </w:rPr>
        <w:t>AD: Alzheimer’s disease;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 CI: confidence interval; R</w:t>
      </w:r>
      <w:r w:rsidRPr="00B8125E">
        <w:rPr>
          <w:rFonts w:ascii="Times New Roman" w:hAnsi="Times New Roman"/>
          <w:bCs/>
          <w:i/>
          <w:sz w:val="20"/>
          <w:szCs w:val="20"/>
          <w:vertAlign w:val="superscript"/>
          <w:lang w:val="en-US"/>
        </w:rPr>
        <w:t>2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: determination coefficient</w:t>
      </w:r>
    </w:p>
    <w:p w14:paraId="4B1D6847" w14:textId="77777777" w:rsidR="0001360C" w:rsidRPr="00B8125E" w:rsidRDefault="0001360C" w:rsidP="00F94D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30174E" w14:textId="16CC4329" w:rsidR="00F94D71" w:rsidRPr="00B8125E" w:rsidRDefault="00F94D71" w:rsidP="00F94D7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9. 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association model </w:t>
      </w:r>
      <w:r w:rsidR="00747500" w:rsidRPr="00B8125E">
        <w:rPr>
          <w:rFonts w:ascii="Times New Roman" w:hAnsi="Times New Roman" w:cs="Times New Roman"/>
          <w:b/>
          <w:sz w:val="24"/>
          <w:szCs w:val="24"/>
          <w:lang w:val="en-US"/>
        </w:rPr>
        <w:t>between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naptic density</w:t>
      </w:r>
      <w:r w:rsidR="00747500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-tau</w:t>
      </w:r>
      <w:r w:rsidR="00924F01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oad</w:t>
      </w:r>
      <w:r w:rsidR="000E1AAE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85B42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-values are FDR corrected for multiple subregions. </w:t>
      </w:r>
      <w:r w:rsidR="000E1AAE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none of the uncorrected p-values were significant in the model of the controls</w:t>
      </w:r>
      <w:r w:rsidR="007B42B0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, FDR-correction was not possible.</w:t>
      </w:r>
      <w:r w:rsidR="004B13CC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associations are in bol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1476"/>
        <w:gridCol w:w="1218"/>
        <w:gridCol w:w="1984"/>
        <w:gridCol w:w="1276"/>
      </w:tblGrid>
      <w:tr w:rsidR="00B8125E" w:rsidRPr="00B8125E" w14:paraId="06220D6D" w14:textId="77777777" w:rsidTr="00873DCF">
        <w:trPr>
          <w:trHeight w:val="340"/>
        </w:trPr>
        <w:tc>
          <w:tcPr>
            <w:tcW w:w="1696" w:type="dxa"/>
          </w:tcPr>
          <w:p w14:paraId="13606316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835" w:type="dxa"/>
          </w:tcPr>
          <w:p w14:paraId="73C5FEB5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region</w:t>
            </w:r>
          </w:p>
        </w:tc>
        <w:tc>
          <w:tcPr>
            <w:tcW w:w="1476" w:type="dxa"/>
          </w:tcPr>
          <w:p w14:paraId="0DC95D0B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-</w:t>
            </w:r>
            <w:proofErr w:type="spellStart"/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8" w:type="dxa"/>
          </w:tcPr>
          <w:p w14:paraId="01032912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B812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714B423F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</w:tcPr>
          <w:p w14:paraId="6F395941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1EB6553E" w14:textId="77777777" w:rsidTr="00873DCF">
        <w:trPr>
          <w:trHeight w:val="340"/>
        </w:trPr>
        <w:tc>
          <w:tcPr>
            <w:tcW w:w="1696" w:type="dxa"/>
          </w:tcPr>
          <w:p w14:paraId="6369B6FB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835" w:type="dxa"/>
          </w:tcPr>
          <w:p w14:paraId="699DB7B6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476" w:type="dxa"/>
          </w:tcPr>
          <w:p w14:paraId="629DBCF9" w14:textId="7CEF3F19" w:rsidR="00F94D71" w:rsidRPr="00B8125E" w:rsidRDefault="000E1AAE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218" w:type="dxa"/>
          </w:tcPr>
          <w:p w14:paraId="58677FF6" w14:textId="3C0058B9" w:rsidR="00F94D71" w:rsidRPr="00B8125E" w:rsidRDefault="000E1AAE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1</w:t>
            </w:r>
            <w:r w:rsidR="004429BC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15A4E29A" w14:textId="18E617B9" w:rsidR="00F94D71" w:rsidRPr="00B8125E" w:rsidRDefault="00E022FB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2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8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7195E670" w14:textId="7E758BA1" w:rsidR="00F94D71" w:rsidRPr="00B8125E" w:rsidRDefault="000E1AAE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B8125E" w:rsidRPr="00B8125E" w14:paraId="21718DF5" w14:textId="77777777" w:rsidTr="00873DCF">
        <w:trPr>
          <w:trHeight w:val="340"/>
        </w:trPr>
        <w:tc>
          <w:tcPr>
            <w:tcW w:w="1696" w:type="dxa"/>
          </w:tcPr>
          <w:p w14:paraId="53F0FD6B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5F36E02A" w14:textId="77777777" w:rsidR="00F94D71" w:rsidRPr="00B8125E" w:rsidRDefault="00F94D71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ortex</w:t>
            </w:r>
          </w:p>
        </w:tc>
        <w:tc>
          <w:tcPr>
            <w:tcW w:w="1476" w:type="dxa"/>
          </w:tcPr>
          <w:p w14:paraId="5742937B" w14:textId="2D343168" w:rsidR="00F94D71" w:rsidRPr="00B8125E" w:rsidRDefault="0070102B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1218" w:type="dxa"/>
          </w:tcPr>
          <w:p w14:paraId="3020C8ED" w14:textId="40DB5FCA" w:rsidR="00F94D71" w:rsidRPr="00B8125E" w:rsidRDefault="0070102B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4429BC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74C8ED82" w14:textId="310374C4" w:rsidR="00F94D71" w:rsidRPr="00B8125E" w:rsidRDefault="00E022FB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0E1AAE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9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0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5B4C8405" w14:textId="7E7AA7EE" w:rsidR="00F94D71" w:rsidRPr="00B8125E" w:rsidRDefault="000E1AAE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B8125E" w:rsidRPr="00B8125E" w14:paraId="0B366359" w14:textId="77777777" w:rsidTr="00873DCF">
        <w:trPr>
          <w:trHeight w:val="340"/>
        </w:trPr>
        <w:tc>
          <w:tcPr>
            <w:tcW w:w="1696" w:type="dxa"/>
          </w:tcPr>
          <w:p w14:paraId="1C5FB730" w14:textId="77777777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2835" w:type="dxa"/>
          </w:tcPr>
          <w:p w14:paraId="1F037558" w14:textId="77777777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ppocampus</w:t>
            </w:r>
          </w:p>
        </w:tc>
        <w:tc>
          <w:tcPr>
            <w:tcW w:w="1476" w:type="dxa"/>
          </w:tcPr>
          <w:p w14:paraId="62B980B1" w14:textId="14991CEF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218" w:type="dxa"/>
          </w:tcPr>
          <w:p w14:paraId="018AEA56" w14:textId="498C67A3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="004429BC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494C8529" w14:textId="41A93C8F" w:rsidR="0070102B" w:rsidRPr="00B8125E" w:rsidRDefault="00E022F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</w:t>
            </w:r>
            <w:r w:rsidR="0070102B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70102B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70102B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70102B"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1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179D5E46" w14:textId="000F5758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EE055D" w:rsidRPr="00B8125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8125E">
              <w:rPr>
                <w:rFonts w:ascii="Times New Roman" w:hAnsi="Times New Roman" w:cs="Times New Roman"/>
                <w:b/>
                <w:sz w:val="24"/>
                <w:szCs w:val="24"/>
              </w:rPr>
              <w:t>003</w:t>
            </w:r>
          </w:p>
        </w:tc>
      </w:tr>
      <w:tr w:rsidR="00B8125E" w:rsidRPr="00B8125E" w14:paraId="52611EAD" w14:textId="77777777" w:rsidTr="00873DCF">
        <w:trPr>
          <w:trHeight w:val="340"/>
        </w:trPr>
        <w:tc>
          <w:tcPr>
            <w:tcW w:w="1696" w:type="dxa"/>
          </w:tcPr>
          <w:p w14:paraId="408DFE7C" w14:textId="77777777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268BAE2" w14:textId="77777777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ortex</w:t>
            </w:r>
          </w:p>
        </w:tc>
        <w:tc>
          <w:tcPr>
            <w:tcW w:w="1476" w:type="dxa"/>
          </w:tcPr>
          <w:p w14:paraId="26D62FCB" w14:textId="1169E504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1218" w:type="dxa"/>
          </w:tcPr>
          <w:p w14:paraId="01F4415D" w14:textId="1EC1F6C8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4429BC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984" w:type="dxa"/>
          </w:tcPr>
          <w:p w14:paraId="127C2C42" w14:textId="59AA155D" w:rsidR="0070102B" w:rsidRPr="00B8125E" w:rsidRDefault="00E022F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,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EE055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="0070102B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01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40BA9E8B" w14:textId="3761EE65" w:rsidR="0070102B" w:rsidRPr="00B8125E" w:rsidRDefault="0070102B" w:rsidP="0070102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E055D" w:rsidRPr="00B8125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</w:tr>
    </w:tbl>
    <w:p w14:paraId="5DEE9580" w14:textId="77777777" w:rsidR="0001360C" w:rsidRPr="00B8125E" w:rsidRDefault="0001360C" w:rsidP="0001360C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  <w:r w:rsidRPr="00B8125E">
        <w:rPr>
          <w:rFonts w:ascii="Times New Roman" w:hAnsi="Times New Roman"/>
          <w:b/>
          <w:bCs/>
          <w:sz w:val="20"/>
          <w:szCs w:val="24"/>
          <w:lang w:val="en-US"/>
        </w:rPr>
        <w:t>Legend:</w:t>
      </w:r>
      <w:r w:rsidRPr="00B8125E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AD: Alzheimer’s disease; CI: confidence interval; R</w:t>
      </w:r>
      <w:r w:rsidRPr="00B8125E">
        <w:rPr>
          <w:rFonts w:ascii="Times New Roman" w:hAnsi="Times New Roman"/>
          <w:bCs/>
          <w:i/>
          <w:sz w:val="20"/>
          <w:szCs w:val="20"/>
          <w:vertAlign w:val="superscript"/>
          <w:lang w:val="en-US"/>
        </w:rPr>
        <w:t>2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: determination coefficient</w:t>
      </w:r>
    </w:p>
    <w:p w14:paraId="70A209D7" w14:textId="77777777" w:rsidR="00F94D71" w:rsidRPr="00B8125E" w:rsidRDefault="00F94D71" w:rsidP="000700F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FC36B9" w14:textId="7067A3D3" w:rsidR="00980493" w:rsidRPr="00B8125E" w:rsidRDefault="00980493" w:rsidP="0098049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3030D0" w:rsidRPr="00B8125E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association model 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synaptic density and </w:t>
      </w:r>
      <w:proofErr w:type="spellStart"/>
      <w:r w:rsidR="003030D0" w:rsidRPr="00B8125E">
        <w:rPr>
          <w:rFonts w:ascii="Times New Roman" w:hAnsi="Times New Roman" w:cs="Times New Roman"/>
          <w:b/>
          <w:sz w:val="24"/>
          <w:szCs w:val="24"/>
          <w:lang w:val="en-US"/>
        </w:rPr>
        <w:t>NfL</w:t>
      </w:r>
      <w:proofErr w:type="spellEnd"/>
      <w:r w:rsidR="003030D0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mmunoreactivity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85B42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-values are FDR corrected for multiple subregions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Significant associations are in bol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2835"/>
        <w:gridCol w:w="1476"/>
        <w:gridCol w:w="1218"/>
        <w:gridCol w:w="1984"/>
        <w:gridCol w:w="1276"/>
      </w:tblGrid>
      <w:tr w:rsidR="00B8125E" w:rsidRPr="00B8125E" w14:paraId="29A56A42" w14:textId="77777777" w:rsidTr="00873DCF">
        <w:trPr>
          <w:trHeight w:val="340"/>
        </w:trPr>
        <w:tc>
          <w:tcPr>
            <w:tcW w:w="1696" w:type="dxa"/>
          </w:tcPr>
          <w:p w14:paraId="0FCC2D27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835" w:type="dxa"/>
          </w:tcPr>
          <w:p w14:paraId="26ECF1C2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region</w:t>
            </w:r>
          </w:p>
        </w:tc>
        <w:tc>
          <w:tcPr>
            <w:tcW w:w="1476" w:type="dxa"/>
          </w:tcPr>
          <w:p w14:paraId="6B0368FB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-</w:t>
            </w:r>
            <w:proofErr w:type="spellStart"/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18" w:type="dxa"/>
          </w:tcPr>
          <w:p w14:paraId="7CDF464A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B812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</w:tcPr>
          <w:p w14:paraId="1C986E4F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</w:tcPr>
          <w:p w14:paraId="1ECC960E" w14:textId="77777777" w:rsidR="00980493" w:rsidRPr="00B8125E" w:rsidRDefault="00980493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01F5497A" w14:textId="77777777" w:rsidTr="00873DCF">
        <w:trPr>
          <w:trHeight w:val="340"/>
        </w:trPr>
        <w:tc>
          <w:tcPr>
            <w:tcW w:w="1696" w:type="dxa"/>
          </w:tcPr>
          <w:p w14:paraId="49EA3147" w14:textId="01DAD650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 + AD</w:t>
            </w:r>
          </w:p>
        </w:tc>
        <w:tc>
          <w:tcPr>
            <w:tcW w:w="2835" w:type="dxa"/>
          </w:tcPr>
          <w:p w14:paraId="38715FB0" w14:textId="60B0F558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4</w:t>
            </w:r>
          </w:p>
        </w:tc>
        <w:tc>
          <w:tcPr>
            <w:tcW w:w="1476" w:type="dxa"/>
          </w:tcPr>
          <w:p w14:paraId="7070B62E" w14:textId="5646FD2A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218" w:type="dxa"/>
          </w:tcPr>
          <w:p w14:paraId="2F09FB59" w14:textId="7DBE1F44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2CFC49E5" w14:textId="73EA9CCF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09, 0.004]</w:t>
            </w:r>
          </w:p>
        </w:tc>
        <w:tc>
          <w:tcPr>
            <w:tcW w:w="1276" w:type="dxa"/>
          </w:tcPr>
          <w:p w14:paraId="65AB9162" w14:textId="3A818C1B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6CCA5C6C" w14:textId="77777777" w:rsidTr="00873DCF">
        <w:trPr>
          <w:trHeight w:val="340"/>
        </w:trPr>
        <w:tc>
          <w:tcPr>
            <w:tcW w:w="1696" w:type="dxa"/>
          </w:tcPr>
          <w:p w14:paraId="3A107DE0" w14:textId="77777777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5B9C8D4" w14:textId="7FF18535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1476" w:type="dxa"/>
          </w:tcPr>
          <w:p w14:paraId="635A3E50" w14:textId="321D5FD2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218" w:type="dxa"/>
          </w:tcPr>
          <w:p w14:paraId="18155FFA" w14:textId="01C27868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070FB64B" w14:textId="0A7140A4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06, 0.003]</w:t>
            </w:r>
          </w:p>
        </w:tc>
        <w:tc>
          <w:tcPr>
            <w:tcW w:w="1276" w:type="dxa"/>
          </w:tcPr>
          <w:p w14:paraId="00D0FEC4" w14:textId="16E8CD90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11C19552" w14:textId="77777777" w:rsidTr="00873DCF">
        <w:trPr>
          <w:trHeight w:val="340"/>
        </w:trPr>
        <w:tc>
          <w:tcPr>
            <w:tcW w:w="1696" w:type="dxa"/>
          </w:tcPr>
          <w:p w14:paraId="2A48966B" w14:textId="4CB5EE0C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3DBF5D90" w14:textId="4004C242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476" w:type="dxa"/>
          </w:tcPr>
          <w:p w14:paraId="71753D38" w14:textId="4151679D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18" w:type="dxa"/>
          </w:tcPr>
          <w:p w14:paraId="39BA7A5D" w14:textId="1C91D545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41F526B7" w14:textId="35C991C5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08, 0.008]</w:t>
            </w:r>
          </w:p>
        </w:tc>
        <w:tc>
          <w:tcPr>
            <w:tcW w:w="1276" w:type="dxa"/>
          </w:tcPr>
          <w:p w14:paraId="74DB07A7" w14:textId="7C22DA69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293AC851" w14:textId="77777777" w:rsidTr="00873DCF">
        <w:trPr>
          <w:trHeight w:val="340"/>
        </w:trPr>
        <w:tc>
          <w:tcPr>
            <w:tcW w:w="1696" w:type="dxa"/>
          </w:tcPr>
          <w:p w14:paraId="4A8A23CF" w14:textId="77777777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308C9ECE" w14:textId="5FBEDD4C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476" w:type="dxa"/>
          </w:tcPr>
          <w:p w14:paraId="1DB5202D" w14:textId="1DCA5019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18" w:type="dxa"/>
          </w:tcPr>
          <w:p w14:paraId="48A021EF" w14:textId="21AF8758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4242A185" w14:textId="10EA0344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08, 0.005]</w:t>
            </w:r>
          </w:p>
        </w:tc>
        <w:tc>
          <w:tcPr>
            <w:tcW w:w="1276" w:type="dxa"/>
          </w:tcPr>
          <w:p w14:paraId="113B410A" w14:textId="6021EAD3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415CAE58" w14:textId="77777777" w:rsidTr="00873DCF">
        <w:trPr>
          <w:trHeight w:val="340"/>
        </w:trPr>
        <w:tc>
          <w:tcPr>
            <w:tcW w:w="1696" w:type="dxa"/>
          </w:tcPr>
          <w:p w14:paraId="0C39BC69" w14:textId="77777777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1DFDB51B" w14:textId="4FFE5DF4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476" w:type="dxa"/>
          </w:tcPr>
          <w:p w14:paraId="29197FB0" w14:textId="043B2630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18" w:type="dxa"/>
          </w:tcPr>
          <w:p w14:paraId="5244433A" w14:textId="65E80C30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1FD3DC11" w14:textId="7C8C133A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07, 0.006]</w:t>
            </w:r>
          </w:p>
        </w:tc>
        <w:tc>
          <w:tcPr>
            <w:tcW w:w="1276" w:type="dxa"/>
          </w:tcPr>
          <w:p w14:paraId="1DAE4368" w14:textId="103A8416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71A38199" w14:textId="77777777" w:rsidTr="00873DCF">
        <w:trPr>
          <w:trHeight w:val="340"/>
        </w:trPr>
        <w:tc>
          <w:tcPr>
            <w:tcW w:w="1696" w:type="dxa"/>
          </w:tcPr>
          <w:p w14:paraId="1E866E1B" w14:textId="77777777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263AD3B5" w14:textId="69D3905A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476" w:type="dxa"/>
          </w:tcPr>
          <w:p w14:paraId="39D88EB0" w14:textId="1ACCA76A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218" w:type="dxa"/>
          </w:tcPr>
          <w:p w14:paraId="43E6B7CD" w14:textId="122889BF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0526005A" w14:textId="24CA9BDF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18, 0.006]</w:t>
            </w:r>
          </w:p>
        </w:tc>
        <w:tc>
          <w:tcPr>
            <w:tcW w:w="1276" w:type="dxa"/>
          </w:tcPr>
          <w:p w14:paraId="1DE83E1C" w14:textId="2FE9F4E5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8125E" w:rsidRPr="00B8125E" w14:paraId="13D1082A" w14:textId="77777777" w:rsidTr="00873DCF">
        <w:trPr>
          <w:trHeight w:val="340"/>
        </w:trPr>
        <w:tc>
          <w:tcPr>
            <w:tcW w:w="1696" w:type="dxa"/>
          </w:tcPr>
          <w:p w14:paraId="3EF25418" w14:textId="77777777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14:paraId="71910551" w14:textId="1C80788C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1476" w:type="dxa"/>
          </w:tcPr>
          <w:p w14:paraId="6385E424" w14:textId="0ABB0098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18" w:type="dxa"/>
          </w:tcPr>
          <w:p w14:paraId="228E32B0" w14:textId="383924FA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  <w:r w:rsidR="00A85B42" w:rsidRPr="00B8125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14:paraId="443B5C35" w14:textId="0BCA80F9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[-0.020, -0.004]</w:t>
            </w:r>
          </w:p>
        </w:tc>
        <w:tc>
          <w:tcPr>
            <w:tcW w:w="1276" w:type="dxa"/>
          </w:tcPr>
          <w:p w14:paraId="344D4807" w14:textId="5AE57252" w:rsidR="00D55C1B" w:rsidRPr="00B8125E" w:rsidRDefault="00D55C1B" w:rsidP="00D55C1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4</w:t>
            </w:r>
          </w:p>
        </w:tc>
      </w:tr>
    </w:tbl>
    <w:p w14:paraId="4F23A14B" w14:textId="675FC5DD" w:rsidR="00980493" w:rsidRPr="00B8125E" w:rsidRDefault="00980493" w:rsidP="00980493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  <w:r w:rsidRPr="00B8125E">
        <w:rPr>
          <w:rFonts w:ascii="Times New Roman" w:hAnsi="Times New Roman"/>
          <w:b/>
          <w:bCs/>
          <w:sz w:val="20"/>
          <w:szCs w:val="24"/>
          <w:lang w:val="en-US"/>
        </w:rPr>
        <w:t>Legend:</w:t>
      </w:r>
      <w:r w:rsidRPr="00B8125E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AD: Alzheimer’s disease; </w:t>
      </w:r>
      <w:r w:rsidR="006E6A5F"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CA: </w:t>
      </w:r>
      <w:r w:rsidR="004218B7"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Cornu Ammonis; 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CI: confidence interval; R</w:t>
      </w:r>
      <w:r w:rsidRPr="00B8125E">
        <w:rPr>
          <w:rFonts w:ascii="Times New Roman" w:hAnsi="Times New Roman"/>
          <w:bCs/>
          <w:i/>
          <w:sz w:val="20"/>
          <w:szCs w:val="20"/>
          <w:vertAlign w:val="superscript"/>
          <w:lang w:val="en-US"/>
        </w:rPr>
        <w:t>2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: determination coefficient</w:t>
      </w:r>
    </w:p>
    <w:p w14:paraId="350FC900" w14:textId="77777777" w:rsidR="00873DCF" w:rsidRPr="00B8125E" w:rsidRDefault="00873DCF" w:rsidP="00980493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</w:p>
    <w:p w14:paraId="3FD6B8BE" w14:textId="77777777" w:rsidR="00873DCF" w:rsidRPr="00B8125E" w:rsidRDefault="00873DCF" w:rsidP="00980493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</w:p>
    <w:p w14:paraId="3B9F54CA" w14:textId="61262165" w:rsidR="00C0187E" w:rsidRPr="00B8125E" w:rsidRDefault="00C0187E">
      <w:pPr>
        <w:rPr>
          <w:rFonts w:ascii="Times New Roman" w:hAnsi="Times New Roman"/>
          <w:bCs/>
          <w:i/>
          <w:sz w:val="20"/>
          <w:szCs w:val="20"/>
          <w:lang w:val="en-US"/>
        </w:rPr>
      </w:pP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br w:type="page"/>
      </w:r>
    </w:p>
    <w:p w14:paraId="27FAE857" w14:textId="586D2C52" w:rsidR="00C0187E" w:rsidRPr="00B8125E" w:rsidRDefault="00C0187E" w:rsidP="00C0187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11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R-values and p-values before and after FDR-correction of c</w:t>
      </w:r>
      <w:r w:rsidRPr="00B8125E">
        <w:rPr>
          <w:rFonts w:ascii="Times New Roman" w:hAnsi="Times New Roman" w:cs="Times New Roman"/>
          <w:sz w:val="24"/>
          <w:szCs w:val="24"/>
          <w:lang w:val="en-US"/>
        </w:rPr>
        <w:t xml:space="preserve">orrelations between pathological markers in a combined cohort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none of the uncorrected p-values were significant for the </w:t>
      </w:r>
      <w:proofErr w:type="spellStart"/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NfL</w:t>
      </w:r>
      <w:proofErr w:type="spellEnd"/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myloid-β correlation, FDR-correction was not possib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1417"/>
        <w:gridCol w:w="2268"/>
        <w:gridCol w:w="2552"/>
      </w:tblGrid>
      <w:tr w:rsidR="00B8125E" w:rsidRPr="00B8125E" w14:paraId="58268D7A" w14:textId="77777777" w:rsidTr="003B5E85">
        <w:tc>
          <w:tcPr>
            <w:tcW w:w="1838" w:type="dxa"/>
          </w:tcPr>
          <w:p w14:paraId="5FB00CDF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FEABAD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region</w:t>
            </w:r>
          </w:p>
        </w:tc>
        <w:tc>
          <w:tcPr>
            <w:tcW w:w="1417" w:type="dxa"/>
          </w:tcPr>
          <w:p w14:paraId="6B0F0FF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-value</w:t>
            </w:r>
            <w:proofErr w:type="spellEnd"/>
          </w:p>
        </w:tc>
        <w:tc>
          <w:tcPr>
            <w:tcW w:w="2268" w:type="dxa"/>
          </w:tcPr>
          <w:p w14:paraId="3BE5522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corrected p-value</w:t>
            </w:r>
          </w:p>
        </w:tc>
        <w:tc>
          <w:tcPr>
            <w:tcW w:w="2552" w:type="dxa"/>
          </w:tcPr>
          <w:p w14:paraId="678E462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DR-corrected p-value</w:t>
            </w:r>
          </w:p>
        </w:tc>
      </w:tr>
      <w:tr w:rsidR="00B8125E" w:rsidRPr="00B8125E" w14:paraId="564AD3FE" w14:textId="77777777" w:rsidTr="003B5E85">
        <w:tc>
          <w:tcPr>
            <w:tcW w:w="1838" w:type="dxa"/>
            <w:vMerge w:val="restart"/>
          </w:tcPr>
          <w:p w14:paraId="5A0E617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f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 p-tau</w:t>
            </w:r>
          </w:p>
        </w:tc>
        <w:tc>
          <w:tcPr>
            <w:tcW w:w="2552" w:type="dxa"/>
          </w:tcPr>
          <w:p w14:paraId="74BD7AB3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</w:tcPr>
          <w:p w14:paraId="241923E2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268" w:type="dxa"/>
          </w:tcPr>
          <w:p w14:paraId="73825C8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2552" w:type="dxa"/>
          </w:tcPr>
          <w:p w14:paraId="6B23C50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B8125E" w:rsidRPr="00B8125E" w14:paraId="2EDEBC86" w14:textId="77777777" w:rsidTr="003B5E85">
        <w:tc>
          <w:tcPr>
            <w:tcW w:w="1838" w:type="dxa"/>
            <w:vMerge/>
          </w:tcPr>
          <w:p w14:paraId="0FB39C8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887C38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</w:t>
            </w:r>
          </w:p>
        </w:tc>
        <w:tc>
          <w:tcPr>
            <w:tcW w:w="1417" w:type="dxa"/>
          </w:tcPr>
          <w:p w14:paraId="0B65C50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268" w:type="dxa"/>
          </w:tcPr>
          <w:p w14:paraId="5A44581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2552" w:type="dxa"/>
          </w:tcPr>
          <w:p w14:paraId="0AF3325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B8125E" w:rsidRPr="00B8125E" w14:paraId="0F375191" w14:textId="77777777" w:rsidTr="003B5E85">
        <w:tc>
          <w:tcPr>
            <w:tcW w:w="1838" w:type="dxa"/>
            <w:vMerge/>
          </w:tcPr>
          <w:p w14:paraId="31F32BC2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8E28B7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</w:tcPr>
          <w:p w14:paraId="060D33D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68" w:type="dxa"/>
          </w:tcPr>
          <w:p w14:paraId="438A904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2552" w:type="dxa"/>
          </w:tcPr>
          <w:p w14:paraId="35CCDC9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B8125E" w:rsidRPr="00B8125E" w14:paraId="494B0412" w14:textId="77777777" w:rsidTr="003B5E85">
        <w:tc>
          <w:tcPr>
            <w:tcW w:w="1838" w:type="dxa"/>
            <w:vMerge/>
          </w:tcPr>
          <w:p w14:paraId="5840F0CE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E62F37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</w:tcPr>
          <w:p w14:paraId="4522F3E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</w:tcPr>
          <w:p w14:paraId="68F385F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552" w:type="dxa"/>
          </w:tcPr>
          <w:p w14:paraId="61670C2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B8125E" w:rsidRPr="00B8125E" w14:paraId="44AB01AE" w14:textId="77777777" w:rsidTr="003B5E85">
        <w:tc>
          <w:tcPr>
            <w:tcW w:w="1838" w:type="dxa"/>
            <w:vMerge/>
          </w:tcPr>
          <w:p w14:paraId="5DE80BB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A156762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</w:tcPr>
          <w:p w14:paraId="122BEB8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68" w:type="dxa"/>
          </w:tcPr>
          <w:p w14:paraId="39F7541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2552" w:type="dxa"/>
          </w:tcPr>
          <w:p w14:paraId="6062AD9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B8125E" w:rsidRPr="00B8125E" w14:paraId="7D78CB38" w14:textId="77777777" w:rsidTr="003B5E85">
        <w:tc>
          <w:tcPr>
            <w:tcW w:w="1838" w:type="dxa"/>
            <w:vMerge/>
          </w:tcPr>
          <w:p w14:paraId="6F6C390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5D523C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1417" w:type="dxa"/>
          </w:tcPr>
          <w:p w14:paraId="7CC964F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268" w:type="dxa"/>
          </w:tcPr>
          <w:p w14:paraId="553397B2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552" w:type="dxa"/>
          </w:tcPr>
          <w:p w14:paraId="374F6F9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25</w:t>
            </w:r>
          </w:p>
        </w:tc>
      </w:tr>
      <w:tr w:rsidR="00B8125E" w:rsidRPr="00B8125E" w14:paraId="722DD10C" w14:textId="77777777" w:rsidTr="003B5E85">
        <w:tc>
          <w:tcPr>
            <w:tcW w:w="1838" w:type="dxa"/>
            <w:vMerge/>
          </w:tcPr>
          <w:p w14:paraId="1E191B9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444D15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417" w:type="dxa"/>
          </w:tcPr>
          <w:p w14:paraId="1F1ED942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2268" w:type="dxa"/>
          </w:tcPr>
          <w:p w14:paraId="7D8181B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6C5ACB15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9</w:t>
            </w:r>
          </w:p>
        </w:tc>
      </w:tr>
      <w:tr w:rsidR="00B8125E" w:rsidRPr="00B8125E" w14:paraId="1C85628C" w14:textId="77777777" w:rsidTr="003B5E85">
        <w:tc>
          <w:tcPr>
            <w:tcW w:w="1838" w:type="dxa"/>
            <w:vMerge w:val="restart"/>
          </w:tcPr>
          <w:p w14:paraId="62B9B34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f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 amyloid-β</w:t>
            </w:r>
          </w:p>
        </w:tc>
        <w:tc>
          <w:tcPr>
            <w:tcW w:w="2552" w:type="dxa"/>
          </w:tcPr>
          <w:p w14:paraId="091F25E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</w:tcPr>
          <w:p w14:paraId="0AFEAFFF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68" w:type="dxa"/>
          </w:tcPr>
          <w:p w14:paraId="67B27445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2552" w:type="dxa"/>
          </w:tcPr>
          <w:p w14:paraId="4423627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0621DF65" w14:textId="77777777" w:rsidTr="003B5E85">
        <w:tc>
          <w:tcPr>
            <w:tcW w:w="1838" w:type="dxa"/>
            <w:vMerge/>
          </w:tcPr>
          <w:p w14:paraId="44225D3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55FD8D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</w:t>
            </w:r>
          </w:p>
        </w:tc>
        <w:tc>
          <w:tcPr>
            <w:tcW w:w="1417" w:type="dxa"/>
          </w:tcPr>
          <w:p w14:paraId="790E3DE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</w:tcPr>
          <w:p w14:paraId="32693DD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2552" w:type="dxa"/>
          </w:tcPr>
          <w:p w14:paraId="0A76AEF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4F9D5639" w14:textId="77777777" w:rsidTr="003B5E85">
        <w:tc>
          <w:tcPr>
            <w:tcW w:w="1838" w:type="dxa"/>
            <w:vMerge/>
          </w:tcPr>
          <w:p w14:paraId="5C83CDA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7746C3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</w:tcPr>
          <w:p w14:paraId="58681B7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2268" w:type="dxa"/>
          </w:tcPr>
          <w:p w14:paraId="2CF2D23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2552" w:type="dxa"/>
          </w:tcPr>
          <w:p w14:paraId="7A7758F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1CF7B699" w14:textId="77777777" w:rsidTr="003B5E85">
        <w:tc>
          <w:tcPr>
            <w:tcW w:w="1838" w:type="dxa"/>
            <w:vMerge/>
          </w:tcPr>
          <w:p w14:paraId="620195A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1D73CC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</w:tcPr>
          <w:p w14:paraId="6943639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268" w:type="dxa"/>
          </w:tcPr>
          <w:p w14:paraId="5950E58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552" w:type="dxa"/>
          </w:tcPr>
          <w:p w14:paraId="0F82836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2F7638F7" w14:textId="77777777" w:rsidTr="003B5E85">
        <w:tc>
          <w:tcPr>
            <w:tcW w:w="1838" w:type="dxa"/>
            <w:vMerge/>
          </w:tcPr>
          <w:p w14:paraId="6624DD8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2F545F7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</w:tcPr>
          <w:p w14:paraId="52DFFC26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2268" w:type="dxa"/>
          </w:tcPr>
          <w:p w14:paraId="75D9316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2552" w:type="dxa"/>
          </w:tcPr>
          <w:p w14:paraId="2849BA2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1DE125F5" w14:textId="77777777" w:rsidTr="003B5E85">
        <w:tc>
          <w:tcPr>
            <w:tcW w:w="1838" w:type="dxa"/>
            <w:vMerge/>
          </w:tcPr>
          <w:p w14:paraId="65741F5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2E23A1F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1417" w:type="dxa"/>
          </w:tcPr>
          <w:p w14:paraId="2BDC8CF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68" w:type="dxa"/>
          </w:tcPr>
          <w:p w14:paraId="47194B3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2552" w:type="dxa"/>
          </w:tcPr>
          <w:p w14:paraId="3067EC4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345DB039" w14:textId="77777777" w:rsidTr="003B5E85">
        <w:tc>
          <w:tcPr>
            <w:tcW w:w="1838" w:type="dxa"/>
            <w:vMerge/>
          </w:tcPr>
          <w:p w14:paraId="6179F5A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1ED1023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417" w:type="dxa"/>
          </w:tcPr>
          <w:p w14:paraId="534F0B4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268" w:type="dxa"/>
          </w:tcPr>
          <w:p w14:paraId="1A70F3C5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2552" w:type="dxa"/>
          </w:tcPr>
          <w:p w14:paraId="7A4496E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B8125E" w:rsidRPr="00B8125E" w14:paraId="03A55BD7" w14:textId="77777777" w:rsidTr="003B5E85">
        <w:tc>
          <w:tcPr>
            <w:tcW w:w="1838" w:type="dxa"/>
            <w:vMerge w:val="restart"/>
          </w:tcPr>
          <w:p w14:paraId="093E5D3E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-tau - amyloid-β </w:t>
            </w:r>
          </w:p>
        </w:tc>
        <w:tc>
          <w:tcPr>
            <w:tcW w:w="2552" w:type="dxa"/>
          </w:tcPr>
          <w:p w14:paraId="388BC18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4</w:t>
            </w:r>
          </w:p>
        </w:tc>
        <w:tc>
          <w:tcPr>
            <w:tcW w:w="1417" w:type="dxa"/>
            <w:vAlign w:val="bottom"/>
          </w:tcPr>
          <w:p w14:paraId="648C461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268" w:type="dxa"/>
            <w:vAlign w:val="bottom"/>
          </w:tcPr>
          <w:p w14:paraId="746A99D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2552" w:type="dxa"/>
          </w:tcPr>
          <w:p w14:paraId="389D3FC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70</w:t>
            </w:r>
          </w:p>
        </w:tc>
      </w:tr>
      <w:tr w:rsidR="00B8125E" w:rsidRPr="00B8125E" w14:paraId="22E002A3" w14:textId="77777777" w:rsidTr="003B5E85">
        <w:tc>
          <w:tcPr>
            <w:tcW w:w="1838" w:type="dxa"/>
            <w:vMerge/>
          </w:tcPr>
          <w:p w14:paraId="79C0FBB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B8515D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2</w:t>
            </w:r>
          </w:p>
        </w:tc>
        <w:tc>
          <w:tcPr>
            <w:tcW w:w="1417" w:type="dxa"/>
            <w:vAlign w:val="bottom"/>
          </w:tcPr>
          <w:p w14:paraId="3BA4814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268" w:type="dxa"/>
            <w:vAlign w:val="bottom"/>
          </w:tcPr>
          <w:p w14:paraId="31011B8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2552" w:type="dxa"/>
          </w:tcPr>
          <w:p w14:paraId="1288BDA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0</w:t>
            </w:r>
          </w:p>
        </w:tc>
      </w:tr>
      <w:tr w:rsidR="00B8125E" w:rsidRPr="00B8125E" w14:paraId="221D0012" w14:textId="77777777" w:rsidTr="003B5E85">
        <w:tc>
          <w:tcPr>
            <w:tcW w:w="1838" w:type="dxa"/>
            <w:vMerge/>
          </w:tcPr>
          <w:p w14:paraId="06D1FAB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08AF2C0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1</w:t>
            </w:r>
          </w:p>
        </w:tc>
        <w:tc>
          <w:tcPr>
            <w:tcW w:w="1417" w:type="dxa"/>
            <w:vAlign w:val="bottom"/>
          </w:tcPr>
          <w:p w14:paraId="2D8F8E2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2268" w:type="dxa"/>
            <w:vAlign w:val="bottom"/>
          </w:tcPr>
          <w:p w14:paraId="774D8FA3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552" w:type="dxa"/>
          </w:tcPr>
          <w:p w14:paraId="758C4AC3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B8125E" w:rsidRPr="00B8125E" w14:paraId="18D91184" w14:textId="77777777" w:rsidTr="003B5E85">
        <w:tc>
          <w:tcPr>
            <w:tcW w:w="1838" w:type="dxa"/>
            <w:vMerge/>
          </w:tcPr>
          <w:p w14:paraId="4D98754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CD8DEB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iculum</w:t>
            </w:r>
          </w:p>
        </w:tc>
        <w:tc>
          <w:tcPr>
            <w:tcW w:w="1417" w:type="dxa"/>
            <w:vAlign w:val="bottom"/>
          </w:tcPr>
          <w:p w14:paraId="56E5FBB5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2268" w:type="dxa"/>
            <w:vAlign w:val="bottom"/>
          </w:tcPr>
          <w:p w14:paraId="4FF6431E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3579B31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8125E" w:rsidRPr="00B8125E" w14:paraId="1F6B3053" w14:textId="77777777" w:rsidTr="003B5E85">
        <w:tc>
          <w:tcPr>
            <w:tcW w:w="1838" w:type="dxa"/>
            <w:vMerge/>
          </w:tcPr>
          <w:p w14:paraId="5A81AE59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C0A6B6B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torhinal cortex</w:t>
            </w:r>
          </w:p>
        </w:tc>
        <w:tc>
          <w:tcPr>
            <w:tcW w:w="1417" w:type="dxa"/>
            <w:vAlign w:val="bottom"/>
          </w:tcPr>
          <w:p w14:paraId="76C7AE9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2268" w:type="dxa"/>
            <w:vAlign w:val="bottom"/>
          </w:tcPr>
          <w:p w14:paraId="658235C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4F5588B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B8125E" w:rsidRPr="00B8125E" w14:paraId="7D1CFA3C" w14:textId="77777777" w:rsidTr="003B5E85">
        <w:tc>
          <w:tcPr>
            <w:tcW w:w="1838" w:type="dxa"/>
            <w:vMerge/>
          </w:tcPr>
          <w:p w14:paraId="6E29911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BAF9D8F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yrus</w:t>
            </w:r>
          </w:p>
        </w:tc>
        <w:tc>
          <w:tcPr>
            <w:tcW w:w="1417" w:type="dxa"/>
            <w:vAlign w:val="bottom"/>
          </w:tcPr>
          <w:p w14:paraId="2B3C4301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</w:t>
            </w:r>
          </w:p>
        </w:tc>
        <w:tc>
          <w:tcPr>
            <w:tcW w:w="2268" w:type="dxa"/>
            <w:vAlign w:val="bottom"/>
          </w:tcPr>
          <w:p w14:paraId="41E33EDA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552" w:type="dxa"/>
          </w:tcPr>
          <w:p w14:paraId="45EF0198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C0187E" w:rsidRPr="00B8125E" w14:paraId="655D9733" w14:textId="77777777" w:rsidTr="003B5E85">
        <w:tc>
          <w:tcPr>
            <w:tcW w:w="1838" w:type="dxa"/>
            <w:vMerge/>
          </w:tcPr>
          <w:p w14:paraId="5BB8BDB7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5953014D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siform gyrus</w:t>
            </w:r>
          </w:p>
        </w:tc>
        <w:tc>
          <w:tcPr>
            <w:tcW w:w="1417" w:type="dxa"/>
            <w:vAlign w:val="bottom"/>
          </w:tcPr>
          <w:p w14:paraId="6065CF6C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2268" w:type="dxa"/>
            <w:vAlign w:val="bottom"/>
          </w:tcPr>
          <w:p w14:paraId="3CD34404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552" w:type="dxa"/>
          </w:tcPr>
          <w:p w14:paraId="0FE528DE" w14:textId="77777777" w:rsidR="00C0187E" w:rsidRPr="00B8125E" w:rsidRDefault="00C0187E" w:rsidP="003B5E8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EDBF962" w14:textId="77777777" w:rsidR="00873DCF" w:rsidRPr="00B8125E" w:rsidRDefault="00873DCF" w:rsidP="00980493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</w:p>
    <w:p w14:paraId="11BAF84A" w14:textId="6CDF51F9" w:rsidR="00E21609" w:rsidRPr="00B8125E" w:rsidRDefault="00DF5127" w:rsidP="00980493">
      <w:pPr>
        <w:spacing w:line="480" w:lineRule="auto"/>
        <w:jc w:val="both"/>
        <w:rPr>
          <w:rFonts w:ascii="Times New Roman" w:hAnsi="Times New Roman"/>
          <w:bCs/>
          <w:iCs/>
          <w:sz w:val="20"/>
          <w:szCs w:val="20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E21609" w:rsidRPr="00B8125E">
        <w:rPr>
          <w:rFonts w:ascii="Times New Roman" w:hAnsi="Times New Roman" w:cs="Times New Roman"/>
          <w:b/>
          <w:sz w:val="24"/>
          <w:szCs w:val="24"/>
          <w:lang w:val="en-US"/>
        </w:rPr>
        <w:t>upplementary Table 1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E21609"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9742C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9742C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amyloid-β and synaptic density in interconnected </w:t>
      </w:r>
      <w:proofErr w:type="spellStart"/>
      <w:r w:rsidR="0049742C" w:rsidRPr="00B8125E">
        <w:rPr>
          <w:rFonts w:ascii="Times New Roman" w:hAnsi="Times New Roman" w:cs="Times New Roman"/>
          <w:b/>
          <w:sz w:val="24"/>
          <w:szCs w:val="24"/>
          <w:lang w:val="en-US"/>
        </w:rPr>
        <w:t>parahippocampal</w:t>
      </w:r>
      <w:proofErr w:type="spellEnd"/>
      <w:r w:rsidR="0049742C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ippocampal subregions. </w:t>
      </w:r>
      <w:r w:rsidR="008643E4" w:rsidRPr="00B812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s this analysis was exploratory, p-values were not corrected for multiple comparison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43"/>
        <w:gridCol w:w="2536"/>
        <w:gridCol w:w="2756"/>
        <w:gridCol w:w="992"/>
        <w:gridCol w:w="882"/>
      </w:tblGrid>
      <w:tr w:rsidR="00B8125E" w:rsidRPr="00B8125E" w14:paraId="4D088DBC" w14:textId="2F510B8A" w:rsidTr="00CB4A11">
        <w:trPr>
          <w:trHeight w:val="298"/>
        </w:trPr>
        <w:tc>
          <w:tcPr>
            <w:tcW w:w="988" w:type="dxa"/>
          </w:tcPr>
          <w:bookmarkEnd w:id="0"/>
          <w:p w14:paraId="66D70A68" w14:textId="1E69C585" w:rsidR="00950631" w:rsidRPr="00B8125E" w:rsidRDefault="009506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36" w:type="dxa"/>
          </w:tcPr>
          <w:p w14:paraId="62B737FB" w14:textId="07A96BDC" w:rsidR="00950631" w:rsidRPr="00B8125E" w:rsidRDefault="009506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amyloid-β)</w:t>
            </w:r>
          </w:p>
        </w:tc>
        <w:tc>
          <w:tcPr>
            <w:tcW w:w="2756" w:type="dxa"/>
          </w:tcPr>
          <w:p w14:paraId="4920925A" w14:textId="2CE35A78" w:rsidR="00950631" w:rsidRPr="00B8125E" w:rsidRDefault="009506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992" w:type="dxa"/>
          </w:tcPr>
          <w:p w14:paraId="29EB9038" w14:textId="0263C8F2" w:rsidR="00950631" w:rsidRPr="00B8125E" w:rsidRDefault="009506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882" w:type="dxa"/>
          </w:tcPr>
          <w:p w14:paraId="53348938" w14:textId="3068CB52" w:rsidR="00950631" w:rsidRPr="00B8125E" w:rsidRDefault="009506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13203FDC" w14:textId="21810C40" w:rsidTr="00CB4A11">
        <w:trPr>
          <w:trHeight w:val="298"/>
        </w:trPr>
        <w:tc>
          <w:tcPr>
            <w:tcW w:w="988" w:type="dxa"/>
          </w:tcPr>
          <w:p w14:paraId="5C323385" w14:textId="0E035233" w:rsidR="00950631" w:rsidRPr="00B8125E" w:rsidRDefault="007A4D26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</w:t>
            </w:r>
            <w:r w:rsidR="00873DCF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ntrols</w:t>
            </w:r>
          </w:p>
        </w:tc>
        <w:tc>
          <w:tcPr>
            <w:tcW w:w="2536" w:type="dxa"/>
          </w:tcPr>
          <w:p w14:paraId="0CEF6770" w14:textId="0931F8C7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2756" w:type="dxa"/>
          </w:tcPr>
          <w:p w14:paraId="41DEA46B" w14:textId="7C0BFDD0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575FD94D" w14:textId="04F557B2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1</w:t>
            </w:r>
          </w:p>
        </w:tc>
        <w:tc>
          <w:tcPr>
            <w:tcW w:w="882" w:type="dxa"/>
          </w:tcPr>
          <w:p w14:paraId="6EBFC418" w14:textId="0FC2B36D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3</w:t>
            </w:r>
          </w:p>
        </w:tc>
      </w:tr>
      <w:tr w:rsidR="00B8125E" w:rsidRPr="00B8125E" w14:paraId="258D7533" w14:textId="4DD2CC8C" w:rsidTr="00CB4A11">
        <w:trPr>
          <w:trHeight w:val="298"/>
        </w:trPr>
        <w:tc>
          <w:tcPr>
            <w:tcW w:w="988" w:type="dxa"/>
          </w:tcPr>
          <w:p w14:paraId="573E8914" w14:textId="77777777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151D99E9" w14:textId="39A6C22C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2756" w:type="dxa"/>
          </w:tcPr>
          <w:p w14:paraId="2FB65108" w14:textId="26DF3978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992" w:type="dxa"/>
          </w:tcPr>
          <w:p w14:paraId="2BA64AB9" w14:textId="1481B515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1</w:t>
            </w:r>
          </w:p>
        </w:tc>
        <w:tc>
          <w:tcPr>
            <w:tcW w:w="882" w:type="dxa"/>
          </w:tcPr>
          <w:p w14:paraId="2AFDEC34" w14:textId="73CB924B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63</w:t>
            </w:r>
          </w:p>
        </w:tc>
      </w:tr>
      <w:tr w:rsidR="00B8125E" w:rsidRPr="00B8125E" w14:paraId="07AA603D" w14:textId="6A5B5C75" w:rsidTr="00CB4A11">
        <w:trPr>
          <w:trHeight w:val="298"/>
        </w:trPr>
        <w:tc>
          <w:tcPr>
            <w:tcW w:w="988" w:type="dxa"/>
          </w:tcPr>
          <w:p w14:paraId="3ED5DEC6" w14:textId="77777777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2DD02314" w14:textId="26D34C0B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0354CDB1" w14:textId="2F937511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24DE853E" w14:textId="68FC4142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43</w:t>
            </w:r>
          </w:p>
        </w:tc>
        <w:tc>
          <w:tcPr>
            <w:tcW w:w="882" w:type="dxa"/>
          </w:tcPr>
          <w:p w14:paraId="4DF6DEFA" w14:textId="78A48F54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2</w:t>
            </w:r>
          </w:p>
        </w:tc>
      </w:tr>
      <w:tr w:rsidR="00B8125E" w:rsidRPr="00B8125E" w14:paraId="3CA94C91" w14:textId="12D4FAEF" w:rsidTr="00CB4A11">
        <w:trPr>
          <w:trHeight w:val="298"/>
        </w:trPr>
        <w:tc>
          <w:tcPr>
            <w:tcW w:w="988" w:type="dxa"/>
          </w:tcPr>
          <w:p w14:paraId="2E3AA6EE" w14:textId="77777777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1B22B6BB" w14:textId="024CCBFD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78AE66BD" w14:textId="4D085F89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992" w:type="dxa"/>
          </w:tcPr>
          <w:p w14:paraId="1DC8D53D" w14:textId="73DB298C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6</w:t>
            </w:r>
          </w:p>
        </w:tc>
        <w:tc>
          <w:tcPr>
            <w:tcW w:w="882" w:type="dxa"/>
          </w:tcPr>
          <w:p w14:paraId="0FAB5BB3" w14:textId="2E6D7AA9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83</w:t>
            </w:r>
          </w:p>
        </w:tc>
      </w:tr>
      <w:tr w:rsidR="00B8125E" w:rsidRPr="00B8125E" w14:paraId="4D44E913" w14:textId="3BE99055" w:rsidTr="00CB4A11">
        <w:trPr>
          <w:trHeight w:val="298"/>
        </w:trPr>
        <w:tc>
          <w:tcPr>
            <w:tcW w:w="988" w:type="dxa"/>
          </w:tcPr>
          <w:p w14:paraId="45EB347C" w14:textId="77777777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6B4962C5" w14:textId="7DC397D9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2756" w:type="dxa"/>
          </w:tcPr>
          <w:p w14:paraId="372B94F2" w14:textId="4EE64EEF" w:rsidR="00950631" w:rsidRPr="00B8125E" w:rsidRDefault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795F04B7" w14:textId="75969EFF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6</w:t>
            </w:r>
          </w:p>
        </w:tc>
        <w:tc>
          <w:tcPr>
            <w:tcW w:w="882" w:type="dxa"/>
          </w:tcPr>
          <w:p w14:paraId="0A52F076" w14:textId="571F1B0A" w:rsidR="00950631" w:rsidRPr="00B8125E" w:rsidRDefault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89</w:t>
            </w:r>
          </w:p>
        </w:tc>
      </w:tr>
      <w:tr w:rsidR="00B8125E" w:rsidRPr="00B8125E" w14:paraId="5C32110F" w14:textId="77777777" w:rsidTr="00CB4A11">
        <w:trPr>
          <w:trHeight w:val="298"/>
        </w:trPr>
        <w:tc>
          <w:tcPr>
            <w:tcW w:w="988" w:type="dxa"/>
          </w:tcPr>
          <w:p w14:paraId="7DFC1D77" w14:textId="77777777" w:rsidR="00950631" w:rsidRPr="00B8125E" w:rsidRDefault="00950631" w:rsidP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4C036C98" w14:textId="7B88B377" w:rsidR="00950631" w:rsidRPr="00B8125E" w:rsidRDefault="00950631" w:rsidP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2756" w:type="dxa"/>
          </w:tcPr>
          <w:p w14:paraId="3A69E18E" w14:textId="4659CB80" w:rsidR="00950631" w:rsidRPr="00B8125E" w:rsidRDefault="00950631" w:rsidP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0AFED25D" w14:textId="0ACEA093" w:rsidR="00950631" w:rsidRPr="00B8125E" w:rsidRDefault="0059235A" w:rsidP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882" w:type="dxa"/>
          </w:tcPr>
          <w:p w14:paraId="6CD90217" w14:textId="018619F6" w:rsidR="00950631" w:rsidRPr="00B8125E" w:rsidRDefault="0059235A" w:rsidP="0095063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08</w:t>
            </w:r>
          </w:p>
        </w:tc>
      </w:tr>
      <w:tr w:rsidR="00B8125E" w:rsidRPr="00B8125E" w14:paraId="3D0B9D95" w14:textId="77777777" w:rsidTr="00CB4A11">
        <w:trPr>
          <w:trHeight w:val="298"/>
        </w:trPr>
        <w:tc>
          <w:tcPr>
            <w:tcW w:w="988" w:type="dxa"/>
          </w:tcPr>
          <w:p w14:paraId="18791987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78D50F5B" w14:textId="51C90915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2756" w:type="dxa"/>
          </w:tcPr>
          <w:p w14:paraId="20BB028F" w14:textId="286E5BB3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992" w:type="dxa"/>
          </w:tcPr>
          <w:p w14:paraId="415DDC06" w14:textId="38D371B9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7</w:t>
            </w:r>
          </w:p>
        </w:tc>
        <w:tc>
          <w:tcPr>
            <w:tcW w:w="882" w:type="dxa"/>
          </w:tcPr>
          <w:p w14:paraId="48CEB53C" w14:textId="16A0545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72</w:t>
            </w:r>
          </w:p>
        </w:tc>
      </w:tr>
      <w:tr w:rsidR="00B8125E" w:rsidRPr="00B8125E" w14:paraId="6E8069A9" w14:textId="77777777" w:rsidTr="00CB4A11">
        <w:trPr>
          <w:trHeight w:val="298"/>
        </w:trPr>
        <w:tc>
          <w:tcPr>
            <w:tcW w:w="988" w:type="dxa"/>
          </w:tcPr>
          <w:p w14:paraId="1A8C130A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0AC31A56" w14:textId="2CC0992D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2756" w:type="dxa"/>
          </w:tcPr>
          <w:p w14:paraId="79D61574" w14:textId="73C12132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992" w:type="dxa"/>
          </w:tcPr>
          <w:p w14:paraId="2501F688" w14:textId="1588FFD0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1</w:t>
            </w:r>
          </w:p>
        </w:tc>
        <w:tc>
          <w:tcPr>
            <w:tcW w:w="882" w:type="dxa"/>
          </w:tcPr>
          <w:p w14:paraId="575B8EC1" w14:textId="2648E413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18</w:t>
            </w:r>
          </w:p>
        </w:tc>
      </w:tr>
      <w:tr w:rsidR="00B8125E" w:rsidRPr="00B8125E" w14:paraId="574C7028" w14:textId="77777777" w:rsidTr="00CB4A11">
        <w:trPr>
          <w:trHeight w:val="298"/>
        </w:trPr>
        <w:tc>
          <w:tcPr>
            <w:tcW w:w="988" w:type="dxa"/>
          </w:tcPr>
          <w:p w14:paraId="5BB63F46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79A640A2" w14:textId="1EB64A44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2756" w:type="dxa"/>
          </w:tcPr>
          <w:p w14:paraId="7A0A8FBE" w14:textId="75BE6623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992" w:type="dxa"/>
          </w:tcPr>
          <w:p w14:paraId="023966D6" w14:textId="1701D95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2</w:t>
            </w:r>
          </w:p>
        </w:tc>
        <w:tc>
          <w:tcPr>
            <w:tcW w:w="882" w:type="dxa"/>
          </w:tcPr>
          <w:p w14:paraId="6F2AC820" w14:textId="387A1EF5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5</w:t>
            </w:r>
          </w:p>
        </w:tc>
      </w:tr>
      <w:tr w:rsidR="00B8125E" w:rsidRPr="00B8125E" w14:paraId="40B32F0A" w14:textId="77777777" w:rsidTr="00CB4A11">
        <w:trPr>
          <w:trHeight w:val="298"/>
        </w:trPr>
        <w:tc>
          <w:tcPr>
            <w:tcW w:w="988" w:type="dxa"/>
          </w:tcPr>
          <w:p w14:paraId="2E02139C" w14:textId="00E5B07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20B7246F" w14:textId="0819920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2CFD8B38" w14:textId="5DBE0204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15D2B578" w14:textId="260E408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7</w:t>
            </w:r>
          </w:p>
        </w:tc>
        <w:tc>
          <w:tcPr>
            <w:tcW w:w="882" w:type="dxa"/>
          </w:tcPr>
          <w:p w14:paraId="4F887311" w14:textId="6BABCB35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91</w:t>
            </w:r>
          </w:p>
        </w:tc>
      </w:tr>
      <w:tr w:rsidR="00B8125E" w:rsidRPr="00B8125E" w14:paraId="2D569386" w14:textId="77777777" w:rsidTr="00CB4A11">
        <w:trPr>
          <w:trHeight w:val="298"/>
        </w:trPr>
        <w:tc>
          <w:tcPr>
            <w:tcW w:w="988" w:type="dxa"/>
          </w:tcPr>
          <w:p w14:paraId="60DE5957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4D1641BC" w14:textId="18106FFF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2756" w:type="dxa"/>
          </w:tcPr>
          <w:p w14:paraId="69E4AF0C" w14:textId="312CD0F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usiform gyrus </w:t>
            </w:r>
          </w:p>
        </w:tc>
        <w:tc>
          <w:tcPr>
            <w:tcW w:w="992" w:type="dxa"/>
          </w:tcPr>
          <w:p w14:paraId="051C52D4" w14:textId="08AF87D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4</w:t>
            </w:r>
          </w:p>
        </w:tc>
        <w:tc>
          <w:tcPr>
            <w:tcW w:w="882" w:type="dxa"/>
          </w:tcPr>
          <w:p w14:paraId="2AA23EF9" w14:textId="5B4636C9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71</w:t>
            </w:r>
          </w:p>
        </w:tc>
      </w:tr>
      <w:tr w:rsidR="00B8125E" w:rsidRPr="00B8125E" w14:paraId="1A1613A7" w14:textId="77777777" w:rsidTr="00CB4A11">
        <w:trPr>
          <w:trHeight w:val="298"/>
        </w:trPr>
        <w:tc>
          <w:tcPr>
            <w:tcW w:w="988" w:type="dxa"/>
          </w:tcPr>
          <w:p w14:paraId="400EC112" w14:textId="04E30549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2536" w:type="dxa"/>
          </w:tcPr>
          <w:p w14:paraId="11119F31" w14:textId="252DD0F2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2756" w:type="dxa"/>
          </w:tcPr>
          <w:p w14:paraId="6C14D17F" w14:textId="69B593AD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75B5E5E7" w14:textId="2614430B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</w:t>
            </w:r>
          </w:p>
        </w:tc>
        <w:tc>
          <w:tcPr>
            <w:tcW w:w="882" w:type="dxa"/>
          </w:tcPr>
          <w:p w14:paraId="5E41B6FE" w14:textId="725CBEA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37</w:t>
            </w:r>
          </w:p>
        </w:tc>
      </w:tr>
      <w:tr w:rsidR="00B8125E" w:rsidRPr="00B8125E" w14:paraId="44333BA2" w14:textId="77777777" w:rsidTr="00CB4A11">
        <w:trPr>
          <w:trHeight w:val="298"/>
        </w:trPr>
        <w:tc>
          <w:tcPr>
            <w:tcW w:w="988" w:type="dxa"/>
          </w:tcPr>
          <w:p w14:paraId="4E60546F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60941391" w14:textId="7C838486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2756" w:type="dxa"/>
          </w:tcPr>
          <w:p w14:paraId="2BBF9B70" w14:textId="5C7FFE3E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992" w:type="dxa"/>
          </w:tcPr>
          <w:p w14:paraId="70BAD188" w14:textId="6B0A2B2F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882" w:type="dxa"/>
          </w:tcPr>
          <w:p w14:paraId="4A0530F0" w14:textId="00279E4B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00</w:t>
            </w:r>
          </w:p>
        </w:tc>
      </w:tr>
      <w:tr w:rsidR="00B8125E" w:rsidRPr="00B8125E" w14:paraId="2D1A3A37" w14:textId="77777777" w:rsidTr="00CB4A11">
        <w:trPr>
          <w:trHeight w:val="298"/>
        </w:trPr>
        <w:tc>
          <w:tcPr>
            <w:tcW w:w="988" w:type="dxa"/>
          </w:tcPr>
          <w:p w14:paraId="73D93349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6E917B04" w14:textId="62380E8B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5E294043" w14:textId="1B92DE0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6F933543" w14:textId="0AF04C3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882" w:type="dxa"/>
          </w:tcPr>
          <w:p w14:paraId="7D6F2CE5" w14:textId="3FA95AF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10</w:t>
            </w:r>
          </w:p>
        </w:tc>
      </w:tr>
      <w:tr w:rsidR="00B8125E" w:rsidRPr="00B8125E" w14:paraId="68AAC979" w14:textId="77777777" w:rsidTr="00CB4A11">
        <w:trPr>
          <w:trHeight w:val="298"/>
        </w:trPr>
        <w:tc>
          <w:tcPr>
            <w:tcW w:w="988" w:type="dxa"/>
          </w:tcPr>
          <w:p w14:paraId="0E2989A0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6A918315" w14:textId="7B000EE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6B5EB32A" w14:textId="4C47CB78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992" w:type="dxa"/>
          </w:tcPr>
          <w:p w14:paraId="2B0C39BC" w14:textId="5F145ECF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882" w:type="dxa"/>
          </w:tcPr>
          <w:p w14:paraId="0F0FB54B" w14:textId="2B8623F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15</w:t>
            </w:r>
          </w:p>
        </w:tc>
      </w:tr>
      <w:tr w:rsidR="00B8125E" w:rsidRPr="00B8125E" w14:paraId="1B682C53" w14:textId="77777777" w:rsidTr="00CB4A11">
        <w:trPr>
          <w:trHeight w:val="298"/>
        </w:trPr>
        <w:tc>
          <w:tcPr>
            <w:tcW w:w="988" w:type="dxa"/>
          </w:tcPr>
          <w:p w14:paraId="3A1755E7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2C4755C3" w14:textId="0679245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2756" w:type="dxa"/>
          </w:tcPr>
          <w:p w14:paraId="47B1E152" w14:textId="70744D03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0E1DEB92" w14:textId="541F4CE4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</w:t>
            </w:r>
          </w:p>
        </w:tc>
        <w:tc>
          <w:tcPr>
            <w:tcW w:w="882" w:type="dxa"/>
          </w:tcPr>
          <w:p w14:paraId="2CE2FF48" w14:textId="4FD5B892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51</w:t>
            </w:r>
          </w:p>
        </w:tc>
      </w:tr>
      <w:tr w:rsidR="00B8125E" w:rsidRPr="00B8125E" w14:paraId="526FB3FE" w14:textId="77777777" w:rsidTr="00CB4A11">
        <w:trPr>
          <w:trHeight w:val="298"/>
        </w:trPr>
        <w:tc>
          <w:tcPr>
            <w:tcW w:w="988" w:type="dxa"/>
          </w:tcPr>
          <w:p w14:paraId="54FE02C5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2FBD1C54" w14:textId="22590BA4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2756" w:type="dxa"/>
          </w:tcPr>
          <w:p w14:paraId="04F4976A" w14:textId="4D20496D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36616944" w14:textId="55168889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4</w:t>
            </w:r>
          </w:p>
        </w:tc>
        <w:tc>
          <w:tcPr>
            <w:tcW w:w="882" w:type="dxa"/>
          </w:tcPr>
          <w:p w14:paraId="5210328A" w14:textId="5C80E54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51</w:t>
            </w:r>
          </w:p>
        </w:tc>
      </w:tr>
      <w:tr w:rsidR="00B8125E" w:rsidRPr="00B8125E" w14:paraId="22A88899" w14:textId="77777777" w:rsidTr="00CB4A11">
        <w:trPr>
          <w:trHeight w:val="298"/>
        </w:trPr>
        <w:tc>
          <w:tcPr>
            <w:tcW w:w="988" w:type="dxa"/>
          </w:tcPr>
          <w:p w14:paraId="1CD10691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19F5A419" w14:textId="368D26F4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2756" w:type="dxa"/>
          </w:tcPr>
          <w:p w14:paraId="7FA50821" w14:textId="601C4285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992" w:type="dxa"/>
          </w:tcPr>
          <w:p w14:paraId="7935CAE7" w14:textId="57E7E79F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</w:t>
            </w:r>
          </w:p>
        </w:tc>
        <w:tc>
          <w:tcPr>
            <w:tcW w:w="882" w:type="dxa"/>
          </w:tcPr>
          <w:p w14:paraId="1FB5F5EF" w14:textId="76ADA603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05</w:t>
            </w:r>
          </w:p>
        </w:tc>
      </w:tr>
      <w:tr w:rsidR="00B8125E" w:rsidRPr="00B8125E" w14:paraId="1BB87EA5" w14:textId="77777777" w:rsidTr="00CB4A11">
        <w:trPr>
          <w:trHeight w:val="298"/>
        </w:trPr>
        <w:tc>
          <w:tcPr>
            <w:tcW w:w="988" w:type="dxa"/>
          </w:tcPr>
          <w:p w14:paraId="453C10F4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2C634831" w14:textId="0FDF40C2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2756" w:type="dxa"/>
          </w:tcPr>
          <w:p w14:paraId="77D55AB0" w14:textId="02C40A8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992" w:type="dxa"/>
          </w:tcPr>
          <w:p w14:paraId="4F04F870" w14:textId="7EC6A6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</w:t>
            </w:r>
          </w:p>
        </w:tc>
        <w:tc>
          <w:tcPr>
            <w:tcW w:w="882" w:type="dxa"/>
          </w:tcPr>
          <w:p w14:paraId="0CBBCD1D" w14:textId="25ED1A4B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25</w:t>
            </w:r>
          </w:p>
        </w:tc>
      </w:tr>
      <w:tr w:rsidR="00B8125E" w:rsidRPr="00B8125E" w14:paraId="64CFAF9B" w14:textId="77777777" w:rsidTr="00CB4A11">
        <w:trPr>
          <w:trHeight w:val="298"/>
        </w:trPr>
        <w:tc>
          <w:tcPr>
            <w:tcW w:w="988" w:type="dxa"/>
          </w:tcPr>
          <w:p w14:paraId="0607D4E6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757F30C0" w14:textId="0E90B28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2756" w:type="dxa"/>
          </w:tcPr>
          <w:p w14:paraId="2B7E349B" w14:textId="601E1AD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992" w:type="dxa"/>
          </w:tcPr>
          <w:p w14:paraId="23B4E5B8" w14:textId="14167AD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882" w:type="dxa"/>
          </w:tcPr>
          <w:p w14:paraId="6DDD7B4A" w14:textId="3D73BB3D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4</w:t>
            </w:r>
          </w:p>
        </w:tc>
      </w:tr>
      <w:tr w:rsidR="00B8125E" w:rsidRPr="00B8125E" w14:paraId="1C22702D" w14:textId="77777777" w:rsidTr="00CB4A11">
        <w:trPr>
          <w:trHeight w:val="298"/>
        </w:trPr>
        <w:tc>
          <w:tcPr>
            <w:tcW w:w="988" w:type="dxa"/>
          </w:tcPr>
          <w:p w14:paraId="69B149D5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516A6498" w14:textId="703633CE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2756" w:type="dxa"/>
          </w:tcPr>
          <w:p w14:paraId="79A1EA7D" w14:textId="6A6E4E49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53ADC45B" w14:textId="1BE2D5E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882" w:type="dxa"/>
          </w:tcPr>
          <w:p w14:paraId="4C52B624" w14:textId="6835928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39</w:t>
            </w:r>
          </w:p>
        </w:tc>
      </w:tr>
      <w:tr w:rsidR="0059235A" w:rsidRPr="00B8125E" w14:paraId="3405B424" w14:textId="77777777" w:rsidTr="00CB4A11">
        <w:trPr>
          <w:trHeight w:val="298"/>
        </w:trPr>
        <w:tc>
          <w:tcPr>
            <w:tcW w:w="988" w:type="dxa"/>
          </w:tcPr>
          <w:p w14:paraId="66CFB425" w14:textId="7777777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</w:tcPr>
          <w:p w14:paraId="493EE1C8" w14:textId="59DCA311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2756" w:type="dxa"/>
          </w:tcPr>
          <w:p w14:paraId="0C68968B" w14:textId="0068A2CA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usiform gyrus </w:t>
            </w:r>
          </w:p>
        </w:tc>
        <w:tc>
          <w:tcPr>
            <w:tcW w:w="992" w:type="dxa"/>
          </w:tcPr>
          <w:p w14:paraId="236400A7" w14:textId="6A423B8C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882" w:type="dxa"/>
          </w:tcPr>
          <w:p w14:paraId="4E79DC4F" w14:textId="09F35E27" w:rsidR="0059235A" w:rsidRPr="00B8125E" w:rsidRDefault="0059235A" w:rsidP="0059235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20</w:t>
            </w:r>
          </w:p>
        </w:tc>
      </w:tr>
    </w:tbl>
    <w:p w14:paraId="2D9071F6" w14:textId="77777777" w:rsidR="00873DCF" w:rsidRPr="00B8125E" w:rsidRDefault="00873D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E8C076" w14:textId="1EBB4294" w:rsidR="00873DCF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DF5127" w:rsidRPr="00B8125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p-tau and synaptic density in interconnected </w:t>
      </w:r>
      <w:proofErr w:type="spellStart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>parahippocampal</w:t>
      </w:r>
      <w:proofErr w:type="spellEnd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ippocampal subregions. </w:t>
      </w:r>
      <w:r w:rsidR="00075557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this analysis was exploratory, p-values were not corrected for multiple comparison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1"/>
        <w:gridCol w:w="3260"/>
        <w:gridCol w:w="3544"/>
        <w:gridCol w:w="1276"/>
        <w:gridCol w:w="1134"/>
      </w:tblGrid>
      <w:tr w:rsidR="00B8125E" w:rsidRPr="00B8125E" w14:paraId="60FEBD67" w14:textId="77777777" w:rsidTr="001C6C7C">
        <w:trPr>
          <w:trHeight w:val="340"/>
        </w:trPr>
        <w:tc>
          <w:tcPr>
            <w:tcW w:w="1271" w:type="dxa"/>
          </w:tcPr>
          <w:p w14:paraId="722C5B36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260" w:type="dxa"/>
          </w:tcPr>
          <w:p w14:paraId="2AB419A2" w14:textId="69C108B9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p-tau)</w:t>
            </w:r>
          </w:p>
        </w:tc>
        <w:tc>
          <w:tcPr>
            <w:tcW w:w="3544" w:type="dxa"/>
          </w:tcPr>
          <w:p w14:paraId="5A482ECC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1276" w:type="dxa"/>
          </w:tcPr>
          <w:p w14:paraId="1E3824DF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1134" w:type="dxa"/>
          </w:tcPr>
          <w:p w14:paraId="6AEB53E7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3C9F285D" w14:textId="77777777" w:rsidTr="001C6C7C">
        <w:trPr>
          <w:trHeight w:val="340"/>
        </w:trPr>
        <w:tc>
          <w:tcPr>
            <w:tcW w:w="1271" w:type="dxa"/>
          </w:tcPr>
          <w:p w14:paraId="27B4F54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3260" w:type="dxa"/>
          </w:tcPr>
          <w:p w14:paraId="64319A7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3544" w:type="dxa"/>
          </w:tcPr>
          <w:p w14:paraId="5E00085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</w:tcPr>
          <w:p w14:paraId="424C0F00" w14:textId="6FD6EE49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134" w:type="dxa"/>
          </w:tcPr>
          <w:p w14:paraId="7AE84B56" w14:textId="03FD3BB5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6</w:t>
            </w:r>
          </w:p>
        </w:tc>
      </w:tr>
      <w:tr w:rsidR="00B8125E" w:rsidRPr="00B8125E" w14:paraId="2CC7D778" w14:textId="77777777" w:rsidTr="001C6C7C">
        <w:trPr>
          <w:trHeight w:val="340"/>
        </w:trPr>
        <w:tc>
          <w:tcPr>
            <w:tcW w:w="1271" w:type="dxa"/>
          </w:tcPr>
          <w:p w14:paraId="40DC5705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0032F7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544" w:type="dxa"/>
          </w:tcPr>
          <w:p w14:paraId="75418BA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76" w:type="dxa"/>
          </w:tcPr>
          <w:p w14:paraId="6E966252" w14:textId="52653DA6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9</w:t>
            </w:r>
          </w:p>
        </w:tc>
        <w:tc>
          <w:tcPr>
            <w:tcW w:w="1134" w:type="dxa"/>
          </w:tcPr>
          <w:p w14:paraId="1A46E4E5" w14:textId="070FFEB5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23</w:t>
            </w:r>
          </w:p>
        </w:tc>
      </w:tr>
      <w:tr w:rsidR="00B8125E" w:rsidRPr="00B8125E" w14:paraId="0EED1E7A" w14:textId="77777777" w:rsidTr="001C6C7C">
        <w:trPr>
          <w:trHeight w:val="340"/>
        </w:trPr>
        <w:tc>
          <w:tcPr>
            <w:tcW w:w="1271" w:type="dxa"/>
          </w:tcPr>
          <w:p w14:paraId="09A1EBD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3E24BE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3B860BB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207B8967" w14:textId="4F9B783F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134" w:type="dxa"/>
          </w:tcPr>
          <w:p w14:paraId="3E52F0D0" w14:textId="6999A7FE" w:rsidR="00873DCF" w:rsidRPr="00B8125E" w:rsidRDefault="00ED4DF6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16</w:t>
            </w:r>
          </w:p>
        </w:tc>
      </w:tr>
      <w:tr w:rsidR="00B8125E" w:rsidRPr="00B8125E" w14:paraId="1016400B" w14:textId="77777777" w:rsidTr="001C6C7C">
        <w:trPr>
          <w:trHeight w:val="340"/>
        </w:trPr>
        <w:tc>
          <w:tcPr>
            <w:tcW w:w="1271" w:type="dxa"/>
          </w:tcPr>
          <w:p w14:paraId="39B6E9A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92EF334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5934E09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5C97E9E0" w14:textId="4F60B762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34" w:type="dxa"/>
          </w:tcPr>
          <w:p w14:paraId="4AF40FFD" w14:textId="69D27724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45</w:t>
            </w:r>
          </w:p>
        </w:tc>
      </w:tr>
      <w:tr w:rsidR="00B8125E" w:rsidRPr="00B8125E" w14:paraId="5A477426" w14:textId="77777777" w:rsidTr="001C6C7C">
        <w:trPr>
          <w:trHeight w:val="340"/>
        </w:trPr>
        <w:tc>
          <w:tcPr>
            <w:tcW w:w="1271" w:type="dxa"/>
          </w:tcPr>
          <w:p w14:paraId="40A3A56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10C941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544" w:type="dxa"/>
          </w:tcPr>
          <w:p w14:paraId="3A99267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20669335" w14:textId="3838712C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14:paraId="1A2A0D28" w14:textId="4FD07930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29</w:t>
            </w:r>
          </w:p>
        </w:tc>
      </w:tr>
      <w:tr w:rsidR="00B8125E" w:rsidRPr="00B8125E" w14:paraId="1A1CAAB9" w14:textId="77777777" w:rsidTr="001C6C7C">
        <w:trPr>
          <w:trHeight w:val="340"/>
        </w:trPr>
        <w:tc>
          <w:tcPr>
            <w:tcW w:w="1271" w:type="dxa"/>
          </w:tcPr>
          <w:p w14:paraId="023FADA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5FF4821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3544" w:type="dxa"/>
          </w:tcPr>
          <w:p w14:paraId="42301B61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4A97335A" w14:textId="5F8CE94C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</w:tcPr>
          <w:p w14:paraId="2599D8BE" w14:textId="4EDCD794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30</w:t>
            </w:r>
          </w:p>
        </w:tc>
      </w:tr>
      <w:tr w:rsidR="00B8125E" w:rsidRPr="00B8125E" w14:paraId="4AC7CF9B" w14:textId="77777777" w:rsidTr="001C6C7C">
        <w:trPr>
          <w:trHeight w:val="340"/>
        </w:trPr>
        <w:tc>
          <w:tcPr>
            <w:tcW w:w="1271" w:type="dxa"/>
          </w:tcPr>
          <w:p w14:paraId="58CE297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8188A4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544" w:type="dxa"/>
          </w:tcPr>
          <w:p w14:paraId="607E72E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1276" w:type="dxa"/>
          </w:tcPr>
          <w:p w14:paraId="6E0BEEE6" w14:textId="240AF08C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</w:tcPr>
          <w:p w14:paraId="5AD8D09C" w14:textId="15B3E849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0</w:t>
            </w:r>
          </w:p>
        </w:tc>
      </w:tr>
      <w:tr w:rsidR="00B8125E" w:rsidRPr="00B8125E" w14:paraId="0B0503A3" w14:textId="77777777" w:rsidTr="001C6C7C">
        <w:trPr>
          <w:trHeight w:val="340"/>
        </w:trPr>
        <w:tc>
          <w:tcPr>
            <w:tcW w:w="1271" w:type="dxa"/>
          </w:tcPr>
          <w:p w14:paraId="6E744C7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7EA6654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544" w:type="dxa"/>
          </w:tcPr>
          <w:p w14:paraId="5088D605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2C876DB0" w14:textId="0723C6C6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8</w:t>
            </w:r>
          </w:p>
        </w:tc>
        <w:tc>
          <w:tcPr>
            <w:tcW w:w="1134" w:type="dxa"/>
          </w:tcPr>
          <w:p w14:paraId="6287B3AE" w14:textId="56BE0BF7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2</w:t>
            </w:r>
          </w:p>
        </w:tc>
      </w:tr>
      <w:tr w:rsidR="00B8125E" w:rsidRPr="00B8125E" w14:paraId="6D368DA4" w14:textId="77777777" w:rsidTr="001C6C7C">
        <w:trPr>
          <w:trHeight w:val="340"/>
        </w:trPr>
        <w:tc>
          <w:tcPr>
            <w:tcW w:w="1271" w:type="dxa"/>
          </w:tcPr>
          <w:p w14:paraId="5A694D7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4CECD57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544" w:type="dxa"/>
          </w:tcPr>
          <w:p w14:paraId="5CA85207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76" w:type="dxa"/>
          </w:tcPr>
          <w:p w14:paraId="405FC510" w14:textId="733030BB" w:rsidR="00873DCF" w:rsidRPr="00B8125E" w:rsidRDefault="004D6A4B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</w:tcPr>
          <w:p w14:paraId="3517CD95" w14:textId="26627AFD" w:rsidR="00873DCF" w:rsidRPr="00B8125E" w:rsidRDefault="004D6A4B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3</w:t>
            </w:r>
          </w:p>
        </w:tc>
      </w:tr>
      <w:tr w:rsidR="00B8125E" w:rsidRPr="00B8125E" w14:paraId="1B452243" w14:textId="77777777" w:rsidTr="001C6C7C">
        <w:trPr>
          <w:trHeight w:val="340"/>
        </w:trPr>
        <w:tc>
          <w:tcPr>
            <w:tcW w:w="1271" w:type="dxa"/>
          </w:tcPr>
          <w:p w14:paraId="60E4B57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4112EE8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0E5659E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</w:tcPr>
          <w:p w14:paraId="21C40C73" w14:textId="1FEEF5BB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134" w:type="dxa"/>
          </w:tcPr>
          <w:p w14:paraId="791E5238" w14:textId="635FFABC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16</w:t>
            </w:r>
          </w:p>
        </w:tc>
      </w:tr>
      <w:tr w:rsidR="00B8125E" w:rsidRPr="00B8125E" w14:paraId="393D7D7E" w14:textId="77777777" w:rsidTr="001C6C7C">
        <w:trPr>
          <w:trHeight w:val="340"/>
        </w:trPr>
        <w:tc>
          <w:tcPr>
            <w:tcW w:w="1271" w:type="dxa"/>
          </w:tcPr>
          <w:p w14:paraId="464017D1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3DE7E9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544" w:type="dxa"/>
          </w:tcPr>
          <w:p w14:paraId="29AB8CF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usiform gyrus </w:t>
            </w:r>
          </w:p>
        </w:tc>
        <w:tc>
          <w:tcPr>
            <w:tcW w:w="1276" w:type="dxa"/>
          </w:tcPr>
          <w:p w14:paraId="354BFAAF" w14:textId="449CCAC5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34" w:type="dxa"/>
          </w:tcPr>
          <w:p w14:paraId="3EDCD754" w14:textId="322BA4E5" w:rsidR="00873DCF" w:rsidRPr="00B8125E" w:rsidRDefault="004D6A4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46</w:t>
            </w:r>
          </w:p>
        </w:tc>
      </w:tr>
      <w:tr w:rsidR="00B8125E" w:rsidRPr="00B8125E" w14:paraId="3C57B7A2" w14:textId="77777777" w:rsidTr="001C6C7C">
        <w:trPr>
          <w:trHeight w:val="340"/>
        </w:trPr>
        <w:tc>
          <w:tcPr>
            <w:tcW w:w="1271" w:type="dxa"/>
          </w:tcPr>
          <w:p w14:paraId="07042BA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3260" w:type="dxa"/>
          </w:tcPr>
          <w:p w14:paraId="460BA08D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3544" w:type="dxa"/>
          </w:tcPr>
          <w:p w14:paraId="471B16D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</w:tcPr>
          <w:p w14:paraId="75490DB9" w14:textId="7F105609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4" w:type="dxa"/>
          </w:tcPr>
          <w:p w14:paraId="0EA07290" w14:textId="1F3445EB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00</w:t>
            </w:r>
          </w:p>
        </w:tc>
      </w:tr>
      <w:tr w:rsidR="00B8125E" w:rsidRPr="00B8125E" w14:paraId="271C1106" w14:textId="77777777" w:rsidTr="001C6C7C">
        <w:trPr>
          <w:trHeight w:val="340"/>
        </w:trPr>
        <w:tc>
          <w:tcPr>
            <w:tcW w:w="1271" w:type="dxa"/>
          </w:tcPr>
          <w:p w14:paraId="0C2C99F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61B89F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544" w:type="dxa"/>
          </w:tcPr>
          <w:p w14:paraId="0987F45D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76" w:type="dxa"/>
          </w:tcPr>
          <w:p w14:paraId="3FB65965" w14:textId="53F1ACD5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34" w:type="dxa"/>
          </w:tcPr>
          <w:p w14:paraId="519047B7" w14:textId="3F0E0EE0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06</w:t>
            </w:r>
          </w:p>
        </w:tc>
      </w:tr>
      <w:tr w:rsidR="00B8125E" w:rsidRPr="00B8125E" w14:paraId="3A36A8D7" w14:textId="77777777" w:rsidTr="001C6C7C">
        <w:trPr>
          <w:trHeight w:val="340"/>
        </w:trPr>
        <w:tc>
          <w:tcPr>
            <w:tcW w:w="1271" w:type="dxa"/>
          </w:tcPr>
          <w:p w14:paraId="7AC5C8F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0BC08B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18A66178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41F5F30A" w14:textId="22BFAD74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</w:tcPr>
          <w:p w14:paraId="13799430" w14:textId="1837D610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17</w:t>
            </w:r>
          </w:p>
        </w:tc>
      </w:tr>
      <w:tr w:rsidR="00B8125E" w:rsidRPr="00B8125E" w14:paraId="02E4E6F2" w14:textId="77777777" w:rsidTr="001C6C7C">
        <w:trPr>
          <w:trHeight w:val="340"/>
        </w:trPr>
        <w:tc>
          <w:tcPr>
            <w:tcW w:w="1271" w:type="dxa"/>
          </w:tcPr>
          <w:p w14:paraId="5DF80ACF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FC384B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5AC707F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2089845F" w14:textId="28012AFF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14:paraId="56A7EABB" w14:textId="4086130C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63</w:t>
            </w:r>
          </w:p>
        </w:tc>
      </w:tr>
      <w:tr w:rsidR="00B8125E" w:rsidRPr="00B8125E" w14:paraId="209ACD5C" w14:textId="77777777" w:rsidTr="001C6C7C">
        <w:trPr>
          <w:trHeight w:val="340"/>
        </w:trPr>
        <w:tc>
          <w:tcPr>
            <w:tcW w:w="1271" w:type="dxa"/>
          </w:tcPr>
          <w:p w14:paraId="227C91A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1FED89C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544" w:type="dxa"/>
          </w:tcPr>
          <w:p w14:paraId="76CC0975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0C93D01B" w14:textId="5AC070A8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</w:tcPr>
          <w:p w14:paraId="1DA3665D" w14:textId="671132D8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58</w:t>
            </w:r>
          </w:p>
        </w:tc>
      </w:tr>
      <w:tr w:rsidR="00B8125E" w:rsidRPr="00B8125E" w14:paraId="522941B6" w14:textId="77777777" w:rsidTr="001C6C7C">
        <w:trPr>
          <w:trHeight w:val="340"/>
        </w:trPr>
        <w:tc>
          <w:tcPr>
            <w:tcW w:w="1271" w:type="dxa"/>
          </w:tcPr>
          <w:p w14:paraId="6DC5188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D4A4E7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3544" w:type="dxa"/>
          </w:tcPr>
          <w:p w14:paraId="66B185F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436C76C5" w14:textId="66384FB4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134" w:type="dxa"/>
          </w:tcPr>
          <w:p w14:paraId="331545F3" w14:textId="4146B00E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83</w:t>
            </w:r>
          </w:p>
        </w:tc>
      </w:tr>
      <w:tr w:rsidR="00B8125E" w:rsidRPr="00B8125E" w14:paraId="619C502B" w14:textId="77777777" w:rsidTr="001C6C7C">
        <w:trPr>
          <w:trHeight w:val="340"/>
        </w:trPr>
        <w:tc>
          <w:tcPr>
            <w:tcW w:w="1271" w:type="dxa"/>
          </w:tcPr>
          <w:p w14:paraId="13CAB31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624465BF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544" w:type="dxa"/>
          </w:tcPr>
          <w:p w14:paraId="750030AB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1276" w:type="dxa"/>
          </w:tcPr>
          <w:p w14:paraId="2357F99F" w14:textId="04FC6AC4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4" w:type="dxa"/>
          </w:tcPr>
          <w:p w14:paraId="01101904" w14:textId="4D0637F2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72</w:t>
            </w:r>
          </w:p>
        </w:tc>
      </w:tr>
      <w:tr w:rsidR="00B8125E" w:rsidRPr="00B8125E" w14:paraId="503ACB56" w14:textId="77777777" w:rsidTr="001C6C7C">
        <w:trPr>
          <w:trHeight w:val="340"/>
        </w:trPr>
        <w:tc>
          <w:tcPr>
            <w:tcW w:w="1271" w:type="dxa"/>
          </w:tcPr>
          <w:p w14:paraId="44BC77C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0D4C2A1F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544" w:type="dxa"/>
          </w:tcPr>
          <w:p w14:paraId="3DF8A168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0654EAD3" w14:textId="4782D0C5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34" w:type="dxa"/>
          </w:tcPr>
          <w:p w14:paraId="02C1648B" w14:textId="56B12C01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42</w:t>
            </w:r>
          </w:p>
        </w:tc>
      </w:tr>
      <w:tr w:rsidR="00B8125E" w:rsidRPr="00B8125E" w14:paraId="462617F6" w14:textId="77777777" w:rsidTr="001C6C7C">
        <w:trPr>
          <w:trHeight w:val="340"/>
        </w:trPr>
        <w:tc>
          <w:tcPr>
            <w:tcW w:w="1271" w:type="dxa"/>
          </w:tcPr>
          <w:p w14:paraId="7A978DD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3295BA8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544" w:type="dxa"/>
          </w:tcPr>
          <w:p w14:paraId="04ADFAE6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76" w:type="dxa"/>
          </w:tcPr>
          <w:p w14:paraId="217F0C3E" w14:textId="35C4311D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4" w:type="dxa"/>
          </w:tcPr>
          <w:p w14:paraId="22057354" w14:textId="2CAD0A9C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33</w:t>
            </w:r>
          </w:p>
        </w:tc>
      </w:tr>
      <w:tr w:rsidR="00B8125E" w:rsidRPr="00B8125E" w14:paraId="65D8DF6A" w14:textId="77777777" w:rsidTr="001C6C7C">
        <w:trPr>
          <w:trHeight w:val="340"/>
        </w:trPr>
        <w:tc>
          <w:tcPr>
            <w:tcW w:w="1271" w:type="dxa"/>
          </w:tcPr>
          <w:p w14:paraId="3E7205EB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3759E22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544" w:type="dxa"/>
          </w:tcPr>
          <w:p w14:paraId="0E45236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76" w:type="dxa"/>
          </w:tcPr>
          <w:p w14:paraId="0D6C9D63" w14:textId="26AA772D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34" w:type="dxa"/>
          </w:tcPr>
          <w:p w14:paraId="1ADE8674" w14:textId="71C98173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26</w:t>
            </w:r>
          </w:p>
        </w:tc>
      </w:tr>
      <w:tr w:rsidR="00B8125E" w:rsidRPr="00B8125E" w14:paraId="2516FBFB" w14:textId="77777777" w:rsidTr="001C6C7C">
        <w:trPr>
          <w:trHeight w:val="340"/>
        </w:trPr>
        <w:tc>
          <w:tcPr>
            <w:tcW w:w="1271" w:type="dxa"/>
          </w:tcPr>
          <w:p w14:paraId="4BFFC61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14:paraId="2E5F3F5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544" w:type="dxa"/>
          </w:tcPr>
          <w:p w14:paraId="170EB8E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Fusiform gyrus </w:t>
            </w:r>
          </w:p>
        </w:tc>
        <w:tc>
          <w:tcPr>
            <w:tcW w:w="1276" w:type="dxa"/>
          </w:tcPr>
          <w:p w14:paraId="2AD8B297" w14:textId="51B8B071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134" w:type="dxa"/>
          </w:tcPr>
          <w:p w14:paraId="56480C91" w14:textId="579057B5" w:rsidR="00873DCF" w:rsidRPr="00B8125E" w:rsidRDefault="00FD7C2E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13</w:t>
            </w:r>
          </w:p>
        </w:tc>
      </w:tr>
    </w:tbl>
    <w:p w14:paraId="52FA21C9" w14:textId="444FFB08" w:rsidR="00873DCF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DF5127" w:rsidRPr="00B8125E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</w:t>
      </w:r>
      <w:proofErr w:type="spellStart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>NfL</w:t>
      </w:r>
      <w:proofErr w:type="spellEnd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ynaptic density in interconnected </w:t>
      </w:r>
      <w:proofErr w:type="spellStart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>parahippocampal</w:t>
      </w:r>
      <w:proofErr w:type="spellEnd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hippocampal subregions. </w:t>
      </w:r>
      <w:r w:rsidR="00075557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this analysis was exploratory, p-values were not corrected for multiple comparisons.</w:t>
      </w:r>
    </w:p>
    <w:tbl>
      <w:tblPr>
        <w:tblStyle w:val="Tabelraster"/>
        <w:tblW w:w="0" w:type="auto"/>
        <w:tblInd w:w="905" w:type="dxa"/>
        <w:tblLook w:val="04A0" w:firstRow="1" w:lastRow="0" w:firstColumn="1" w:lastColumn="0" w:noHBand="0" w:noVBand="1"/>
      </w:tblPr>
      <w:tblGrid>
        <w:gridCol w:w="1657"/>
        <w:gridCol w:w="3174"/>
        <w:gridCol w:w="3451"/>
        <w:gridCol w:w="1242"/>
        <w:gridCol w:w="1104"/>
      </w:tblGrid>
      <w:tr w:rsidR="00B8125E" w:rsidRPr="00B8125E" w14:paraId="0788C8C4" w14:textId="77777777" w:rsidTr="00CB4A11">
        <w:trPr>
          <w:trHeight w:val="297"/>
        </w:trPr>
        <w:tc>
          <w:tcPr>
            <w:tcW w:w="1657" w:type="dxa"/>
          </w:tcPr>
          <w:p w14:paraId="2B9C5FAD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174" w:type="dxa"/>
          </w:tcPr>
          <w:p w14:paraId="290F3D2D" w14:textId="7FC12DD4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</w:t>
            </w: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451" w:type="dxa"/>
          </w:tcPr>
          <w:p w14:paraId="48AAAC35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1242" w:type="dxa"/>
          </w:tcPr>
          <w:p w14:paraId="569D4452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1104" w:type="dxa"/>
          </w:tcPr>
          <w:p w14:paraId="6A52DA2C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34DB8F80" w14:textId="77777777" w:rsidTr="00CB4A11">
        <w:trPr>
          <w:trHeight w:val="297"/>
        </w:trPr>
        <w:tc>
          <w:tcPr>
            <w:tcW w:w="1657" w:type="dxa"/>
          </w:tcPr>
          <w:p w14:paraId="258AC792" w14:textId="079671DE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 + AD</w:t>
            </w:r>
          </w:p>
        </w:tc>
        <w:tc>
          <w:tcPr>
            <w:tcW w:w="3174" w:type="dxa"/>
          </w:tcPr>
          <w:p w14:paraId="5816E0A3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3451" w:type="dxa"/>
          </w:tcPr>
          <w:p w14:paraId="00B4BAB0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42" w:type="dxa"/>
          </w:tcPr>
          <w:p w14:paraId="306AB3E0" w14:textId="6FEAD69D" w:rsidR="00873DCF" w:rsidRPr="00B8125E" w:rsidRDefault="0020688C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5</w:t>
            </w:r>
          </w:p>
        </w:tc>
        <w:tc>
          <w:tcPr>
            <w:tcW w:w="1104" w:type="dxa"/>
          </w:tcPr>
          <w:p w14:paraId="08836C3A" w14:textId="3BDDFA61" w:rsidR="00873DCF" w:rsidRPr="00B8125E" w:rsidRDefault="0020688C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</w:tr>
      <w:tr w:rsidR="00B8125E" w:rsidRPr="00B8125E" w14:paraId="1F95C6CA" w14:textId="77777777" w:rsidTr="00CB4A11">
        <w:trPr>
          <w:trHeight w:val="297"/>
        </w:trPr>
        <w:tc>
          <w:tcPr>
            <w:tcW w:w="1657" w:type="dxa"/>
          </w:tcPr>
          <w:p w14:paraId="661CF9F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00ADDCAD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451" w:type="dxa"/>
          </w:tcPr>
          <w:p w14:paraId="28F7782B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42" w:type="dxa"/>
          </w:tcPr>
          <w:p w14:paraId="38C9E09D" w14:textId="3557DD52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04" w:type="dxa"/>
          </w:tcPr>
          <w:p w14:paraId="33BAC7F5" w14:textId="4E708793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81</w:t>
            </w:r>
          </w:p>
        </w:tc>
      </w:tr>
      <w:tr w:rsidR="00B8125E" w:rsidRPr="00B8125E" w14:paraId="2FCC7ED4" w14:textId="77777777" w:rsidTr="00CB4A11">
        <w:trPr>
          <w:trHeight w:val="297"/>
        </w:trPr>
        <w:tc>
          <w:tcPr>
            <w:tcW w:w="1657" w:type="dxa"/>
          </w:tcPr>
          <w:p w14:paraId="4FF8037B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78AA663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451" w:type="dxa"/>
          </w:tcPr>
          <w:p w14:paraId="3C1F3DD8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42" w:type="dxa"/>
          </w:tcPr>
          <w:p w14:paraId="15944B6E" w14:textId="1CB8347F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04" w:type="dxa"/>
          </w:tcPr>
          <w:p w14:paraId="751E8B22" w14:textId="033D378B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84</w:t>
            </w:r>
          </w:p>
        </w:tc>
      </w:tr>
      <w:tr w:rsidR="00B8125E" w:rsidRPr="00B8125E" w14:paraId="165DC520" w14:textId="77777777" w:rsidTr="00CB4A11">
        <w:trPr>
          <w:trHeight w:val="297"/>
        </w:trPr>
        <w:tc>
          <w:tcPr>
            <w:tcW w:w="1657" w:type="dxa"/>
          </w:tcPr>
          <w:p w14:paraId="532A5F0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1B8BC15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451" w:type="dxa"/>
          </w:tcPr>
          <w:p w14:paraId="5B84285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42" w:type="dxa"/>
          </w:tcPr>
          <w:p w14:paraId="780CDC0F" w14:textId="477E904B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04" w:type="dxa"/>
          </w:tcPr>
          <w:p w14:paraId="206323B6" w14:textId="64050520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90</w:t>
            </w:r>
          </w:p>
        </w:tc>
      </w:tr>
      <w:tr w:rsidR="00B8125E" w:rsidRPr="00B8125E" w14:paraId="15A2716A" w14:textId="77777777" w:rsidTr="00CB4A11">
        <w:trPr>
          <w:trHeight w:val="297"/>
        </w:trPr>
        <w:tc>
          <w:tcPr>
            <w:tcW w:w="1657" w:type="dxa"/>
          </w:tcPr>
          <w:p w14:paraId="26602575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5189C24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451" w:type="dxa"/>
          </w:tcPr>
          <w:p w14:paraId="2CEE4621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42" w:type="dxa"/>
          </w:tcPr>
          <w:p w14:paraId="4C0525E5" w14:textId="19088E7D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04" w:type="dxa"/>
          </w:tcPr>
          <w:p w14:paraId="7C8BAE16" w14:textId="755AAEAB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90</w:t>
            </w:r>
          </w:p>
        </w:tc>
      </w:tr>
      <w:tr w:rsidR="00B8125E" w:rsidRPr="00B8125E" w14:paraId="52FBC946" w14:textId="77777777" w:rsidTr="00CB4A11">
        <w:trPr>
          <w:trHeight w:val="297"/>
        </w:trPr>
        <w:tc>
          <w:tcPr>
            <w:tcW w:w="1657" w:type="dxa"/>
          </w:tcPr>
          <w:p w14:paraId="13E5A6E2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6C3FE87E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3451" w:type="dxa"/>
          </w:tcPr>
          <w:p w14:paraId="6AC7130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42" w:type="dxa"/>
          </w:tcPr>
          <w:p w14:paraId="72329523" w14:textId="2D9F0D1F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04" w:type="dxa"/>
          </w:tcPr>
          <w:p w14:paraId="19906191" w14:textId="1B3C3F76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77</w:t>
            </w:r>
          </w:p>
        </w:tc>
      </w:tr>
      <w:tr w:rsidR="00B8125E" w:rsidRPr="00B8125E" w14:paraId="074F2D26" w14:textId="77777777" w:rsidTr="00CB4A11">
        <w:trPr>
          <w:trHeight w:val="297"/>
        </w:trPr>
        <w:tc>
          <w:tcPr>
            <w:tcW w:w="1657" w:type="dxa"/>
          </w:tcPr>
          <w:p w14:paraId="206554D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6A75018A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451" w:type="dxa"/>
          </w:tcPr>
          <w:p w14:paraId="25C8FCE0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1242" w:type="dxa"/>
          </w:tcPr>
          <w:p w14:paraId="2A99ECE0" w14:textId="193A64F5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04" w:type="dxa"/>
          </w:tcPr>
          <w:p w14:paraId="6E211C7F" w14:textId="62021644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89</w:t>
            </w:r>
          </w:p>
        </w:tc>
      </w:tr>
      <w:tr w:rsidR="00B8125E" w:rsidRPr="00B8125E" w14:paraId="512D72B6" w14:textId="77777777" w:rsidTr="00CB4A11">
        <w:trPr>
          <w:trHeight w:val="297"/>
        </w:trPr>
        <w:tc>
          <w:tcPr>
            <w:tcW w:w="1657" w:type="dxa"/>
          </w:tcPr>
          <w:p w14:paraId="0383CBC6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722D0A8C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3451" w:type="dxa"/>
          </w:tcPr>
          <w:p w14:paraId="44FA8FB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42" w:type="dxa"/>
          </w:tcPr>
          <w:p w14:paraId="5B689794" w14:textId="0742D533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04" w:type="dxa"/>
          </w:tcPr>
          <w:p w14:paraId="568BEDC5" w14:textId="3003EF62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6</w:t>
            </w:r>
          </w:p>
        </w:tc>
      </w:tr>
      <w:tr w:rsidR="00B8125E" w:rsidRPr="00B8125E" w14:paraId="6EF73EA9" w14:textId="77777777" w:rsidTr="00CB4A11">
        <w:trPr>
          <w:trHeight w:val="297"/>
        </w:trPr>
        <w:tc>
          <w:tcPr>
            <w:tcW w:w="1657" w:type="dxa"/>
          </w:tcPr>
          <w:p w14:paraId="57968948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451D6ED7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3451" w:type="dxa"/>
          </w:tcPr>
          <w:p w14:paraId="1532063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1242" w:type="dxa"/>
          </w:tcPr>
          <w:p w14:paraId="3B258390" w14:textId="00B9EABE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04" w:type="dxa"/>
          </w:tcPr>
          <w:p w14:paraId="2934F066" w14:textId="2CE86BEE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46</w:t>
            </w:r>
          </w:p>
        </w:tc>
      </w:tr>
      <w:tr w:rsidR="00B8125E" w:rsidRPr="00B8125E" w14:paraId="326A86E8" w14:textId="77777777" w:rsidTr="00CB4A11">
        <w:trPr>
          <w:trHeight w:val="297"/>
        </w:trPr>
        <w:tc>
          <w:tcPr>
            <w:tcW w:w="1657" w:type="dxa"/>
          </w:tcPr>
          <w:p w14:paraId="1E2BCFC9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11CF053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3451" w:type="dxa"/>
          </w:tcPr>
          <w:p w14:paraId="4E072B53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1242" w:type="dxa"/>
          </w:tcPr>
          <w:p w14:paraId="0415F908" w14:textId="3FEB704E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04" w:type="dxa"/>
          </w:tcPr>
          <w:p w14:paraId="59FF4E45" w14:textId="35FDECAC" w:rsidR="00873DCF" w:rsidRPr="00B8125E" w:rsidRDefault="0020688C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64</w:t>
            </w:r>
          </w:p>
        </w:tc>
      </w:tr>
      <w:tr w:rsidR="00873DCF" w:rsidRPr="00B8125E" w14:paraId="1C5EB4E8" w14:textId="77777777" w:rsidTr="00CB4A11">
        <w:trPr>
          <w:trHeight w:val="297"/>
        </w:trPr>
        <w:tc>
          <w:tcPr>
            <w:tcW w:w="1657" w:type="dxa"/>
          </w:tcPr>
          <w:p w14:paraId="3BC643F4" w14:textId="77777777" w:rsidR="00873DCF" w:rsidRPr="00B8125E" w:rsidRDefault="00873DCF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174" w:type="dxa"/>
          </w:tcPr>
          <w:p w14:paraId="4029C108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3451" w:type="dxa"/>
          </w:tcPr>
          <w:p w14:paraId="1CDF1E22" w14:textId="77777777" w:rsidR="00873DCF" w:rsidRPr="00B8125E" w:rsidRDefault="00873DCF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usiform gyrus </w:t>
            </w:r>
          </w:p>
        </w:tc>
        <w:tc>
          <w:tcPr>
            <w:tcW w:w="1242" w:type="dxa"/>
          </w:tcPr>
          <w:p w14:paraId="3693CA1B" w14:textId="08C9165E" w:rsidR="00873DCF" w:rsidRPr="00B8125E" w:rsidRDefault="0020688C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104" w:type="dxa"/>
          </w:tcPr>
          <w:p w14:paraId="5EBD39C9" w14:textId="102E703B" w:rsidR="00873DCF" w:rsidRPr="00B8125E" w:rsidRDefault="0020688C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5</w:t>
            </w:r>
          </w:p>
        </w:tc>
      </w:tr>
    </w:tbl>
    <w:p w14:paraId="4B7A3DA9" w14:textId="77777777" w:rsidR="00873DCF" w:rsidRPr="00B8125E" w:rsidRDefault="00873DC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363D33" w14:textId="77777777" w:rsidR="00E21609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1A63D7" w14:textId="76A01D27" w:rsidR="00D954A7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DF5127" w:rsidRPr="00B8125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amyloid-β in the superficial layers of the entorhinal cortex and synaptic density in interconnected hippocampal subregions. </w:t>
      </w:r>
      <w:r w:rsidR="00075557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this analysis was exploratory, p-values were not corrected for multiple comparison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4395"/>
        <w:gridCol w:w="3543"/>
        <w:gridCol w:w="1276"/>
        <w:gridCol w:w="1134"/>
      </w:tblGrid>
      <w:tr w:rsidR="00B8125E" w:rsidRPr="00B8125E" w14:paraId="4249BE9A" w14:textId="77777777" w:rsidTr="00AC788D">
        <w:trPr>
          <w:trHeight w:val="340"/>
        </w:trPr>
        <w:tc>
          <w:tcPr>
            <w:tcW w:w="1696" w:type="dxa"/>
          </w:tcPr>
          <w:p w14:paraId="0D9A6C5F" w14:textId="77777777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95" w:type="dxa"/>
          </w:tcPr>
          <w:p w14:paraId="783C2B16" w14:textId="150EDD5E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amyloid-β)</w:t>
            </w:r>
          </w:p>
        </w:tc>
        <w:tc>
          <w:tcPr>
            <w:tcW w:w="3543" w:type="dxa"/>
          </w:tcPr>
          <w:p w14:paraId="374DDC23" w14:textId="77777777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1276" w:type="dxa"/>
          </w:tcPr>
          <w:p w14:paraId="4102E8FB" w14:textId="77777777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1134" w:type="dxa"/>
          </w:tcPr>
          <w:p w14:paraId="27B0BCDA" w14:textId="77777777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1E9C1C21" w14:textId="77777777" w:rsidTr="00AC788D">
        <w:trPr>
          <w:trHeight w:val="340"/>
        </w:trPr>
        <w:tc>
          <w:tcPr>
            <w:tcW w:w="1696" w:type="dxa"/>
          </w:tcPr>
          <w:p w14:paraId="2221F7C2" w14:textId="77777777" w:rsidR="00D954A7" w:rsidRPr="00B8125E" w:rsidRDefault="00D954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4395" w:type="dxa"/>
          </w:tcPr>
          <w:p w14:paraId="0C2A90D7" w14:textId="018C5526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erficial layers of entorhinal cortex </w:t>
            </w:r>
          </w:p>
        </w:tc>
        <w:tc>
          <w:tcPr>
            <w:tcW w:w="3543" w:type="dxa"/>
          </w:tcPr>
          <w:p w14:paraId="580346E5" w14:textId="6D538F29" w:rsidR="00D954A7" w:rsidRPr="00B8125E" w:rsidRDefault="00D954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10C3A147" w14:textId="4CA69938" w:rsidR="00D954A7" w:rsidRPr="00B8125E" w:rsidRDefault="009F3E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43</w:t>
            </w:r>
          </w:p>
        </w:tc>
        <w:tc>
          <w:tcPr>
            <w:tcW w:w="1134" w:type="dxa"/>
          </w:tcPr>
          <w:p w14:paraId="3C0ECB5A" w14:textId="752EDE6A" w:rsidR="00D954A7" w:rsidRPr="00B8125E" w:rsidRDefault="009F3EA7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5</w:t>
            </w:r>
          </w:p>
        </w:tc>
      </w:tr>
      <w:tr w:rsidR="00B8125E" w:rsidRPr="00B8125E" w14:paraId="25DF805E" w14:textId="77777777" w:rsidTr="00AC788D">
        <w:trPr>
          <w:trHeight w:val="340"/>
        </w:trPr>
        <w:tc>
          <w:tcPr>
            <w:tcW w:w="1696" w:type="dxa"/>
          </w:tcPr>
          <w:p w14:paraId="65EFEF0F" w14:textId="77777777" w:rsidR="00D954A7" w:rsidRPr="00B8125E" w:rsidRDefault="00D954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14:paraId="40B300D2" w14:textId="714341BF" w:rsidR="00D954A7" w:rsidRPr="00B8125E" w:rsidRDefault="00D954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perficial layers of entorhinal cortex</w:t>
            </w:r>
          </w:p>
        </w:tc>
        <w:tc>
          <w:tcPr>
            <w:tcW w:w="3543" w:type="dxa"/>
          </w:tcPr>
          <w:p w14:paraId="2E33411F" w14:textId="1BC084B9" w:rsidR="00D954A7" w:rsidRPr="00B8125E" w:rsidRDefault="00D954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7F560B03" w14:textId="7586811E" w:rsidR="00D954A7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</w:tcPr>
          <w:p w14:paraId="22F1809B" w14:textId="1B4079EA" w:rsidR="00D954A7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66</w:t>
            </w:r>
          </w:p>
        </w:tc>
      </w:tr>
      <w:tr w:rsidR="00B8125E" w:rsidRPr="00B8125E" w14:paraId="1CC470CE" w14:textId="77777777" w:rsidTr="00AC788D">
        <w:trPr>
          <w:trHeight w:val="340"/>
        </w:trPr>
        <w:tc>
          <w:tcPr>
            <w:tcW w:w="1696" w:type="dxa"/>
          </w:tcPr>
          <w:p w14:paraId="051C8C03" w14:textId="77777777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4395" w:type="dxa"/>
          </w:tcPr>
          <w:p w14:paraId="3334014B" w14:textId="7BD80B2F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perficial layers of entorhinal cortex </w:t>
            </w:r>
          </w:p>
        </w:tc>
        <w:tc>
          <w:tcPr>
            <w:tcW w:w="3543" w:type="dxa"/>
          </w:tcPr>
          <w:p w14:paraId="6D22688B" w14:textId="5E50A5A3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5C119594" w14:textId="39BA65BB" w:rsidR="00D954A7" w:rsidRPr="00B8125E" w:rsidRDefault="001D232B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14:paraId="29A43CFD" w14:textId="1030AF39" w:rsidR="00D954A7" w:rsidRPr="00B8125E" w:rsidRDefault="001D232B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46</w:t>
            </w:r>
          </w:p>
        </w:tc>
      </w:tr>
      <w:tr w:rsidR="00D954A7" w:rsidRPr="00B8125E" w14:paraId="4E171234" w14:textId="77777777" w:rsidTr="00AC788D">
        <w:trPr>
          <w:trHeight w:val="340"/>
        </w:trPr>
        <w:tc>
          <w:tcPr>
            <w:tcW w:w="1696" w:type="dxa"/>
          </w:tcPr>
          <w:p w14:paraId="37285FD6" w14:textId="77777777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14:paraId="22F155C8" w14:textId="34B046F4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perficial layers of entorhinal cortex</w:t>
            </w:r>
          </w:p>
        </w:tc>
        <w:tc>
          <w:tcPr>
            <w:tcW w:w="3543" w:type="dxa"/>
          </w:tcPr>
          <w:p w14:paraId="1F74A69C" w14:textId="0D459F79" w:rsidR="00D954A7" w:rsidRPr="00B8125E" w:rsidRDefault="00D954A7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5928770D" w14:textId="0727D007" w:rsidR="00D954A7" w:rsidRPr="00B8125E" w:rsidRDefault="001D232B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14:paraId="006C1966" w14:textId="5DCB75E9" w:rsidR="00D954A7" w:rsidRPr="00B8125E" w:rsidRDefault="001D232B" w:rsidP="00D954A7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37</w:t>
            </w:r>
          </w:p>
        </w:tc>
      </w:tr>
    </w:tbl>
    <w:p w14:paraId="6F6733BE" w14:textId="77777777" w:rsidR="00DF5127" w:rsidRPr="00B8125E" w:rsidRDefault="00DF5127" w:rsidP="0007555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EC00FF" w14:textId="3A0C20B5" w:rsidR="00075557" w:rsidRPr="00B8125E" w:rsidRDefault="00E21609" w:rsidP="000755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DF5127" w:rsidRPr="00B8125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p-tau in the superficial layers of the entorhinal cortex and synaptic density in interconnected hippocampal subregions. </w:t>
      </w:r>
      <w:r w:rsidR="00075557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this analysis was exploratory, p-values were not corrected for multiple comparisons.</w:t>
      </w:r>
    </w:p>
    <w:p w14:paraId="104B0D0C" w14:textId="71EF08C1" w:rsidR="00E21609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4395"/>
        <w:gridCol w:w="3543"/>
        <w:gridCol w:w="1276"/>
        <w:gridCol w:w="1134"/>
      </w:tblGrid>
      <w:tr w:rsidR="00B8125E" w:rsidRPr="00B8125E" w14:paraId="3401066A" w14:textId="77777777" w:rsidTr="00AC788D">
        <w:trPr>
          <w:trHeight w:val="340"/>
        </w:trPr>
        <w:tc>
          <w:tcPr>
            <w:tcW w:w="1696" w:type="dxa"/>
          </w:tcPr>
          <w:p w14:paraId="500939CA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95" w:type="dxa"/>
          </w:tcPr>
          <w:p w14:paraId="0CFAD473" w14:textId="59C41C04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p-tau)</w:t>
            </w:r>
          </w:p>
        </w:tc>
        <w:tc>
          <w:tcPr>
            <w:tcW w:w="3543" w:type="dxa"/>
          </w:tcPr>
          <w:p w14:paraId="0DB4FFFF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1276" w:type="dxa"/>
          </w:tcPr>
          <w:p w14:paraId="73CD804C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1134" w:type="dxa"/>
          </w:tcPr>
          <w:p w14:paraId="2DBFD953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78801C42" w14:textId="77777777" w:rsidTr="00AC788D">
        <w:trPr>
          <w:trHeight w:val="340"/>
        </w:trPr>
        <w:tc>
          <w:tcPr>
            <w:tcW w:w="1696" w:type="dxa"/>
          </w:tcPr>
          <w:p w14:paraId="265FF25E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4395" w:type="dxa"/>
          </w:tcPr>
          <w:p w14:paraId="49E1BC2A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perficial layers of entorhinal cortex </w:t>
            </w:r>
          </w:p>
        </w:tc>
        <w:tc>
          <w:tcPr>
            <w:tcW w:w="3543" w:type="dxa"/>
          </w:tcPr>
          <w:p w14:paraId="73FC840D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3962DD09" w14:textId="58424335" w:rsidR="00804188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</w:tcPr>
          <w:p w14:paraId="20C674EB" w14:textId="143467A7" w:rsidR="00804188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92</w:t>
            </w:r>
          </w:p>
        </w:tc>
      </w:tr>
      <w:tr w:rsidR="00B8125E" w:rsidRPr="00B8125E" w14:paraId="3547DE53" w14:textId="77777777" w:rsidTr="00AC788D">
        <w:trPr>
          <w:trHeight w:val="340"/>
        </w:trPr>
        <w:tc>
          <w:tcPr>
            <w:tcW w:w="1696" w:type="dxa"/>
          </w:tcPr>
          <w:p w14:paraId="65C8F55A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14:paraId="697974C1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perficial layers of entorhinal cortex</w:t>
            </w:r>
          </w:p>
        </w:tc>
        <w:tc>
          <w:tcPr>
            <w:tcW w:w="3543" w:type="dxa"/>
          </w:tcPr>
          <w:p w14:paraId="73810200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3736BDCD" w14:textId="125DE722" w:rsidR="00804188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34" w:type="dxa"/>
          </w:tcPr>
          <w:p w14:paraId="4A1C286E" w14:textId="7DC4E024" w:rsidR="00804188" w:rsidRPr="00B8125E" w:rsidRDefault="009F3EA7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1</w:t>
            </w:r>
          </w:p>
        </w:tc>
      </w:tr>
      <w:tr w:rsidR="00B8125E" w:rsidRPr="00B8125E" w14:paraId="39208259" w14:textId="77777777" w:rsidTr="00AC788D">
        <w:trPr>
          <w:trHeight w:val="340"/>
        </w:trPr>
        <w:tc>
          <w:tcPr>
            <w:tcW w:w="1696" w:type="dxa"/>
          </w:tcPr>
          <w:p w14:paraId="2128F23E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4395" w:type="dxa"/>
          </w:tcPr>
          <w:p w14:paraId="3AE1F111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perficial layers of entorhinal cortex </w:t>
            </w:r>
          </w:p>
        </w:tc>
        <w:tc>
          <w:tcPr>
            <w:tcW w:w="3543" w:type="dxa"/>
          </w:tcPr>
          <w:p w14:paraId="08E9EA07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10C3C1A6" w14:textId="2D1EF97A" w:rsidR="00804188" w:rsidRPr="00B8125E" w:rsidRDefault="001D232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</w:tcPr>
          <w:p w14:paraId="40E8AC23" w14:textId="31CFC703" w:rsidR="00804188" w:rsidRPr="00B8125E" w:rsidRDefault="001D232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6</w:t>
            </w:r>
          </w:p>
        </w:tc>
      </w:tr>
      <w:tr w:rsidR="00804188" w:rsidRPr="00B8125E" w14:paraId="39C88495" w14:textId="77777777" w:rsidTr="00AC788D">
        <w:trPr>
          <w:trHeight w:val="340"/>
        </w:trPr>
        <w:tc>
          <w:tcPr>
            <w:tcW w:w="1696" w:type="dxa"/>
          </w:tcPr>
          <w:p w14:paraId="2F355CAF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14:paraId="2D3182F0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perficial layers of entorhinal cortex</w:t>
            </w:r>
          </w:p>
        </w:tc>
        <w:tc>
          <w:tcPr>
            <w:tcW w:w="3543" w:type="dxa"/>
          </w:tcPr>
          <w:p w14:paraId="5F78F11A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3DC649F6" w14:textId="3D9C6F02" w:rsidR="00804188" w:rsidRPr="00B8125E" w:rsidRDefault="001D232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</w:tcPr>
          <w:p w14:paraId="7B104232" w14:textId="5402BC07" w:rsidR="00804188" w:rsidRPr="00B8125E" w:rsidRDefault="001D232B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74</w:t>
            </w:r>
          </w:p>
        </w:tc>
      </w:tr>
    </w:tbl>
    <w:p w14:paraId="1449031D" w14:textId="77777777" w:rsidR="00804188" w:rsidRPr="00B8125E" w:rsidRDefault="008041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700455" w14:textId="77777777" w:rsidR="00E21609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CF9F09" w14:textId="506D9AC0" w:rsidR="00075557" w:rsidRPr="00B8125E" w:rsidRDefault="00E21609" w:rsidP="000755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DF5127" w:rsidRPr="00B8125E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ails o</w:t>
      </w:r>
      <w:r w:rsidR="00774771" w:rsidRPr="00B8125E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jection associations between </w:t>
      </w:r>
      <w:proofErr w:type="spellStart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>NfL</w:t>
      </w:r>
      <w:proofErr w:type="spellEnd"/>
      <w:r w:rsidR="00075557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superficial layers of the entorhinal cortex and synaptic density in interconnected hippocampal subregions. </w:t>
      </w:r>
      <w:r w:rsidR="00075557" w:rsidRPr="00B8125E">
        <w:rPr>
          <w:rFonts w:ascii="Times New Roman" w:hAnsi="Times New Roman" w:cs="Times New Roman"/>
          <w:bCs/>
          <w:sz w:val="24"/>
          <w:szCs w:val="24"/>
          <w:lang w:val="en-US"/>
        </w:rPr>
        <w:t>As this analysis was exploratory, p-values were not corrected for multiple comparisons.</w:t>
      </w:r>
    </w:p>
    <w:p w14:paraId="4F7F9373" w14:textId="5514F85B" w:rsidR="00E21609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96"/>
        <w:gridCol w:w="4395"/>
        <w:gridCol w:w="3543"/>
        <w:gridCol w:w="1276"/>
        <w:gridCol w:w="1134"/>
      </w:tblGrid>
      <w:tr w:rsidR="00B8125E" w:rsidRPr="00B8125E" w14:paraId="20775B66" w14:textId="77777777" w:rsidTr="00AC788D">
        <w:trPr>
          <w:trHeight w:val="340"/>
        </w:trPr>
        <w:tc>
          <w:tcPr>
            <w:tcW w:w="1696" w:type="dxa"/>
          </w:tcPr>
          <w:p w14:paraId="2F32E186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4395" w:type="dxa"/>
          </w:tcPr>
          <w:p w14:paraId="4E02AD2B" w14:textId="5E6BF18F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jecting region (</w:t>
            </w: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fL</w:t>
            </w:r>
            <w:proofErr w:type="spellEnd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543" w:type="dxa"/>
          </w:tcPr>
          <w:p w14:paraId="57BA1C24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region (synaptic density)</w:t>
            </w:r>
          </w:p>
        </w:tc>
        <w:tc>
          <w:tcPr>
            <w:tcW w:w="1276" w:type="dxa"/>
          </w:tcPr>
          <w:p w14:paraId="19D682E6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-value</w:t>
            </w:r>
            <w:proofErr w:type="spellEnd"/>
          </w:p>
        </w:tc>
        <w:tc>
          <w:tcPr>
            <w:tcW w:w="1134" w:type="dxa"/>
          </w:tcPr>
          <w:p w14:paraId="556861A8" w14:textId="77777777" w:rsidR="00804188" w:rsidRPr="00B8125E" w:rsidRDefault="00804188" w:rsidP="001C6C7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2CEC8986" w14:textId="77777777" w:rsidTr="00AC788D">
        <w:trPr>
          <w:trHeight w:val="340"/>
        </w:trPr>
        <w:tc>
          <w:tcPr>
            <w:tcW w:w="1696" w:type="dxa"/>
          </w:tcPr>
          <w:p w14:paraId="1DFA2B14" w14:textId="591BE6A3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s</w:t>
            </w:r>
            <w:r w:rsidR="00AC788D"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+ AD</w:t>
            </w:r>
          </w:p>
        </w:tc>
        <w:tc>
          <w:tcPr>
            <w:tcW w:w="4395" w:type="dxa"/>
          </w:tcPr>
          <w:p w14:paraId="21535BA2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uperficial layers of entorhinal cortex </w:t>
            </w:r>
          </w:p>
        </w:tc>
        <w:tc>
          <w:tcPr>
            <w:tcW w:w="3543" w:type="dxa"/>
          </w:tcPr>
          <w:p w14:paraId="15EF26A1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1276" w:type="dxa"/>
          </w:tcPr>
          <w:p w14:paraId="12A99AA0" w14:textId="5D4C1684" w:rsidR="00804188" w:rsidRPr="00B8125E" w:rsidRDefault="00D10105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</w:tcPr>
          <w:p w14:paraId="0F9D9F14" w14:textId="74802777" w:rsidR="00804188" w:rsidRPr="00B8125E" w:rsidRDefault="00D10105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49</w:t>
            </w:r>
          </w:p>
        </w:tc>
      </w:tr>
      <w:tr w:rsidR="00804188" w:rsidRPr="00B8125E" w14:paraId="2FB11094" w14:textId="77777777" w:rsidTr="00AC788D">
        <w:trPr>
          <w:trHeight w:val="340"/>
        </w:trPr>
        <w:tc>
          <w:tcPr>
            <w:tcW w:w="1696" w:type="dxa"/>
          </w:tcPr>
          <w:p w14:paraId="0964A98F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14:paraId="75C97830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perficial layers of entorhinal cortex</w:t>
            </w:r>
          </w:p>
        </w:tc>
        <w:tc>
          <w:tcPr>
            <w:tcW w:w="3543" w:type="dxa"/>
          </w:tcPr>
          <w:p w14:paraId="4D14ADD7" w14:textId="77777777" w:rsidR="00804188" w:rsidRPr="00B8125E" w:rsidRDefault="00804188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1276" w:type="dxa"/>
          </w:tcPr>
          <w:p w14:paraId="2D5DFA3B" w14:textId="392899C4" w:rsidR="00804188" w:rsidRPr="00B8125E" w:rsidRDefault="00D10105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34" w:type="dxa"/>
          </w:tcPr>
          <w:p w14:paraId="09557D35" w14:textId="3E3468D4" w:rsidR="00804188" w:rsidRPr="00B8125E" w:rsidRDefault="00D10105" w:rsidP="001C6C7C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66</w:t>
            </w:r>
          </w:p>
        </w:tc>
      </w:tr>
    </w:tbl>
    <w:p w14:paraId="7622C6D5" w14:textId="77777777" w:rsidR="00804188" w:rsidRPr="00B8125E" w:rsidRDefault="0080418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2FD64C0" w14:textId="77777777" w:rsidR="00D954A7" w:rsidRPr="00B8125E" w:rsidRDefault="00D95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967166" w14:textId="77777777" w:rsidR="00D954A7" w:rsidRPr="00B8125E" w:rsidRDefault="00D95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649A45" w14:textId="77777777" w:rsidR="00D954A7" w:rsidRPr="00B8125E" w:rsidRDefault="00D95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5AA095" w14:textId="77777777" w:rsidR="00D954A7" w:rsidRPr="00B8125E" w:rsidRDefault="00D954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7C0D46" w14:textId="77777777" w:rsidR="00E21609" w:rsidRPr="00B8125E" w:rsidRDefault="00E2160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0096C5" w14:textId="753825E0" w:rsidR="00925204" w:rsidRPr="00B8125E" w:rsidRDefault="00925204" w:rsidP="0092520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="008725EA" w:rsidRPr="00B8125E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64C1C"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association model </w:t>
      </w:r>
      <w:r w:rsidRPr="00B8125E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synaptic density and cognitive scores. </w:t>
      </w:r>
      <w:r w:rsidRPr="00B8125E">
        <w:rPr>
          <w:rFonts w:ascii="Times New Roman" w:hAnsi="Times New Roman" w:cs="Times New Roman"/>
          <w:bCs/>
          <w:sz w:val="24"/>
          <w:szCs w:val="24"/>
          <w:lang w:val="en-US"/>
        </w:rPr>
        <w:t>P-values are FDR corrected for multiple subregions. Significant associations are in bold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2552"/>
        <w:gridCol w:w="992"/>
        <w:gridCol w:w="1134"/>
        <w:gridCol w:w="1985"/>
        <w:gridCol w:w="2693"/>
        <w:gridCol w:w="1134"/>
      </w:tblGrid>
      <w:tr w:rsidR="00B8125E" w:rsidRPr="00B8125E" w14:paraId="71ACE33F" w14:textId="77777777" w:rsidTr="00D62B90">
        <w:tc>
          <w:tcPr>
            <w:tcW w:w="1129" w:type="dxa"/>
          </w:tcPr>
          <w:p w14:paraId="71A4D65C" w14:textId="77777777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roup</w:t>
            </w:r>
          </w:p>
        </w:tc>
        <w:tc>
          <w:tcPr>
            <w:tcW w:w="2552" w:type="dxa"/>
          </w:tcPr>
          <w:p w14:paraId="5BC07C9C" w14:textId="77777777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bregion</w:t>
            </w:r>
          </w:p>
        </w:tc>
        <w:tc>
          <w:tcPr>
            <w:tcW w:w="992" w:type="dxa"/>
          </w:tcPr>
          <w:p w14:paraId="027949D0" w14:textId="77777777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-</w:t>
            </w:r>
            <w:proofErr w:type="spellStart"/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02115B93" w14:textId="77777777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B8125E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6EF2D3EB" w14:textId="77777777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693" w:type="dxa"/>
          </w:tcPr>
          <w:p w14:paraId="15AAED74" w14:textId="2EB86934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ΔCDR </w:t>
            </w: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er 1 SD decrease in synaptic density</w:t>
            </w:r>
          </w:p>
        </w:tc>
        <w:tc>
          <w:tcPr>
            <w:tcW w:w="1134" w:type="dxa"/>
          </w:tcPr>
          <w:p w14:paraId="74B8D413" w14:textId="61F1D5FB" w:rsidR="00D62B90" w:rsidRPr="00B8125E" w:rsidRDefault="00D62B90" w:rsidP="00641B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B8125E" w:rsidRPr="00B8125E" w14:paraId="345A0C74" w14:textId="77777777" w:rsidTr="00D62B90">
        <w:tc>
          <w:tcPr>
            <w:tcW w:w="1129" w:type="dxa"/>
          </w:tcPr>
          <w:p w14:paraId="1096DBF4" w14:textId="7ADA4C11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D</w:t>
            </w:r>
          </w:p>
        </w:tc>
        <w:tc>
          <w:tcPr>
            <w:tcW w:w="2552" w:type="dxa"/>
          </w:tcPr>
          <w:p w14:paraId="0680E10F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4</w:t>
            </w:r>
          </w:p>
        </w:tc>
        <w:tc>
          <w:tcPr>
            <w:tcW w:w="992" w:type="dxa"/>
          </w:tcPr>
          <w:p w14:paraId="19469F85" w14:textId="205F5E1C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34" w:type="dxa"/>
          </w:tcPr>
          <w:p w14:paraId="45626518" w14:textId="20EE2A4C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.2%</w:t>
            </w:r>
          </w:p>
        </w:tc>
        <w:tc>
          <w:tcPr>
            <w:tcW w:w="1985" w:type="dxa"/>
          </w:tcPr>
          <w:p w14:paraId="6ACD10E6" w14:textId="7BCC699F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-0.059, 0.006]</w:t>
            </w:r>
          </w:p>
        </w:tc>
        <w:tc>
          <w:tcPr>
            <w:tcW w:w="2693" w:type="dxa"/>
          </w:tcPr>
          <w:p w14:paraId="7798E450" w14:textId="256C0E71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1134" w:type="dxa"/>
          </w:tcPr>
          <w:p w14:paraId="580E36D2" w14:textId="59644ADD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43</w:t>
            </w:r>
          </w:p>
        </w:tc>
      </w:tr>
      <w:tr w:rsidR="00B8125E" w:rsidRPr="00B8125E" w14:paraId="0D43F583" w14:textId="77777777" w:rsidTr="00D62B90">
        <w:tc>
          <w:tcPr>
            <w:tcW w:w="1129" w:type="dxa"/>
          </w:tcPr>
          <w:p w14:paraId="7D9C82C6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851CE74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2</w:t>
            </w:r>
          </w:p>
        </w:tc>
        <w:tc>
          <w:tcPr>
            <w:tcW w:w="992" w:type="dxa"/>
          </w:tcPr>
          <w:p w14:paraId="756A20F6" w14:textId="5D8FBBAD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134" w:type="dxa"/>
          </w:tcPr>
          <w:p w14:paraId="037F8212" w14:textId="1CC2CD13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.2%</w:t>
            </w:r>
          </w:p>
        </w:tc>
        <w:tc>
          <w:tcPr>
            <w:tcW w:w="1985" w:type="dxa"/>
          </w:tcPr>
          <w:p w14:paraId="4DAD9407" w14:textId="42C11AB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-0.060, 0.004]</w:t>
            </w:r>
          </w:p>
        </w:tc>
        <w:tc>
          <w:tcPr>
            <w:tcW w:w="2693" w:type="dxa"/>
          </w:tcPr>
          <w:p w14:paraId="0929B148" w14:textId="79AA1056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1134" w:type="dxa"/>
          </w:tcPr>
          <w:p w14:paraId="17149FD2" w14:textId="3F7BBDB5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10</w:t>
            </w:r>
          </w:p>
        </w:tc>
      </w:tr>
      <w:tr w:rsidR="00B8125E" w:rsidRPr="00B8125E" w14:paraId="053838D1" w14:textId="77777777" w:rsidTr="00D62B90">
        <w:tc>
          <w:tcPr>
            <w:tcW w:w="1129" w:type="dxa"/>
          </w:tcPr>
          <w:p w14:paraId="032E5B3D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246EF2ED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1</w:t>
            </w:r>
          </w:p>
        </w:tc>
        <w:tc>
          <w:tcPr>
            <w:tcW w:w="992" w:type="dxa"/>
          </w:tcPr>
          <w:p w14:paraId="4F6A37AE" w14:textId="2B347241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134" w:type="dxa"/>
          </w:tcPr>
          <w:p w14:paraId="38E6E6ED" w14:textId="71FFC90A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1.0%</w:t>
            </w:r>
          </w:p>
        </w:tc>
        <w:tc>
          <w:tcPr>
            <w:tcW w:w="1985" w:type="dxa"/>
          </w:tcPr>
          <w:p w14:paraId="0D35EE56" w14:textId="4E9C941C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083, -0.021]</w:t>
            </w:r>
          </w:p>
        </w:tc>
        <w:tc>
          <w:tcPr>
            <w:tcW w:w="2693" w:type="dxa"/>
          </w:tcPr>
          <w:p w14:paraId="79E080C9" w14:textId="0C419F98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44</w:t>
            </w:r>
          </w:p>
        </w:tc>
        <w:tc>
          <w:tcPr>
            <w:tcW w:w="1134" w:type="dxa"/>
          </w:tcPr>
          <w:p w14:paraId="690523B8" w14:textId="1F82D98C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3</w:t>
            </w:r>
          </w:p>
        </w:tc>
      </w:tr>
      <w:tr w:rsidR="00B8125E" w:rsidRPr="00B8125E" w14:paraId="28529814" w14:textId="77777777" w:rsidTr="00D62B90">
        <w:tc>
          <w:tcPr>
            <w:tcW w:w="1129" w:type="dxa"/>
          </w:tcPr>
          <w:p w14:paraId="58E85DC6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65626971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ubiculum</w:t>
            </w:r>
          </w:p>
        </w:tc>
        <w:tc>
          <w:tcPr>
            <w:tcW w:w="992" w:type="dxa"/>
          </w:tcPr>
          <w:p w14:paraId="0B73FF34" w14:textId="0A1AC36D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2</w:t>
            </w:r>
          </w:p>
        </w:tc>
        <w:tc>
          <w:tcPr>
            <w:tcW w:w="1134" w:type="dxa"/>
          </w:tcPr>
          <w:p w14:paraId="7C12179F" w14:textId="3FE58E74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8.3%</w:t>
            </w:r>
          </w:p>
        </w:tc>
        <w:tc>
          <w:tcPr>
            <w:tcW w:w="1985" w:type="dxa"/>
          </w:tcPr>
          <w:p w14:paraId="5D2135A2" w14:textId="07EC6ECC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072, -0.015]</w:t>
            </w:r>
          </w:p>
        </w:tc>
        <w:tc>
          <w:tcPr>
            <w:tcW w:w="2693" w:type="dxa"/>
          </w:tcPr>
          <w:p w14:paraId="4DE2191D" w14:textId="4C943082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41</w:t>
            </w:r>
          </w:p>
        </w:tc>
        <w:tc>
          <w:tcPr>
            <w:tcW w:w="1134" w:type="dxa"/>
          </w:tcPr>
          <w:p w14:paraId="5E135FE4" w14:textId="34B99050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2</w:t>
            </w:r>
          </w:p>
        </w:tc>
      </w:tr>
      <w:tr w:rsidR="00B8125E" w:rsidRPr="00B8125E" w14:paraId="0F7C0199" w14:textId="77777777" w:rsidTr="00D62B90">
        <w:tc>
          <w:tcPr>
            <w:tcW w:w="1129" w:type="dxa"/>
          </w:tcPr>
          <w:p w14:paraId="03A10079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529BE731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Entorhinal cortex</w:t>
            </w:r>
          </w:p>
        </w:tc>
        <w:tc>
          <w:tcPr>
            <w:tcW w:w="992" w:type="dxa"/>
          </w:tcPr>
          <w:p w14:paraId="42011659" w14:textId="1D72AF44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0</w:t>
            </w:r>
          </w:p>
        </w:tc>
        <w:tc>
          <w:tcPr>
            <w:tcW w:w="1134" w:type="dxa"/>
          </w:tcPr>
          <w:p w14:paraId="3EC31C1D" w14:textId="204E0513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5%</w:t>
            </w:r>
          </w:p>
        </w:tc>
        <w:tc>
          <w:tcPr>
            <w:tcW w:w="1985" w:type="dxa"/>
          </w:tcPr>
          <w:p w14:paraId="5E1A5ED2" w14:textId="14ADC152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065, -0.013]</w:t>
            </w:r>
          </w:p>
        </w:tc>
        <w:tc>
          <w:tcPr>
            <w:tcW w:w="2693" w:type="dxa"/>
          </w:tcPr>
          <w:p w14:paraId="39DA875D" w14:textId="192A9AE1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39</w:t>
            </w:r>
          </w:p>
        </w:tc>
        <w:tc>
          <w:tcPr>
            <w:tcW w:w="1134" w:type="dxa"/>
          </w:tcPr>
          <w:p w14:paraId="34B499C6" w14:textId="75EA5562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B8125E" w:rsidRPr="00B8125E" w14:paraId="564E3467" w14:textId="77777777" w:rsidTr="00D62B90">
        <w:tc>
          <w:tcPr>
            <w:tcW w:w="1129" w:type="dxa"/>
          </w:tcPr>
          <w:p w14:paraId="2355F4B2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3399074A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rahippocampal</w:t>
            </w:r>
            <w:proofErr w:type="spellEnd"/>
            <w:r w:rsidRPr="00B8125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gyrus</w:t>
            </w:r>
          </w:p>
        </w:tc>
        <w:tc>
          <w:tcPr>
            <w:tcW w:w="992" w:type="dxa"/>
          </w:tcPr>
          <w:p w14:paraId="10B96552" w14:textId="3E11B0A8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134" w:type="dxa"/>
          </w:tcPr>
          <w:p w14:paraId="3370C08C" w14:textId="47B2E50A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.6%</w:t>
            </w:r>
          </w:p>
        </w:tc>
        <w:tc>
          <w:tcPr>
            <w:tcW w:w="1985" w:type="dxa"/>
          </w:tcPr>
          <w:p w14:paraId="079798D3" w14:textId="1BB56C2D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084, -0.005]</w:t>
            </w:r>
          </w:p>
        </w:tc>
        <w:tc>
          <w:tcPr>
            <w:tcW w:w="2693" w:type="dxa"/>
          </w:tcPr>
          <w:p w14:paraId="68651643" w14:textId="12845C78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37</w:t>
            </w:r>
          </w:p>
        </w:tc>
        <w:tc>
          <w:tcPr>
            <w:tcW w:w="1134" w:type="dxa"/>
          </w:tcPr>
          <w:p w14:paraId="5DCE8196" w14:textId="0F87D0E2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1</w:t>
            </w:r>
          </w:p>
        </w:tc>
      </w:tr>
      <w:tr w:rsidR="00B8125E" w:rsidRPr="00B8125E" w14:paraId="5FE2766D" w14:textId="77777777" w:rsidTr="00D62B90">
        <w:tc>
          <w:tcPr>
            <w:tcW w:w="1129" w:type="dxa"/>
          </w:tcPr>
          <w:p w14:paraId="113D3640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14:paraId="7456FF20" w14:textId="77777777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siform gyrus</w:t>
            </w:r>
          </w:p>
        </w:tc>
        <w:tc>
          <w:tcPr>
            <w:tcW w:w="992" w:type="dxa"/>
          </w:tcPr>
          <w:p w14:paraId="48867293" w14:textId="4DED63A9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134" w:type="dxa"/>
          </w:tcPr>
          <w:p w14:paraId="68E6464B" w14:textId="24FA207E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.1%</w:t>
            </w:r>
          </w:p>
        </w:tc>
        <w:tc>
          <w:tcPr>
            <w:tcW w:w="1985" w:type="dxa"/>
          </w:tcPr>
          <w:p w14:paraId="6523A3BB" w14:textId="7BE4C7FE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[-0.092, -0.027]</w:t>
            </w:r>
          </w:p>
        </w:tc>
        <w:tc>
          <w:tcPr>
            <w:tcW w:w="2693" w:type="dxa"/>
          </w:tcPr>
          <w:p w14:paraId="5CE9B896" w14:textId="68DC3526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49</w:t>
            </w:r>
          </w:p>
        </w:tc>
        <w:tc>
          <w:tcPr>
            <w:tcW w:w="1134" w:type="dxa"/>
          </w:tcPr>
          <w:p w14:paraId="234D19C6" w14:textId="0913EFF8" w:rsidR="00A70314" w:rsidRPr="00B8125E" w:rsidRDefault="00A70314" w:rsidP="00A7031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8125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</w:tbl>
    <w:p w14:paraId="0DE627F7" w14:textId="6A5B0FA7" w:rsidR="00925204" w:rsidRPr="00B8125E" w:rsidRDefault="00925204" w:rsidP="00925204">
      <w:pPr>
        <w:spacing w:line="480" w:lineRule="auto"/>
        <w:jc w:val="both"/>
        <w:rPr>
          <w:rFonts w:ascii="Times New Roman" w:hAnsi="Times New Roman"/>
          <w:bCs/>
          <w:i/>
          <w:sz w:val="20"/>
          <w:szCs w:val="20"/>
          <w:lang w:val="en-US"/>
        </w:rPr>
      </w:pPr>
      <w:r w:rsidRPr="00B8125E">
        <w:rPr>
          <w:rFonts w:ascii="Times New Roman" w:hAnsi="Times New Roman"/>
          <w:b/>
          <w:bCs/>
          <w:sz w:val="20"/>
          <w:szCs w:val="24"/>
          <w:lang w:val="en-US"/>
        </w:rPr>
        <w:t>Legend:</w:t>
      </w:r>
      <w:r w:rsidRPr="00B8125E">
        <w:rPr>
          <w:rFonts w:ascii="Times New Roman" w:hAnsi="Times New Roman"/>
          <w:bCs/>
          <w:sz w:val="20"/>
          <w:szCs w:val="24"/>
          <w:lang w:val="en-US"/>
        </w:rPr>
        <w:t xml:space="preserve"> </w:t>
      </w:r>
      <w:r w:rsidR="00F20DA0" w:rsidRPr="00B8125E">
        <w:rPr>
          <w:rFonts w:ascii="Times New Roman" w:hAnsi="Times New Roman"/>
          <w:bCs/>
          <w:i/>
          <w:iCs/>
          <w:sz w:val="20"/>
          <w:szCs w:val="24"/>
          <w:lang w:val="en-US"/>
        </w:rPr>
        <w:t>ΔCDR:</w:t>
      </w:r>
      <w:r w:rsidR="00F20DA0"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 predicted change in CDR; 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AD: Alzheimer’s disease; CA: Cornu Ammonis; </w:t>
      </w:r>
      <w:r w:rsidR="00F20DA0" w:rsidRPr="00B8125E">
        <w:rPr>
          <w:rFonts w:ascii="Times New Roman" w:hAnsi="Times New Roman"/>
          <w:bCs/>
          <w:i/>
          <w:sz w:val="20"/>
          <w:szCs w:val="20"/>
          <w:lang w:val="en-US"/>
        </w:rPr>
        <w:t xml:space="preserve">CDR: clinical dementia rating; 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CI: confidence interval; R</w:t>
      </w:r>
      <w:r w:rsidRPr="00B8125E">
        <w:rPr>
          <w:rFonts w:ascii="Times New Roman" w:hAnsi="Times New Roman"/>
          <w:bCs/>
          <w:i/>
          <w:sz w:val="20"/>
          <w:szCs w:val="20"/>
          <w:vertAlign w:val="superscript"/>
          <w:lang w:val="en-US"/>
        </w:rPr>
        <w:t>2</w:t>
      </w:r>
      <w:r w:rsidRPr="00B8125E">
        <w:rPr>
          <w:rFonts w:ascii="Times New Roman" w:hAnsi="Times New Roman"/>
          <w:bCs/>
          <w:i/>
          <w:sz w:val="20"/>
          <w:szCs w:val="20"/>
          <w:lang w:val="en-US"/>
        </w:rPr>
        <w:t>: determination coefficient</w:t>
      </w:r>
    </w:p>
    <w:p w14:paraId="3582497E" w14:textId="4F3BA380" w:rsidR="00C82868" w:rsidRPr="00B8125E" w:rsidRDefault="00C8286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DC39C3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E29257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111E26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5A1DE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956B23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D8F79B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9BD058" w14:textId="77777777" w:rsidR="005545F2" w:rsidRPr="00B8125E" w:rsidRDefault="005545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C47846" w14:textId="3FCF3EF8" w:rsidR="002A158F" w:rsidRPr="00B8125E" w:rsidRDefault="002A158F" w:rsidP="00CA5D1E">
      <w:pPr>
        <w:pStyle w:val="Kop1"/>
        <w:spacing w:line="360" w:lineRule="auto"/>
        <w:rPr>
          <w:rFonts w:cs="Times New Roman"/>
          <w:color w:val="auto"/>
          <w:sz w:val="32"/>
          <w:szCs w:val="44"/>
        </w:rPr>
      </w:pPr>
      <w:r w:rsidRPr="00B8125E">
        <w:rPr>
          <w:rFonts w:cs="Times New Roman"/>
          <w:color w:val="auto"/>
          <w:sz w:val="32"/>
          <w:szCs w:val="44"/>
        </w:rPr>
        <w:lastRenderedPageBreak/>
        <w:t xml:space="preserve">References </w:t>
      </w:r>
    </w:p>
    <w:p w14:paraId="05125317" w14:textId="743B56CA" w:rsidR="00B6594B" w:rsidRPr="00B8125E" w:rsidRDefault="004A60DC" w:rsidP="00831A1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125E">
        <w:rPr>
          <w:rFonts w:ascii="Times New Roman" w:hAnsi="Times New Roman" w:cs="Times New Roman"/>
        </w:rPr>
        <w:fldChar w:fldCharType="begin"/>
      </w:r>
      <w:r w:rsidRPr="00B8125E">
        <w:rPr>
          <w:rFonts w:ascii="Times New Roman" w:hAnsi="Times New Roman" w:cs="Times New Roman"/>
        </w:rPr>
        <w:instrText xml:space="preserve"> ADDIN EN.REFLIST </w:instrText>
      </w:r>
      <w:r w:rsidRPr="00B8125E">
        <w:rPr>
          <w:rFonts w:ascii="Times New Roman" w:hAnsi="Times New Roman" w:cs="Times New Roman"/>
        </w:rPr>
        <w:fldChar w:fldCharType="separate"/>
      </w:r>
      <w:r w:rsidR="00B6594B" w:rsidRPr="00B8125E">
        <w:rPr>
          <w:rFonts w:ascii="Times New Roman" w:hAnsi="Times New Roman" w:cs="Times New Roman"/>
        </w:rPr>
        <w:t>1.</w:t>
      </w:r>
      <w:r w:rsidR="00B6594B" w:rsidRPr="00B8125E">
        <w:rPr>
          <w:rFonts w:ascii="Times New Roman" w:hAnsi="Times New Roman" w:cs="Times New Roman"/>
        </w:rPr>
        <w:tab/>
        <w:t>Thal DR</w:t>
      </w:r>
      <w:r w:rsidR="00B3189D" w:rsidRPr="00B8125E">
        <w:rPr>
          <w:rFonts w:ascii="Times New Roman" w:hAnsi="Times New Roman" w:cs="Times New Roman"/>
        </w:rPr>
        <w:t>.</w:t>
      </w:r>
      <w:r w:rsidR="00B6594B" w:rsidRPr="00B8125E">
        <w:rPr>
          <w:rFonts w:ascii="Times New Roman" w:hAnsi="Times New Roman" w:cs="Times New Roman"/>
        </w:rPr>
        <w:t xml:space="preserve"> Rub U</w:t>
      </w:r>
      <w:r w:rsidR="00B3189D" w:rsidRPr="00B8125E">
        <w:rPr>
          <w:rFonts w:ascii="Times New Roman" w:hAnsi="Times New Roman" w:cs="Times New Roman"/>
        </w:rPr>
        <w:t>.</w:t>
      </w:r>
      <w:r w:rsidR="00B6594B" w:rsidRPr="00B8125E">
        <w:rPr>
          <w:rFonts w:ascii="Times New Roman" w:hAnsi="Times New Roman" w:cs="Times New Roman"/>
        </w:rPr>
        <w:t xml:space="preserve"> Orantes M</w:t>
      </w:r>
      <w:r w:rsidR="00B3189D" w:rsidRPr="00B8125E">
        <w:rPr>
          <w:rFonts w:ascii="Times New Roman" w:hAnsi="Times New Roman" w:cs="Times New Roman"/>
        </w:rPr>
        <w:t>.</w:t>
      </w:r>
      <w:r w:rsidR="00B6594B" w:rsidRPr="00B8125E">
        <w:rPr>
          <w:rFonts w:ascii="Times New Roman" w:hAnsi="Times New Roman" w:cs="Times New Roman"/>
        </w:rPr>
        <w:t xml:space="preserve"> Braak H. Phases of A beta-deposition in the human brain and its relevance for the development of AD. Neurology. 2002;58(12):1791-800.</w:t>
      </w:r>
    </w:p>
    <w:p w14:paraId="244BFE43" w14:textId="21670343" w:rsidR="00B6594B" w:rsidRPr="00B8125E" w:rsidRDefault="00B6594B" w:rsidP="00831A1F">
      <w:pPr>
        <w:pStyle w:val="EndNoteBibliography"/>
        <w:spacing w:after="0"/>
        <w:jc w:val="both"/>
        <w:rPr>
          <w:rFonts w:ascii="Times New Roman" w:hAnsi="Times New Roman" w:cs="Times New Roman"/>
          <w:lang w:val="nl-NL"/>
        </w:rPr>
      </w:pPr>
      <w:r w:rsidRPr="00B8125E">
        <w:rPr>
          <w:rFonts w:ascii="Times New Roman" w:hAnsi="Times New Roman" w:cs="Times New Roman"/>
        </w:rPr>
        <w:t>2.</w:t>
      </w:r>
      <w:r w:rsidRPr="00B8125E">
        <w:rPr>
          <w:rFonts w:ascii="Times New Roman" w:hAnsi="Times New Roman" w:cs="Times New Roman"/>
        </w:rPr>
        <w:tab/>
        <w:t>Braak H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Alafuzoff I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Arzberger T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Kretzschmar H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Del Tredici K. Staging of Alzheimer disease-associated neurofibrillary pathology using paraffin sections and immunocytochemistry. </w:t>
      </w:r>
      <w:r w:rsidRPr="00B8125E">
        <w:rPr>
          <w:rFonts w:ascii="Times New Roman" w:hAnsi="Times New Roman" w:cs="Times New Roman"/>
          <w:lang w:val="nl-NL"/>
        </w:rPr>
        <w:t>Acta Neuropathol. 2006;112(4):389-404.</w:t>
      </w:r>
    </w:p>
    <w:p w14:paraId="083765B8" w14:textId="529B2F4F" w:rsidR="00B6594B" w:rsidRPr="00B8125E" w:rsidRDefault="00B6594B" w:rsidP="00831A1F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B8125E">
        <w:rPr>
          <w:rFonts w:ascii="Times New Roman" w:hAnsi="Times New Roman" w:cs="Times New Roman"/>
          <w:lang w:val="nl-NL"/>
        </w:rPr>
        <w:t>3.</w:t>
      </w:r>
      <w:r w:rsidRPr="00B8125E">
        <w:rPr>
          <w:rFonts w:ascii="Times New Roman" w:hAnsi="Times New Roman" w:cs="Times New Roman"/>
          <w:lang w:val="nl-NL"/>
        </w:rPr>
        <w:tab/>
        <w:t>Braak H</w:t>
      </w:r>
      <w:r w:rsidR="00B3189D" w:rsidRPr="00B8125E">
        <w:rPr>
          <w:rFonts w:ascii="Times New Roman" w:hAnsi="Times New Roman" w:cs="Times New Roman"/>
          <w:lang w:val="nl-NL"/>
        </w:rPr>
        <w:t>.</w:t>
      </w:r>
      <w:r w:rsidRPr="00B8125E">
        <w:rPr>
          <w:rFonts w:ascii="Times New Roman" w:hAnsi="Times New Roman" w:cs="Times New Roman"/>
          <w:lang w:val="nl-NL"/>
        </w:rPr>
        <w:t xml:space="preserve"> Del Tredici K</w:t>
      </w:r>
      <w:r w:rsidR="00B3189D" w:rsidRPr="00B8125E">
        <w:rPr>
          <w:rFonts w:ascii="Times New Roman" w:hAnsi="Times New Roman" w:cs="Times New Roman"/>
          <w:lang w:val="nl-NL"/>
        </w:rPr>
        <w:t>.</w:t>
      </w:r>
      <w:r w:rsidRPr="00B8125E">
        <w:rPr>
          <w:rFonts w:ascii="Times New Roman" w:hAnsi="Times New Roman" w:cs="Times New Roman"/>
          <w:lang w:val="nl-NL"/>
        </w:rPr>
        <w:t xml:space="preserve"> Rub U</w:t>
      </w:r>
      <w:r w:rsidR="00B3189D" w:rsidRPr="00B8125E">
        <w:rPr>
          <w:rFonts w:ascii="Times New Roman" w:hAnsi="Times New Roman" w:cs="Times New Roman"/>
          <w:lang w:val="nl-NL"/>
        </w:rPr>
        <w:t>.</w:t>
      </w:r>
      <w:r w:rsidRPr="00B8125E">
        <w:rPr>
          <w:rFonts w:ascii="Times New Roman" w:hAnsi="Times New Roman" w:cs="Times New Roman"/>
          <w:lang w:val="nl-NL"/>
        </w:rPr>
        <w:t xml:space="preserve"> de Vos RA</w:t>
      </w:r>
      <w:r w:rsidR="00B3189D" w:rsidRPr="00B8125E">
        <w:rPr>
          <w:rFonts w:ascii="Times New Roman" w:hAnsi="Times New Roman" w:cs="Times New Roman"/>
          <w:lang w:val="nl-NL"/>
        </w:rPr>
        <w:t>.</w:t>
      </w:r>
      <w:r w:rsidRPr="00B8125E">
        <w:rPr>
          <w:rFonts w:ascii="Times New Roman" w:hAnsi="Times New Roman" w:cs="Times New Roman"/>
          <w:lang w:val="nl-NL"/>
        </w:rPr>
        <w:t xml:space="preserve"> </w:t>
      </w:r>
      <w:r w:rsidRPr="00B8125E">
        <w:rPr>
          <w:rFonts w:ascii="Times New Roman" w:hAnsi="Times New Roman" w:cs="Times New Roman"/>
        </w:rPr>
        <w:t>Jansen Steur EN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Braak E. Staging of brain pathology related to sporadic Parkinson's disease. Neurobiol Aging. 2003;24(2):197-211.</w:t>
      </w:r>
    </w:p>
    <w:p w14:paraId="4DEF58E1" w14:textId="67A203D4" w:rsidR="00B6594B" w:rsidRPr="00B8125E" w:rsidRDefault="00B6594B" w:rsidP="00831A1F">
      <w:pPr>
        <w:pStyle w:val="EndNoteBibliography"/>
        <w:jc w:val="both"/>
        <w:rPr>
          <w:rFonts w:ascii="Times New Roman" w:hAnsi="Times New Roman" w:cs="Times New Roman"/>
        </w:rPr>
      </w:pPr>
      <w:r w:rsidRPr="00B8125E">
        <w:rPr>
          <w:rFonts w:ascii="Times New Roman" w:hAnsi="Times New Roman" w:cs="Times New Roman"/>
        </w:rPr>
        <w:t>4.</w:t>
      </w:r>
      <w:r w:rsidRPr="00B8125E">
        <w:rPr>
          <w:rFonts w:ascii="Times New Roman" w:hAnsi="Times New Roman" w:cs="Times New Roman"/>
        </w:rPr>
        <w:tab/>
        <w:t>Montine TJ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Phelps CH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Beach TG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Bigio EH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Cairns NJ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Dickson DW</w:t>
      </w:r>
      <w:r w:rsidR="00B3189D" w:rsidRPr="00B8125E">
        <w:rPr>
          <w:rFonts w:ascii="Times New Roman" w:hAnsi="Times New Roman" w:cs="Times New Roman"/>
        </w:rPr>
        <w:t>.</w:t>
      </w:r>
      <w:r w:rsidRPr="00B8125E">
        <w:rPr>
          <w:rFonts w:ascii="Times New Roman" w:hAnsi="Times New Roman" w:cs="Times New Roman"/>
        </w:rPr>
        <w:t xml:space="preserve"> et al. National Institute on Aging-Alzheimer's Association guidelines for the neuropathologic assessment of Alzheimer's disease: a practical approach. Acta Neuropathol. 2012;123(1):1-11.</w:t>
      </w:r>
    </w:p>
    <w:p w14:paraId="6F398A88" w14:textId="26E8D991" w:rsidR="00AB2068" w:rsidRPr="00B8125E" w:rsidRDefault="004A60DC" w:rsidP="00831A1F">
      <w:pPr>
        <w:jc w:val="both"/>
        <w:rPr>
          <w:rFonts w:ascii="Times New Roman" w:hAnsi="Times New Roman" w:cs="Times New Roman"/>
        </w:rPr>
      </w:pPr>
      <w:r w:rsidRPr="00B8125E">
        <w:rPr>
          <w:rFonts w:ascii="Times New Roman" w:hAnsi="Times New Roman" w:cs="Times New Roman"/>
        </w:rPr>
        <w:fldChar w:fldCharType="end"/>
      </w:r>
    </w:p>
    <w:sectPr w:rsidR="00AB2068" w:rsidRPr="00B8125E" w:rsidSect="005812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E52BB"/>
    <w:multiLevelType w:val="hybridMultilevel"/>
    <w:tmpl w:val="1436A3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8F349B5"/>
    <w:multiLevelType w:val="hybridMultilevel"/>
    <w:tmpl w:val="AF8074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8241F"/>
    <w:multiLevelType w:val="hybridMultilevel"/>
    <w:tmpl w:val="641C0FE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5796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69635884">
    <w:abstractNumId w:val="6"/>
  </w:num>
  <w:num w:numId="3" w16cid:durableId="283930770">
    <w:abstractNumId w:val="5"/>
  </w:num>
  <w:num w:numId="4" w16cid:durableId="95489155">
    <w:abstractNumId w:val="0"/>
  </w:num>
  <w:num w:numId="5" w16cid:durableId="2036105191">
    <w:abstractNumId w:val="1"/>
  </w:num>
  <w:num w:numId="6" w16cid:durableId="1026445243">
    <w:abstractNumId w:val="3"/>
  </w:num>
  <w:num w:numId="7" w16cid:durableId="593171272">
    <w:abstractNumId w:val="4"/>
  </w:num>
  <w:num w:numId="8" w16cid:durableId="1008337569">
    <w:abstractNumId w:val="2"/>
  </w:num>
  <w:num w:numId="9" w16cid:durableId="1200053308">
    <w:abstractNumId w:val="7"/>
  </w:num>
  <w:num w:numId="10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966027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p00ppvuz292le5exbpffataras9xtdwtdf&quot;&gt;References Manuscript&lt;record-ids&gt;&lt;item&gt;5&lt;/item&gt;&lt;item&gt;6&lt;/item&gt;&lt;item&gt;7&lt;/item&gt;&lt;item&gt;8&lt;/item&gt;&lt;/record-ids&gt;&lt;/item&gt;&lt;/Libraries&gt;"/>
  </w:docVars>
  <w:rsids>
    <w:rsidRoot w:val="007A35B0"/>
    <w:rsid w:val="00004198"/>
    <w:rsid w:val="00012570"/>
    <w:rsid w:val="0001360C"/>
    <w:rsid w:val="00017746"/>
    <w:rsid w:val="00017FA7"/>
    <w:rsid w:val="00022EB8"/>
    <w:rsid w:val="0002792E"/>
    <w:rsid w:val="000316BB"/>
    <w:rsid w:val="00031844"/>
    <w:rsid w:val="00036CCA"/>
    <w:rsid w:val="00042ECF"/>
    <w:rsid w:val="00046E0B"/>
    <w:rsid w:val="000558BC"/>
    <w:rsid w:val="00056B52"/>
    <w:rsid w:val="00061F37"/>
    <w:rsid w:val="000700F2"/>
    <w:rsid w:val="000731C0"/>
    <w:rsid w:val="00075557"/>
    <w:rsid w:val="00081F04"/>
    <w:rsid w:val="00092269"/>
    <w:rsid w:val="00094E40"/>
    <w:rsid w:val="00097EAA"/>
    <w:rsid w:val="000A4DB5"/>
    <w:rsid w:val="000B26AA"/>
    <w:rsid w:val="000C5FFD"/>
    <w:rsid w:val="000D28E2"/>
    <w:rsid w:val="000D5B6A"/>
    <w:rsid w:val="000E1AAE"/>
    <w:rsid w:val="000F2469"/>
    <w:rsid w:val="0010002B"/>
    <w:rsid w:val="00100570"/>
    <w:rsid w:val="00101E61"/>
    <w:rsid w:val="00110FA6"/>
    <w:rsid w:val="00115A25"/>
    <w:rsid w:val="00123225"/>
    <w:rsid w:val="00133742"/>
    <w:rsid w:val="001449AD"/>
    <w:rsid w:val="0014715E"/>
    <w:rsid w:val="001521DE"/>
    <w:rsid w:val="00162AF8"/>
    <w:rsid w:val="00167E84"/>
    <w:rsid w:val="00182E6A"/>
    <w:rsid w:val="001868B5"/>
    <w:rsid w:val="00194150"/>
    <w:rsid w:val="001A7556"/>
    <w:rsid w:val="001A7D00"/>
    <w:rsid w:val="001B21D7"/>
    <w:rsid w:val="001B55A5"/>
    <w:rsid w:val="001D1DAB"/>
    <w:rsid w:val="001D232B"/>
    <w:rsid w:val="001D4CF0"/>
    <w:rsid w:val="001D6B69"/>
    <w:rsid w:val="001E0802"/>
    <w:rsid w:val="001E4049"/>
    <w:rsid w:val="001E4642"/>
    <w:rsid w:val="001E6B4A"/>
    <w:rsid w:val="001E7605"/>
    <w:rsid w:val="001F5C5F"/>
    <w:rsid w:val="0020688C"/>
    <w:rsid w:val="00206BEF"/>
    <w:rsid w:val="00210FF9"/>
    <w:rsid w:val="00220E43"/>
    <w:rsid w:val="00224F3E"/>
    <w:rsid w:val="00245476"/>
    <w:rsid w:val="00253C41"/>
    <w:rsid w:val="0025463C"/>
    <w:rsid w:val="00255AB1"/>
    <w:rsid w:val="00262257"/>
    <w:rsid w:val="00262F58"/>
    <w:rsid w:val="00265F31"/>
    <w:rsid w:val="00297D32"/>
    <w:rsid w:val="002A158F"/>
    <w:rsid w:val="002A6C65"/>
    <w:rsid w:val="002C1730"/>
    <w:rsid w:val="002C1FF0"/>
    <w:rsid w:val="002D21EA"/>
    <w:rsid w:val="002D4C3F"/>
    <w:rsid w:val="002D6710"/>
    <w:rsid w:val="002E1958"/>
    <w:rsid w:val="002E277A"/>
    <w:rsid w:val="002F29FC"/>
    <w:rsid w:val="002F5637"/>
    <w:rsid w:val="002F5C3F"/>
    <w:rsid w:val="002F6517"/>
    <w:rsid w:val="003030D0"/>
    <w:rsid w:val="00303ABC"/>
    <w:rsid w:val="00305F04"/>
    <w:rsid w:val="00310611"/>
    <w:rsid w:val="00311114"/>
    <w:rsid w:val="0031226E"/>
    <w:rsid w:val="00314792"/>
    <w:rsid w:val="00315CFF"/>
    <w:rsid w:val="003165C5"/>
    <w:rsid w:val="003300AE"/>
    <w:rsid w:val="00332BDC"/>
    <w:rsid w:val="00333103"/>
    <w:rsid w:val="00334435"/>
    <w:rsid w:val="00334712"/>
    <w:rsid w:val="0033615A"/>
    <w:rsid w:val="0034266D"/>
    <w:rsid w:val="0034757E"/>
    <w:rsid w:val="003527A0"/>
    <w:rsid w:val="0036335C"/>
    <w:rsid w:val="003735EF"/>
    <w:rsid w:val="00375555"/>
    <w:rsid w:val="0038245A"/>
    <w:rsid w:val="00395029"/>
    <w:rsid w:val="003953E6"/>
    <w:rsid w:val="0039756B"/>
    <w:rsid w:val="003A18EC"/>
    <w:rsid w:val="003A63D3"/>
    <w:rsid w:val="003A75E6"/>
    <w:rsid w:val="003B022C"/>
    <w:rsid w:val="003B645B"/>
    <w:rsid w:val="003B6690"/>
    <w:rsid w:val="003B6805"/>
    <w:rsid w:val="003C07C4"/>
    <w:rsid w:val="003C0DBA"/>
    <w:rsid w:val="003D2405"/>
    <w:rsid w:val="003D7D5B"/>
    <w:rsid w:val="003E2338"/>
    <w:rsid w:val="003E4FB0"/>
    <w:rsid w:val="003E57A4"/>
    <w:rsid w:val="003F4552"/>
    <w:rsid w:val="003F72B8"/>
    <w:rsid w:val="00400855"/>
    <w:rsid w:val="00405349"/>
    <w:rsid w:val="00412442"/>
    <w:rsid w:val="0041265C"/>
    <w:rsid w:val="00415611"/>
    <w:rsid w:val="004218B7"/>
    <w:rsid w:val="00427576"/>
    <w:rsid w:val="004307A8"/>
    <w:rsid w:val="00433588"/>
    <w:rsid w:val="00440ED7"/>
    <w:rsid w:val="00440F9A"/>
    <w:rsid w:val="00441866"/>
    <w:rsid w:val="004429BC"/>
    <w:rsid w:val="00445763"/>
    <w:rsid w:val="00464F1A"/>
    <w:rsid w:val="00466DFE"/>
    <w:rsid w:val="0047141C"/>
    <w:rsid w:val="00480EF2"/>
    <w:rsid w:val="00483CEF"/>
    <w:rsid w:val="0049046F"/>
    <w:rsid w:val="00495143"/>
    <w:rsid w:val="0049742C"/>
    <w:rsid w:val="004A2823"/>
    <w:rsid w:val="004A3EDC"/>
    <w:rsid w:val="004A43F2"/>
    <w:rsid w:val="004A5D85"/>
    <w:rsid w:val="004A60DC"/>
    <w:rsid w:val="004B13CC"/>
    <w:rsid w:val="004B20A5"/>
    <w:rsid w:val="004B40EE"/>
    <w:rsid w:val="004C2D33"/>
    <w:rsid w:val="004D0DD7"/>
    <w:rsid w:val="004D6A4B"/>
    <w:rsid w:val="004E1484"/>
    <w:rsid w:val="004E315F"/>
    <w:rsid w:val="004F0886"/>
    <w:rsid w:val="004F0921"/>
    <w:rsid w:val="004F56B5"/>
    <w:rsid w:val="005033E2"/>
    <w:rsid w:val="0050646B"/>
    <w:rsid w:val="00507297"/>
    <w:rsid w:val="00510EDF"/>
    <w:rsid w:val="00516FEB"/>
    <w:rsid w:val="005172F7"/>
    <w:rsid w:val="0052183B"/>
    <w:rsid w:val="005225D1"/>
    <w:rsid w:val="00523755"/>
    <w:rsid w:val="00524402"/>
    <w:rsid w:val="005366C0"/>
    <w:rsid w:val="005545F2"/>
    <w:rsid w:val="0056295F"/>
    <w:rsid w:val="00570FD7"/>
    <w:rsid w:val="00570FD9"/>
    <w:rsid w:val="00574C71"/>
    <w:rsid w:val="005809C4"/>
    <w:rsid w:val="005812B0"/>
    <w:rsid w:val="005816DD"/>
    <w:rsid w:val="0058528A"/>
    <w:rsid w:val="0059235A"/>
    <w:rsid w:val="00594278"/>
    <w:rsid w:val="00594E13"/>
    <w:rsid w:val="005B04FC"/>
    <w:rsid w:val="005B1DF2"/>
    <w:rsid w:val="005C17A6"/>
    <w:rsid w:val="005C1F68"/>
    <w:rsid w:val="005C6CA6"/>
    <w:rsid w:val="005D0AE6"/>
    <w:rsid w:val="005D14F0"/>
    <w:rsid w:val="005D224B"/>
    <w:rsid w:val="005E58E9"/>
    <w:rsid w:val="005F2C09"/>
    <w:rsid w:val="005F5BAD"/>
    <w:rsid w:val="005F748D"/>
    <w:rsid w:val="00600718"/>
    <w:rsid w:val="006055C2"/>
    <w:rsid w:val="00605B79"/>
    <w:rsid w:val="0061037E"/>
    <w:rsid w:val="00611F08"/>
    <w:rsid w:val="0061605A"/>
    <w:rsid w:val="00616CD2"/>
    <w:rsid w:val="00621A9D"/>
    <w:rsid w:val="006320EC"/>
    <w:rsid w:val="00647DF9"/>
    <w:rsid w:val="00656161"/>
    <w:rsid w:val="006603EE"/>
    <w:rsid w:val="00672A3E"/>
    <w:rsid w:val="00684B92"/>
    <w:rsid w:val="00684ED3"/>
    <w:rsid w:val="006A03EC"/>
    <w:rsid w:val="006A74D6"/>
    <w:rsid w:val="006B077D"/>
    <w:rsid w:val="006B5973"/>
    <w:rsid w:val="006C5D4B"/>
    <w:rsid w:val="006D33CB"/>
    <w:rsid w:val="006D41AA"/>
    <w:rsid w:val="006D527C"/>
    <w:rsid w:val="006D5D62"/>
    <w:rsid w:val="006E6A5F"/>
    <w:rsid w:val="006E7E0C"/>
    <w:rsid w:val="006F3401"/>
    <w:rsid w:val="006F77A3"/>
    <w:rsid w:val="0070102B"/>
    <w:rsid w:val="00702F1D"/>
    <w:rsid w:val="00703289"/>
    <w:rsid w:val="00723311"/>
    <w:rsid w:val="00724DED"/>
    <w:rsid w:val="00725531"/>
    <w:rsid w:val="00737AAB"/>
    <w:rsid w:val="007410C7"/>
    <w:rsid w:val="00746F52"/>
    <w:rsid w:val="00747500"/>
    <w:rsid w:val="007609C4"/>
    <w:rsid w:val="007625C3"/>
    <w:rsid w:val="00770E15"/>
    <w:rsid w:val="00774771"/>
    <w:rsid w:val="00777449"/>
    <w:rsid w:val="007813BF"/>
    <w:rsid w:val="00781C48"/>
    <w:rsid w:val="007908AB"/>
    <w:rsid w:val="00791AFF"/>
    <w:rsid w:val="007937AA"/>
    <w:rsid w:val="007A35B0"/>
    <w:rsid w:val="007A4D26"/>
    <w:rsid w:val="007B158E"/>
    <w:rsid w:val="007B3FF6"/>
    <w:rsid w:val="007B4263"/>
    <w:rsid w:val="007B42B0"/>
    <w:rsid w:val="007B6243"/>
    <w:rsid w:val="007B671C"/>
    <w:rsid w:val="007C018B"/>
    <w:rsid w:val="007C588A"/>
    <w:rsid w:val="007C77AE"/>
    <w:rsid w:val="007E6324"/>
    <w:rsid w:val="007E6A65"/>
    <w:rsid w:val="007F35BA"/>
    <w:rsid w:val="007F6A8E"/>
    <w:rsid w:val="00804188"/>
    <w:rsid w:val="0080431E"/>
    <w:rsid w:val="008131FB"/>
    <w:rsid w:val="00831A1F"/>
    <w:rsid w:val="00831AC6"/>
    <w:rsid w:val="0083533B"/>
    <w:rsid w:val="00840ACC"/>
    <w:rsid w:val="008472A1"/>
    <w:rsid w:val="00847DE1"/>
    <w:rsid w:val="00850243"/>
    <w:rsid w:val="0085036C"/>
    <w:rsid w:val="0085536C"/>
    <w:rsid w:val="00855370"/>
    <w:rsid w:val="008643E4"/>
    <w:rsid w:val="008725EA"/>
    <w:rsid w:val="00873DCF"/>
    <w:rsid w:val="00874D82"/>
    <w:rsid w:val="0087786B"/>
    <w:rsid w:val="00883FC6"/>
    <w:rsid w:val="008921DA"/>
    <w:rsid w:val="00895273"/>
    <w:rsid w:val="00895769"/>
    <w:rsid w:val="008A235F"/>
    <w:rsid w:val="008A407C"/>
    <w:rsid w:val="008B0852"/>
    <w:rsid w:val="008B3A13"/>
    <w:rsid w:val="008B3B63"/>
    <w:rsid w:val="008C202C"/>
    <w:rsid w:val="008D18EF"/>
    <w:rsid w:val="008D3307"/>
    <w:rsid w:val="008D6328"/>
    <w:rsid w:val="008E0F91"/>
    <w:rsid w:val="008E240E"/>
    <w:rsid w:val="008E452B"/>
    <w:rsid w:val="00907EBA"/>
    <w:rsid w:val="0092316C"/>
    <w:rsid w:val="00924EF1"/>
    <w:rsid w:val="00924F01"/>
    <w:rsid w:val="00925204"/>
    <w:rsid w:val="00926794"/>
    <w:rsid w:val="00926EA1"/>
    <w:rsid w:val="0092785B"/>
    <w:rsid w:val="00927AA8"/>
    <w:rsid w:val="00950631"/>
    <w:rsid w:val="00961BD7"/>
    <w:rsid w:val="00972091"/>
    <w:rsid w:val="00972F19"/>
    <w:rsid w:val="00980493"/>
    <w:rsid w:val="0098334E"/>
    <w:rsid w:val="00984F7B"/>
    <w:rsid w:val="00987D3B"/>
    <w:rsid w:val="00994A1A"/>
    <w:rsid w:val="009A4F79"/>
    <w:rsid w:val="009A5FB2"/>
    <w:rsid w:val="009B1932"/>
    <w:rsid w:val="009B619A"/>
    <w:rsid w:val="009B6734"/>
    <w:rsid w:val="009D54FC"/>
    <w:rsid w:val="009D7325"/>
    <w:rsid w:val="009D7812"/>
    <w:rsid w:val="009E4598"/>
    <w:rsid w:val="009E56BE"/>
    <w:rsid w:val="009F3EA7"/>
    <w:rsid w:val="009F5BA8"/>
    <w:rsid w:val="00A04C8A"/>
    <w:rsid w:val="00A10E01"/>
    <w:rsid w:val="00A16A30"/>
    <w:rsid w:val="00A21DD5"/>
    <w:rsid w:val="00A2302A"/>
    <w:rsid w:val="00A4708E"/>
    <w:rsid w:val="00A50762"/>
    <w:rsid w:val="00A52E21"/>
    <w:rsid w:val="00A556D1"/>
    <w:rsid w:val="00A56EE4"/>
    <w:rsid w:val="00A60DB5"/>
    <w:rsid w:val="00A64C1C"/>
    <w:rsid w:val="00A669C4"/>
    <w:rsid w:val="00A70314"/>
    <w:rsid w:val="00A7044A"/>
    <w:rsid w:val="00A804C1"/>
    <w:rsid w:val="00A82C69"/>
    <w:rsid w:val="00A84C27"/>
    <w:rsid w:val="00A851C1"/>
    <w:rsid w:val="00A85B42"/>
    <w:rsid w:val="00A85FD3"/>
    <w:rsid w:val="00A90B69"/>
    <w:rsid w:val="00A96EEF"/>
    <w:rsid w:val="00A97802"/>
    <w:rsid w:val="00AA4540"/>
    <w:rsid w:val="00AA59AC"/>
    <w:rsid w:val="00AA6EFF"/>
    <w:rsid w:val="00AB2068"/>
    <w:rsid w:val="00AC22D8"/>
    <w:rsid w:val="00AC788D"/>
    <w:rsid w:val="00AC7D77"/>
    <w:rsid w:val="00B03E14"/>
    <w:rsid w:val="00B04588"/>
    <w:rsid w:val="00B20D64"/>
    <w:rsid w:val="00B25FB6"/>
    <w:rsid w:val="00B30496"/>
    <w:rsid w:val="00B3189D"/>
    <w:rsid w:val="00B401DB"/>
    <w:rsid w:val="00B40E15"/>
    <w:rsid w:val="00B4194C"/>
    <w:rsid w:val="00B45983"/>
    <w:rsid w:val="00B54080"/>
    <w:rsid w:val="00B578F8"/>
    <w:rsid w:val="00B62260"/>
    <w:rsid w:val="00B6594B"/>
    <w:rsid w:val="00B713F2"/>
    <w:rsid w:val="00B73FFA"/>
    <w:rsid w:val="00B74723"/>
    <w:rsid w:val="00B773C7"/>
    <w:rsid w:val="00B80942"/>
    <w:rsid w:val="00B8125E"/>
    <w:rsid w:val="00B912C4"/>
    <w:rsid w:val="00B9626C"/>
    <w:rsid w:val="00B97CE9"/>
    <w:rsid w:val="00BA3A52"/>
    <w:rsid w:val="00BB0A02"/>
    <w:rsid w:val="00BB2333"/>
    <w:rsid w:val="00BB663F"/>
    <w:rsid w:val="00BC5BDA"/>
    <w:rsid w:val="00BC7AD9"/>
    <w:rsid w:val="00BD0198"/>
    <w:rsid w:val="00BD5065"/>
    <w:rsid w:val="00BE0BB8"/>
    <w:rsid w:val="00BF16D5"/>
    <w:rsid w:val="00C01164"/>
    <w:rsid w:val="00C0187E"/>
    <w:rsid w:val="00C12E05"/>
    <w:rsid w:val="00C35874"/>
    <w:rsid w:val="00C54B74"/>
    <w:rsid w:val="00C54C1E"/>
    <w:rsid w:val="00C62156"/>
    <w:rsid w:val="00C62D0E"/>
    <w:rsid w:val="00C632FE"/>
    <w:rsid w:val="00C70128"/>
    <w:rsid w:val="00C7302A"/>
    <w:rsid w:val="00C74B5A"/>
    <w:rsid w:val="00C82868"/>
    <w:rsid w:val="00C83C67"/>
    <w:rsid w:val="00C865B5"/>
    <w:rsid w:val="00C8711B"/>
    <w:rsid w:val="00CA5D1E"/>
    <w:rsid w:val="00CB1C95"/>
    <w:rsid w:val="00CB308C"/>
    <w:rsid w:val="00CB4A11"/>
    <w:rsid w:val="00CB7D0E"/>
    <w:rsid w:val="00CE292B"/>
    <w:rsid w:val="00CE3167"/>
    <w:rsid w:val="00CF4C03"/>
    <w:rsid w:val="00D050A0"/>
    <w:rsid w:val="00D06F9C"/>
    <w:rsid w:val="00D10105"/>
    <w:rsid w:val="00D11D30"/>
    <w:rsid w:val="00D1336F"/>
    <w:rsid w:val="00D17613"/>
    <w:rsid w:val="00D20563"/>
    <w:rsid w:val="00D20726"/>
    <w:rsid w:val="00D20DF7"/>
    <w:rsid w:val="00D25303"/>
    <w:rsid w:val="00D2744B"/>
    <w:rsid w:val="00D3002F"/>
    <w:rsid w:val="00D3580A"/>
    <w:rsid w:val="00D36368"/>
    <w:rsid w:val="00D4058E"/>
    <w:rsid w:val="00D410CE"/>
    <w:rsid w:val="00D464AC"/>
    <w:rsid w:val="00D474A1"/>
    <w:rsid w:val="00D479D8"/>
    <w:rsid w:val="00D5137C"/>
    <w:rsid w:val="00D541BD"/>
    <w:rsid w:val="00D55C1B"/>
    <w:rsid w:val="00D6236B"/>
    <w:rsid w:val="00D62B90"/>
    <w:rsid w:val="00D657A7"/>
    <w:rsid w:val="00D71637"/>
    <w:rsid w:val="00D7389B"/>
    <w:rsid w:val="00D76948"/>
    <w:rsid w:val="00D81524"/>
    <w:rsid w:val="00D83191"/>
    <w:rsid w:val="00D83D4A"/>
    <w:rsid w:val="00D83E5C"/>
    <w:rsid w:val="00D84A0B"/>
    <w:rsid w:val="00D84D6E"/>
    <w:rsid w:val="00D90D22"/>
    <w:rsid w:val="00D91BCD"/>
    <w:rsid w:val="00D954A7"/>
    <w:rsid w:val="00DA625D"/>
    <w:rsid w:val="00DA67EF"/>
    <w:rsid w:val="00DB15D5"/>
    <w:rsid w:val="00DB2BEE"/>
    <w:rsid w:val="00DB4208"/>
    <w:rsid w:val="00DB6127"/>
    <w:rsid w:val="00DC1B8F"/>
    <w:rsid w:val="00DC345B"/>
    <w:rsid w:val="00DC72D9"/>
    <w:rsid w:val="00DD3EDF"/>
    <w:rsid w:val="00DD4F60"/>
    <w:rsid w:val="00DE170C"/>
    <w:rsid w:val="00DE44A2"/>
    <w:rsid w:val="00DE4EAF"/>
    <w:rsid w:val="00DF1689"/>
    <w:rsid w:val="00DF5127"/>
    <w:rsid w:val="00DF51FD"/>
    <w:rsid w:val="00E01D35"/>
    <w:rsid w:val="00E022FB"/>
    <w:rsid w:val="00E0247F"/>
    <w:rsid w:val="00E158ED"/>
    <w:rsid w:val="00E17D4E"/>
    <w:rsid w:val="00E21609"/>
    <w:rsid w:val="00E315E7"/>
    <w:rsid w:val="00E3401B"/>
    <w:rsid w:val="00E35523"/>
    <w:rsid w:val="00E4249C"/>
    <w:rsid w:val="00E427A2"/>
    <w:rsid w:val="00E445C8"/>
    <w:rsid w:val="00E530A7"/>
    <w:rsid w:val="00E57B53"/>
    <w:rsid w:val="00E6027F"/>
    <w:rsid w:val="00E67F7A"/>
    <w:rsid w:val="00E81C07"/>
    <w:rsid w:val="00E94C62"/>
    <w:rsid w:val="00EB1340"/>
    <w:rsid w:val="00EB3467"/>
    <w:rsid w:val="00EB4D51"/>
    <w:rsid w:val="00ED12DB"/>
    <w:rsid w:val="00ED4DF6"/>
    <w:rsid w:val="00ED6DDA"/>
    <w:rsid w:val="00EE055D"/>
    <w:rsid w:val="00EE0849"/>
    <w:rsid w:val="00EE15A6"/>
    <w:rsid w:val="00EE16B0"/>
    <w:rsid w:val="00EE2058"/>
    <w:rsid w:val="00EE2B8C"/>
    <w:rsid w:val="00EE2C2D"/>
    <w:rsid w:val="00EE3A0F"/>
    <w:rsid w:val="00EE6F47"/>
    <w:rsid w:val="00EF263D"/>
    <w:rsid w:val="00EF2E67"/>
    <w:rsid w:val="00EF5000"/>
    <w:rsid w:val="00EF66A0"/>
    <w:rsid w:val="00F02DDA"/>
    <w:rsid w:val="00F03D6E"/>
    <w:rsid w:val="00F062AF"/>
    <w:rsid w:val="00F06AE5"/>
    <w:rsid w:val="00F107D5"/>
    <w:rsid w:val="00F12895"/>
    <w:rsid w:val="00F171EE"/>
    <w:rsid w:val="00F20D2E"/>
    <w:rsid w:val="00F20DA0"/>
    <w:rsid w:val="00F31CBB"/>
    <w:rsid w:val="00F32240"/>
    <w:rsid w:val="00F32464"/>
    <w:rsid w:val="00F32D12"/>
    <w:rsid w:val="00F3578F"/>
    <w:rsid w:val="00F422AE"/>
    <w:rsid w:val="00F439F5"/>
    <w:rsid w:val="00F5208F"/>
    <w:rsid w:val="00F534FF"/>
    <w:rsid w:val="00F5701E"/>
    <w:rsid w:val="00F62FF9"/>
    <w:rsid w:val="00F67FC9"/>
    <w:rsid w:val="00F746F3"/>
    <w:rsid w:val="00F74736"/>
    <w:rsid w:val="00F77AF2"/>
    <w:rsid w:val="00F8604D"/>
    <w:rsid w:val="00F90AE0"/>
    <w:rsid w:val="00F90C07"/>
    <w:rsid w:val="00F91D8C"/>
    <w:rsid w:val="00F94C5A"/>
    <w:rsid w:val="00F94D71"/>
    <w:rsid w:val="00FA0A7A"/>
    <w:rsid w:val="00FA4B4B"/>
    <w:rsid w:val="00FB00C1"/>
    <w:rsid w:val="00FB1627"/>
    <w:rsid w:val="00FB1A94"/>
    <w:rsid w:val="00FB1C1E"/>
    <w:rsid w:val="00FB5703"/>
    <w:rsid w:val="00FC24FF"/>
    <w:rsid w:val="00FC354D"/>
    <w:rsid w:val="00FD0326"/>
    <w:rsid w:val="00FD7C2E"/>
    <w:rsid w:val="00FE392B"/>
    <w:rsid w:val="00FE4475"/>
    <w:rsid w:val="00FE4AB0"/>
    <w:rsid w:val="00FF6016"/>
    <w:rsid w:val="00FF6AF9"/>
    <w:rsid w:val="00FF7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F908C"/>
  <w15:chartTrackingRefBased/>
  <w15:docId w15:val="{6B59E926-71F5-4D6D-8C2F-2DFB0212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062AF"/>
  </w:style>
  <w:style w:type="paragraph" w:styleId="Kop1">
    <w:name w:val="heading 1"/>
    <w:basedOn w:val="Standaard"/>
    <w:next w:val="Standaard"/>
    <w:link w:val="Kop1Char"/>
    <w:uiPriority w:val="1"/>
    <w:qFormat/>
    <w:rsid w:val="002A158F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jc w:val="both"/>
      <w:outlineLvl w:val="0"/>
    </w:pPr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4A5D85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4A5D85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4A5D85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sz w:val="20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06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E0B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E0BB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E0B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0B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0B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E0B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0BB8"/>
    <w:rPr>
      <w:rFonts w:ascii="Segoe UI" w:hAnsi="Segoe UI" w:cs="Segoe UI"/>
      <w:sz w:val="18"/>
      <w:szCs w:val="18"/>
    </w:rPr>
  </w:style>
  <w:style w:type="table" w:styleId="Rastertabel2">
    <w:name w:val="Grid Table 2"/>
    <w:basedOn w:val="Standaardtabel"/>
    <w:uiPriority w:val="47"/>
    <w:rsid w:val="00FC354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3">
    <w:name w:val="Grid Table 2 Accent 3"/>
    <w:basedOn w:val="Standaardtabel"/>
    <w:uiPriority w:val="47"/>
    <w:rsid w:val="00FC354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Standaard"/>
    <w:link w:val="EndNoteBibliographyTitleChar"/>
    <w:rsid w:val="004A60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A60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A60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A60DC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1"/>
    <w:rsid w:val="002A158F"/>
    <w:rPr>
      <w:rFonts w:ascii="Times New Roman" w:eastAsia="Arial Unicode MS" w:hAnsi="Times New Roman"/>
      <w:b/>
      <w:bCs/>
      <w:color w:val="7030A0"/>
      <w:sz w:val="36"/>
      <w:szCs w:val="48"/>
      <w:bdr w:val="nil"/>
      <w:lang w:val="en-US"/>
    </w:rPr>
  </w:style>
  <w:style w:type="table" w:styleId="Onopgemaaktetabel1">
    <w:name w:val="Plain Table 1"/>
    <w:basedOn w:val="Standaardtabel"/>
    <w:uiPriority w:val="41"/>
    <w:rsid w:val="007032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uiPriority w:val="1"/>
    <w:qFormat/>
    <w:rsid w:val="00B30496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B30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Lijsttabel2-Accent3">
    <w:name w:val="List Table 2 Accent 3"/>
    <w:basedOn w:val="Standaardtabel"/>
    <w:uiPriority w:val="47"/>
    <w:rsid w:val="00B3049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B30496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B30496"/>
    <w:pPr>
      <w:spacing w:after="0" w:line="240" w:lineRule="auto"/>
      <w:ind w:left="720"/>
    </w:pPr>
    <w:rPr>
      <w:rFonts w:ascii="Calibri" w:hAnsi="Calibri" w:cs="Calibri"/>
    </w:rPr>
  </w:style>
  <w:style w:type="paragraph" w:styleId="Koptekst">
    <w:name w:val="header"/>
    <w:basedOn w:val="Standaard"/>
    <w:link w:val="KoptekstChar"/>
    <w:uiPriority w:val="99"/>
    <w:unhideWhenUsed/>
    <w:rsid w:val="00B30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30496"/>
  </w:style>
  <w:style w:type="paragraph" w:styleId="Voettekst">
    <w:name w:val="footer"/>
    <w:basedOn w:val="Standaard"/>
    <w:link w:val="VoettekstChar"/>
    <w:uiPriority w:val="99"/>
    <w:unhideWhenUsed/>
    <w:rsid w:val="00B304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0496"/>
  </w:style>
  <w:style w:type="character" w:styleId="GevolgdeHyperlink">
    <w:name w:val="FollowedHyperlink"/>
    <w:basedOn w:val="Standaardalinea-lettertype"/>
    <w:uiPriority w:val="99"/>
    <w:semiHidden/>
    <w:unhideWhenUsed/>
    <w:rsid w:val="00B30496"/>
    <w:rPr>
      <w:color w:val="954F72"/>
      <w:u w:val="single"/>
    </w:rPr>
  </w:style>
  <w:style w:type="paragraph" w:customStyle="1" w:styleId="msonormal0">
    <w:name w:val="msonormal"/>
    <w:basedOn w:val="Standaard"/>
    <w:rsid w:val="00B30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85">
    <w:name w:val="xl85"/>
    <w:basedOn w:val="Standaard"/>
    <w:rsid w:val="00B30496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6">
    <w:name w:val="xl86"/>
    <w:basedOn w:val="Standaard"/>
    <w:rsid w:val="00B30496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7">
    <w:name w:val="xl87"/>
    <w:basedOn w:val="Standaard"/>
    <w:rsid w:val="00B30496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88">
    <w:name w:val="xl88"/>
    <w:basedOn w:val="Standaard"/>
    <w:rsid w:val="00B30496"/>
    <w:pPr>
      <w:pBdr>
        <w:top w:val="single" w:sz="4" w:space="0" w:color="993366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89">
    <w:name w:val="xl89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0">
    <w:name w:val="xl90"/>
    <w:basedOn w:val="Standaard"/>
    <w:rsid w:val="00B30496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1">
    <w:name w:val="xl91"/>
    <w:basedOn w:val="Standaard"/>
    <w:rsid w:val="00B30496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2">
    <w:name w:val="xl92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3">
    <w:name w:val="xl93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4">
    <w:name w:val="xl94"/>
    <w:basedOn w:val="Standaard"/>
    <w:rsid w:val="00B30496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5">
    <w:name w:val="xl95"/>
    <w:basedOn w:val="Standaard"/>
    <w:rsid w:val="00B30496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6">
    <w:name w:val="xl96"/>
    <w:basedOn w:val="Standaard"/>
    <w:rsid w:val="00B30496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97">
    <w:name w:val="xl97"/>
    <w:basedOn w:val="Standaard"/>
    <w:rsid w:val="00B30496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8">
    <w:name w:val="xl98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99">
    <w:name w:val="xl99"/>
    <w:basedOn w:val="Standaard"/>
    <w:rsid w:val="00B30496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0">
    <w:name w:val="xl100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1">
    <w:name w:val="xl101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2">
    <w:name w:val="xl102"/>
    <w:basedOn w:val="Standaard"/>
    <w:rsid w:val="00B30496"/>
    <w:pPr>
      <w:pBdr>
        <w:top w:val="single" w:sz="4" w:space="0" w:color="993366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3">
    <w:name w:val="xl103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4">
    <w:name w:val="xl104"/>
    <w:basedOn w:val="Standaard"/>
    <w:rsid w:val="00B30496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5">
    <w:name w:val="xl105"/>
    <w:basedOn w:val="Standaard"/>
    <w:rsid w:val="00B30496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6">
    <w:name w:val="xl106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07">
    <w:name w:val="xl107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8">
    <w:name w:val="xl108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09">
    <w:name w:val="xl109"/>
    <w:basedOn w:val="Standaard"/>
    <w:rsid w:val="00B30496"/>
    <w:pPr>
      <w:pBdr>
        <w:top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0">
    <w:name w:val="xl110"/>
    <w:basedOn w:val="Standaard"/>
    <w:rsid w:val="00B30496"/>
    <w:pPr>
      <w:pBdr>
        <w:top w:val="single" w:sz="4" w:space="0" w:color="C0C0C0"/>
        <w:lef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1">
    <w:name w:val="xl111"/>
    <w:basedOn w:val="Standaard"/>
    <w:rsid w:val="00B30496"/>
    <w:pPr>
      <w:pBdr>
        <w:top w:val="single" w:sz="4" w:space="0" w:color="C0C0C0"/>
        <w:bottom w:val="single" w:sz="4" w:space="0" w:color="993366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2">
    <w:name w:val="xl112"/>
    <w:basedOn w:val="Standaard"/>
    <w:rsid w:val="00B30496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font5">
    <w:name w:val="font5"/>
    <w:basedOn w:val="Standaard"/>
    <w:rsid w:val="00B30496"/>
    <w:pPr>
      <w:spacing w:before="100" w:beforeAutospacing="1" w:after="100" w:afterAutospacing="1" w:line="240" w:lineRule="auto"/>
    </w:pPr>
    <w:rPr>
      <w:rFonts w:ascii="Arial Bold" w:eastAsia="Times New Roman" w:hAnsi="Arial Bold" w:cs="Times New Roman"/>
      <w:b/>
      <w:bCs/>
      <w:color w:val="993300"/>
      <w:sz w:val="16"/>
      <w:szCs w:val="16"/>
      <w:lang w:eastAsia="nl-NL"/>
    </w:rPr>
  </w:style>
  <w:style w:type="paragraph" w:customStyle="1" w:styleId="xl113">
    <w:name w:val="xl113"/>
    <w:basedOn w:val="Standaard"/>
    <w:rsid w:val="00B30496"/>
    <w:pPr>
      <w:pBdr>
        <w:top w:val="single" w:sz="4" w:space="0" w:color="C0C0C0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4">
    <w:name w:val="xl114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5">
    <w:name w:val="xl115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6">
    <w:name w:val="xl116"/>
    <w:basedOn w:val="Standaard"/>
    <w:rsid w:val="00B30496"/>
    <w:pPr>
      <w:pBdr>
        <w:top w:val="single" w:sz="4" w:space="0" w:color="C0C0C0"/>
        <w:left w:val="single" w:sz="4" w:space="0" w:color="333333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6"/>
      <w:szCs w:val="16"/>
      <w:lang w:eastAsia="nl-NL"/>
    </w:rPr>
  </w:style>
  <w:style w:type="paragraph" w:customStyle="1" w:styleId="xl117">
    <w:name w:val="xl117"/>
    <w:basedOn w:val="Standaard"/>
    <w:rsid w:val="00B30496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8">
    <w:name w:val="xl118"/>
    <w:basedOn w:val="Standaard"/>
    <w:rsid w:val="00B30496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19">
    <w:name w:val="xl119"/>
    <w:basedOn w:val="Standaard"/>
    <w:rsid w:val="00B30496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paragraph" w:customStyle="1" w:styleId="xl120">
    <w:name w:val="xl120"/>
    <w:basedOn w:val="Standaard"/>
    <w:rsid w:val="00B30496"/>
    <w:pPr>
      <w:pBdr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6"/>
      <w:szCs w:val="16"/>
      <w:lang w:eastAsia="nl-NL"/>
    </w:rPr>
  </w:style>
  <w:style w:type="table" w:styleId="Onopgemaaktetabel2">
    <w:name w:val="Plain Table 2"/>
    <w:basedOn w:val="Standaardtabel"/>
    <w:uiPriority w:val="42"/>
    <w:rsid w:val="003E23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2Char">
    <w:name w:val="Kop 2 Char"/>
    <w:basedOn w:val="Standaardalinea-lettertype"/>
    <w:link w:val="Kop2"/>
    <w:uiPriority w:val="1"/>
    <w:rsid w:val="004A5D85"/>
    <w:rPr>
      <w:rFonts w:ascii="Trebuchet MS" w:eastAsia="Times New Roman" w:hAnsi="Trebuchet MS" w:cs="Times New Roman"/>
      <w:bCs/>
      <w:iCs/>
      <w:sz w:val="24"/>
      <w:szCs w:val="28"/>
    </w:rPr>
  </w:style>
  <w:style w:type="character" w:customStyle="1" w:styleId="Kop3Char">
    <w:name w:val="Kop 3 Char"/>
    <w:basedOn w:val="Standaardalinea-lettertype"/>
    <w:link w:val="Kop3"/>
    <w:uiPriority w:val="1"/>
    <w:rsid w:val="004A5D85"/>
    <w:rPr>
      <w:rFonts w:ascii="Trebuchet MS" w:eastAsia="Times New Roman" w:hAnsi="Trebuchet MS" w:cs="Times New Roman"/>
      <w:b/>
      <w:bCs/>
      <w:smallCaps/>
      <w:szCs w:val="26"/>
    </w:rPr>
  </w:style>
  <w:style w:type="character" w:customStyle="1" w:styleId="Kop4Char">
    <w:name w:val="Kop 4 Char"/>
    <w:basedOn w:val="Standaardalinea-lettertype"/>
    <w:link w:val="Kop4"/>
    <w:uiPriority w:val="1"/>
    <w:rsid w:val="004A5D85"/>
    <w:rPr>
      <w:rFonts w:ascii="Trebuchet MS" w:eastAsiaTheme="minorEastAsia" w:hAnsi="Trebuchet MS"/>
      <w:b/>
      <w:bCs/>
      <w:sz w:val="20"/>
      <w:szCs w:val="28"/>
    </w:rPr>
  </w:style>
  <w:style w:type="paragraph" w:styleId="Titel">
    <w:name w:val="Title"/>
    <w:basedOn w:val="Standaard"/>
    <w:next w:val="Standaard"/>
    <w:link w:val="TitelChar"/>
    <w:autoRedefine/>
    <w:qFormat/>
    <w:rsid w:val="004A5D85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4A5D85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4A5D85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A5D85"/>
    <w:rPr>
      <w:rFonts w:ascii="Trebuchet MS" w:eastAsia="Times New Roman" w:hAnsi="Trebuchet MS" w:cs="Times New Roman"/>
      <w:sz w:val="24"/>
      <w:szCs w:val="24"/>
    </w:rPr>
  </w:style>
  <w:style w:type="paragraph" w:styleId="Lijstnummering">
    <w:name w:val="List Number"/>
    <w:basedOn w:val="Standaard"/>
    <w:autoRedefine/>
    <w:uiPriority w:val="4"/>
    <w:qFormat/>
    <w:rsid w:val="004A5D85"/>
    <w:pPr>
      <w:numPr>
        <w:numId w:val="7"/>
      </w:numPr>
      <w:spacing w:before="20" w:after="20" w:line="288" w:lineRule="auto"/>
    </w:pPr>
    <w:rPr>
      <w:rFonts w:ascii="Trebuchet MS" w:eastAsia="Calibri" w:hAnsi="Trebuchet MS" w:cs="Times New Roman"/>
      <w:sz w:val="20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4A5D85"/>
    <w:pPr>
      <w:numPr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2">
    <w:name w:val="List Bullet 2"/>
    <w:basedOn w:val="Standaard"/>
    <w:autoRedefine/>
    <w:uiPriority w:val="3"/>
    <w:unhideWhenUsed/>
    <w:rsid w:val="004A5D85"/>
    <w:pPr>
      <w:numPr>
        <w:ilvl w:val="1"/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3">
    <w:name w:val="List Bullet 3"/>
    <w:basedOn w:val="Standaard"/>
    <w:autoRedefine/>
    <w:uiPriority w:val="3"/>
    <w:unhideWhenUsed/>
    <w:rsid w:val="004A5D85"/>
    <w:pPr>
      <w:numPr>
        <w:ilvl w:val="2"/>
        <w:numId w:val="6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">
    <w:name w:val="List"/>
    <w:basedOn w:val="Standaard"/>
    <w:autoRedefine/>
    <w:uiPriority w:val="99"/>
    <w:semiHidden/>
    <w:unhideWhenUsed/>
    <w:qFormat/>
    <w:rsid w:val="004A5D85"/>
    <w:pPr>
      <w:numPr>
        <w:numId w:val="5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nummering3">
    <w:name w:val="List Number 3"/>
    <w:basedOn w:val="Standaard"/>
    <w:uiPriority w:val="4"/>
    <w:unhideWhenUsed/>
    <w:rsid w:val="004A5D85"/>
    <w:pPr>
      <w:numPr>
        <w:ilvl w:val="2"/>
        <w:numId w:val="7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styleId="Lijstnummering2">
    <w:name w:val="List Number 2"/>
    <w:basedOn w:val="Standaard"/>
    <w:uiPriority w:val="4"/>
    <w:unhideWhenUsed/>
    <w:rsid w:val="004A5D85"/>
    <w:pPr>
      <w:numPr>
        <w:ilvl w:val="1"/>
        <w:numId w:val="7"/>
      </w:numPr>
      <w:spacing w:after="0"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4A5D85"/>
    <w:pPr>
      <w:numPr>
        <w:ilvl w:val="1"/>
        <w:numId w:val="8"/>
      </w:numPr>
      <w:ind w:left="0" w:firstLine="0"/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4A5D85"/>
    <w:pPr>
      <w:keepLines w:val="0"/>
      <w:numPr>
        <w:numId w:val="8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jc w:val="left"/>
    </w:pPr>
    <w:rPr>
      <w:rFonts w:ascii="Trebuchet MS" w:eastAsia="Times New Roman" w:hAnsi="Trebuchet MS" w:cs="Times New Roman"/>
      <w:color w:val="auto"/>
      <w:kern w:val="32"/>
      <w:sz w:val="28"/>
      <w:szCs w:val="32"/>
      <w:bdr w:val="none" w:sz="0" w:space="0" w:color="auto"/>
      <w:lang w:val="nl-NL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4A5D85"/>
    <w:pPr>
      <w:numPr>
        <w:ilvl w:val="2"/>
        <w:numId w:val="8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4A5D85"/>
    <w:pPr>
      <w:keepLines w:val="0"/>
      <w:numPr>
        <w:numId w:val="9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88" w:lineRule="auto"/>
      <w:ind w:left="714" w:hanging="357"/>
      <w:contextualSpacing/>
      <w:jc w:val="left"/>
    </w:pPr>
    <w:rPr>
      <w:rFonts w:ascii="Trebuchet MS" w:eastAsia="Times New Roman" w:hAnsi="Trebuchet MS" w:cs="Times New Roman"/>
      <w:color w:val="auto"/>
      <w:kern w:val="32"/>
      <w:sz w:val="28"/>
      <w:szCs w:val="32"/>
      <w:bdr w:val="none" w:sz="0" w:space="0" w:color="auto"/>
      <w:lang w:val="nl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4A5D85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  <w:style w:type="character" w:customStyle="1" w:styleId="CitaatChar">
    <w:name w:val="Citaat Char"/>
    <w:basedOn w:val="Standaardalinea-lettertype"/>
    <w:link w:val="Citaat"/>
    <w:uiPriority w:val="29"/>
    <w:rsid w:val="004A5D85"/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  <w:style w:type="paragraph" w:styleId="Revisie">
    <w:name w:val="Revision"/>
    <w:hidden/>
    <w:uiPriority w:val="99"/>
    <w:semiHidden/>
    <w:rsid w:val="00FA0A7A"/>
    <w:pPr>
      <w:spacing w:after="0" w:line="240" w:lineRule="auto"/>
    </w:pPr>
  </w:style>
  <w:style w:type="table" w:styleId="Onopgemaaktetabel5">
    <w:name w:val="Plain Table 5"/>
    <w:basedOn w:val="Standaardtabel"/>
    <w:uiPriority w:val="45"/>
    <w:rsid w:val="00061F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44420-A2BC-4C8D-B4EB-1C78926E6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3690</Words>
  <Characters>20297</Characters>
  <Application>Microsoft Office Word</Application>
  <DocSecurity>0</DocSecurity>
  <Lines>169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, M.M.A. (Maud)</dc:creator>
  <cp:keywords/>
  <dc:description/>
  <cp:lastModifiedBy>Bouwman, M.M.A. (Maud)</cp:lastModifiedBy>
  <cp:revision>3</cp:revision>
  <dcterms:created xsi:type="dcterms:W3CDTF">2025-11-12T10:25:00Z</dcterms:created>
  <dcterms:modified xsi:type="dcterms:W3CDTF">2025-11-12T10:26:00Z</dcterms:modified>
</cp:coreProperties>
</file>